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5DDEA" w14:textId="384542E9" w:rsidR="009B420A" w:rsidRDefault="009B420A" w:rsidP="009B420A">
      <w:pPr>
        <w:rPr>
          <w:b/>
          <w:bCs/>
        </w:rPr>
      </w:pPr>
      <w:r>
        <w:rPr>
          <w:b/>
          <w:bCs/>
        </w:rPr>
        <w:t xml:space="preserve">Supplementary Information: </w:t>
      </w:r>
    </w:p>
    <w:p w14:paraId="73839210" w14:textId="30708F7F" w:rsidR="009B420A" w:rsidRDefault="009B420A" w:rsidP="009B420A">
      <w:pPr>
        <w:spacing w:line="480" w:lineRule="auto"/>
        <w:rPr>
          <w:b/>
          <w:bCs/>
        </w:rPr>
      </w:pPr>
      <w:r>
        <w:rPr>
          <w:b/>
          <w:bCs/>
        </w:rPr>
        <w:t>Appendix 1: Search Strategies</w:t>
      </w:r>
    </w:p>
    <w:p w14:paraId="4AE13A7C" w14:textId="41A92186" w:rsidR="00CA6F30" w:rsidRDefault="00CA6F30" w:rsidP="009B420A">
      <w:pPr>
        <w:spacing w:line="480" w:lineRule="auto"/>
        <w:rPr>
          <w:b/>
          <w:bCs/>
        </w:rPr>
      </w:pPr>
      <w:r>
        <w:rPr>
          <w:b/>
          <w:bCs/>
        </w:rPr>
        <w:t xml:space="preserve">Conducted: </w:t>
      </w:r>
      <w:r w:rsidRPr="00CA6F30">
        <w:rPr>
          <w:b/>
          <w:bCs/>
        </w:rPr>
        <w:t>16-Jan-2024</w:t>
      </w:r>
    </w:p>
    <w:p w14:paraId="1987665A" w14:textId="77777777" w:rsidR="009B420A" w:rsidRPr="00A423B3" w:rsidRDefault="009B420A" w:rsidP="009B420A">
      <w:pPr>
        <w:pStyle w:val="ListParagraph"/>
        <w:ind w:left="0"/>
      </w:pPr>
      <w:r w:rsidRPr="00A423B3">
        <w:t>Total, n=</w:t>
      </w:r>
      <w:r w:rsidRPr="00BF6025">
        <w:rPr>
          <w:color w:val="000000" w:themeColor="text1"/>
        </w:rPr>
        <w:t>68</w:t>
      </w:r>
      <w:r>
        <w:rPr>
          <w:color w:val="000000" w:themeColor="text1"/>
        </w:rPr>
        <w:t>10</w:t>
      </w:r>
    </w:p>
    <w:p w14:paraId="7A6E4BF4" w14:textId="77777777" w:rsidR="009B420A" w:rsidRPr="00A423B3" w:rsidRDefault="009B420A" w:rsidP="009B420A">
      <w:pPr>
        <w:pStyle w:val="ListParagraph"/>
        <w:ind w:left="0"/>
      </w:pPr>
      <w:r w:rsidRPr="00A423B3">
        <w:t>Duplicates removed =</w:t>
      </w:r>
      <w:r>
        <w:t>1955</w:t>
      </w:r>
    </w:p>
    <w:p w14:paraId="7464D7DB" w14:textId="77777777" w:rsidR="009B420A" w:rsidRPr="00BF6025" w:rsidRDefault="009B420A" w:rsidP="009B420A">
      <w:pPr>
        <w:pStyle w:val="ListParagraph"/>
        <w:ind w:left="0"/>
      </w:pPr>
      <w:r w:rsidRPr="00A423B3">
        <w:t>To</w:t>
      </w:r>
      <w:r>
        <w:t>tal to</w:t>
      </w:r>
      <w:r w:rsidRPr="00A423B3">
        <w:t xml:space="preserve"> screen, n=</w:t>
      </w:r>
      <w:r>
        <w:t xml:space="preserve"> 4855 </w:t>
      </w:r>
    </w:p>
    <w:p w14:paraId="5BB9F574" w14:textId="77777777" w:rsidR="009B420A" w:rsidRDefault="009B420A" w:rsidP="009B420A">
      <w:pPr>
        <w:pStyle w:val="ListParagraph"/>
        <w:ind w:left="0"/>
      </w:pPr>
    </w:p>
    <w:p w14:paraId="080A3797" w14:textId="77777777" w:rsidR="009B420A" w:rsidRPr="00A423B3" w:rsidRDefault="009B420A" w:rsidP="009B420A">
      <w:pPr>
        <w:pStyle w:val="ListParagraph"/>
        <w:ind w:left="0"/>
      </w:pPr>
      <w:r>
        <w:t>*************************************************************************</w:t>
      </w:r>
    </w:p>
    <w:p w14:paraId="0B03442C" w14:textId="77777777" w:rsidR="009B420A" w:rsidRDefault="009B420A" w:rsidP="009B420A">
      <w:pPr>
        <w:rPr>
          <w:b/>
          <w:bCs/>
        </w:rPr>
      </w:pPr>
    </w:p>
    <w:p w14:paraId="175AF4D3" w14:textId="77777777" w:rsidR="009B420A" w:rsidRDefault="009B420A" w:rsidP="009B420A">
      <w:r w:rsidRPr="00683B76">
        <w:rPr>
          <w:b/>
          <w:bCs/>
        </w:rPr>
        <w:t>Ovid MEDLINE</w:t>
      </w:r>
      <w:r w:rsidRPr="00683B76">
        <w:rPr>
          <w:rFonts w:cs="Times New Roman (Body CS)"/>
          <w:b/>
          <w:bCs/>
          <w:vertAlign w:val="superscript"/>
        </w:rPr>
        <w:t>(R)</w:t>
      </w:r>
      <w:r w:rsidRPr="00683B76">
        <w:rPr>
          <w:b/>
          <w:bCs/>
        </w:rPr>
        <w:t xml:space="preserve"> ALL</w:t>
      </w:r>
      <w:r w:rsidRPr="00F741F4">
        <w:t xml:space="preserve"> &lt;1946 to January 16, 2024&gt;</w:t>
      </w:r>
    </w:p>
    <w:p w14:paraId="176EF5E8" w14:textId="77777777" w:rsidR="009B420A" w:rsidRPr="00F741F4" w:rsidRDefault="009B420A" w:rsidP="009B420A">
      <w:r w:rsidRPr="00F741F4">
        <w:t>1</w:t>
      </w:r>
      <w:r w:rsidRPr="00F741F4">
        <w:tab/>
        <w:t>Mental Health/</w:t>
      </w:r>
      <w:r w:rsidRPr="00F741F4">
        <w:tab/>
        <w:t>64850</w:t>
      </w:r>
    </w:p>
    <w:p w14:paraId="16DC820D" w14:textId="77777777" w:rsidR="009B420A" w:rsidRPr="00F741F4" w:rsidRDefault="009B420A" w:rsidP="009B420A">
      <w:r w:rsidRPr="00F741F4">
        <w:t>2</w:t>
      </w:r>
      <w:r w:rsidRPr="00F741F4">
        <w:tab/>
        <w:t>exp Mental Disorders/</w:t>
      </w:r>
      <w:r w:rsidRPr="00F741F4">
        <w:tab/>
        <w:t>1459297</w:t>
      </w:r>
    </w:p>
    <w:p w14:paraId="2475EC1D" w14:textId="77777777" w:rsidR="009B420A" w:rsidRPr="00F741F4" w:rsidRDefault="009B420A" w:rsidP="009B420A">
      <w:r w:rsidRPr="00F741F4">
        <w:t>3</w:t>
      </w:r>
      <w:r w:rsidRPr="00F741F4">
        <w:tab/>
        <w:t>*Anxiety/</w:t>
      </w:r>
      <w:r w:rsidRPr="00F741F4">
        <w:tab/>
        <w:t>49220</w:t>
      </w:r>
    </w:p>
    <w:p w14:paraId="5AEFE1A3" w14:textId="77777777" w:rsidR="009B420A" w:rsidRPr="00F741F4" w:rsidRDefault="009B420A" w:rsidP="009B420A">
      <w:r w:rsidRPr="00F741F4">
        <w:t>4</w:t>
      </w:r>
      <w:r w:rsidRPr="00F741F4">
        <w:tab/>
        <w:t>exp Self-Injurious Behavior/</w:t>
      </w:r>
      <w:r w:rsidRPr="00F741F4">
        <w:tab/>
        <w:t>85147</w:t>
      </w:r>
    </w:p>
    <w:p w14:paraId="3FB00088" w14:textId="77777777" w:rsidR="009B420A" w:rsidRPr="00F741F4" w:rsidRDefault="009B420A" w:rsidP="009B420A">
      <w:r w:rsidRPr="00F741F4">
        <w:t>5</w:t>
      </w:r>
      <w:r w:rsidRPr="00F741F4">
        <w:tab/>
        <w:t>Psychological Distress/</w:t>
      </w:r>
      <w:r w:rsidRPr="00F741F4">
        <w:tab/>
        <w:t>4393</w:t>
      </w:r>
    </w:p>
    <w:p w14:paraId="5E1144D6" w14:textId="77777777" w:rsidR="009B420A" w:rsidRPr="00F741F4" w:rsidRDefault="009B420A" w:rsidP="009B420A">
      <w:r w:rsidRPr="00F741F4">
        <w:t>6</w:t>
      </w:r>
      <w:r w:rsidRPr="00F741F4">
        <w:tab/>
        <w:t>Stress, Psychological/</w:t>
      </w:r>
      <w:r w:rsidRPr="00F741F4">
        <w:tab/>
        <w:t>134536</w:t>
      </w:r>
    </w:p>
    <w:p w14:paraId="578AA101" w14:textId="77777777" w:rsidR="009B420A" w:rsidRPr="00F741F4" w:rsidRDefault="009B420A" w:rsidP="009B420A">
      <w:r w:rsidRPr="00F741F4">
        <w:t>7</w:t>
      </w:r>
      <w:r w:rsidRPr="00F741F4">
        <w:tab/>
        <w:t>(mental* or psychiatr* or psychopathol*).tw,kf.</w:t>
      </w:r>
      <w:r w:rsidRPr="00F741F4">
        <w:tab/>
        <w:t>762032</w:t>
      </w:r>
    </w:p>
    <w:p w14:paraId="7C4F8657" w14:textId="77777777" w:rsidR="009B420A" w:rsidRPr="00F741F4" w:rsidRDefault="009B420A" w:rsidP="009B420A">
      <w:r w:rsidRPr="00F741F4">
        <w:t>8</w:t>
      </w:r>
      <w:r w:rsidRPr="00F741F4">
        <w:tab/>
        <w:t>adjustment disorder*.tw,kf.</w:t>
      </w:r>
      <w:r w:rsidRPr="00F741F4">
        <w:tab/>
        <w:t>2144</w:t>
      </w:r>
    </w:p>
    <w:p w14:paraId="11E1B5CA" w14:textId="77777777" w:rsidR="009B420A" w:rsidRPr="00F741F4" w:rsidRDefault="009B420A" w:rsidP="009B420A">
      <w:r w:rsidRPr="00F741F4">
        <w:t>9</w:t>
      </w:r>
      <w:r w:rsidRPr="00F741F4">
        <w:tab/>
        <w:t>(affective disorder* or affective symptoms or anhedoni* or depressed or depression or depressive or dysphori* or dysthymi* or melanchol* or MDD or mood disorder* or low mood).tw,kf.</w:t>
      </w:r>
      <w:r w:rsidRPr="00F741F4">
        <w:tab/>
        <w:t>585974</w:t>
      </w:r>
    </w:p>
    <w:p w14:paraId="1B07B55E" w14:textId="77777777" w:rsidR="009B420A" w:rsidRPr="00F741F4" w:rsidRDefault="009B420A" w:rsidP="009B420A">
      <w:r w:rsidRPr="00F741F4">
        <w:t>10</w:t>
      </w:r>
      <w:r w:rsidRPr="00F741F4">
        <w:tab/>
        <w:t>(agoraphobi* or phobi* or anxiety disorder? or social* anxi* or body dysmorphi* or GAD or compulsi* or OCD or health anxiety or neurotic or neuros* or obsess* or panic or PND or ((sever* or serious* or major* or chronic* or complex* or critical* or endur* or persist* or resist* or acute) adj2 (anxiety or fear or worry or worries or mental)) or ADNOS).tw,kf.</w:t>
      </w:r>
      <w:r w:rsidRPr="00F741F4">
        <w:tab/>
        <w:t>320729</w:t>
      </w:r>
    </w:p>
    <w:p w14:paraId="11C5865B" w14:textId="77777777" w:rsidR="009B420A" w:rsidRPr="00F741F4" w:rsidRDefault="009B420A" w:rsidP="009B420A">
      <w:r w:rsidRPr="00F741F4">
        <w:t>11</w:t>
      </w:r>
      <w:r w:rsidRPr="00F741F4">
        <w:tab/>
        <w:t>((eat* adj3 disorder) or anorexi* or bulimi* or EDNOS or bing* eat* or (bing* and purg*)).tw,kf.</w:t>
      </w:r>
      <w:r w:rsidRPr="00F741F4">
        <w:tab/>
        <w:t>54892</w:t>
      </w:r>
    </w:p>
    <w:p w14:paraId="61C0152B" w14:textId="77777777" w:rsidR="009B420A" w:rsidRPr="00F741F4" w:rsidRDefault="009B420A" w:rsidP="009B420A">
      <w:r w:rsidRPr="00F741F4">
        <w:t>12</w:t>
      </w:r>
      <w:r w:rsidRPr="00F741F4">
        <w:tab/>
        <w:t>(emotional trauma or ((post-trauma* or posttrauma* or post trauma*) adj stress*) or flashback* or (trauma* adj (avoidance or grief or nightmare* or stress)) or ((psych* or emotional) adj (stress or distress or trauma*)) or psychotrauma* or psycho-</w:t>
      </w:r>
      <w:r w:rsidRPr="00F741F4">
        <w:lastRenderedPageBreak/>
        <w:t>trauma* or PTSD or social stress or stress reactions or ((acute* or chronic* or extreme*) adj stress*) or DESNOS).tw,kf.</w:t>
      </w:r>
      <w:r w:rsidRPr="00F741F4">
        <w:tab/>
        <w:t>140698</w:t>
      </w:r>
    </w:p>
    <w:p w14:paraId="20F8F0BC" w14:textId="77777777" w:rsidR="009B420A" w:rsidRPr="00F741F4" w:rsidRDefault="009B420A" w:rsidP="009B420A">
      <w:r w:rsidRPr="00F741F4">
        <w:t>13</w:t>
      </w:r>
      <w:r w:rsidRPr="00F741F4">
        <w:tab/>
        <w:t>(medical* unexplained or MUPs or somatoform or multisomatoform or somati#ation or hysteri* or somatic symptom? or functional disorder? or neurastheni* or conversion disorder* or hypochondria*).tw,kf.</w:t>
      </w:r>
      <w:r w:rsidRPr="00F741F4">
        <w:tab/>
        <w:t>32170</w:t>
      </w:r>
    </w:p>
    <w:p w14:paraId="0938152C" w14:textId="77777777" w:rsidR="009B420A" w:rsidRPr="00F741F4" w:rsidRDefault="009B420A" w:rsidP="009B420A">
      <w:r w:rsidRPr="00F741F4">
        <w:t>14</w:t>
      </w:r>
      <w:r w:rsidRPr="00F741F4">
        <w:tab/>
        <w:t>(auto mutilat* or automutilat* or (self adj (destruct* or harm* or immolat* or inflict* or injur* or mutilat* or poison*)) or selfdestruct* or selfharm* or selfimmolat* or selfinflict* or selfinjur* or selfmutilat* or selfpoison* or suicid* or parasuicid*).tw,kf.</w:t>
      </w:r>
      <w:r w:rsidRPr="00F741F4">
        <w:tab/>
        <w:t>113920</w:t>
      </w:r>
    </w:p>
    <w:p w14:paraId="4790E74A" w14:textId="77777777" w:rsidR="009B420A" w:rsidRPr="00F741F4" w:rsidRDefault="009B420A" w:rsidP="009B420A">
      <w:r w:rsidRPr="00F741F4">
        <w:t>15</w:t>
      </w:r>
      <w:r w:rsidRPr="00F741F4">
        <w:tab/>
        <w:t>(personality disorder* or impulse control disorder*).tw,kf.</w:t>
      </w:r>
      <w:r w:rsidRPr="00F741F4">
        <w:tab/>
        <w:t>25465</w:t>
      </w:r>
    </w:p>
    <w:p w14:paraId="1D05E577" w14:textId="77777777" w:rsidR="009B420A" w:rsidRPr="00F741F4" w:rsidRDefault="009B420A" w:rsidP="009B420A">
      <w:r w:rsidRPr="00F741F4">
        <w:t>16</w:t>
      </w:r>
      <w:r w:rsidRPr="00F741F4">
        <w:tab/>
        <w:t>(((emotional or mental or psychological or psychosocial or social) and (wellbeing or well-being or health)) or (emotion* adj2 (difficult* or disorder? or distress or stress* or regulat* or symptom* or outcome?))).tw,kf.</w:t>
      </w:r>
      <w:r w:rsidRPr="00F741F4">
        <w:tab/>
        <w:t>670970</w:t>
      </w:r>
    </w:p>
    <w:p w14:paraId="0640C912" w14:textId="77777777" w:rsidR="009B420A" w:rsidRPr="00F741F4" w:rsidRDefault="009B420A" w:rsidP="009B420A">
      <w:r w:rsidRPr="00F741F4">
        <w:t>17</w:t>
      </w:r>
      <w:r w:rsidRPr="00F741F4">
        <w:tab/>
        <w:t>((bipolar adj3 (affective or depress* or disorder* or episode* or mood or psychosis or spectrum or state or states)) or cyclothymi* or affective psycho* or mania or manic or hypermani* or hypomani* or rapid cycling).tw,kf.</w:t>
      </w:r>
      <w:r w:rsidRPr="00F741F4">
        <w:tab/>
        <w:t>57843</w:t>
      </w:r>
    </w:p>
    <w:p w14:paraId="7E6E6BE9" w14:textId="77777777" w:rsidR="009B420A" w:rsidRPr="00F741F4" w:rsidRDefault="009B420A" w:rsidP="009B420A">
      <w:r w:rsidRPr="00F741F4">
        <w:t>18</w:t>
      </w:r>
      <w:r w:rsidRPr="00F741F4">
        <w:tab/>
        <w:t>(schizo* or psychotic or psychos* or paranoid or paranoia or delusions or delusional).tw,kf.</w:t>
      </w:r>
      <w:r w:rsidRPr="00F741F4">
        <w:tab/>
        <w:t>373981</w:t>
      </w:r>
    </w:p>
    <w:p w14:paraId="6D2EC892" w14:textId="77777777" w:rsidR="009B420A" w:rsidRPr="00F741F4" w:rsidRDefault="009B420A" w:rsidP="009B420A">
      <w:r w:rsidRPr="00F741F4">
        <w:t>19</w:t>
      </w:r>
      <w:r w:rsidRPr="00F741F4">
        <w:tab/>
        <w:t>(((drug? or substance?) adj3 (abuse* or addict* or dependen* or disorder* or misus* or users)) or (SUD or SUDs) or ((drug or substance) adj use*) or ((illicit or party or recreational or street) adj drug?) or ((inhalant or solvent*) adj3 (abuse* or addict* or dependen* or misus* or use*)) or (alcohol* adj3 (abuse* or addict* or dependen* or disorder* or misus*)) or (alcohol use* or alcoholism or alcholic* or alcohol* intoxication)).mp. or (binge drink* or (problem* adj2 (drink* or alcohol* use*))).tw,kf.</w:t>
      </w:r>
      <w:r w:rsidRPr="00F741F4">
        <w:tab/>
        <w:t>418376</w:t>
      </w:r>
    </w:p>
    <w:p w14:paraId="36D17DDA" w14:textId="77777777" w:rsidR="009B420A" w:rsidRPr="00F741F4" w:rsidRDefault="009B420A" w:rsidP="009B420A">
      <w:r w:rsidRPr="00F741F4">
        <w:t>20</w:t>
      </w:r>
      <w:r w:rsidRPr="00F741F4">
        <w:tab/>
        <w:t>or/1-19</w:t>
      </w:r>
      <w:r w:rsidRPr="00F741F4">
        <w:tab/>
        <w:t>3047865</w:t>
      </w:r>
    </w:p>
    <w:p w14:paraId="1DD5F4EE" w14:textId="77777777" w:rsidR="009B420A" w:rsidRPr="00F741F4" w:rsidRDefault="009B420A" w:rsidP="009B420A">
      <w:r w:rsidRPr="00F741F4">
        <w:t>21</w:t>
      </w:r>
      <w:r w:rsidRPr="00F741F4">
        <w:tab/>
        <w:t>exp Medical Students/</w:t>
      </w:r>
      <w:r w:rsidRPr="00F741F4">
        <w:tab/>
        <w:t>44644</w:t>
      </w:r>
    </w:p>
    <w:p w14:paraId="3422150B" w14:textId="77777777" w:rsidR="009B420A" w:rsidRPr="00F741F4" w:rsidRDefault="009B420A" w:rsidP="009B420A">
      <w:r w:rsidRPr="00F741F4">
        <w:t>22</w:t>
      </w:r>
      <w:r w:rsidRPr="00F741F4">
        <w:tab/>
        <w:t>((student? or graduate? or undergraduate? or postgraduate?) adj2 (medical or medicine or doctor)).tw,kf.</w:t>
      </w:r>
      <w:r w:rsidRPr="00F741F4">
        <w:tab/>
        <w:t>78533</w:t>
      </w:r>
    </w:p>
    <w:p w14:paraId="1A8E24E2" w14:textId="77777777" w:rsidR="009B420A" w:rsidRPr="00F741F4" w:rsidRDefault="009B420A" w:rsidP="009B420A">
      <w:r w:rsidRPr="00F741F4">
        <w:t>23</w:t>
      </w:r>
      <w:r w:rsidRPr="00F741F4">
        <w:tab/>
        <w:t>exp Students, Health Occupations/</w:t>
      </w:r>
      <w:r w:rsidRPr="00F741F4">
        <w:tab/>
        <w:t>89513</w:t>
      </w:r>
    </w:p>
    <w:p w14:paraId="5A29BC6E" w14:textId="77777777" w:rsidR="009B420A" w:rsidRPr="00F741F4" w:rsidRDefault="009B420A" w:rsidP="009B420A">
      <w:r w:rsidRPr="00F741F4">
        <w:t>24</w:t>
      </w:r>
      <w:r w:rsidRPr="00F741F4">
        <w:tab/>
        <w:t>(Health* adj2 (student* or undergraduate? or graduate? or postgraduate?)).tw,kf.</w:t>
      </w:r>
      <w:r w:rsidRPr="00F741F4">
        <w:tab/>
        <w:t>18256</w:t>
      </w:r>
    </w:p>
    <w:p w14:paraId="0E2EA8FF" w14:textId="77777777" w:rsidR="009B420A" w:rsidRPr="00F741F4" w:rsidRDefault="009B420A" w:rsidP="009B420A">
      <w:r w:rsidRPr="00F741F4">
        <w:t>25</w:t>
      </w:r>
      <w:r w:rsidRPr="00F741F4">
        <w:tab/>
        <w:t>21 or 22 or 23 or 24</w:t>
      </w:r>
      <w:r w:rsidRPr="00F741F4">
        <w:tab/>
        <w:t>150369</w:t>
      </w:r>
    </w:p>
    <w:p w14:paraId="2F15FABB" w14:textId="77777777" w:rsidR="009B420A" w:rsidRPr="00F741F4" w:rsidRDefault="009B420A" w:rsidP="009B420A">
      <w:r w:rsidRPr="00F741F4">
        <w:t>26</w:t>
      </w:r>
      <w:r w:rsidRPr="00F741F4">
        <w:tab/>
        <w:t>exp Help-Seeking Behavior/</w:t>
      </w:r>
      <w:r w:rsidRPr="00F741F4">
        <w:tab/>
        <w:t>1217</w:t>
      </w:r>
    </w:p>
    <w:p w14:paraId="7940A555" w14:textId="77777777" w:rsidR="009B420A" w:rsidRPr="00F741F4" w:rsidRDefault="009B420A" w:rsidP="009B420A">
      <w:r w:rsidRPr="00F741F4">
        <w:lastRenderedPageBreak/>
        <w:t>27</w:t>
      </w:r>
      <w:r w:rsidRPr="00F741F4">
        <w:tab/>
        <w:t>exp Disclosure/</w:t>
      </w:r>
      <w:r w:rsidRPr="00F741F4">
        <w:tab/>
        <w:t>34879</w:t>
      </w:r>
    </w:p>
    <w:p w14:paraId="4013A012" w14:textId="77777777" w:rsidR="009B420A" w:rsidRPr="00F741F4" w:rsidRDefault="009B420A" w:rsidP="009B420A">
      <w:r w:rsidRPr="00F741F4">
        <w:t>28</w:t>
      </w:r>
      <w:r w:rsidRPr="00F741F4">
        <w:tab/>
        <w:t>exp Health Services Accessibility/</w:t>
      </w:r>
      <w:r w:rsidRPr="00F741F4">
        <w:tab/>
        <w:t>136129</w:t>
      </w:r>
    </w:p>
    <w:p w14:paraId="4BF0A57C" w14:textId="77777777" w:rsidR="009B420A" w:rsidRPr="00F741F4" w:rsidRDefault="009B420A" w:rsidP="009B420A">
      <w:r w:rsidRPr="00F741F4">
        <w:t>29</w:t>
      </w:r>
      <w:r w:rsidRPr="00F741F4">
        <w:tab/>
        <w:t>exp Self-Disclosure/</w:t>
      </w:r>
      <w:r w:rsidRPr="00F741F4">
        <w:tab/>
        <w:t>7351</w:t>
      </w:r>
    </w:p>
    <w:p w14:paraId="6A0962CE" w14:textId="77777777" w:rsidR="009B420A" w:rsidRPr="00F741F4" w:rsidRDefault="009B420A" w:rsidP="009B420A">
      <w:r w:rsidRPr="00F741F4">
        <w:t>30</w:t>
      </w:r>
      <w:r w:rsidRPr="00F741F4">
        <w:tab/>
        <w:t>((health or depression or anxiety or mental or psych*) adj1 literacy).tw,kf.</w:t>
      </w:r>
      <w:r w:rsidRPr="00F741F4">
        <w:tab/>
        <w:t>15799</w:t>
      </w:r>
    </w:p>
    <w:p w14:paraId="05207419" w14:textId="77777777" w:rsidR="009B420A" w:rsidRPr="00F741F4" w:rsidRDefault="009B420A" w:rsidP="009B420A">
      <w:r w:rsidRPr="00F741F4">
        <w:t>31</w:t>
      </w:r>
      <w:r w:rsidRPr="00F741F4">
        <w:tab/>
        <w:t>disclosure.tw,kf.</w:t>
      </w:r>
      <w:r w:rsidRPr="00F741F4">
        <w:tab/>
        <w:t>25441</w:t>
      </w:r>
    </w:p>
    <w:p w14:paraId="49128ED7" w14:textId="77777777" w:rsidR="009B420A" w:rsidRPr="00F741F4" w:rsidRDefault="009B420A" w:rsidP="009B420A">
      <w:r w:rsidRPr="00F741F4">
        <w:t>32</w:t>
      </w:r>
      <w:r w:rsidRPr="00F741F4">
        <w:tab/>
        <w:t>(health adj1 (behavior or behaviour)).tw,kf.</w:t>
      </w:r>
      <w:r w:rsidRPr="00F741F4">
        <w:tab/>
        <w:t>18525</w:t>
      </w:r>
    </w:p>
    <w:p w14:paraId="67FEAAF1" w14:textId="77777777" w:rsidR="009B420A" w:rsidRPr="00F741F4" w:rsidRDefault="009B420A" w:rsidP="009B420A">
      <w:r w:rsidRPr="00F741F4">
        <w:t>33</w:t>
      </w:r>
      <w:r w:rsidRPr="00F741F4">
        <w:tab/>
        <w:t>(helpseek* or ((utili* or access* or use* or using or seek* or getting or barrier* or facilitat*) adj3 (service* or care or help or treat* or healthcare or health care or support))).tw,kf.</w:t>
      </w:r>
      <w:r w:rsidRPr="00F741F4">
        <w:tab/>
        <w:t>806708</w:t>
      </w:r>
    </w:p>
    <w:p w14:paraId="2FF0BB6A" w14:textId="77777777" w:rsidR="009B420A" w:rsidRPr="00F741F4" w:rsidRDefault="009B420A" w:rsidP="009B420A">
      <w:r w:rsidRPr="00F741F4">
        <w:t>34</w:t>
      </w:r>
      <w:r w:rsidRPr="00F741F4">
        <w:tab/>
        <w:t>26 or 27 or 28 or 29 or 30 or 31 or 32 or 33</w:t>
      </w:r>
      <w:r w:rsidRPr="00F741F4">
        <w:tab/>
        <w:t>988744</w:t>
      </w:r>
    </w:p>
    <w:p w14:paraId="41529F82" w14:textId="77777777" w:rsidR="009B420A" w:rsidRPr="00F741F4" w:rsidRDefault="009B420A" w:rsidP="009B420A">
      <w:r w:rsidRPr="00F741F4">
        <w:t>35</w:t>
      </w:r>
      <w:r w:rsidRPr="00F741F4">
        <w:tab/>
        <w:t>20 and 25 and 34</w:t>
      </w:r>
      <w:r w:rsidRPr="00F741F4">
        <w:tab/>
        <w:t>2492</w:t>
      </w:r>
    </w:p>
    <w:p w14:paraId="19BE1B71" w14:textId="77777777" w:rsidR="009B420A" w:rsidRDefault="009B420A" w:rsidP="009B420A">
      <w:r w:rsidRPr="00F741F4">
        <w:t>36</w:t>
      </w:r>
      <w:r w:rsidRPr="00F741F4">
        <w:tab/>
        <w:t>limit 35 to yr="2013 -Current"</w:t>
      </w:r>
      <w:r w:rsidRPr="00F741F4">
        <w:tab/>
        <w:t>189</w:t>
      </w:r>
      <w:r>
        <w:t>5</w:t>
      </w:r>
    </w:p>
    <w:p w14:paraId="2D2F7008" w14:textId="77777777" w:rsidR="009B420A" w:rsidRDefault="009B420A" w:rsidP="009B420A">
      <w:pPr>
        <w:rPr>
          <w:b/>
          <w:bCs/>
        </w:rPr>
      </w:pPr>
    </w:p>
    <w:p w14:paraId="0FE99C4E" w14:textId="77777777" w:rsidR="009B420A" w:rsidRDefault="009B420A" w:rsidP="009B420A">
      <w:pPr>
        <w:rPr>
          <w:b/>
          <w:bCs/>
        </w:rPr>
      </w:pPr>
      <w:r>
        <w:rPr>
          <w:b/>
          <w:bCs/>
        </w:rPr>
        <w:t>**********************************</w:t>
      </w:r>
    </w:p>
    <w:p w14:paraId="101E150F" w14:textId="77777777" w:rsidR="009B420A" w:rsidRDefault="009B420A" w:rsidP="009B420A">
      <w:pPr>
        <w:rPr>
          <w:b/>
          <w:bCs/>
        </w:rPr>
      </w:pPr>
    </w:p>
    <w:p w14:paraId="6D1AA72E" w14:textId="77777777" w:rsidR="009B420A" w:rsidRDefault="009B420A" w:rsidP="009B420A">
      <w:r>
        <w:rPr>
          <w:b/>
          <w:bCs/>
        </w:rPr>
        <w:t xml:space="preserve">Ovid </w:t>
      </w:r>
      <w:r w:rsidRPr="00683B76">
        <w:rPr>
          <w:b/>
          <w:bCs/>
        </w:rPr>
        <w:t>APA PsycInfo</w:t>
      </w:r>
      <w:r>
        <w:t xml:space="preserve"> &lt;1806 to January Week 2 2024&gt;</w:t>
      </w:r>
    </w:p>
    <w:p w14:paraId="328C7B89" w14:textId="77777777" w:rsidR="009B420A" w:rsidRDefault="009B420A" w:rsidP="009B420A">
      <w:r>
        <w:t>1</w:t>
      </w:r>
      <w:r>
        <w:tab/>
        <w:t>health care seeking behavior/ or help seeking behavior/ or self-referral/</w:t>
      </w:r>
      <w:r>
        <w:tab/>
        <w:t>13114</w:t>
      </w:r>
    </w:p>
    <w:p w14:paraId="526BF8EE" w14:textId="77777777" w:rsidR="009B420A" w:rsidRDefault="009B420A" w:rsidP="009B420A">
      <w:r>
        <w:t>2</w:t>
      </w:r>
      <w:r>
        <w:tab/>
        <w:t>self-disclosure/</w:t>
      </w:r>
      <w:r>
        <w:tab/>
        <w:t>8701</w:t>
      </w:r>
    </w:p>
    <w:p w14:paraId="1339AB37" w14:textId="77777777" w:rsidR="009B420A" w:rsidRDefault="009B420A" w:rsidP="009B420A">
      <w:r>
        <w:t>3</w:t>
      </w:r>
      <w:r>
        <w:tab/>
        <w:t>(self disclos* or selfdisclos* or self referr* or selfreferr* or (volunatry adj (disclos* or report* or referr*))).tw,id.</w:t>
      </w:r>
      <w:r>
        <w:tab/>
        <w:t>8458</w:t>
      </w:r>
    </w:p>
    <w:p w14:paraId="266A0DE9" w14:textId="77777777" w:rsidR="009B420A" w:rsidRDefault="009B420A" w:rsidP="009B420A">
      <w:r>
        <w:t>4</w:t>
      </w:r>
      <w:r>
        <w:tab/>
        <w:t>(helpseek* or (help* adj3 seek*)).tw,id.</w:t>
      </w:r>
      <w:r>
        <w:tab/>
        <w:t>18652</w:t>
      </w:r>
    </w:p>
    <w:p w14:paraId="4DA46E93" w14:textId="77777777" w:rsidR="009B420A" w:rsidRDefault="009B420A" w:rsidP="009B420A">
      <w:r>
        <w:t>5</w:t>
      </w:r>
      <w:r>
        <w:tab/>
        <w:t>Healthcare Utilization/ or Healthcare Access/ or Health Service Needs/</w:t>
      </w:r>
      <w:r>
        <w:tab/>
        <w:t>7939</w:t>
      </w:r>
    </w:p>
    <w:p w14:paraId="3832C975" w14:textId="77777777" w:rsidR="009B420A" w:rsidRDefault="009B420A" w:rsidP="009B420A">
      <w:r>
        <w:t>6</w:t>
      </w:r>
      <w:r>
        <w:tab/>
        <w:t>Treatment Barriers/</w:t>
      </w:r>
      <w:r>
        <w:tab/>
        <w:t>7619</w:t>
      </w:r>
    </w:p>
    <w:p w14:paraId="0F674EFF" w14:textId="77777777" w:rsidR="009B420A" w:rsidRDefault="009B420A" w:rsidP="009B420A">
      <w:r>
        <w:t>7</w:t>
      </w:r>
      <w:r>
        <w:tab/>
        <w:t>((utili* or access* or use* or using or seek* or getting or barrier* or facilitat*) adj3 (service* or care or help or treat* or healthcare or health care or support)).tw,id.</w:t>
      </w:r>
      <w:r>
        <w:tab/>
        <w:t>225467</w:t>
      </w:r>
    </w:p>
    <w:p w14:paraId="094E36AD" w14:textId="77777777" w:rsidR="009B420A" w:rsidRDefault="009B420A" w:rsidP="009B420A">
      <w:r>
        <w:t>8</w:t>
      </w:r>
      <w:r>
        <w:tab/>
        <w:t>health literacy/ or mental health literacy/</w:t>
      </w:r>
      <w:r>
        <w:tab/>
        <w:t>4717</w:t>
      </w:r>
    </w:p>
    <w:p w14:paraId="18943A81" w14:textId="77777777" w:rsidR="009B420A" w:rsidRDefault="009B420A" w:rsidP="009B420A">
      <w:r>
        <w:lastRenderedPageBreak/>
        <w:t>9</w:t>
      </w:r>
      <w:r>
        <w:tab/>
        <w:t>((health or depression or anxiety or mental or psych*) adj literacy).tw,id.</w:t>
      </w:r>
      <w:r>
        <w:tab/>
        <w:t>6133</w:t>
      </w:r>
    </w:p>
    <w:p w14:paraId="09952E6C" w14:textId="77777777" w:rsidR="009B420A" w:rsidRDefault="009B420A" w:rsidP="009B420A">
      <w:r>
        <w:t>10</w:t>
      </w:r>
      <w:r>
        <w:tab/>
        <w:t>or/1-9</w:t>
      </w:r>
      <w:r>
        <w:tab/>
        <w:t>252503</w:t>
      </w:r>
    </w:p>
    <w:p w14:paraId="3B22AA9E" w14:textId="77777777" w:rsidR="009B420A" w:rsidRDefault="009B420A" w:rsidP="009B420A">
      <w:r>
        <w:t>11</w:t>
      </w:r>
      <w:r>
        <w:tab/>
        <w:t>medical students/</w:t>
      </w:r>
      <w:r>
        <w:tab/>
        <w:t>15260</w:t>
      </w:r>
    </w:p>
    <w:p w14:paraId="3BF850E1" w14:textId="77777777" w:rsidR="009B420A" w:rsidRDefault="009B420A" w:rsidP="009B420A">
      <w:r>
        <w:t>12</w:t>
      </w:r>
      <w:r>
        <w:tab/>
        <w:t>((student? or graduate? or undergraduate? or postgraduate?) adj2 (medical or medicine or doctor)).tw,id.</w:t>
      </w:r>
      <w:r>
        <w:tab/>
        <w:t>20430</w:t>
      </w:r>
    </w:p>
    <w:p w14:paraId="4043ADA4" w14:textId="77777777" w:rsidR="009B420A" w:rsidRDefault="009B420A" w:rsidP="009B420A">
      <w:r>
        <w:t>13</w:t>
      </w:r>
      <w:r>
        <w:tab/>
        <w:t>11 or 12</w:t>
      </w:r>
      <w:r>
        <w:tab/>
        <w:t>23189</w:t>
      </w:r>
    </w:p>
    <w:p w14:paraId="7F69479D" w14:textId="77777777" w:rsidR="009B420A" w:rsidRDefault="009B420A" w:rsidP="009B420A">
      <w:r>
        <w:t>14</w:t>
      </w:r>
      <w:r>
        <w:tab/>
        <w:t>10 and 13</w:t>
      </w:r>
      <w:r>
        <w:tab/>
        <w:t>1298</w:t>
      </w:r>
    </w:p>
    <w:p w14:paraId="04ED467A" w14:textId="77777777" w:rsidR="009B420A" w:rsidRDefault="009B420A" w:rsidP="009B420A">
      <w:r>
        <w:t>15</w:t>
      </w:r>
      <w:r>
        <w:tab/>
        <w:t>(health* adj2 (student* or undergraduate? or graduate? or postgraduate?)).tw,id.</w:t>
      </w:r>
      <w:r>
        <w:tab/>
        <w:t>9424</w:t>
      </w:r>
    </w:p>
    <w:p w14:paraId="1DB5744A" w14:textId="77777777" w:rsidR="009B420A" w:rsidRDefault="009B420A" w:rsidP="009B420A">
      <w:r>
        <w:t>16</w:t>
      </w:r>
      <w:r>
        <w:tab/>
        <w:t>(1 or 2 or 3 or 4) and 15</w:t>
      </w:r>
      <w:r>
        <w:tab/>
        <w:t>237</w:t>
      </w:r>
    </w:p>
    <w:p w14:paraId="553AF6AD" w14:textId="77777777" w:rsidR="009B420A" w:rsidRDefault="009B420A" w:rsidP="009B420A">
      <w:r>
        <w:t>17</w:t>
      </w:r>
      <w:r>
        <w:tab/>
        <w:t>exp *college students/ or college graduates/ or graduate students/ or postgraduate students/</w:t>
      </w:r>
      <w:r>
        <w:tab/>
        <w:t>84454</w:t>
      </w:r>
    </w:p>
    <w:p w14:paraId="521622BD" w14:textId="77777777" w:rsidR="009B420A" w:rsidRDefault="009B420A" w:rsidP="009B420A">
      <w:r>
        <w:t>18</w:t>
      </w:r>
      <w:r>
        <w:tab/>
        <w:t>1 and 17</w:t>
      </w:r>
      <w:r>
        <w:tab/>
        <w:t>624</w:t>
      </w:r>
    </w:p>
    <w:p w14:paraId="363F88F9" w14:textId="77777777" w:rsidR="009B420A" w:rsidRDefault="009B420A" w:rsidP="009B420A">
      <w:r>
        <w:t>19</w:t>
      </w:r>
      <w:r>
        <w:tab/>
        <w:t>14 or 16 or 18</w:t>
      </w:r>
      <w:r>
        <w:tab/>
        <w:t>2081</w:t>
      </w:r>
    </w:p>
    <w:p w14:paraId="3E7689E8" w14:textId="77777777" w:rsidR="009B420A" w:rsidRDefault="009B420A" w:rsidP="009B420A">
      <w:r>
        <w:t>20</w:t>
      </w:r>
      <w:r>
        <w:tab/>
        <w:t>limit 19 to yr="2013 -Current"</w:t>
      </w:r>
      <w:r>
        <w:tab/>
        <w:t>1230</w:t>
      </w:r>
    </w:p>
    <w:p w14:paraId="64954DC4" w14:textId="77777777" w:rsidR="009B420A" w:rsidRDefault="009B420A" w:rsidP="009B420A"/>
    <w:p w14:paraId="4ED532CA" w14:textId="77777777" w:rsidR="009B420A" w:rsidRDefault="009B420A" w:rsidP="009B420A">
      <w:pPr>
        <w:rPr>
          <w:b/>
          <w:bCs/>
        </w:rPr>
      </w:pPr>
      <w:r>
        <w:rPr>
          <w:b/>
          <w:bCs/>
        </w:rPr>
        <w:t>**********************************</w:t>
      </w:r>
    </w:p>
    <w:p w14:paraId="640A605F" w14:textId="77777777" w:rsidR="009B420A" w:rsidRDefault="009B420A" w:rsidP="009B420A">
      <w:pPr>
        <w:rPr>
          <w:b/>
          <w:bCs/>
        </w:rPr>
      </w:pPr>
    </w:p>
    <w:p w14:paraId="7D20196A" w14:textId="77777777" w:rsidR="009B420A" w:rsidRDefault="009B420A" w:rsidP="009B420A">
      <w:r w:rsidRPr="000656F4">
        <w:rPr>
          <w:b/>
          <w:bCs/>
        </w:rPr>
        <w:t>Ovid Embase</w:t>
      </w:r>
      <w:r w:rsidRPr="00C72424">
        <w:t xml:space="preserve"> &lt;1974 to 2024 January 16&gt;</w:t>
      </w:r>
    </w:p>
    <w:p w14:paraId="537BEFD8" w14:textId="77777777" w:rsidR="009B420A" w:rsidRPr="00C72424" w:rsidRDefault="009B420A" w:rsidP="009B420A">
      <w:r w:rsidRPr="00C72424">
        <w:t>1</w:t>
      </w:r>
      <w:r w:rsidRPr="00C72424">
        <w:tab/>
        <w:t>exp mental disease/</w:t>
      </w:r>
      <w:r w:rsidRPr="00C72424">
        <w:tab/>
        <w:t>2752201</w:t>
      </w:r>
    </w:p>
    <w:p w14:paraId="54AD0084" w14:textId="77777777" w:rsidR="009B420A" w:rsidRPr="00C72424" w:rsidRDefault="009B420A" w:rsidP="009B420A">
      <w:r w:rsidRPr="00C72424">
        <w:t>2</w:t>
      </w:r>
      <w:r w:rsidRPr="00C72424">
        <w:tab/>
        <w:t>mental health/</w:t>
      </w:r>
      <w:r w:rsidRPr="00C72424">
        <w:tab/>
        <w:t>217281</w:t>
      </w:r>
    </w:p>
    <w:p w14:paraId="0BF9B9FF" w14:textId="77777777" w:rsidR="009B420A" w:rsidRPr="00C72424" w:rsidRDefault="009B420A" w:rsidP="009B420A">
      <w:r w:rsidRPr="00C72424">
        <w:t>3</w:t>
      </w:r>
      <w:r w:rsidRPr="00C72424">
        <w:tab/>
        <w:t>*anxiety/ or social anxiety/</w:t>
      </w:r>
      <w:r w:rsidRPr="00C72424">
        <w:tab/>
        <w:t>66915</w:t>
      </w:r>
    </w:p>
    <w:p w14:paraId="066130A6" w14:textId="77777777" w:rsidR="009B420A" w:rsidRPr="00C72424" w:rsidRDefault="009B420A" w:rsidP="009B420A">
      <w:r w:rsidRPr="00C72424">
        <w:t>4</w:t>
      </w:r>
      <w:r w:rsidRPr="00C72424">
        <w:tab/>
        <w:t>mental stress/ or physiological stress/ or chronic unpredictable stress/</w:t>
      </w:r>
      <w:r w:rsidRPr="00C72424">
        <w:tab/>
        <w:t>176058</w:t>
      </w:r>
    </w:p>
    <w:p w14:paraId="59940EF2" w14:textId="77777777" w:rsidR="009B420A" w:rsidRPr="00C72424" w:rsidRDefault="009B420A" w:rsidP="009B420A">
      <w:r w:rsidRPr="00C72424">
        <w:t>5</w:t>
      </w:r>
      <w:r w:rsidRPr="00C72424">
        <w:tab/>
        <w:t>(mental* or psychiatr* or psychopathol*).tw,kf.</w:t>
      </w:r>
      <w:r w:rsidRPr="00C72424">
        <w:tab/>
        <w:t>976346</w:t>
      </w:r>
    </w:p>
    <w:p w14:paraId="200E2E10" w14:textId="77777777" w:rsidR="009B420A" w:rsidRPr="00C72424" w:rsidRDefault="009B420A" w:rsidP="009B420A">
      <w:r w:rsidRPr="00C72424">
        <w:t>6</w:t>
      </w:r>
      <w:r w:rsidRPr="00C72424">
        <w:tab/>
        <w:t>(adjustment disorder* or affective disorder* or affective symptoms or anhedoni* or depressed or depression or depressive or dysphori* or dysthymi* or melanchol* or MDD or mood disorder* or low mood).tw,kf.</w:t>
      </w:r>
      <w:r w:rsidRPr="00C72424">
        <w:tab/>
        <w:t>794286</w:t>
      </w:r>
    </w:p>
    <w:p w14:paraId="5B09CE9D" w14:textId="77777777" w:rsidR="009B420A" w:rsidRPr="00C72424" w:rsidRDefault="009B420A" w:rsidP="009B420A">
      <w:r w:rsidRPr="00C72424">
        <w:lastRenderedPageBreak/>
        <w:t>7</w:t>
      </w:r>
      <w:r w:rsidRPr="00C72424">
        <w:tab/>
        <w:t>(agoraphobi* or phobi* or anxiety disorder? or social* anxi* or body dysmorphi* or GAD or compulsi* or OCD or health anxiety or neurotic or neuros* or obsess* or panic or PND or ((sever* or serious* or major* or chronic* or complex* or critical* or endur* or persist* or resist* or acute) adj2 (anxiety or fear or worry or worries or mental)) or ADNOS).tw,kf.</w:t>
      </w:r>
      <w:r w:rsidRPr="00C72424">
        <w:tab/>
        <w:t>429763</w:t>
      </w:r>
    </w:p>
    <w:p w14:paraId="22483CB9" w14:textId="77777777" w:rsidR="009B420A" w:rsidRPr="00C72424" w:rsidRDefault="009B420A" w:rsidP="009B420A">
      <w:r w:rsidRPr="00C72424">
        <w:t>8</w:t>
      </w:r>
      <w:r w:rsidRPr="00C72424">
        <w:tab/>
        <w:t>exp eating disorder/</w:t>
      </w:r>
      <w:r w:rsidRPr="00C72424">
        <w:tab/>
        <w:t>66076</w:t>
      </w:r>
    </w:p>
    <w:p w14:paraId="484E36F6" w14:textId="77777777" w:rsidR="009B420A" w:rsidRPr="00C72424" w:rsidRDefault="009B420A" w:rsidP="009B420A">
      <w:r w:rsidRPr="00C72424">
        <w:t>9</w:t>
      </w:r>
      <w:r w:rsidRPr="00C72424">
        <w:tab/>
        <w:t>((eat* adj3 disorder) or anorexi* or bulimi* or EDNOS or bing* eat* or (bing* and purg*)).tw,kf.</w:t>
      </w:r>
      <w:r w:rsidRPr="00C72424">
        <w:tab/>
        <w:t>75973</w:t>
      </w:r>
    </w:p>
    <w:p w14:paraId="7B9F4638" w14:textId="77777777" w:rsidR="009B420A" w:rsidRPr="00C72424" w:rsidRDefault="009B420A" w:rsidP="009B420A">
      <w:r w:rsidRPr="00C72424">
        <w:t>10</w:t>
      </w:r>
      <w:r w:rsidRPr="00C72424">
        <w:tab/>
        <w:t>(emotional trauma or ((post-trauma* or posttrauma* or post trauma*) adj stress*) or flashback* or (trauma* adj (avoidance or grief or nightmare* or stress)) or ((psych* or emotional) adj (stress or distress or trauma*)) or psychotrauma* or psycho trauma* or PTSD or social stress or stress reactions or ((acute* or chronic* extreme*) adj stress*) or DESNOS).tw,kf.</w:t>
      </w:r>
      <w:r w:rsidRPr="00C72424">
        <w:tab/>
        <w:t>169336</w:t>
      </w:r>
    </w:p>
    <w:p w14:paraId="2855BDCB" w14:textId="77777777" w:rsidR="009B420A" w:rsidRPr="00C72424" w:rsidRDefault="009B420A" w:rsidP="009B420A">
      <w:r w:rsidRPr="00C72424">
        <w:t>11</w:t>
      </w:r>
      <w:r w:rsidRPr="00C72424">
        <w:tab/>
        <w:t>functional disease/</w:t>
      </w:r>
      <w:r w:rsidRPr="00C72424">
        <w:tab/>
        <w:t>29018</w:t>
      </w:r>
    </w:p>
    <w:p w14:paraId="7C5EDA80" w14:textId="77777777" w:rsidR="009B420A" w:rsidRPr="00C72424" w:rsidRDefault="009B420A" w:rsidP="009B420A">
      <w:r w:rsidRPr="00C72424">
        <w:t>12</w:t>
      </w:r>
      <w:r w:rsidRPr="00C72424">
        <w:tab/>
        <w:t>(medical* unexplained or MUPs or somatoform or multisomatoform or somati#ation or hysteri* or somatic symptom? or functional disorder? or functional diease? or neurastheni* or conversion disorder* or hypochondria*).tw,kf.</w:t>
      </w:r>
      <w:r w:rsidRPr="00C72424">
        <w:tab/>
        <w:t>42391</w:t>
      </w:r>
    </w:p>
    <w:p w14:paraId="5DF164D2" w14:textId="77777777" w:rsidR="009B420A" w:rsidRPr="00C72424" w:rsidRDefault="009B420A" w:rsidP="009B420A">
      <w:r w:rsidRPr="00C72424">
        <w:t>13</w:t>
      </w:r>
      <w:r w:rsidRPr="00C72424">
        <w:tab/>
        <w:t>(auto mutilat* or automutilat* or (self adj (destruct* or harm* or immolat* or inflict* or injur* or mutilat* or poison*)) or selfdestruct* or selfharm* or selfimmolat* or selfinflict* or selfinjur* or selfmutilat* or selfpoison* or suicid* or parasuicid*).tw,kf.</w:t>
      </w:r>
      <w:r w:rsidRPr="00C72424">
        <w:tab/>
        <w:t>144692</w:t>
      </w:r>
    </w:p>
    <w:p w14:paraId="10B5C41A" w14:textId="77777777" w:rsidR="009B420A" w:rsidRPr="00C72424" w:rsidRDefault="009B420A" w:rsidP="009B420A">
      <w:r w:rsidRPr="00C72424">
        <w:t>14</w:t>
      </w:r>
      <w:r w:rsidRPr="00C72424">
        <w:tab/>
        <w:t>(personality disorder* or impulse control disorder*).tw,kf.</w:t>
      </w:r>
      <w:r w:rsidRPr="00C72424">
        <w:tab/>
        <w:t>35338</w:t>
      </w:r>
    </w:p>
    <w:p w14:paraId="2830DDEE" w14:textId="77777777" w:rsidR="009B420A" w:rsidRPr="00C72424" w:rsidRDefault="009B420A" w:rsidP="009B420A">
      <w:r w:rsidRPr="00C72424">
        <w:t>15</w:t>
      </w:r>
      <w:r w:rsidRPr="00C72424">
        <w:tab/>
        <w:t>(((emotional or mental or psychological or psychosocial or social) adj5 (wellbeing or well-being or health)) or (emotion* adj2 (difficult* or disorder? or distress or stress* or regulat* or symptom* or outcome?))).tw,kf.</w:t>
      </w:r>
      <w:r w:rsidRPr="00C72424">
        <w:tab/>
        <w:t>514693</w:t>
      </w:r>
    </w:p>
    <w:p w14:paraId="75BECE0C" w14:textId="77777777" w:rsidR="009B420A" w:rsidRPr="00C72424" w:rsidRDefault="009B420A" w:rsidP="009B420A">
      <w:r w:rsidRPr="00C72424">
        <w:t>16</w:t>
      </w:r>
      <w:r w:rsidRPr="00C72424">
        <w:tab/>
        <w:t>((bipolar adj3 (affective or depress* or disorder* or episode* or mood or psychosis or spectrum or state or states)) or cyclothymi* or affective psycho* or mania or manic or hypermani* or hypomani* or rapid cycling).tw,kf.</w:t>
      </w:r>
      <w:r w:rsidRPr="00C72424">
        <w:tab/>
        <w:t>84443</w:t>
      </w:r>
    </w:p>
    <w:p w14:paraId="33F3935A" w14:textId="77777777" w:rsidR="009B420A" w:rsidRPr="00C72424" w:rsidRDefault="009B420A" w:rsidP="009B420A">
      <w:r w:rsidRPr="00C72424">
        <w:t>17</w:t>
      </w:r>
      <w:r w:rsidRPr="00C72424">
        <w:tab/>
        <w:t>(schizo* or psychotic or psychos* or paranoid or paranoia or delusions or delusional).tw,kf.</w:t>
      </w:r>
      <w:r w:rsidRPr="00C72424">
        <w:tab/>
        <w:t>486932</w:t>
      </w:r>
    </w:p>
    <w:p w14:paraId="2268BA3D" w14:textId="77777777" w:rsidR="009B420A" w:rsidRPr="00C72424" w:rsidRDefault="009B420A" w:rsidP="009B420A">
      <w:r w:rsidRPr="00C72424">
        <w:t>18</w:t>
      </w:r>
      <w:r w:rsidRPr="00C72424">
        <w:tab/>
        <w:t>substance abuse/</w:t>
      </w:r>
      <w:r w:rsidRPr="00C72424">
        <w:tab/>
        <w:t>59151</w:t>
      </w:r>
    </w:p>
    <w:p w14:paraId="26BD8822" w14:textId="77777777" w:rsidR="009B420A" w:rsidRPr="00C72424" w:rsidRDefault="009B420A" w:rsidP="009B420A">
      <w:r w:rsidRPr="00C72424">
        <w:t>19</w:t>
      </w:r>
      <w:r w:rsidRPr="00C72424">
        <w:tab/>
        <w:t xml:space="preserve">(((drug? or substance?) adj3 (abuse* or addict* or dependen* or disorder* or misus* or users)) or (SUD or SUDs) or ((drug or substance) adj use*) or ((illicit or party or recreational or street) adj drug?) or ((inhalant or solvent*) adj3 (abuse* or addict* or dependen* or misus* or use*)) or (alcohol* adj3 (abuse* or addict* or dependen* or </w:t>
      </w:r>
      <w:r w:rsidRPr="00C72424">
        <w:lastRenderedPageBreak/>
        <w:t>disorder* or misus*)) or (alcohol use* or alcoholism or alcholic* or alcohol* intoxication)).mp. or (binge drink* or (problem* adj2 (drink* or alcohol* use*))).tw,kf.</w:t>
      </w:r>
      <w:r w:rsidRPr="00C72424">
        <w:tab/>
        <w:t>699102</w:t>
      </w:r>
    </w:p>
    <w:p w14:paraId="501C4F40" w14:textId="77777777" w:rsidR="009B420A" w:rsidRPr="00C72424" w:rsidRDefault="009B420A" w:rsidP="009B420A">
      <w:r w:rsidRPr="00C72424">
        <w:t>20</w:t>
      </w:r>
      <w:r w:rsidRPr="00C72424">
        <w:tab/>
        <w:t>or/1-19</w:t>
      </w:r>
      <w:r w:rsidRPr="00C72424">
        <w:tab/>
        <w:t>4319748</w:t>
      </w:r>
    </w:p>
    <w:p w14:paraId="69192E5A" w14:textId="77777777" w:rsidR="009B420A" w:rsidRPr="00C72424" w:rsidRDefault="009B420A" w:rsidP="009B420A">
      <w:r w:rsidRPr="00C72424">
        <w:t>21</w:t>
      </w:r>
      <w:r w:rsidRPr="00C72424">
        <w:tab/>
        <w:t>health student/ or exp medical student/ or exp paramedical student/ or premedical student/ or public health student/</w:t>
      </w:r>
      <w:r w:rsidRPr="00C72424">
        <w:tab/>
        <w:t>145698</w:t>
      </w:r>
    </w:p>
    <w:p w14:paraId="06142650" w14:textId="77777777" w:rsidR="009B420A" w:rsidRPr="00C72424" w:rsidRDefault="009B420A" w:rsidP="009B420A">
      <w:r w:rsidRPr="00C72424">
        <w:t>22</w:t>
      </w:r>
      <w:r w:rsidRPr="00C72424">
        <w:tab/>
        <w:t>((student? or graduate? or undergraduate? or postgraduate?) adj2 (medical or medicine or doctor)).tw,kf.</w:t>
      </w:r>
      <w:r w:rsidRPr="00C72424">
        <w:tab/>
        <w:t>102012</w:t>
      </w:r>
    </w:p>
    <w:p w14:paraId="4E0E88F4" w14:textId="77777777" w:rsidR="009B420A" w:rsidRPr="00C72424" w:rsidRDefault="009B420A" w:rsidP="009B420A">
      <w:r w:rsidRPr="00C72424">
        <w:t>23</w:t>
      </w:r>
      <w:r w:rsidRPr="00C72424">
        <w:tab/>
        <w:t>(Health* adj2 (student* or undergraduate? or graduate? or postgraduate?)).tw,kf.</w:t>
      </w:r>
      <w:r w:rsidRPr="00C72424">
        <w:tab/>
        <w:t>21715</w:t>
      </w:r>
    </w:p>
    <w:p w14:paraId="1EA8D3D5" w14:textId="77777777" w:rsidR="009B420A" w:rsidRPr="00C72424" w:rsidRDefault="009B420A" w:rsidP="009B420A">
      <w:r w:rsidRPr="00C72424">
        <w:t>24</w:t>
      </w:r>
      <w:r w:rsidRPr="00C72424">
        <w:tab/>
        <w:t>or/21-23</w:t>
      </w:r>
      <w:r w:rsidRPr="00C72424">
        <w:tab/>
        <w:t>202091</w:t>
      </w:r>
    </w:p>
    <w:p w14:paraId="4DD34807" w14:textId="77777777" w:rsidR="009B420A" w:rsidRPr="00C72424" w:rsidRDefault="009B420A" w:rsidP="009B420A">
      <w:r w:rsidRPr="00C72424">
        <w:t>25</w:t>
      </w:r>
      <w:r w:rsidRPr="00C72424">
        <w:tab/>
        <w:t>help seeking behavior/</w:t>
      </w:r>
      <w:r w:rsidRPr="00C72424">
        <w:tab/>
        <w:t>16268</w:t>
      </w:r>
    </w:p>
    <w:p w14:paraId="3D7F107B" w14:textId="77777777" w:rsidR="009B420A" w:rsidRPr="00C72424" w:rsidRDefault="009B420A" w:rsidP="009B420A">
      <w:r w:rsidRPr="00C72424">
        <w:t>26</w:t>
      </w:r>
      <w:r w:rsidRPr="00C72424">
        <w:tab/>
        <w:t>voluntary reporting/</w:t>
      </w:r>
      <w:r w:rsidRPr="00C72424">
        <w:tab/>
        <w:t>1059</w:t>
      </w:r>
    </w:p>
    <w:p w14:paraId="4EA813A7" w14:textId="77777777" w:rsidR="009B420A" w:rsidRPr="00C72424" w:rsidRDefault="009B420A" w:rsidP="009B420A">
      <w:r w:rsidRPr="00C72424">
        <w:t>27</w:t>
      </w:r>
      <w:r w:rsidRPr="00C72424">
        <w:tab/>
        <w:t>health care access/ or right to health/ or unmet medical need/</w:t>
      </w:r>
      <w:r w:rsidRPr="00C72424">
        <w:tab/>
        <w:t>93549</w:t>
      </w:r>
    </w:p>
    <w:p w14:paraId="2106C6C3" w14:textId="77777777" w:rsidR="009B420A" w:rsidRPr="00C72424" w:rsidRDefault="009B420A" w:rsidP="009B420A">
      <w:r w:rsidRPr="00C72424">
        <w:t>28</w:t>
      </w:r>
      <w:r w:rsidRPr="00C72424">
        <w:tab/>
        <w:t>self disclosure/</w:t>
      </w:r>
      <w:r w:rsidRPr="00C72424">
        <w:tab/>
        <w:t>5078</w:t>
      </w:r>
    </w:p>
    <w:p w14:paraId="1C03D932" w14:textId="77777777" w:rsidR="009B420A" w:rsidRPr="00C72424" w:rsidRDefault="009B420A" w:rsidP="009B420A">
      <w:r w:rsidRPr="00C72424">
        <w:t>29</w:t>
      </w:r>
      <w:r w:rsidRPr="00C72424">
        <w:tab/>
        <w:t>((health or depression or anxiety or mental or psych*) adj1 literacy).tw,kf.</w:t>
      </w:r>
      <w:r w:rsidRPr="00C72424">
        <w:tab/>
        <w:t>20295</w:t>
      </w:r>
    </w:p>
    <w:p w14:paraId="5AB00909" w14:textId="77777777" w:rsidR="009B420A" w:rsidRPr="00C72424" w:rsidRDefault="009B420A" w:rsidP="009B420A">
      <w:r w:rsidRPr="00C72424">
        <w:t>30</w:t>
      </w:r>
      <w:r w:rsidRPr="00C72424">
        <w:tab/>
        <w:t>(helpseek* or ((utili* or access* or use* or using or seek* or getting or barrier* or facilitat*) adj3 (service* or care or help or treat* or healthcare or health care or support))).tw,kf.</w:t>
      </w:r>
      <w:r w:rsidRPr="00C72424">
        <w:tab/>
        <w:t>1139914</w:t>
      </w:r>
    </w:p>
    <w:p w14:paraId="2E578F1D" w14:textId="77777777" w:rsidR="009B420A" w:rsidRPr="00C72424" w:rsidRDefault="009B420A" w:rsidP="009B420A">
      <w:r w:rsidRPr="00C72424">
        <w:t>31</w:t>
      </w:r>
      <w:r w:rsidRPr="00C72424">
        <w:tab/>
        <w:t>or/25-30</w:t>
      </w:r>
      <w:r w:rsidRPr="00C72424">
        <w:tab/>
        <w:t>1226022</w:t>
      </w:r>
    </w:p>
    <w:p w14:paraId="701A1423" w14:textId="77777777" w:rsidR="009B420A" w:rsidRPr="00C72424" w:rsidRDefault="009B420A" w:rsidP="009B420A">
      <w:r w:rsidRPr="00C72424">
        <w:t>32</w:t>
      </w:r>
      <w:r w:rsidRPr="00C72424">
        <w:tab/>
        <w:t>20 and 24 and 31</w:t>
      </w:r>
      <w:r w:rsidRPr="00C72424">
        <w:tab/>
        <w:t>2938</w:t>
      </w:r>
    </w:p>
    <w:p w14:paraId="3383834B" w14:textId="77777777" w:rsidR="009B420A" w:rsidRDefault="009B420A" w:rsidP="009B420A">
      <w:r w:rsidRPr="00C72424">
        <w:t>33</w:t>
      </w:r>
      <w:r w:rsidRPr="00C72424">
        <w:tab/>
        <w:t>limit 32 to yr="2013 -Current"</w:t>
      </w:r>
      <w:r w:rsidRPr="00C72424">
        <w:tab/>
        <w:t>2321</w:t>
      </w:r>
    </w:p>
    <w:p w14:paraId="5750A265" w14:textId="77777777" w:rsidR="009B420A" w:rsidRDefault="009B420A" w:rsidP="009B420A"/>
    <w:p w14:paraId="4B72E7D7" w14:textId="77777777" w:rsidR="009B420A" w:rsidRDefault="009B420A" w:rsidP="009B420A">
      <w:pPr>
        <w:rPr>
          <w:b/>
          <w:bCs/>
        </w:rPr>
      </w:pPr>
      <w:r>
        <w:rPr>
          <w:b/>
          <w:bCs/>
        </w:rPr>
        <w:t>******************************</w:t>
      </w:r>
    </w:p>
    <w:p w14:paraId="1234F335" w14:textId="77777777" w:rsidR="009B420A" w:rsidRDefault="009B420A" w:rsidP="009B420A">
      <w:pPr>
        <w:rPr>
          <w:b/>
          <w:bCs/>
        </w:rPr>
      </w:pPr>
    </w:p>
    <w:p w14:paraId="1462F267" w14:textId="77777777" w:rsidR="009B420A" w:rsidRPr="000656F4" w:rsidRDefault="009B420A" w:rsidP="009B420A">
      <w:pPr>
        <w:rPr>
          <w:b/>
          <w:bCs/>
        </w:rPr>
      </w:pPr>
      <w:r w:rsidRPr="000656F4">
        <w:rPr>
          <w:b/>
          <w:bCs/>
        </w:rPr>
        <w:t>Web of Science Core Collection (all databases)</w:t>
      </w:r>
    </w:p>
    <w:p w14:paraId="32FA0B19" w14:textId="77777777" w:rsidR="009B420A" w:rsidRPr="000656F4" w:rsidRDefault="009B420A" w:rsidP="009B420A">
      <w:pPr>
        <w:rPr>
          <w:b/>
          <w:bCs/>
        </w:rPr>
      </w:pPr>
      <w:r w:rsidRPr="000656F4">
        <w:t xml:space="preserve">#1 (“mental disorder*” or “mental health” or “mental* ill*” or “mental* well*” or psychiatr* or psychopathol* or psycho-pathol* or “adjustment disorder*” or “affective disorder*” or “affective symptoms” or anhedoni* or depressed or depression or depressive or dysphori* or dysthymi* or melanchol* or MDD or “mood disorder*” or “low mood” or agoraphobi* or phobi* or “anxiety disorder*” or “social* anxi*” or “body </w:t>
      </w:r>
      <w:r w:rsidRPr="000656F4">
        <w:lastRenderedPageBreak/>
        <w:t>dysmorphi*” or GAD or compulsi* or OCD or “health anxiety” or neurotic or neuros* or obsess* or panic or PND or ((sever* or serious* or major* or chronic* or complex* or critical* or endur* or persist* or resist* or acute) near/2 (anxiety or fear or worry or worries or mental)) or ADNOS or (eat* near/3 disorder) or anorexi* or bulimi* or EDNOS or “bing* eat*” or (bing* and purg*) or “emotional* trauma*” or “post-trauma* stress” or “posttrauma* stress” or “post trauma* stress*” or flashback* or “trauma avoidance” or “trauma* grief” or (trauma* and nightmare*) or “trauma* stress” or “psych* stress*” or “psych* distress*” or “psych* trauma*” or “emotional* stress*” or “emotional* distress*” or “emotional* trauma*” or psychotrauma* or psycho-trauma* or PTSD or “social stress” or “stress reactions” or “acute* stress*” or “extrem* stress*” or DESNOS)</w:t>
      </w:r>
      <w:r w:rsidRPr="000656F4">
        <w:rPr>
          <w:b/>
          <w:bCs/>
        </w:rPr>
        <w:t xml:space="preserve"> </w:t>
      </w:r>
      <w:r w:rsidRPr="000656F4">
        <w:t>(Topic) (1,789,419)</w:t>
      </w:r>
    </w:p>
    <w:p w14:paraId="3D8881F8" w14:textId="77777777" w:rsidR="009B420A" w:rsidRPr="000656F4" w:rsidRDefault="009B420A" w:rsidP="009B420A">
      <w:pPr>
        <w:rPr>
          <w:b/>
          <w:bCs/>
        </w:rPr>
      </w:pPr>
      <w:r w:rsidRPr="000656F4">
        <w:t>#2</w:t>
      </w:r>
      <w:r w:rsidRPr="000656F4">
        <w:rPr>
          <w:b/>
          <w:bCs/>
        </w:rPr>
        <w:t xml:space="preserve"> </w:t>
      </w:r>
      <w:r w:rsidRPr="000656F4">
        <w:t>(“medical* unexplained” or MUPs or somatoform or multisomatoform or somatisation or somatization or hysteri* or “somatic symptom*” or “functional disorder*” or neurastheni* or “conversion disorder*” or hypochondria* or “auto mutilat*” or automutilat* or “self destruct*” or “self harm*” or “self immolat*” or “self inflict*” or “self injur*” or “self mutilat*” or “self poison*” or selfdestruct* or selfharm* or selfimmolat* or selfinflict* or selfinjur* or selfmutilat* or selfpoison* or suicid* or parasuicid* or “personality disorder*” or “impulse control disorder*” or bipolar or cyclothymi* or “affective psycho*” or mania or manic or hypermani* or hypomani* or “rapid cycling” or schizo* or psychotic or psychos* or paranoid or paranoia or delusions or delusional) (Topic) (825,118)</w:t>
      </w:r>
    </w:p>
    <w:p w14:paraId="38EED04D" w14:textId="77777777" w:rsidR="009B420A" w:rsidRPr="000656F4" w:rsidRDefault="009B420A" w:rsidP="009B420A">
      <w:r w:rsidRPr="000656F4">
        <w:t>#3 ((drug* near/3 (abuse* or addict* or dependen* or disorder* or misus* or users)) OR (substance* near/3 (abuse* or addict* or dependen* or disorder* or misus* or users)) OR SUD or SUDs or “drug use*” or “substance use*” or “illicit drug*” or “party drug*” or “recreational drug*” or “street drug*” or (inhalant* near/3 (abuse* or addict* or dependen* or misus* or use*)) or (solvent* near/3 (abuse* or addict* or dependen* or misus* or use*)) or (alcohol* near/3 (abuse* or addict* or dependen* or disorder* or misus*)) or “alcohol use*” or alcoholism or alcholic* or “alcohol* intoxication” or “binge drink*” or (problem* near/2 (drink* or alcohol*))) (Topic) (433,630)</w:t>
      </w:r>
    </w:p>
    <w:p w14:paraId="3CB9DF35" w14:textId="77777777" w:rsidR="009B420A" w:rsidRPr="000656F4" w:rsidRDefault="009B420A" w:rsidP="009B420A">
      <w:pPr>
        <w:rPr>
          <w:b/>
          <w:bCs/>
        </w:rPr>
      </w:pPr>
      <w:r w:rsidRPr="000656F4">
        <w:t>#4 ((emotional or mental or psychological or psychosocial or social) near/5 (wellbeing or well-being or health)) or (emotion* near/2 (difficult* or disorder* or distress or stress* or regulat* or symptom* or outcome*))</w:t>
      </w:r>
      <w:r w:rsidRPr="000656F4">
        <w:rPr>
          <w:b/>
          <w:bCs/>
        </w:rPr>
        <w:t xml:space="preserve"> </w:t>
      </w:r>
      <w:r w:rsidRPr="00250F09">
        <w:t>(Topic) (582,161)</w:t>
      </w:r>
    </w:p>
    <w:p w14:paraId="41B4C7CD" w14:textId="77777777" w:rsidR="009B420A" w:rsidRPr="00250F09" w:rsidRDefault="009B420A" w:rsidP="009B420A">
      <w:r w:rsidRPr="00250F09">
        <w:t>#5 (#1 OR #2 OR #3 OR #4) (2,748,796)</w:t>
      </w:r>
    </w:p>
    <w:p w14:paraId="4F61CB41" w14:textId="77777777" w:rsidR="009B420A" w:rsidRPr="000656F4" w:rsidRDefault="009B420A" w:rsidP="009B420A">
      <w:pPr>
        <w:rPr>
          <w:b/>
          <w:bCs/>
        </w:rPr>
      </w:pPr>
      <w:r w:rsidRPr="00250F09">
        <w:t>#6</w:t>
      </w:r>
      <w:r w:rsidRPr="000656F4">
        <w:rPr>
          <w:b/>
          <w:bCs/>
        </w:rPr>
        <w:t xml:space="preserve"> </w:t>
      </w:r>
      <w:r w:rsidRPr="00250F09">
        <w:t xml:space="preserve">((“health* student*” or “health* graduate*” or “health* undergraduate*” or “health* postgraduate*” or “medic* student*” or “medic* graduate*” or “medic* undergraduate*” or “medic* postgraduate*” or “student medic*” or “graduate medic*” or “undergraduate medic*” or “postgraduate medic*” or “medic* school student*” or “medic* school graduate*” or “medic* school undergraduate*” or “medic* school </w:t>
      </w:r>
      <w:r w:rsidRPr="00250F09">
        <w:lastRenderedPageBreak/>
        <w:t>postgraduate*” or “student doctor*” or “graduate doctor*” or “undergraduate doctor*” or “postgraduate doctor*”) SAME (helpseek* or (seek* and help*) or disclosure* or “self disclos*” or selfdisclos*))</w:t>
      </w:r>
      <w:r w:rsidRPr="000656F4">
        <w:rPr>
          <w:b/>
          <w:bCs/>
        </w:rPr>
        <w:t xml:space="preserve"> </w:t>
      </w:r>
      <w:r w:rsidRPr="00250F09">
        <w:t>(Topic) (964)</w:t>
      </w:r>
    </w:p>
    <w:p w14:paraId="75BF56E6" w14:textId="77777777" w:rsidR="009B420A" w:rsidRPr="00250F09" w:rsidRDefault="009B420A" w:rsidP="009B420A">
      <w:r w:rsidRPr="00250F09">
        <w:t>#7 ((student* or graduate* or undergraduate* or postgraduate*) AND (helpseek* or (seek* and help*) or disclosure* or “self disclos*” or selfdisclos*)) (T</w:t>
      </w:r>
      <w:r>
        <w:t>itle</w:t>
      </w:r>
      <w:r w:rsidRPr="00250F09">
        <w:t>) (</w:t>
      </w:r>
      <w:r>
        <w:t>870</w:t>
      </w:r>
      <w:r w:rsidRPr="00250F09">
        <w:t>)</w:t>
      </w:r>
    </w:p>
    <w:p w14:paraId="4875B109" w14:textId="77777777" w:rsidR="009B420A" w:rsidRPr="000656F4" w:rsidRDefault="009B420A" w:rsidP="009B420A">
      <w:pPr>
        <w:rPr>
          <w:b/>
          <w:bCs/>
        </w:rPr>
      </w:pPr>
      <w:r w:rsidRPr="00250F09">
        <w:t>#8</w:t>
      </w:r>
      <w:r w:rsidRPr="000656F4">
        <w:rPr>
          <w:b/>
          <w:bCs/>
        </w:rPr>
        <w:t xml:space="preserve"> </w:t>
      </w:r>
      <w:r w:rsidRPr="00250F09">
        <w:t>((“health* student*” or “health* graduate*” or “health* undergraduate*” or “health* postgraduate*” or “medic* student*” or “medic* graduate*” or “medic* undergraduate*” or “medic* postgraduate*” or “student medic*” or “graduate medic*” or “undergraduate medic*” or “postgraduate medic*” or “medic* school student*” or “medic* school graduate*” or “medic* school undergraduate*” or “medic* school postgraduate*” or “student doctor*” or “graduate doctor*” or “undergraduate doctor*” or “postgraduate doctor*”) NEAR/5 (utili* or access* or use* or using or seek* or getting or barrier* or facilitat*) NEAR/5 (service* or care or help or treated or treatment* or healthcare or “health care” or support)) (Topic) (681)</w:t>
      </w:r>
    </w:p>
    <w:p w14:paraId="66158D4B" w14:textId="77777777" w:rsidR="009B420A" w:rsidRPr="00250F09" w:rsidRDefault="009B420A" w:rsidP="009B420A">
      <w:r w:rsidRPr="00250F09">
        <w:t>#9 ((“health* student*” or “health* graduate*” or “health* undergraduate*” or “health* postgraduate*” or “medic* student*” or “medic* graduate*” or “medic* undergraduate*” or “medic* postgraduate*” or “student medic*” or “graduate medic*” or “undergraduate medic*” or “postgraduate medic*” or “medic* school student*” or “medic* school graduate*” or “medic* school undergraduate*” or “medic* school postgraduate*” or “student doctor*” or “graduate doctor*” or “undergraduate doctor*” or “postgraduate doctor*”) SAME (“health literacy” or “depression literacy” or “anxiety literacy” or “mental* literacy” or “psych* literacy”)) (Topic)  (229)</w:t>
      </w:r>
    </w:p>
    <w:p w14:paraId="63DA6D15" w14:textId="77777777" w:rsidR="009B420A" w:rsidRPr="00250F09" w:rsidRDefault="009B420A" w:rsidP="009B420A">
      <w:r w:rsidRPr="00250F09">
        <w:t>#10 (#6 OR #7 OR #8 OR #9) (2,529)</w:t>
      </w:r>
    </w:p>
    <w:p w14:paraId="4D979B9D" w14:textId="77777777" w:rsidR="009B420A" w:rsidRPr="00250F09" w:rsidRDefault="009B420A" w:rsidP="009B420A">
      <w:r w:rsidRPr="00250F09">
        <w:t xml:space="preserve">#11 (#5 AND </w:t>
      </w:r>
      <w:r>
        <w:t>#</w:t>
      </w:r>
      <w:r w:rsidRPr="00250F09">
        <w:t>10) (</w:t>
      </w:r>
      <w:r>
        <w:t>966</w:t>
      </w:r>
      <w:r w:rsidRPr="00250F09">
        <w:t>)</w:t>
      </w:r>
    </w:p>
    <w:p w14:paraId="4C39BFD5" w14:textId="77777777" w:rsidR="009B420A" w:rsidRDefault="009B420A" w:rsidP="009B420A">
      <w:pPr>
        <w:rPr>
          <w:b/>
          <w:bCs/>
        </w:rPr>
      </w:pPr>
    </w:p>
    <w:p w14:paraId="5E813A80" w14:textId="77777777" w:rsidR="009B420A" w:rsidRDefault="009B420A" w:rsidP="009B420A">
      <w:pPr>
        <w:rPr>
          <w:b/>
          <w:bCs/>
        </w:rPr>
      </w:pPr>
      <w:r>
        <w:rPr>
          <w:b/>
          <w:bCs/>
        </w:rPr>
        <w:t>**********************************</w:t>
      </w:r>
    </w:p>
    <w:p w14:paraId="1EAE1E76" w14:textId="77777777" w:rsidR="009B420A" w:rsidRDefault="009B420A" w:rsidP="009B420A">
      <w:pPr>
        <w:rPr>
          <w:b/>
          <w:bCs/>
        </w:rPr>
      </w:pPr>
    </w:p>
    <w:p w14:paraId="18D3662B" w14:textId="77777777" w:rsidR="009B420A" w:rsidRPr="00810FB5" w:rsidRDefault="009B420A" w:rsidP="009B420A">
      <w:pPr>
        <w:rPr>
          <w:b/>
          <w:bCs/>
        </w:rPr>
      </w:pPr>
      <w:r w:rsidRPr="00810FB5">
        <w:rPr>
          <w:b/>
          <w:bCs/>
        </w:rPr>
        <w:t>EBSCOhost Education databases</w:t>
      </w:r>
    </w:p>
    <w:p w14:paraId="0103362C" w14:textId="77777777" w:rsidR="009B420A" w:rsidRPr="00810FB5" w:rsidRDefault="009B420A" w:rsidP="009B420A">
      <w:pPr>
        <w:rPr>
          <w:i/>
          <w:iCs/>
        </w:rPr>
      </w:pPr>
      <w:r w:rsidRPr="00810FB5">
        <w:rPr>
          <w:i/>
          <w:iCs/>
        </w:rPr>
        <w:t>British Education Index (BEI), Education Resources Information Center (ERIC), Education Abstracts</w:t>
      </w:r>
    </w:p>
    <w:p w14:paraId="7341F273" w14:textId="77777777" w:rsidR="009B420A" w:rsidRPr="00810FB5" w:rsidRDefault="009B420A" w:rsidP="009B420A">
      <w:r w:rsidRPr="00810FB5">
        <w:t>S1 TI ((student* or graduate* or undergraduate* or postgraduate*) N2 (medical or medicine or doctor)) OR AB ((student* or graduate* or undergraduate* or postgraduate*) N2 (medical or medicine or doctor)) (1</w:t>
      </w:r>
      <w:r>
        <w:t>2</w:t>
      </w:r>
      <w:r w:rsidRPr="00810FB5">
        <w:t>,</w:t>
      </w:r>
      <w:r>
        <w:t>828</w:t>
      </w:r>
      <w:r w:rsidRPr="00810FB5">
        <w:t>)</w:t>
      </w:r>
    </w:p>
    <w:p w14:paraId="43FF1605" w14:textId="77777777" w:rsidR="009B420A" w:rsidRPr="00810FB5" w:rsidRDefault="009B420A" w:rsidP="009B420A">
      <w:r w:rsidRPr="00810FB5">
        <w:t>S2 TI ((student* or graduate* or undergraduate* or postgraduate*) N2 health*)) OR AB ((student* or graduate* or undergraduate* or postgraduate*) N2 health*)) (12</w:t>
      </w:r>
      <w:r>
        <w:t>,</w:t>
      </w:r>
      <w:r w:rsidRPr="00810FB5">
        <w:t>246)</w:t>
      </w:r>
    </w:p>
    <w:p w14:paraId="2BFCA6F1" w14:textId="77777777" w:rsidR="009B420A" w:rsidRPr="00810FB5" w:rsidRDefault="009B420A" w:rsidP="009B420A">
      <w:r w:rsidRPr="00810FB5">
        <w:lastRenderedPageBreak/>
        <w:t>S3 (S1 OR S2) (2</w:t>
      </w:r>
      <w:r>
        <w:t>4</w:t>
      </w:r>
      <w:r w:rsidRPr="00810FB5">
        <w:t>,</w:t>
      </w:r>
      <w:r>
        <w:t>464</w:t>
      </w:r>
      <w:r w:rsidRPr="00810FB5">
        <w:t>)</w:t>
      </w:r>
    </w:p>
    <w:p w14:paraId="169D3F53" w14:textId="77777777" w:rsidR="009B420A" w:rsidRPr="00810FB5" w:rsidRDefault="009B420A" w:rsidP="009B420A">
      <w:r w:rsidRPr="00810FB5">
        <w:t>S4 (helpseek* or (help* N3 seek*)) (</w:t>
      </w:r>
      <w:r>
        <w:t>7</w:t>
      </w:r>
      <w:r w:rsidRPr="00810FB5">
        <w:t>,</w:t>
      </w:r>
      <w:r>
        <w:t>273</w:t>
      </w:r>
      <w:r w:rsidRPr="00810FB5">
        <w:t>)</w:t>
      </w:r>
    </w:p>
    <w:p w14:paraId="2993097A" w14:textId="77777777" w:rsidR="009B420A" w:rsidRPr="00810FB5" w:rsidRDefault="009B420A" w:rsidP="009B420A">
      <w:r w:rsidRPr="00810FB5">
        <w:t>S5 (S3 AND S4) (</w:t>
      </w:r>
      <w:r>
        <w:t>250</w:t>
      </w:r>
      <w:r w:rsidRPr="00810FB5">
        <w:t>)</w:t>
      </w:r>
    </w:p>
    <w:p w14:paraId="08DF5B40" w14:textId="77777777" w:rsidR="009B420A" w:rsidRPr="00810FB5" w:rsidRDefault="009B420A" w:rsidP="009B420A">
      <w:r w:rsidRPr="00810FB5">
        <w:t>S6 TI ("self disclos*" or selfdisclos* or "self referr*" or selfreferr* or "volunat* disclos*" or "volunt* report*" or "volunt* referr*") OR AB("self disclos*" or selfdisclos* or "self referr*" or selfreferr* or "volunat* disclos*" or "volunt* report*" or "volunt* referr*") (</w:t>
      </w:r>
      <w:r>
        <w:t>2.105</w:t>
      </w:r>
      <w:r w:rsidRPr="00810FB5">
        <w:t>)</w:t>
      </w:r>
    </w:p>
    <w:p w14:paraId="7BBC5620" w14:textId="77777777" w:rsidR="009B420A" w:rsidRPr="00810FB5" w:rsidRDefault="009B420A" w:rsidP="009B420A">
      <w:r w:rsidRPr="00810FB5">
        <w:t>S7 (S3 AND S6) (1</w:t>
      </w:r>
      <w:r>
        <w:t>5</w:t>
      </w:r>
      <w:r w:rsidRPr="00810FB5">
        <w:t>)</w:t>
      </w:r>
    </w:p>
    <w:p w14:paraId="03410C74" w14:textId="77777777" w:rsidR="009B420A" w:rsidRPr="00810FB5" w:rsidRDefault="009B420A" w:rsidP="009B420A">
      <w:r w:rsidRPr="00810FB5">
        <w:t>S8 TI ( "health literacy" or "depression literacy" or "anxiety literacy" or "mental literacy" or "psych* literacy" ) OR AB ( "health literacy" or "depression literacy" or "anxiety literacy" or "mental literacy" or "psych* literacy") (1</w:t>
      </w:r>
      <w:r>
        <w:t>,462</w:t>
      </w:r>
      <w:r w:rsidRPr="00810FB5">
        <w:t>)</w:t>
      </w:r>
    </w:p>
    <w:p w14:paraId="7187774F" w14:textId="77777777" w:rsidR="009B420A" w:rsidRPr="00810FB5" w:rsidRDefault="009B420A" w:rsidP="009B420A">
      <w:r w:rsidRPr="00810FB5">
        <w:t>S9 (S3 AND S8) (</w:t>
      </w:r>
      <w:r>
        <w:t>182</w:t>
      </w:r>
      <w:r w:rsidRPr="00810FB5">
        <w:t>)</w:t>
      </w:r>
    </w:p>
    <w:p w14:paraId="74F9023E" w14:textId="77777777" w:rsidR="009B420A" w:rsidRPr="001F3741" w:rsidRDefault="009B420A" w:rsidP="009B420A">
      <w:r w:rsidRPr="001F3741">
        <w:t>S10 (S5 OR S7 OR S9) (428)</w:t>
      </w:r>
    </w:p>
    <w:p w14:paraId="0FD7EEB3" w14:textId="77777777" w:rsidR="009B420A" w:rsidRPr="001F3741" w:rsidRDefault="009B420A" w:rsidP="009B420A">
      <w:r w:rsidRPr="001F3741">
        <w:t>S11 (S5 OR S7 OR S9)  Limiters - Publication Date: 20130101-20240116 (</w:t>
      </w:r>
      <w:r>
        <w:t>341</w:t>
      </w:r>
      <w:r w:rsidRPr="001F3741">
        <w:t xml:space="preserve">) </w:t>
      </w:r>
    </w:p>
    <w:p w14:paraId="69ED0B56" w14:textId="77777777" w:rsidR="009B420A" w:rsidRPr="001F3741" w:rsidRDefault="009B420A" w:rsidP="009B420A">
      <w:r w:rsidRPr="001F3741">
        <w:t xml:space="preserve">S12 TI ((utili* or access* or use* or using or seek* or getting or barrier* or facilitat*) N3 (counsel* or “mental health service*” or psychotherap* or psychiatri* or therapy or therapies or treatment* or healthcare or "health care")) OR AB ((utili* or access* or use* or using or seek* or getting or barrier* or facilitat*) N3 (counsel* or “mental health service*” or psychotherap* or psychiatri* or therapy or therapies or treatment* or healthcare or "health care")) Limiters - Publication Date: 20130101-20240116 </w:t>
      </w:r>
      <w:r>
        <w:t xml:space="preserve"> </w:t>
      </w:r>
      <w:r w:rsidRPr="001F3741">
        <w:t>(</w:t>
      </w:r>
      <w:r>
        <w:t>10,809</w:t>
      </w:r>
      <w:r w:rsidRPr="001F3741">
        <w:t>)</w:t>
      </w:r>
    </w:p>
    <w:p w14:paraId="45D8D8EE" w14:textId="77777777" w:rsidR="009B420A" w:rsidRPr="001F3741" w:rsidRDefault="009B420A" w:rsidP="009B420A">
      <w:r w:rsidRPr="001F3741">
        <w:t xml:space="preserve">S13 (S3 AND S12) Limiters - Publication Date: 20130101-20240116 </w:t>
      </w:r>
      <w:r>
        <w:t xml:space="preserve"> </w:t>
      </w:r>
      <w:r w:rsidRPr="001F3741">
        <w:t>(</w:t>
      </w:r>
      <w:r>
        <w:t>487</w:t>
      </w:r>
      <w:r w:rsidRPr="001F3741">
        <w:t>)</w:t>
      </w:r>
    </w:p>
    <w:p w14:paraId="2B06F183" w14:textId="77777777" w:rsidR="009B420A" w:rsidRPr="001F3741" w:rsidRDefault="009B420A" w:rsidP="009B420A">
      <w:r w:rsidRPr="00810FB5">
        <w:rPr>
          <w:b/>
          <w:bCs/>
        </w:rPr>
        <w:t xml:space="preserve">S14 </w:t>
      </w:r>
      <w:r w:rsidRPr="001F3741">
        <w:t xml:space="preserve">(mental* or psychiatr* or psychopathol* or psycho-pathol* or psychological or psychosocial or wellbeing or well-being or “adjustment disorder*” or “affective disorder*” or “affective symptoms” or anhedoni* or depressed or depression or depressive or dysphori* or dysthymi* or melanchol* or MDD or mood or mood or agoraphobi* or phobi* or anxiety or “body dysmorphi*” or GAD or compulsi* or OCD or neurotic or neuros* or obsess* or panic or fear or worry or worries or ADNOS or “eating disorder*” or anorexi* or bulimi* or EDNOS or “bing eating” or binging or trauma* or post-trauma* or posttrauma* or “post trauma*” or flashback* or grief or nightmare* or stress or distress or emotion* or psychotrauma* or psycho-trauma* or PTSD or DESNOS or “medically unexplained” or MUPs or somatoform or multisomatoform or somatisation or somatization or hysteri* or “somatic symptom*” or “functional disorder*” or neurastheni* or “conversion disorder*” or hypochondria* or “auto mutilat*” or automutilat* or “self destruct*” or “self  harm*” or “self immolat*” or “self inflict*” or “self injur*” or “self mutilat*” or “self poison*” or selfdestruct* or selfharm* or selfimmolat* or selfinflict* or selfinjur* or selfmutilat* or selfpoison* or suicid* or </w:t>
      </w:r>
      <w:r w:rsidRPr="001F3741">
        <w:lastRenderedPageBreak/>
        <w:t>parasuicid* or “personality disorder*” or PND or “impulse control disorder*” or bipolar or cyclothymi* or “affective psycho*” or mania or manic or hypermani* or hypomani* or “rapid cycling” or schizo* or psychotic or psychos* or paranoid or paranoia or delusions or delusional or (drug* or substance* or SUD or SUDs or inhalant* or solvent* or alcohol* or “binge drink*” or “problem* drink*” or alcohol*)</w:t>
      </w:r>
      <w:r w:rsidRPr="00810FB5">
        <w:rPr>
          <w:b/>
          <w:bCs/>
        </w:rPr>
        <w:t xml:space="preserve"> </w:t>
      </w:r>
      <w:r w:rsidRPr="001F3741">
        <w:t>Limiters - Publication Date: 20130101-20240116 (2</w:t>
      </w:r>
      <w:r>
        <w:t>60</w:t>
      </w:r>
      <w:r w:rsidRPr="001F3741">
        <w:t>,</w:t>
      </w:r>
      <w:r>
        <w:t>149</w:t>
      </w:r>
      <w:r w:rsidRPr="001F3741">
        <w:t>)</w:t>
      </w:r>
    </w:p>
    <w:p w14:paraId="446BFA44" w14:textId="77777777" w:rsidR="009B420A" w:rsidRPr="00990E0F" w:rsidRDefault="009B420A" w:rsidP="009B420A">
      <w:r w:rsidRPr="00990E0F">
        <w:t>S15 (S13 AND S14) (318)</w:t>
      </w:r>
    </w:p>
    <w:p w14:paraId="7D6CEE12" w14:textId="77777777" w:rsidR="009B420A" w:rsidRPr="00990E0F" w:rsidRDefault="009B420A" w:rsidP="009B420A">
      <w:r w:rsidRPr="00990E0F">
        <w:t>S16 (S11 AND S14) (255)</w:t>
      </w:r>
    </w:p>
    <w:p w14:paraId="56F633E8" w14:textId="77777777" w:rsidR="009B420A" w:rsidRPr="00990E0F" w:rsidRDefault="009B420A" w:rsidP="009B420A">
      <w:r w:rsidRPr="00990E0F">
        <w:t>S17 (S15 OR S16) (</w:t>
      </w:r>
      <w:r>
        <w:t>398</w:t>
      </w:r>
      <w:r w:rsidRPr="00990E0F">
        <w:t>) [de-duplicated across all three databases]</w:t>
      </w:r>
    </w:p>
    <w:p w14:paraId="3E321F6D" w14:textId="77777777" w:rsidR="009B420A" w:rsidRDefault="009B420A" w:rsidP="009B420A">
      <w:pPr>
        <w:rPr>
          <w:b/>
          <w:bCs/>
        </w:rPr>
      </w:pPr>
    </w:p>
    <w:p w14:paraId="23EC71C4" w14:textId="77777777" w:rsidR="009B420A" w:rsidRDefault="009B420A" w:rsidP="009B420A">
      <w:pPr>
        <w:rPr>
          <w:b/>
          <w:bCs/>
        </w:rPr>
      </w:pPr>
    </w:p>
    <w:p w14:paraId="40D52586" w14:textId="77777777" w:rsidR="009B420A" w:rsidRPr="00A423B3" w:rsidRDefault="009B420A" w:rsidP="009B420A">
      <w:pPr>
        <w:rPr>
          <w:b/>
          <w:bCs/>
        </w:rPr>
      </w:pPr>
      <w:r>
        <w:rPr>
          <w:b/>
          <w:bCs/>
        </w:rPr>
        <w:t>***************************************************************************</w:t>
      </w:r>
    </w:p>
    <w:p w14:paraId="4C0D5DCC" w14:textId="77777777" w:rsidR="009B420A" w:rsidRPr="00A423B3" w:rsidRDefault="009B420A" w:rsidP="009B420A">
      <w:pPr>
        <w:ind w:left="360" w:hanging="360"/>
      </w:pPr>
    </w:p>
    <w:p w14:paraId="37D425F7" w14:textId="77777777" w:rsidR="009B420A" w:rsidRDefault="009B420A" w:rsidP="009B420A"/>
    <w:p w14:paraId="60C139D0" w14:textId="77777777" w:rsidR="009B420A" w:rsidRDefault="009B420A" w:rsidP="009B420A">
      <w:pPr>
        <w:spacing w:line="480" w:lineRule="auto"/>
        <w:rPr>
          <w:b/>
          <w:bCs/>
        </w:rPr>
      </w:pPr>
    </w:p>
    <w:p w14:paraId="6FD3CC88" w14:textId="77777777" w:rsidR="009B420A" w:rsidRDefault="009B420A" w:rsidP="009B420A">
      <w:pPr>
        <w:spacing w:line="480" w:lineRule="auto"/>
        <w:rPr>
          <w:b/>
          <w:bCs/>
        </w:rPr>
      </w:pPr>
    </w:p>
    <w:p w14:paraId="2B5A73CB" w14:textId="77777777" w:rsidR="009B420A" w:rsidRDefault="009B420A" w:rsidP="009B420A">
      <w:pPr>
        <w:spacing w:line="480" w:lineRule="auto"/>
        <w:rPr>
          <w:b/>
          <w:bCs/>
        </w:rPr>
      </w:pPr>
    </w:p>
    <w:p w14:paraId="48190C49" w14:textId="77777777" w:rsidR="009B420A" w:rsidRPr="00690F16" w:rsidRDefault="009B420A" w:rsidP="009B420A">
      <w:pPr>
        <w:spacing w:line="480" w:lineRule="auto"/>
      </w:pPr>
    </w:p>
    <w:p w14:paraId="0F1EB8F5" w14:textId="2A213ED3" w:rsidR="009B420A" w:rsidRDefault="009B420A">
      <w:pPr>
        <w:rPr>
          <w:b/>
          <w:bCs/>
        </w:rPr>
      </w:pPr>
      <w:r>
        <w:rPr>
          <w:b/>
          <w:bCs/>
        </w:rPr>
        <w:br w:type="page"/>
      </w:r>
    </w:p>
    <w:p w14:paraId="566EED78" w14:textId="77777777" w:rsidR="009B420A" w:rsidRDefault="009B420A" w:rsidP="009B420A">
      <w:pPr>
        <w:rPr>
          <w:b/>
          <w:bCs/>
        </w:rPr>
        <w:sectPr w:rsidR="009B420A" w:rsidSect="009B420A">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9" w:footer="709" w:gutter="0"/>
          <w:lnNumType w:countBy="1"/>
          <w:cols w:space="708"/>
          <w:docGrid w:linePitch="360"/>
        </w:sectPr>
      </w:pPr>
    </w:p>
    <w:p w14:paraId="12C59610" w14:textId="3660F8A0" w:rsidR="009B420A" w:rsidRDefault="009B420A" w:rsidP="009B420A">
      <w:pPr>
        <w:rPr>
          <w:b/>
          <w:bCs/>
        </w:rPr>
      </w:pPr>
      <w:r>
        <w:rPr>
          <w:b/>
          <w:bCs/>
        </w:rPr>
        <w:lastRenderedPageBreak/>
        <w:t>Appendix 2: Interventions described according to the TIDieR Framework</w:t>
      </w:r>
    </w:p>
    <w:p w14:paraId="4B6F641A" w14:textId="4AF638BC" w:rsidR="009B420A" w:rsidRPr="00760C65" w:rsidRDefault="009B420A" w:rsidP="009B420A">
      <w:pPr>
        <w:rPr>
          <w:b/>
          <w:bCs/>
        </w:rPr>
      </w:pPr>
      <w:r>
        <w:rPr>
          <w:b/>
          <w:bCs/>
        </w:rPr>
        <w:t xml:space="preserve">Table 4 </w:t>
      </w:r>
      <w:r w:rsidRPr="00760C65">
        <w:rPr>
          <w:b/>
          <w:bCs/>
        </w:rPr>
        <w:t>Intervention Design and Characteristics (according to TIDieR Framework)</w:t>
      </w:r>
    </w:p>
    <w:tbl>
      <w:tblPr>
        <w:tblStyle w:val="TableGrid"/>
        <w:tblW w:w="0" w:type="auto"/>
        <w:tblLook w:val="04A0" w:firstRow="1" w:lastRow="0" w:firstColumn="1" w:lastColumn="0" w:noHBand="0" w:noVBand="1"/>
      </w:tblPr>
      <w:tblGrid>
        <w:gridCol w:w="1320"/>
        <w:gridCol w:w="2470"/>
        <w:gridCol w:w="1592"/>
        <w:gridCol w:w="818"/>
        <w:gridCol w:w="1308"/>
        <w:gridCol w:w="1242"/>
        <w:gridCol w:w="1026"/>
        <w:gridCol w:w="1383"/>
        <w:gridCol w:w="2728"/>
      </w:tblGrid>
      <w:tr w:rsidR="009B420A" w:rsidRPr="0054382B" w14:paraId="7E77B8B5" w14:textId="77777777" w:rsidTr="00E0722D">
        <w:tc>
          <w:tcPr>
            <w:tcW w:w="13887" w:type="dxa"/>
            <w:gridSpan w:val="9"/>
            <w:shd w:val="clear" w:color="auto" w:fill="3A3A3A" w:themeFill="background2" w:themeFillShade="40"/>
          </w:tcPr>
          <w:p w14:paraId="0B600A4C" w14:textId="77777777" w:rsidR="009B420A" w:rsidRPr="0035724C" w:rsidRDefault="009B420A" w:rsidP="00E0722D">
            <w:pPr>
              <w:rPr>
                <w:rFonts w:ascii="Calibri" w:hAnsi="Calibri" w:cs="Calibri"/>
                <w:color w:val="FFFFFF" w:themeColor="background1"/>
                <w:sz w:val="20"/>
                <w:szCs w:val="20"/>
              </w:rPr>
            </w:pPr>
            <w:r w:rsidRPr="0035724C">
              <w:rPr>
                <w:b/>
                <w:bCs/>
                <w:color w:val="FFFFFF" w:themeColor="background1"/>
                <w:sz w:val="20"/>
                <w:szCs w:val="20"/>
              </w:rPr>
              <w:t xml:space="preserve">Psychiatry Clinical Clerkships </w:t>
            </w:r>
            <w:r w:rsidRPr="0035724C">
              <w:rPr>
                <w:color w:val="FFFFFF" w:themeColor="background1"/>
                <w:sz w:val="20"/>
                <w:szCs w:val="20"/>
              </w:rPr>
              <w:t>– Note that the control groups for the Newton-Howes study (described below) are included here as they are standard psychiatry clinical clerkships</w:t>
            </w:r>
          </w:p>
        </w:tc>
      </w:tr>
      <w:tr w:rsidR="009B420A" w:rsidRPr="00FC6F2D" w14:paraId="5A5F780B" w14:textId="77777777" w:rsidTr="00E0722D">
        <w:tc>
          <w:tcPr>
            <w:tcW w:w="1320" w:type="dxa"/>
          </w:tcPr>
          <w:p w14:paraId="51F5F34F" w14:textId="77777777" w:rsidR="009B420A" w:rsidRPr="004A73AF" w:rsidRDefault="009B420A" w:rsidP="00E0722D">
            <w:pPr>
              <w:rPr>
                <w:sz w:val="20"/>
                <w:szCs w:val="20"/>
              </w:rPr>
            </w:pPr>
          </w:p>
        </w:tc>
        <w:tc>
          <w:tcPr>
            <w:tcW w:w="4062" w:type="dxa"/>
            <w:gridSpan w:val="2"/>
          </w:tcPr>
          <w:p w14:paraId="63840BC4" w14:textId="77777777" w:rsidR="009B420A" w:rsidRPr="004A73AF" w:rsidRDefault="009B420A" w:rsidP="00E0722D">
            <w:pPr>
              <w:rPr>
                <w:sz w:val="20"/>
                <w:szCs w:val="20"/>
              </w:rPr>
            </w:pPr>
            <w:r w:rsidRPr="004A73AF">
              <w:rPr>
                <w:rFonts w:ascii="Calibri" w:hAnsi="Calibri" w:cs="Calibri"/>
                <w:sz w:val="20"/>
                <w:szCs w:val="20"/>
              </w:rPr>
              <w:t>Almadani (2023)</w:t>
            </w:r>
          </w:p>
        </w:tc>
        <w:tc>
          <w:tcPr>
            <w:tcW w:w="4394" w:type="dxa"/>
            <w:gridSpan w:val="4"/>
          </w:tcPr>
          <w:p w14:paraId="5BC457E3" w14:textId="77777777" w:rsidR="009B420A" w:rsidRPr="004A73AF" w:rsidRDefault="009B420A" w:rsidP="00E0722D">
            <w:pPr>
              <w:rPr>
                <w:rFonts w:ascii="Calibri" w:hAnsi="Calibri" w:cs="Calibri"/>
                <w:sz w:val="20"/>
                <w:szCs w:val="20"/>
              </w:rPr>
            </w:pPr>
            <w:r w:rsidRPr="004A73AF">
              <w:rPr>
                <w:rFonts w:ascii="Aptos Narrow" w:hAnsi="Aptos Narrow"/>
                <w:color w:val="000000"/>
                <w:sz w:val="20"/>
                <w:szCs w:val="20"/>
              </w:rPr>
              <w:t>Zavorotnyy (2023)</w:t>
            </w:r>
          </w:p>
        </w:tc>
        <w:tc>
          <w:tcPr>
            <w:tcW w:w="4111" w:type="dxa"/>
            <w:gridSpan w:val="2"/>
          </w:tcPr>
          <w:p w14:paraId="166C78B5" w14:textId="77777777" w:rsidR="009B420A" w:rsidRPr="004A73AF" w:rsidRDefault="009B420A" w:rsidP="00E0722D">
            <w:pPr>
              <w:rPr>
                <w:sz w:val="20"/>
                <w:szCs w:val="20"/>
              </w:rPr>
            </w:pPr>
            <w:r w:rsidRPr="004A73AF">
              <w:rPr>
                <w:rFonts w:ascii="Calibri" w:hAnsi="Calibri" w:cs="Calibri"/>
                <w:sz w:val="20"/>
                <w:szCs w:val="20"/>
              </w:rPr>
              <w:t>Newton-Howes (2021) Control Group</w:t>
            </w:r>
          </w:p>
        </w:tc>
      </w:tr>
      <w:tr w:rsidR="009B420A" w:rsidRPr="00FC6F2D" w14:paraId="53DA3FC7" w14:textId="77777777" w:rsidTr="00E0722D">
        <w:tc>
          <w:tcPr>
            <w:tcW w:w="1320" w:type="dxa"/>
          </w:tcPr>
          <w:p w14:paraId="1B8D11FE" w14:textId="77777777" w:rsidR="009B420A" w:rsidRPr="004A73AF" w:rsidRDefault="009B420A" w:rsidP="00E0722D">
            <w:pPr>
              <w:rPr>
                <w:sz w:val="20"/>
                <w:szCs w:val="20"/>
              </w:rPr>
            </w:pPr>
            <w:r w:rsidRPr="004A73AF">
              <w:rPr>
                <w:sz w:val="20"/>
                <w:szCs w:val="20"/>
              </w:rPr>
              <w:t>Intervention name</w:t>
            </w:r>
          </w:p>
        </w:tc>
        <w:tc>
          <w:tcPr>
            <w:tcW w:w="4062" w:type="dxa"/>
            <w:gridSpan w:val="2"/>
          </w:tcPr>
          <w:p w14:paraId="0DF80881" w14:textId="77777777" w:rsidR="009B420A" w:rsidRPr="004A73AF" w:rsidRDefault="009B420A" w:rsidP="00E0722D">
            <w:pPr>
              <w:rPr>
                <w:sz w:val="20"/>
                <w:szCs w:val="20"/>
              </w:rPr>
            </w:pPr>
            <w:r w:rsidRPr="004A73AF">
              <w:rPr>
                <w:rFonts w:ascii="Calibri" w:hAnsi="Calibri" w:cs="Calibri"/>
                <w:sz w:val="20"/>
                <w:szCs w:val="20"/>
              </w:rPr>
              <w:t>4 week Psychiatry Clinical Clerkship</w:t>
            </w:r>
          </w:p>
        </w:tc>
        <w:tc>
          <w:tcPr>
            <w:tcW w:w="4394" w:type="dxa"/>
            <w:gridSpan w:val="4"/>
          </w:tcPr>
          <w:p w14:paraId="7F6AFE6C"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Psychiatry Clinical Clerkship</w:t>
            </w:r>
          </w:p>
        </w:tc>
        <w:tc>
          <w:tcPr>
            <w:tcW w:w="4111" w:type="dxa"/>
            <w:gridSpan w:val="2"/>
          </w:tcPr>
          <w:p w14:paraId="46AF72F7" w14:textId="77777777" w:rsidR="009B420A" w:rsidRPr="004A73AF" w:rsidRDefault="009B420A" w:rsidP="00E0722D">
            <w:pPr>
              <w:rPr>
                <w:sz w:val="20"/>
                <w:szCs w:val="20"/>
              </w:rPr>
            </w:pPr>
            <w:r w:rsidRPr="004A73AF">
              <w:rPr>
                <w:rFonts w:ascii="Calibri" w:hAnsi="Calibri" w:cs="Calibri"/>
                <w:sz w:val="20"/>
                <w:szCs w:val="20"/>
              </w:rPr>
              <w:t>4-5 week clinical placement</w:t>
            </w:r>
          </w:p>
        </w:tc>
      </w:tr>
      <w:tr w:rsidR="009B420A" w:rsidRPr="00FC6F2D" w14:paraId="06F6AACB" w14:textId="77777777" w:rsidTr="00E0722D">
        <w:tc>
          <w:tcPr>
            <w:tcW w:w="1320" w:type="dxa"/>
          </w:tcPr>
          <w:p w14:paraId="76CD8B28" w14:textId="77777777" w:rsidR="009B420A" w:rsidRPr="004A73AF" w:rsidRDefault="009B420A" w:rsidP="00E0722D">
            <w:pPr>
              <w:rPr>
                <w:sz w:val="20"/>
                <w:szCs w:val="20"/>
              </w:rPr>
            </w:pPr>
            <w:r w:rsidRPr="004A73AF">
              <w:rPr>
                <w:sz w:val="20"/>
                <w:szCs w:val="20"/>
              </w:rPr>
              <w:t>Why</w:t>
            </w:r>
          </w:p>
        </w:tc>
        <w:tc>
          <w:tcPr>
            <w:tcW w:w="4062" w:type="dxa"/>
            <w:gridSpan w:val="2"/>
          </w:tcPr>
          <w:p w14:paraId="466083E1" w14:textId="77777777" w:rsidR="009B420A" w:rsidRPr="004A73AF" w:rsidRDefault="009B420A" w:rsidP="00E0722D">
            <w:pPr>
              <w:rPr>
                <w:sz w:val="20"/>
                <w:szCs w:val="20"/>
              </w:rPr>
            </w:pPr>
            <w:r w:rsidRPr="004A73AF">
              <w:rPr>
                <w:sz w:val="20"/>
                <w:szCs w:val="20"/>
              </w:rPr>
              <w:t>Provide compulsory clinical experience in psychiatry</w:t>
            </w:r>
          </w:p>
        </w:tc>
        <w:tc>
          <w:tcPr>
            <w:tcW w:w="4394" w:type="dxa"/>
            <w:gridSpan w:val="4"/>
          </w:tcPr>
          <w:p w14:paraId="7FB01C6F" w14:textId="77777777" w:rsidR="009B420A" w:rsidRPr="004A73AF" w:rsidRDefault="009B420A" w:rsidP="00E0722D">
            <w:pPr>
              <w:rPr>
                <w:sz w:val="20"/>
                <w:szCs w:val="20"/>
              </w:rPr>
            </w:pPr>
            <w:r w:rsidRPr="004A73AF">
              <w:rPr>
                <w:sz w:val="20"/>
                <w:szCs w:val="20"/>
              </w:rPr>
              <w:t>Clinical experience and psychiatry education</w:t>
            </w:r>
          </w:p>
        </w:tc>
        <w:tc>
          <w:tcPr>
            <w:tcW w:w="4111" w:type="dxa"/>
            <w:gridSpan w:val="2"/>
          </w:tcPr>
          <w:p w14:paraId="223FDC64" w14:textId="77777777" w:rsidR="009B420A" w:rsidRPr="004A73AF" w:rsidRDefault="009B420A" w:rsidP="00E0722D">
            <w:pPr>
              <w:rPr>
                <w:sz w:val="20"/>
                <w:szCs w:val="20"/>
              </w:rPr>
            </w:pPr>
            <w:r w:rsidRPr="004A73AF">
              <w:rPr>
                <w:rFonts w:ascii="Calibri" w:hAnsi="Calibri" w:cs="Calibri"/>
                <w:sz w:val="20"/>
                <w:szCs w:val="20"/>
              </w:rPr>
              <w:t>Control group (placement developed without co-producation)</w:t>
            </w:r>
          </w:p>
        </w:tc>
      </w:tr>
      <w:tr w:rsidR="009B420A" w:rsidRPr="00FC6F2D" w14:paraId="2DFDC001" w14:textId="77777777" w:rsidTr="00E0722D">
        <w:tc>
          <w:tcPr>
            <w:tcW w:w="1320" w:type="dxa"/>
          </w:tcPr>
          <w:p w14:paraId="4002E5A5" w14:textId="77777777" w:rsidR="009B420A" w:rsidRPr="004A73AF" w:rsidRDefault="009B420A" w:rsidP="00E0722D">
            <w:pPr>
              <w:rPr>
                <w:sz w:val="20"/>
                <w:szCs w:val="20"/>
              </w:rPr>
            </w:pPr>
            <w:r w:rsidRPr="004A73AF">
              <w:rPr>
                <w:sz w:val="20"/>
                <w:szCs w:val="20"/>
              </w:rPr>
              <w:t>Materials</w:t>
            </w:r>
          </w:p>
        </w:tc>
        <w:tc>
          <w:tcPr>
            <w:tcW w:w="4062" w:type="dxa"/>
            <w:gridSpan w:val="2"/>
          </w:tcPr>
          <w:p w14:paraId="4A30B1C0" w14:textId="77777777" w:rsidR="009B420A" w:rsidRPr="004A73AF" w:rsidRDefault="009B420A" w:rsidP="00E0722D">
            <w:pPr>
              <w:rPr>
                <w:sz w:val="20"/>
                <w:szCs w:val="20"/>
              </w:rPr>
            </w:pPr>
            <w:r w:rsidRPr="004A73AF">
              <w:rPr>
                <w:sz w:val="20"/>
                <w:szCs w:val="20"/>
              </w:rPr>
              <w:t>Psychiatry lectures. Placement in clinical setting</w:t>
            </w:r>
          </w:p>
        </w:tc>
        <w:tc>
          <w:tcPr>
            <w:tcW w:w="4394" w:type="dxa"/>
            <w:gridSpan w:val="4"/>
          </w:tcPr>
          <w:p w14:paraId="491FDF2D" w14:textId="77777777" w:rsidR="009B420A" w:rsidRPr="004A73AF" w:rsidRDefault="009B420A" w:rsidP="00E0722D">
            <w:pPr>
              <w:rPr>
                <w:rFonts w:ascii="Calibri" w:hAnsi="Calibri" w:cs="Calibri"/>
                <w:sz w:val="20"/>
                <w:szCs w:val="20"/>
              </w:rPr>
            </w:pPr>
            <w:r w:rsidRPr="004A73AF">
              <w:rPr>
                <w:sz w:val="20"/>
                <w:szCs w:val="20"/>
              </w:rPr>
              <w:t>Lectures, case discussions, journal clubs.  Clinical clerkship (ward based with psychotherapy opportunities).</w:t>
            </w:r>
          </w:p>
        </w:tc>
        <w:tc>
          <w:tcPr>
            <w:tcW w:w="4111" w:type="dxa"/>
            <w:gridSpan w:val="2"/>
          </w:tcPr>
          <w:p w14:paraId="66C1A5AD" w14:textId="77777777" w:rsidR="009B420A" w:rsidRPr="004A73AF" w:rsidRDefault="009B420A" w:rsidP="00E0722D">
            <w:pPr>
              <w:rPr>
                <w:sz w:val="20"/>
                <w:szCs w:val="20"/>
              </w:rPr>
            </w:pPr>
            <w:r w:rsidRPr="004A73AF">
              <w:rPr>
                <w:rFonts w:ascii="Calibri" w:hAnsi="Calibri" w:cs="Calibri"/>
                <w:sz w:val="20"/>
                <w:szCs w:val="20"/>
              </w:rPr>
              <w:t>Placement in clinical setting</w:t>
            </w:r>
          </w:p>
        </w:tc>
      </w:tr>
      <w:tr w:rsidR="009B420A" w:rsidRPr="00FC6F2D" w14:paraId="321B458F" w14:textId="77777777" w:rsidTr="00E0722D">
        <w:tc>
          <w:tcPr>
            <w:tcW w:w="1320" w:type="dxa"/>
          </w:tcPr>
          <w:p w14:paraId="7ABBBE40" w14:textId="77777777" w:rsidR="009B420A" w:rsidRPr="004A73AF" w:rsidRDefault="009B420A" w:rsidP="00E0722D">
            <w:pPr>
              <w:rPr>
                <w:sz w:val="20"/>
                <w:szCs w:val="20"/>
              </w:rPr>
            </w:pPr>
            <w:r w:rsidRPr="004A73AF">
              <w:rPr>
                <w:sz w:val="20"/>
                <w:szCs w:val="20"/>
              </w:rPr>
              <w:t>What and how</w:t>
            </w:r>
          </w:p>
        </w:tc>
        <w:tc>
          <w:tcPr>
            <w:tcW w:w="4062" w:type="dxa"/>
            <w:gridSpan w:val="2"/>
          </w:tcPr>
          <w:p w14:paraId="0F7E9FEE" w14:textId="77777777" w:rsidR="009B420A" w:rsidRPr="004A73AF" w:rsidRDefault="009B420A" w:rsidP="00E0722D">
            <w:pPr>
              <w:rPr>
                <w:sz w:val="20"/>
                <w:szCs w:val="20"/>
              </w:rPr>
            </w:pPr>
            <w:r w:rsidRPr="004A73AF">
              <w:rPr>
                <w:sz w:val="20"/>
                <w:szCs w:val="20"/>
              </w:rPr>
              <w:t>2 weeks of large group face to face lectures on various psychiatry topics (focus on patient care rather than self-care). 2 weeks of  clinical exposure through attendance at psychiatric clinics and clinical rounds</w:t>
            </w:r>
          </w:p>
        </w:tc>
        <w:tc>
          <w:tcPr>
            <w:tcW w:w="4394" w:type="dxa"/>
            <w:gridSpan w:val="4"/>
          </w:tcPr>
          <w:p w14:paraId="07CA188C" w14:textId="77777777" w:rsidR="009B420A" w:rsidRPr="004A73AF" w:rsidRDefault="009B420A" w:rsidP="00E0722D">
            <w:pPr>
              <w:rPr>
                <w:sz w:val="20"/>
                <w:szCs w:val="20"/>
              </w:rPr>
            </w:pPr>
            <w:r w:rsidRPr="004A73AF">
              <w:rPr>
                <w:sz w:val="20"/>
                <w:szCs w:val="20"/>
              </w:rPr>
              <w:t>2 week clerkship with morning of clinical experience, focused on patient contact including following a patients’ care. Afternoon of taught sessions and case discussion on psychiatric topics. Student case presentation.</w:t>
            </w:r>
          </w:p>
        </w:tc>
        <w:tc>
          <w:tcPr>
            <w:tcW w:w="4111" w:type="dxa"/>
            <w:gridSpan w:val="2"/>
          </w:tcPr>
          <w:p w14:paraId="6F1C7757" w14:textId="77777777" w:rsidR="009B420A" w:rsidRPr="004A73AF" w:rsidRDefault="009B420A" w:rsidP="00E0722D">
            <w:pPr>
              <w:rPr>
                <w:sz w:val="20"/>
                <w:szCs w:val="20"/>
              </w:rPr>
            </w:pPr>
            <w:r w:rsidRPr="004A73AF">
              <w:rPr>
                <w:rFonts w:ascii="Calibri" w:hAnsi="Calibri" w:cs="Calibri"/>
                <w:sz w:val="20"/>
                <w:szCs w:val="20"/>
              </w:rPr>
              <w:t xml:space="preserve">4-5 week apprenticeship style clinical placements.  Focus on patient contact alongside a didactic teaching course. </w:t>
            </w:r>
          </w:p>
        </w:tc>
      </w:tr>
      <w:tr w:rsidR="009B420A" w:rsidRPr="00FC6F2D" w14:paraId="757700F1" w14:textId="77777777" w:rsidTr="00E0722D">
        <w:tc>
          <w:tcPr>
            <w:tcW w:w="1320" w:type="dxa"/>
          </w:tcPr>
          <w:p w14:paraId="5B4849A7" w14:textId="77777777" w:rsidR="009B420A" w:rsidRPr="004A73AF" w:rsidRDefault="009B420A" w:rsidP="00E0722D">
            <w:pPr>
              <w:rPr>
                <w:sz w:val="20"/>
                <w:szCs w:val="20"/>
              </w:rPr>
            </w:pPr>
            <w:r w:rsidRPr="004A73AF">
              <w:rPr>
                <w:sz w:val="20"/>
                <w:szCs w:val="20"/>
              </w:rPr>
              <w:t>Who provided</w:t>
            </w:r>
          </w:p>
        </w:tc>
        <w:tc>
          <w:tcPr>
            <w:tcW w:w="4062" w:type="dxa"/>
            <w:gridSpan w:val="2"/>
          </w:tcPr>
          <w:p w14:paraId="7F3E692D" w14:textId="77777777" w:rsidR="009B420A" w:rsidRPr="004A73AF" w:rsidRDefault="009B420A" w:rsidP="00E0722D">
            <w:pPr>
              <w:rPr>
                <w:sz w:val="20"/>
                <w:szCs w:val="20"/>
              </w:rPr>
            </w:pPr>
            <w:r w:rsidRPr="004A73AF">
              <w:rPr>
                <w:sz w:val="20"/>
                <w:szCs w:val="20"/>
              </w:rPr>
              <w:t>Medical faculty and clinical staff*</w:t>
            </w:r>
          </w:p>
        </w:tc>
        <w:tc>
          <w:tcPr>
            <w:tcW w:w="4394" w:type="dxa"/>
            <w:gridSpan w:val="4"/>
          </w:tcPr>
          <w:p w14:paraId="1855D790" w14:textId="77777777" w:rsidR="009B420A" w:rsidRPr="004A73AF" w:rsidRDefault="009B420A" w:rsidP="00E0722D">
            <w:pPr>
              <w:rPr>
                <w:sz w:val="20"/>
                <w:szCs w:val="20"/>
              </w:rPr>
            </w:pPr>
            <w:r w:rsidRPr="004A73AF">
              <w:rPr>
                <w:sz w:val="20"/>
                <w:szCs w:val="20"/>
              </w:rPr>
              <w:t>Clinical staff, medical faculty</w:t>
            </w:r>
          </w:p>
        </w:tc>
        <w:tc>
          <w:tcPr>
            <w:tcW w:w="4111" w:type="dxa"/>
            <w:gridSpan w:val="2"/>
          </w:tcPr>
          <w:p w14:paraId="303B7EAA" w14:textId="77777777" w:rsidR="009B420A" w:rsidRPr="004A73AF" w:rsidRDefault="009B420A" w:rsidP="00E0722D">
            <w:pPr>
              <w:rPr>
                <w:sz w:val="20"/>
                <w:szCs w:val="20"/>
              </w:rPr>
            </w:pPr>
            <w:r w:rsidRPr="004A73AF">
              <w:rPr>
                <w:sz w:val="20"/>
                <w:szCs w:val="20"/>
              </w:rPr>
              <w:t>Clinical staff</w:t>
            </w:r>
          </w:p>
        </w:tc>
      </w:tr>
      <w:tr w:rsidR="009B420A" w:rsidRPr="00FC6F2D" w14:paraId="388FC186" w14:textId="77777777" w:rsidTr="00E0722D">
        <w:tc>
          <w:tcPr>
            <w:tcW w:w="1320" w:type="dxa"/>
          </w:tcPr>
          <w:p w14:paraId="716C1ECD" w14:textId="77777777" w:rsidR="009B420A" w:rsidRPr="004A73AF" w:rsidRDefault="009B420A" w:rsidP="00E0722D">
            <w:pPr>
              <w:rPr>
                <w:sz w:val="20"/>
                <w:szCs w:val="20"/>
              </w:rPr>
            </w:pPr>
            <w:r w:rsidRPr="004A73AF">
              <w:rPr>
                <w:sz w:val="20"/>
                <w:szCs w:val="20"/>
              </w:rPr>
              <w:t>Where</w:t>
            </w:r>
          </w:p>
        </w:tc>
        <w:tc>
          <w:tcPr>
            <w:tcW w:w="4062" w:type="dxa"/>
            <w:gridSpan w:val="2"/>
          </w:tcPr>
          <w:p w14:paraId="5BE6850C" w14:textId="77777777" w:rsidR="009B420A" w:rsidRPr="004A73AF" w:rsidRDefault="009B420A" w:rsidP="00E0722D">
            <w:pPr>
              <w:rPr>
                <w:sz w:val="20"/>
                <w:szCs w:val="20"/>
              </w:rPr>
            </w:pPr>
            <w:r w:rsidRPr="004A73AF">
              <w:rPr>
                <w:sz w:val="20"/>
                <w:szCs w:val="20"/>
              </w:rPr>
              <w:t>University, Psychiatric Clinical settings</w:t>
            </w:r>
          </w:p>
        </w:tc>
        <w:tc>
          <w:tcPr>
            <w:tcW w:w="4394" w:type="dxa"/>
            <w:gridSpan w:val="4"/>
          </w:tcPr>
          <w:p w14:paraId="358B10D3" w14:textId="77777777" w:rsidR="009B420A" w:rsidRPr="004A73AF" w:rsidRDefault="009B420A" w:rsidP="00E0722D">
            <w:pPr>
              <w:rPr>
                <w:sz w:val="20"/>
                <w:szCs w:val="20"/>
              </w:rPr>
            </w:pPr>
            <w:r w:rsidRPr="004A73AF">
              <w:rPr>
                <w:sz w:val="20"/>
                <w:szCs w:val="20"/>
              </w:rPr>
              <w:t>Clinical setting, psychiatry department of medical school</w:t>
            </w:r>
          </w:p>
        </w:tc>
        <w:tc>
          <w:tcPr>
            <w:tcW w:w="4111" w:type="dxa"/>
            <w:gridSpan w:val="2"/>
          </w:tcPr>
          <w:p w14:paraId="331144F9" w14:textId="77777777" w:rsidR="009B420A" w:rsidRPr="004A73AF" w:rsidRDefault="009B420A" w:rsidP="00E0722D">
            <w:pPr>
              <w:rPr>
                <w:sz w:val="20"/>
                <w:szCs w:val="20"/>
              </w:rPr>
            </w:pPr>
            <w:r w:rsidRPr="004A73AF">
              <w:rPr>
                <w:rFonts w:ascii="Calibri" w:hAnsi="Calibri" w:cs="Calibri"/>
                <w:sz w:val="20"/>
                <w:szCs w:val="20"/>
              </w:rPr>
              <w:t>Psychiatric Clinical setting</w:t>
            </w:r>
          </w:p>
        </w:tc>
      </w:tr>
      <w:tr w:rsidR="009B420A" w:rsidRPr="00FC6F2D" w14:paraId="1A569F2F" w14:textId="77777777" w:rsidTr="00E0722D">
        <w:tc>
          <w:tcPr>
            <w:tcW w:w="1320" w:type="dxa"/>
          </w:tcPr>
          <w:p w14:paraId="7E000CF0" w14:textId="77777777" w:rsidR="009B420A" w:rsidRPr="004A73AF" w:rsidRDefault="009B420A" w:rsidP="00E0722D">
            <w:pPr>
              <w:rPr>
                <w:sz w:val="20"/>
                <w:szCs w:val="20"/>
              </w:rPr>
            </w:pPr>
            <w:r w:rsidRPr="004A73AF">
              <w:rPr>
                <w:sz w:val="20"/>
                <w:szCs w:val="20"/>
              </w:rPr>
              <w:t>When and how often</w:t>
            </w:r>
          </w:p>
        </w:tc>
        <w:tc>
          <w:tcPr>
            <w:tcW w:w="4062" w:type="dxa"/>
            <w:gridSpan w:val="2"/>
          </w:tcPr>
          <w:p w14:paraId="62FD5C87" w14:textId="77777777" w:rsidR="009B420A" w:rsidRPr="004A73AF" w:rsidRDefault="009B420A" w:rsidP="00E0722D">
            <w:pPr>
              <w:rPr>
                <w:sz w:val="20"/>
                <w:szCs w:val="20"/>
              </w:rPr>
            </w:pPr>
            <w:r w:rsidRPr="004A73AF">
              <w:rPr>
                <w:sz w:val="20"/>
                <w:szCs w:val="20"/>
              </w:rPr>
              <w:t>4 Weeks during medical degree</w:t>
            </w:r>
          </w:p>
        </w:tc>
        <w:tc>
          <w:tcPr>
            <w:tcW w:w="4394" w:type="dxa"/>
            <w:gridSpan w:val="4"/>
          </w:tcPr>
          <w:p w14:paraId="2CD3A54C" w14:textId="77777777" w:rsidR="009B420A" w:rsidRPr="004A73AF" w:rsidRDefault="009B420A" w:rsidP="00E0722D">
            <w:pPr>
              <w:rPr>
                <w:sz w:val="20"/>
                <w:szCs w:val="20"/>
              </w:rPr>
            </w:pPr>
            <w:r w:rsidRPr="004A73AF">
              <w:rPr>
                <w:sz w:val="20"/>
                <w:szCs w:val="20"/>
              </w:rPr>
              <w:t>2 week psychiatry clinical clerkship</w:t>
            </w:r>
          </w:p>
        </w:tc>
        <w:tc>
          <w:tcPr>
            <w:tcW w:w="4111" w:type="dxa"/>
            <w:gridSpan w:val="2"/>
          </w:tcPr>
          <w:p w14:paraId="4E7930EC" w14:textId="77777777" w:rsidR="009B420A" w:rsidRPr="004A73AF" w:rsidRDefault="009B420A" w:rsidP="00E0722D">
            <w:pPr>
              <w:rPr>
                <w:sz w:val="20"/>
                <w:szCs w:val="20"/>
              </w:rPr>
            </w:pPr>
            <w:r w:rsidRPr="004A73AF">
              <w:rPr>
                <w:rFonts w:ascii="Calibri" w:hAnsi="Calibri" w:cs="Calibri"/>
                <w:sz w:val="20"/>
                <w:szCs w:val="20"/>
              </w:rPr>
              <w:t>4-5 week clinical placement</w:t>
            </w:r>
          </w:p>
        </w:tc>
      </w:tr>
      <w:tr w:rsidR="009B420A" w:rsidRPr="00FC6F2D" w14:paraId="6ED1C692" w14:textId="77777777" w:rsidTr="00E0722D">
        <w:tc>
          <w:tcPr>
            <w:tcW w:w="1320" w:type="dxa"/>
          </w:tcPr>
          <w:p w14:paraId="08259290" w14:textId="77777777" w:rsidR="009B420A" w:rsidRPr="004A73AF" w:rsidRDefault="009B420A" w:rsidP="00E0722D">
            <w:pPr>
              <w:rPr>
                <w:sz w:val="20"/>
                <w:szCs w:val="20"/>
              </w:rPr>
            </w:pPr>
            <w:r w:rsidRPr="004A73AF">
              <w:rPr>
                <w:sz w:val="20"/>
                <w:szCs w:val="20"/>
              </w:rPr>
              <w:t>Variation</w:t>
            </w:r>
          </w:p>
        </w:tc>
        <w:tc>
          <w:tcPr>
            <w:tcW w:w="4062" w:type="dxa"/>
            <w:gridSpan w:val="2"/>
          </w:tcPr>
          <w:p w14:paraId="2474528A" w14:textId="77777777" w:rsidR="009B420A" w:rsidRPr="004A73AF" w:rsidRDefault="009B420A" w:rsidP="00E0722D">
            <w:pPr>
              <w:rPr>
                <w:sz w:val="20"/>
                <w:szCs w:val="20"/>
              </w:rPr>
            </w:pPr>
            <w:r w:rsidRPr="004A73AF">
              <w:rPr>
                <w:sz w:val="20"/>
                <w:szCs w:val="20"/>
              </w:rPr>
              <w:t>No modifications reported</w:t>
            </w:r>
          </w:p>
        </w:tc>
        <w:tc>
          <w:tcPr>
            <w:tcW w:w="4394" w:type="dxa"/>
            <w:gridSpan w:val="4"/>
          </w:tcPr>
          <w:p w14:paraId="1D8F42C4" w14:textId="77777777" w:rsidR="009B420A" w:rsidRPr="004A73AF" w:rsidRDefault="009B420A" w:rsidP="00E0722D">
            <w:pPr>
              <w:rPr>
                <w:sz w:val="20"/>
                <w:szCs w:val="20"/>
              </w:rPr>
            </w:pPr>
            <w:r w:rsidRPr="004A73AF">
              <w:rPr>
                <w:sz w:val="20"/>
                <w:szCs w:val="20"/>
              </w:rPr>
              <w:t>No modifications reported</w:t>
            </w:r>
          </w:p>
        </w:tc>
        <w:tc>
          <w:tcPr>
            <w:tcW w:w="4111" w:type="dxa"/>
            <w:gridSpan w:val="2"/>
          </w:tcPr>
          <w:p w14:paraId="1C010962" w14:textId="77777777" w:rsidR="009B420A" w:rsidRPr="004A73AF" w:rsidRDefault="009B420A" w:rsidP="00E0722D">
            <w:pPr>
              <w:rPr>
                <w:sz w:val="20"/>
                <w:szCs w:val="20"/>
              </w:rPr>
            </w:pPr>
            <w:r w:rsidRPr="004A73AF">
              <w:rPr>
                <w:rFonts w:ascii="Calibri" w:hAnsi="Calibri" w:cs="Calibri"/>
                <w:sz w:val="20"/>
                <w:szCs w:val="20"/>
              </w:rPr>
              <w:t>No modifications reported</w:t>
            </w:r>
          </w:p>
        </w:tc>
      </w:tr>
      <w:tr w:rsidR="009B420A" w:rsidRPr="00FC6F2D" w14:paraId="5E13BADC" w14:textId="77777777" w:rsidTr="00E0722D">
        <w:tc>
          <w:tcPr>
            <w:tcW w:w="1320" w:type="dxa"/>
          </w:tcPr>
          <w:p w14:paraId="00BBC44E" w14:textId="77777777" w:rsidR="009B420A" w:rsidRPr="004A73AF" w:rsidRDefault="009B420A" w:rsidP="00E0722D">
            <w:pPr>
              <w:rPr>
                <w:sz w:val="20"/>
                <w:szCs w:val="20"/>
              </w:rPr>
            </w:pPr>
            <w:r w:rsidRPr="004A73AF">
              <w:rPr>
                <w:sz w:val="20"/>
                <w:szCs w:val="20"/>
              </w:rPr>
              <w:t>Fidelity</w:t>
            </w:r>
          </w:p>
        </w:tc>
        <w:tc>
          <w:tcPr>
            <w:tcW w:w="4062" w:type="dxa"/>
            <w:gridSpan w:val="2"/>
          </w:tcPr>
          <w:p w14:paraId="3E66A227" w14:textId="77777777" w:rsidR="009B420A" w:rsidRPr="004A73AF" w:rsidRDefault="009B420A" w:rsidP="00E0722D">
            <w:pPr>
              <w:rPr>
                <w:sz w:val="20"/>
                <w:szCs w:val="20"/>
              </w:rPr>
            </w:pPr>
            <w:r w:rsidRPr="004A73AF">
              <w:rPr>
                <w:sz w:val="20"/>
                <w:szCs w:val="20"/>
              </w:rPr>
              <w:t>Not reported</w:t>
            </w:r>
          </w:p>
        </w:tc>
        <w:tc>
          <w:tcPr>
            <w:tcW w:w="4394" w:type="dxa"/>
            <w:gridSpan w:val="4"/>
          </w:tcPr>
          <w:p w14:paraId="02678665" w14:textId="77777777" w:rsidR="009B420A" w:rsidRPr="004A73AF" w:rsidRDefault="009B420A" w:rsidP="00E0722D">
            <w:pPr>
              <w:rPr>
                <w:sz w:val="20"/>
                <w:szCs w:val="20"/>
              </w:rPr>
            </w:pPr>
            <w:r w:rsidRPr="004A73AF">
              <w:rPr>
                <w:sz w:val="20"/>
                <w:szCs w:val="20"/>
              </w:rPr>
              <w:t>Mean 8.8 / 10 days attended</w:t>
            </w:r>
          </w:p>
        </w:tc>
        <w:tc>
          <w:tcPr>
            <w:tcW w:w="4111" w:type="dxa"/>
            <w:gridSpan w:val="2"/>
          </w:tcPr>
          <w:p w14:paraId="589B6F90" w14:textId="77777777" w:rsidR="009B420A" w:rsidRPr="004A73AF" w:rsidRDefault="009B420A" w:rsidP="00E0722D">
            <w:pPr>
              <w:rPr>
                <w:sz w:val="20"/>
                <w:szCs w:val="20"/>
              </w:rPr>
            </w:pPr>
            <w:r w:rsidRPr="004A73AF">
              <w:rPr>
                <w:rFonts w:ascii="Calibri" w:hAnsi="Calibri" w:cs="Calibri"/>
                <w:sz w:val="20"/>
                <w:szCs w:val="20"/>
              </w:rPr>
              <w:t>Not reported</w:t>
            </w:r>
          </w:p>
        </w:tc>
      </w:tr>
      <w:tr w:rsidR="009B420A" w:rsidRPr="0054382B" w14:paraId="4C0224C3" w14:textId="77777777" w:rsidTr="00E0722D">
        <w:tc>
          <w:tcPr>
            <w:tcW w:w="13887" w:type="dxa"/>
            <w:gridSpan w:val="9"/>
            <w:shd w:val="clear" w:color="auto" w:fill="3A3A3A" w:themeFill="background2" w:themeFillShade="40"/>
          </w:tcPr>
          <w:p w14:paraId="35F468B5" w14:textId="77777777" w:rsidR="009B420A" w:rsidRPr="0035724C" w:rsidRDefault="009B420A" w:rsidP="00E0722D">
            <w:pPr>
              <w:rPr>
                <w:b/>
                <w:bCs/>
                <w:color w:val="FFFFFF" w:themeColor="background1"/>
                <w:sz w:val="20"/>
                <w:szCs w:val="20"/>
              </w:rPr>
            </w:pPr>
          </w:p>
          <w:p w14:paraId="7C61B8F9" w14:textId="77777777" w:rsidR="009B420A" w:rsidRPr="0035724C" w:rsidRDefault="009B420A" w:rsidP="00E0722D">
            <w:pPr>
              <w:rPr>
                <w:rFonts w:ascii="Calibri" w:hAnsi="Calibri" w:cs="Calibri"/>
                <w:color w:val="FFFFFF" w:themeColor="background1"/>
                <w:sz w:val="20"/>
                <w:szCs w:val="20"/>
              </w:rPr>
            </w:pPr>
            <w:r w:rsidRPr="0035724C">
              <w:rPr>
                <w:b/>
                <w:bCs/>
                <w:color w:val="FFFFFF" w:themeColor="background1"/>
                <w:sz w:val="20"/>
                <w:szCs w:val="20"/>
              </w:rPr>
              <w:t>Interventions with a Lived Experience Element</w:t>
            </w:r>
          </w:p>
        </w:tc>
      </w:tr>
      <w:tr w:rsidR="009B420A" w:rsidRPr="00135F6A" w14:paraId="62122A4B" w14:textId="77777777" w:rsidTr="00E0722D">
        <w:tc>
          <w:tcPr>
            <w:tcW w:w="1320" w:type="dxa"/>
          </w:tcPr>
          <w:p w14:paraId="094933DF" w14:textId="77777777" w:rsidR="009B420A" w:rsidRPr="004A73AF" w:rsidRDefault="009B420A" w:rsidP="00E0722D">
            <w:pPr>
              <w:rPr>
                <w:rFonts w:ascii="Calibri" w:hAnsi="Calibri" w:cs="Calibri"/>
                <w:sz w:val="20"/>
                <w:szCs w:val="20"/>
              </w:rPr>
            </w:pPr>
          </w:p>
        </w:tc>
        <w:tc>
          <w:tcPr>
            <w:tcW w:w="2470" w:type="dxa"/>
          </w:tcPr>
          <w:p w14:paraId="58579C1F"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Fernandez (2016)</w:t>
            </w:r>
          </w:p>
        </w:tc>
        <w:tc>
          <w:tcPr>
            <w:tcW w:w="2410" w:type="dxa"/>
            <w:gridSpan w:val="2"/>
          </w:tcPr>
          <w:p w14:paraId="340D2E40"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Jarvie (2013)</w:t>
            </w:r>
          </w:p>
        </w:tc>
        <w:tc>
          <w:tcPr>
            <w:tcW w:w="2550" w:type="dxa"/>
            <w:gridSpan w:val="2"/>
          </w:tcPr>
          <w:p w14:paraId="78B410AF"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Martin (2020)</w:t>
            </w:r>
          </w:p>
        </w:tc>
        <w:tc>
          <w:tcPr>
            <w:tcW w:w="2409" w:type="dxa"/>
            <w:gridSpan w:val="2"/>
          </w:tcPr>
          <w:p w14:paraId="2EF0F5B2"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Newton-Howes (2021) Intervention Group</w:t>
            </w:r>
          </w:p>
        </w:tc>
        <w:tc>
          <w:tcPr>
            <w:tcW w:w="2728" w:type="dxa"/>
          </w:tcPr>
          <w:p w14:paraId="6D0E8BB2"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Smith (2016)</w:t>
            </w:r>
          </w:p>
        </w:tc>
      </w:tr>
      <w:tr w:rsidR="009B420A" w:rsidRPr="00135F6A" w14:paraId="59194847" w14:textId="77777777" w:rsidTr="00E0722D">
        <w:tc>
          <w:tcPr>
            <w:tcW w:w="1320" w:type="dxa"/>
          </w:tcPr>
          <w:p w14:paraId="6DED582F"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Intervention name</w:t>
            </w:r>
          </w:p>
        </w:tc>
        <w:tc>
          <w:tcPr>
            <w:tcW w:w="2470" w:type="dxa"/>
          </w:tcPr>
          <w:p w14:paraId="455CF437"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One-off 3 hour Educational Intervention</w:t>
            </w:r>
          </w:p>
        </w:tc>
        <w:tc>
          <w:tcPr>
            <w:tcW w:w="2410" w:type="dxa"/>
            <w:gridSpan w:val="2"/>
          </w:tcPr>
          <w:p w14:paraId="1A11C69D"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 xml:space="preserve">One-off 2 ½ hour educational intervention with comedian </w:t>
            </w:r>
          </w:p>
        </w:tc>
        <w:tc>
          <w:tcPr>
            <w:tcW w:w="2550" w:type="dxa"/>
            <w:gridSpan w:val="2"/>
          </w:tcPr>
          <w:p w14:paraId="36FD2657"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One-off Lived Experience Educational Intervention</w:t>
            </w:r>
          </w:p>
        </w:tc>
        <w:tc>
          <w:tcPr>
            <w:tcW w:w="2409" w:type="dxa"/>
            <w:gridSpan w:val="2"/>
          </w:tcPr>
          <w:p w14:paraId="28B49F04"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World of Difference” service-user led anti-stigma program delivered during psychiatry placement</w:t>
            </w:r>
          </w:p>
        </w:tc>
        <w:tc>
          <w:tcPr>
            <w:tcW w:w="2728" w:type="dxa"/>
          </w:tcPr>
          <w:p w14:paraId="344513E7"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Anti-stigma campaign with educational sessions, and optional screening</w:t>
            </w:r>
          </w:p>
        </w:tc>
      </w:tr>
      <w:tr w:rsidR="009B420A" w:rsidRPr="00135F6A" w14:paraId="79E42C63" w14:textId="77777777" w:rsidTr="00E0722D">
        <w:tc>
          <w:tcPr>
            <w:tcW w:w="1320" w:type="dxa"/>
          </w:tcPr>
          <w:p w14:paraId="39F6B0F2"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lastRenderedPageBreak/>
              <w:t>Why</w:t>
            </w:r>
          </w:p>
        </w:tc>
        <w:tc>
          <w:tcPr>
            <w:tcW w:w="2470" w:type="dxa"/>
          </w:tcPr>
          <w:p w14:paraId="47EF15FF"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Educate about mental illness and reduce associated stigma</w:t>
            </w:r>
          </w:p>
        </w:tc>
        <w:tc>
          <w:tcPr>
            <w:tcW w:w="2410" w:type="dxa"/>
            <w:gridSpan w:val="2"/>
          </w:tcPr>
          <w:p w14:paraId="3A2BA88F"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Reduce stigma around mental illness</w:t>
            </w:r>
          </w:p>
        </w:tc>
        <w:tc>
          <w:tcPr>
            <w:tcW w:w="2550" w:type="dxa"/>
            <w:gridSpan w:val="2"/>
          </w:tcPr>
          <w:p w14:paraId="37EE5662"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 xml:space="preserve">Reduce stigma around mental illness </w:t>
            </w:r>
          </w:p>
        </w:tc>
        <w:tc>
          <w:tcPr>
            <w:tcW w:w="2409" w:type="dxa"/>
            <w:gridSpan w:val="2"/>
          </w:tcPr>
          <w:p w14:paraId="4D74BEAC"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Reduce stigma around mental illness</w:t>
            </w:r>
          </w:p>
        </w:tc>
        <w:tc>
          <w:tcPr>
            <w:tcW w:w="2728" w:type="dxa"/>
          </w:tcPr>
          <w:p w14:paraId="12C3BADB"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Reduce stigma, promote help seeking, encourage recognition mental illness</w:t>
            </w:r>
          </w:p>
        </w:tc>
      </w:tr>
      <w:tr w:rsidR="009B420A" w:rsidRPr="00135F6A" w14:paraId="7964E7E5" w14:textId="77777777" w:rsidTr="00E0722D">
        <w:tc>
          <w:tcPr>
            <w:tcW w:w="1320" w:type="dxa"/>
          </w:tcPr>
          <w:p w14:paraId="4187C115"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Materials</w:t>
            </w:r>
          </w:p>
        </w:tc>
        <w:tc>
          <w:tcPr>
            <w:tcW w:w="2470" w:type="dxa"/>
          </w:tcPr>
          <w:p w14:paraId="10072ADB"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Lecture theatre. Personal testimony of experience of severe mental illness (video or face-to-face).</w:t>
            </w:r>
          </w:p>
        </w:tc>
        <w:tc>
          <w:tcPr>
            <w:tcW w:w="2410" w:type="dxa"/>
            <w:gridSpan w:val="2"/>
          </w:tcPr>
          <w:p w14:paraId="7E03E06E"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Lecture theatre, breakout rooms, comedians with lived experience of mental illness.</w:t>
            </w:r>
          </w:p>
        </w:tc>
        <w:tc>
          <w:tcPr>
            <w:tcW w:w="2550" w:type="dxa"/>
            <w:gridSpan w:val="2"/>
          </w:tcPr>
          <w:p w14:paraId="75C5EA19"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Teleconference with breakout rooms. Physicians offering personal testimony of “vulnerability” (exam failure, immigration stress, mental illness)</w:t>
            </w:r>
          </w:p>
        </w:tc>
        <w:tc>
          <w:tcPr>
            <w:tcW w:w="2409" w:type="dxa"/>
            <w:gridSpan w:val="2"/>
          </w:tcPr>
          <w:p w14:paraId="44B2B0F3"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Workshop, clinical placement, tutorial, recommended reading list.</w:t>
            </w:r>
          </w:p>
        </w:tc>
        <w:tc>
          <w:tcPr>
            <w:tcW w:w="2728" w:type="dxa"/>
          </w:tcPr>
          <w:p w14:paraId="163B3B76"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Friends and Family session, email PowerPoint with audio recording, video of senior students with personal testimony of help seeking.</w:t>
            </w:r>
          </w:p>
        </w:tc>
      </w:tr>
      <w:tr w:rsidR="009B420A" w:rsidRPr="00135F6A" w14:paraId="66FB9E11" w14:textId="77777777" w:rsidTr="00E0722D">
        <w:tc>
          <w:tcPr>
            <w:tcW w:w="1320" w:type="dxa"/>
          </w:tcPr>
          <w:p w14:paraId="2F2127B7"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What and how</w:t>
            </w:r>
          </w:p>
        </w:tc>
        <w:tc>
          <w:tcPr>
            <w:tcW w:w="2470" w:type="dxa"/>
          </w:tcPr>
          <w:p w14:paraId="25FD6422"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Lecture about mental illness, including discussion of stigma. Personal testimony around lived experience of mental illness delivered either live, or through screening of pre-recorded video</w:t>
            </w:r>
          </w:p>
        </w:tc>
        <w:tc>
          <w:tcPr>
            <w:tcW w:w="2410" w:type="dxa"/>
            <w:gridSpan w:val="2"/>
          </w:tcPr>
          <w:p w14:paraId="04F73F3A" w14:textId="77777777" w:rsidR="009B420A" w:rsidRPr="004A73AF" w:rsidRDefault="009B420A" w:rsidP="00E0722D">
            <w:pPr>
              <w:rPr>
                <w:rFonts w:ascii="Calibri" w:hAnsi="Calibri" w:cs="Calibri"/>
                <w:color w:val="000000"/>
                <w:sz w:val="20"/>
                <w:szCs w:val="20"/>
              </w:rPr>
            </w:pPr>
            <w:r w:rsidRPr="004A73AF">
              <w:rPr>
                <w:rFonts w:ascii="Calibri" w:hAnsi="Calibri" w:cs="Calibri"/>
                <w:color w:val="000000"/>
                <w:sz w:val="20"/>
                <w:szCs w:val="20"/>
              </w:rPr>
              <w:t>Lecture from founder of charity which trains people mental health problems in stand up comedy which included clips of ‘Cracking Up’ documentary.  Small group interaction with people with stand-up comedy experience and a lived experience of mental illness.</w:t>
            </w:r>
          </w:p>
        </w:tc>
        <w:tc>
          <w:tcPr>
            <w:tcW w:w="2550" w:type="dxa"/>
            <w:gridSpan w:val="2"/>
          </w:tcPr>
          <w:p w14:paraId="1C414381" w14:textId="77777777" w:rsidR="009B420A" w:rsidRPr="004A73AF" w:rsidRDefault="009B420A" w:rsidP="00E0722D">
            <w:pPr>
              <w:rPr>
                <w:rFonts w:ascii="Calibri" w:hAnsi="Calibri" w:cs="Calibri"/>
                <w:color w:val="000000"/>
                <w:sz w:val="20"/>
                <w:szCs w:val="20"/>
              </w:rPr>
            </w:pPr>
            <w:r w:rsidRPr="004A73AF">
              <w:rPr>
                <w:rFonts w:ascii="Calibri" w:hAnsi="Calibri" w:cs="Calibri"/>
                <w:sz w:val="20"/>
                <w:szCs w:val="20"/>
              </w:rPr>
              <w:t>Panel of three physicians shared personal experience of vulnerability, then small group discussions which physicians joined. Curated materials recommended for further reading</w:t>
            </w:r>
          </w:p>
        </w:tc>
        <w:tc>
          <w:tcPr>
            <w:tcW w:w="2409" w:type="dxa"/>
            <w:gridSpan w:val="2"/>
          </w:tcPr>
          <w:p w14:paraId="0EC75E85" w14:textId="77777777" w:rsidR="009B420A" w:rsidRPr="004A73AF" w:rsidRDefault="009B420A" w:rsidP="00E0722D">
            <w:pPr>
              <w:rPr>
                <w:rFonts w:ascii="Calibri" w:hAnsi="Calibri" w:cs="Calibri"/>
                <w:color w:val="000000"/>
                <w:sz w:val="20"/>
                <w:szCs w:val="20"/>
              </w:rPr>
            </w:pPr>
            <w:r w:rsidRPr="004A73AF">
              <w:rPr>
                <w:rFonts w:ascii="Calibri" w:hAnsi="Calibri" w:cs="Calibri"/>
                <w:sz w:val="20"/>
                <w:szCs w:val="20"/>
              </w:rPr>
              <w:t>During psychiatry placement: Service user led interactive workshop (discussing stigma and recovery), Placement within service user led recovery service about which reflective assessment was completed.  Optional tutorial to support reflective writing assessment.</w:t>
            </w:r>
          </w:p>
        </w:tc>
        <w:tc>
          <w:tcPr>
            <w:tcW w:w="2728" w:type="dxa"/>
          </w:tcPr>
          <w:p w14:paraId="1181BFB4" w14:textId="77777777" w:rsidR="009B420A" w:rsidRPr="004A73AF" w:rsidRDefault="009B420A" w:rsidP="00E0722D">
            <w:pPr>
              <w:rPr>
                <w:rFonts w:ascii="Calibri" w:hAnsi="Calibri" w:cs="Calibri"/>
                <w:color w:val="000000"/>
                <w:sz w:val="20"/>
                <w:szCs w:val="20"/>
              </w:rPr>
            </w:pPr>
            <w:r w:rsidRPr="004A73AF">
              <w:rPr>
                <w:rFonts w:ascii="Calibri" w:hAnsi="Calibri" w:cs="Calibri"/>
                <w:color w:val="000000"/>
                <w:sz w:val="20"/>
                <w:szCs w:val="20"/>
              </w:rPr>
              <w:t>Anti-stigma campaign including: Friends and Family of Medical Students session, video normalizing and encouraging help-seeking which includes senior students with lived experience of seeking mental health support, online mental health screening tool</w:t>
            </w:r>
          </w:p>
          <w:p w14:paraId="39A41663" w14:textId="77777777" w:rsidR="009B420A" w:rsidRPr="004A73AF" w:rsidRDefault="009B420A" w:rsidP="00E0722D">
            <w:pPr>
              <w:rPr>
                <w:rFonts w:ascii="Calibri" w:hAnsi="Calibri" w:cs="Calibri"/>
                <w:color w:val="000000"/>
                <w:sz w:val="20"/>
                <w:szCs w:val="20"/>
              </w:rPr>
            </w:pPr>
          </w:p>
        </w:tc>
      </w:tr>
      <w:tr w:rsidR="009B420A" w:rsidRPr="00135F6A" w14:paraId="495C2774" w14:textId="77777777" w:rsidTr="00E0722D">
        <w:tc>
          <w:tcPr>
            <w:tcW w:w="1320" w:type="dxa"/>
          </w:tcPr>
          <w:p w14:paraId="5DEBE4AA"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Who provided</w:t>
            </w:r>
          </w:p>
        </w:tc>
        <w:tc>
          <w:tcPr>
            <w:tcW w:w="2470" w:type="dxa"/>
          </w:tcPr>
          <w:p w14:paraId="3DB03C94"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Medical Faculty, Person with lived experience of serious mental illness who is in recovery</w:t>
            </w:r>
          </w:p>
        </w:tc>
        <w:tc>
          <w:tcPr>
            <w:tcW w:w="2410" w:type="dxa"/>
            <w:gridSpan w:val="2"/>
          </w:tcPr>
          <w:p w14:paraId="2D10C60B" w14:textId="77777777" w:rsidR="009B420A" w:rsidRPr="004A73AF" w:rsidRDefault="009B420A" w:rsidP="00E0722D">
            <w:pPr>
              <w:rPr>
                <w:rFonts w:ascii="Calibri" w:hAnsi="Calibri" w:cs="Calibri"/>
                <w:sz w:val="20"/>
                <w:szCs w:val="20"/>
              </w:rPr>
            </w:pPr>
            <w:r w:rsidRPr="004A73AF">
              <w:rPr>
                <w:rFonts w:ascii="Calibri" w:hAnsi="Calibri" w:cs="Calibri"/>
                <w:color w:val="000000"/>
                <w:sz w:val="20"/>
                <w:szCs w:val="20"/>
              </w:rPr>
              <w:t>Founder of ‘Stand up for Mental Health’ charity, comedians with lived experience of mental illness.</w:t>
            </w:r>
          </w:p>
        </w:tc>
        <w:tc>
          <w:tcPr>
            <w:tcW w:w="2550" w:type="dxa"/>
            <w:gridSpan w:val="2"/>
          </w:tcPr>
          <w:p w14:paraId="778A6A63"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Medical Faculty</w:t>
            </w:r>
          </w:p>
        </w:tc>
        <w:tc>
          <w:tcPr>
            <w:tcW w:w="2409" w:type="dxa"/>
            <w:gridSpan w:val="2"/>
          </w:tcPr>
          <w:p w14:paraId="1420425E"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Service users led workshop and hosting of students on placement. Educator delivered optional tutorial.</w:t>
            </w:r>
          </w:p>
        </w:tc>
        <w:tc>
          <w:tcPr>
            <w:tcW w:w="2728" w:type="dxa"/>
          </w:tcPr>
          <w:p w14:paraId="349EC0EE"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 xml:space="preserve">Director of Student Development. Near peers with experience of helpseeking </w:t>
            </w:r>
          </w:p>
        </w:tc>
      </w:tr>
      <w:tr w:rsidR="009B420A" w:rsidRPr="00135F6A" w14:paraId="70827B53" w14:textId="77777777" w:rsidTr="00E0722D">
        <w:tc>
          <w:tcPr>
            <w:tcW w:w="1320" w:type="dxa"/>
          </w:tcPr>
          <w:p w14:paraId="6F62616F"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Where</w:t>
            </w:r>
          </w:p>
        </w:tc>
        <w:tc>
          <w:tcPr>
            <w:tcW w:w="2470" w:type="dxa"/>
          </w:tcPr>
          <w:p w14:paraId="2C40C66D"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University</w:t>
            </w:r>
          </w:p>
        </w:tc>
        <w:tc>
          <w:tcPr>
            <w:tcW w:w="2410" w:type="dxa"/>
            <w:gridSpan w:val="2"/>
          </w:tcPr>
          <w:p w14:paraId="4C091B0A"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University campus, with lecture broadcast to other university site</w:t>
            </w:r>
          </w:p>
        </w:tc>
        <w:tc>
          <w:tcPr>
            <w:tcW w:w="2550" w:type="dxa"/>
            <w:gridSpan w:val="2"/>
          </w:tcPr>
          <w:p w14:paraId="145F2780"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Online via teleconferencing software</w:t>
            </w:r>
          </w:p>
        </w:tc>
        <w:tc>
          <w:tcPr>
            <w:tcW w:w="2409" w:type="dxa"/>
            <w:gridSpan w:val="2"/>
          </w:tcPr>
          <w:p w14:paraId="217B1D50"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University, Psychiatric Clinical setting</w:t>
            </w:r>
          </w:p>
        </w:tc>
        <w:tc>
          <w:tcPr>
            <w:tcW w:w="2728" w:type="dxa"/>
          </w:tcPr>
          <w:p w14:paraId="0B20484D"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F&amp;F session at F2F at university, and asynchronously via powerpoint with audio. Video. Online screening tool</w:t>
            </w:r>
          </w:p>
        </w:tc>
      </w:tr>
      <w:tr w:rsidR="009B420A" w:rsidRPr="00135F6A" w14:paraId="251EC033" w14:textId="77777777" w:rsidTr="00E0722D">
        <w:tc>
          <w:tcPr>
            <w:tcW w:w="1320" w:type="dxa"/>
          </w:tcPr>
          <w:p w14:paraId="58C218AF"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When and how often</w:t>
            </w:r>
          </w:p>
        </w:tc>
        <w:tc>
          <w:tcPr>
            <w:tcW w:w="2470" w:type="dxa"/>
          </w:tcPr>
          <w:p w14:paraId="2939E364"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One-off session: 90 minute lecture, 40-45 minute personal testimony, over 3 hours</w:t>
            </w:r>
          </w:p>
        </w:tc>
        <w:tc>
          <w:tcPr>
            <w:tcW w:w="2410" w:type="dxa"/>
            <w:gridSpan w:val="2"/>
          </w:tcPr>
          <w:p w14:paraId="2CD549CC"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One off session: 90 minute lecture, 60 minute small group session</w:t>
            </w:r>
          </w:p>
        </w:tc>
        <w:tc>
          <w:tcPr>
            <w:tcW w:w="2550" w:type="dxa"/>
            <w:gridSpan w:val="2"/>
          </w:tcPr>
          <w:p w14:paraId="0D7CE21E"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One off session: 1 hour panel, then small groups (duration not reported).</w:t>
            </w:r>
          </w:p>
        </w:tc>
        <w:tc>
          <w:tcPr>
            <w:tcW w:w="2409" w:type="dxa"/>
            <w:gridSpan w:val="2"/>
          </w:tcPr>
          <w:p w14:paraId="0AFB458F"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Over 4-5 week clinical placement: 6 hour workshop, 1 day clinical placement, optional 1 hour tutorial</w:t>
            </w:r>
          </w:p>
        </w:tc>
        <w:tc>
          <w:tcPr>
            <w:tcW w:w="2728" w:type="dxa"/>
          </w:tcPr>
          <w:p w14:paraId="64A83C50"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F&amp;F session provided and video and screening tool launched at start of academic year (and available thereafter).</w:t>
            </w:r>
          </w:p>
        </w:tc>
      </w:tr>
      <w:tr w:rsidR="009B420A" w:rsidRPr="00135F6A" w14:paraId="7129F049" w14:textId="77777777" w:rsidTr="00E0722D">
        <w:tc>
          <w:tcPr>
            <w:tcW w:w="1320" w:type="dxa"/>
          </w:tcPr>
          <w:p w14:paraId="27C03706"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lastRenderedPageBreak/>
              <w:t>Variation</w:t>
            </w:r>
          </w:p>
        </w:tc>
        <w:tc>
          <w:tcPr>
            <w:tcW w:w="2470" w:type="dxa"/>
          </w:tcPr>
          <w:p w14:paraId="140BBA7F"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No modifications reported</w:t>
            </w:r>
          </w:p>
        </w:tc>
        <w:tc>
          <w:tcPr>
            <w:tcW w:w="2410" w:type="dxa"/>
            <w:gridSpan w:val="2"/>
          </w:tcPr>
          <w:p w14:paraId="20FE6165"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No modifications reported</w:t>
            </w:r>
          </w:p>
        </w:tc>
        <w:tc>
          <w:tcPr>
            <w:tcW w:w="2550" w:type="dxa"/>
            <w:gridSpan w:val="2"/>
          </w:tcPr>
          <w:p w14:paraId="59EB2F90"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Delivered online to students, some of whom were in different countries due to COVID restrictions.</w:t>
            </w:r>
          </w:p>
        </w:tc>
        <w:tc>
          <w:tcPr>
            <w:tcW w:w="2409" w:type="dxa"/>
            <w:gridSpan w:val="2"/>
          </w:tcPr>
          <w:p w14:paraId="2E8C9948"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No modifications reported</w:t>
            </w:r>
          </w:p>
        </w:tc>
        <w:tc>
          <w:tcPr>
            <w:tcW w:w="2728" w:type="dxa"/>
          </w:tcPr>
          <w:p w14:paraId="62E11D32"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No modifications reported</w:t>
            </w:r>
          </w:p>
        </w:tc>
      </w:tr>
      <w:tr w:rsidR="009B420A" w:rsidRPr="00135F6A" w14:paraId="203A1AFC" w14:textId="77777777" w:rsidTr="00E0722D">
        <w:tc>
          <w:tcPr>
            <w:tcW w:w="1320" w:type="dxa"/>
          </w:tcPr>
          <w:p w14:paraId="70F41AA6"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Fidelity</w:t>
            </w:r>
          </w:p>
        </w:tc>
        <w:tc>
          <w:tcPr>
            <w:tcW w:w="2470" w:type="dxa"/>
          </w:tcPr>
          <w:p w14:paraId="5FAF5581"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100% attendance</w:t>
            </w:r>
          </w:p>
        </w:tc>
        <w:tc>
          <w:tcPr>
            <w:tcW w:w="2410" w:type="dxa"/>
            <w:gridSpan w:val="2"/>
          </w:tcPr>
          <w:p w14:paraId="647011CC"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Not reported</w:t>
            </w:r>
          </w:p>
        </w:tc>
        <w:tc>
          <w:tcPr>
            <w:tcW w:w="2550" w:type="dxa"/>
            <w:gridSpan w:val="2"/>
          </w:tcPr>
          <w:p w14:paraId="3A67BA71"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Not reported</w:t>
            </w:r>
          </w:p>
        </w:tc>
        <w:tc>
          <w:tcPr>
            <w:tcW w:w="2409" w:type="dxa"/>
            <w:gridSpan w:val="2"/>
          </w:tcPr>
          <w:p w14:paraId="38685A24"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Reports that optional tutorials “poorly attended”</w:t>
            </w:r>
          </w:p>
        </w:tc>
        <w:tc>
          <w:tcPr>
            <w:tcW w:w="2728" w:type="dxa"/>
          </w:tcPr>
          <w:p w14:paraId="1656EFCC"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Only 2 people completed online screening.</w:t>
            </w:r>
          </w:p>
        </w:tc>
      </w:tr>
      <w:tr w:rsidR="009B420A" w:rsidRPr="0054382B" w14:paraId="0FB0ED19" w14:textId="77777777" w:rsidTr="00E0722D">
        <w:tc>
          <w:tcPr>
            <w:tcW w:w="13887" w:type="dxa"/>
            <w:gridSpan w:val="9"/>
            <w:shd w:val="clear" w:color="auto" w:fill="3A3A3A" w:themeFill="background2" w:themeFillShade="40"/>
          </w:tcPr>
          <w:p w14:paraId="702A0006" w14:textId="77777777" w:rsidR="009B420A" w:rsidRPr="0035724C" w:rsidRDefault="009B420A" w:rsidP="00E0722D">
            <w:pPr>
              <w:rPr>
                <w:b/>
                <w:bCs/>
                <w:color w:val="FFFFFF" w:themeColor="background1"/>
                <w:sz w:val="20"/>
                <w:szCs w:val="20"/>
              </w:rPr>
            </w:pPr>
          </w:p>
          <w:p w14:paraId="164FD527" w14:textId="77777777" w:rsidR="009B420A" w:rsidRPr="0035724C" w:rsidRDefault="009B420A" w:rsidP="00E0722D">
            <w:pPr>
              <w:rPr>
                <w:rFonts w:ascii="Calibri" w:hAnsi="Calibri" w:cs="Calibri"/>
                <w:color w:val="FFFFFF" w:themeColor="background1"/>
                <w:sz w:val="20"/>
                <w:szCs w:val="20"/>
              </w:rPr>
            </w:pPr>
            <w:r w:rsidRPr="0035724C">
              <w:rPr>
                <w:b/>
                <w:bCs/>
                <w:color w:val="FFFFFF" w:themeColor="background1"/>
                <w:sz w:val="20"/>
                <w:szCs w:val="20"/>
              </w:rPr>
              <w:t>Educational interventions without a lived experience element</w:t>
            </w:r>
          </w:p>
        </w:tc>
      </w:tr>
      <w:tr w:rsidR="009B420A" w:rsidRPr="00BD253A" w14:paraId="25E0F09F" w14:textId="77777777" w:rsidTr="00E0722D">
        <w:tc>
          <w:tcPr>
            <w:tcW w:w="1320" w:type="dxa"/>
          </w:tcPr>
          <w:p w14:paraId="118486D7" w14:textId="77777777" w:rsidR="009B420A" w:rsidRPr="004A73AF" w:rsidRDefault="009B420A" w:rsidP="00E0722D">
            <w:pPr>
              <w:rPr>
                <w:sz w:val="20"/>
                <w:szCs w:val="20"/>
              </w:rPr>
            </w:pPr>
          </w:p>
        </w:tc>
        <w:tc>
          <w:tcPr>
            <w:tcW w:w="6188" w:type="dxa"/>
            <w:gridSpan w:val="4"/>
          </w:tcPr>
          <w:p w14:paraId="2435A6C5" w14:textId="77777777" w:rsidR="009B420A" w:rsidRPr="004A73AF" w:rsidRDefault="009B420A" w:rsidP="00E0722D">
            <w:pPr>
              <w:rPr>
                <w:sz w:val="20"/>
                <w:szCs w:val="20"/>
              </w:rPr>
            </w:pPr>
            <w:r w:rsidRPr="004A73AF">
              <w:rPr>
                <w:rFonts w:ascii="Calibri" w:hAnsi="Calibri" w:cs="Calibri"/>
                <w:sz w:val="20"/>
                <w:szCs w:val="20"/>
              </w:rPr>
              <w:t>Takahashi (2022)</w:t>
            </w:r>
          </w:p>
        </w:tc>
        <w:tc>
          <w:tcPr>
            <w:tcW w:w="6379" w:type="dxa"/>
            <w:gridSpan w:val="4"/>
          </w:tcPr>
          <w:p w14:paraId="394BA40A"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Kurki (2023)</w:t>
            </w:r>
          </w:p>
        </w:tc>
      </w:tr>
      <w:tr w:rsidR="009B420A" w:rsidRPr="00BD253A" w14:paraId="668532FB" w14:textId="77777777" w:rsidTr="00E0722D">
        <w:tc>
          <w:tcPr>
            <w:tcW w:w="1320" w:type="dxa"/>
          </w:tcPr>
          <w:p w14:paraId="417BC733" w14:textId="77777777" w:rsidR="009B420A" w:rsidRPr="004A73AF" w:rsidRDefault="009B420A" w:rsidP="00E0722D">
            <w:pPr>
              <w:rPr>
                <w:sz w:val="20"/>
                <w:szCs w:val="20"/>
              </w:rPr>
            </w:pPr>
            <w:r w:rsidRPr="004A73AF">
              <w:rPr>
                <w:sz w:val="20"/>
                <w:szCs w:val="20"/>
              </w:rPr>
              <w:t>Intervention name</w:t>
            </w:r>
          </w:p>
        </w:tc>
        <w:tc>
          <w:tcPr>
            <w:tcW w:w="6188" w:type="dxa"/>
            <w:gridSpan w:val="4"/>
          </w:tcPr>
          <w:p w14:paraId="4495B549" w14:textId="77777777" w:rsidR="009B420A" w:rsidRPr="004A73AF" w:rsidRDefault="009B420A" w:rsidP="00E0722D">
            <w:pPr>
              <w:rPr>
                <w:sz w:val="20"/>
                <w:szCs w:val="20"/>
              </w:rPr>
            </w:pPr>
            <w:r w:rsidRPr="004A73AF">
              <w:rPr>
                <w:rFonts w:ascii="Calibri" w:hAnsi="Calibri" w:cs="Calibri"/>
                <w:sz w:val="20"/>
                <w:szCs w:val="20"/>
              </w:rPr>
              <w:t>3 hour educational session including didactic teaching and role play</w:t>
            </w:r>
          </w:p>
        </w:tc>
        <w:tc>
          <w:tcPr>
            <w:tcW w:w="6379" w:type="dxa"/>
            <w:gridSpan w:val="4"/>
          </w:tcPr>
          <w:p w14:paraId="3E588F7B" w14:textId="77777777" w:rsidR="009B420A" w:rsidRPr="004A73AF" w:rsidRDefault="009B420A" w:rsidP="00E0722D">
            <w:pPr>
              <w:rPr>
                <w:rFonts w:ascii="Calibri" w:hAnsi="Calibri" w:cs="Calibri"/>
                <w:sz w:val="20"/>
                <w:szCs w:val="20"/>
              </w:rPr>
            </w:pPr>
            <w:r w:rsidRPr="004A73AF">
              <w:rPr>
                <w:rFonts w:ascii="Calibri" w:hAnsi="Calibri" w:cs="Calibri"/>
                <w:sz w:val="20"/>
                <w:szCs w:val="20"/>
              </w:rPr>
              <w:t>Educational program to aid transition to university</w:t>
            </w:r>
          </w:p>
        </w:tc>
      </w:tr>
      <w:tr w:rsidR="009B420A" w:rsidRPr="00BD253A" w14:paraId="3E2CE908" w14:textId="77777777" w:rsidTr="00E0722D">
        <w:tc>
          <w:tcPr>
            <w:tcW w:w="1320" w:type="dxa"/>
          </w:tcPr>
          <w:p w14:paraId="1F01A419" w14:textId="77777777" w:rsidR="009B420A" w:rsidRPr="004A73AF" w:rsidRDefault="009B420A" w:rsidP="00E0722D">
            <w:pPr>
              <w:rPr>
                <w:sz w:val="20"/>
                <w:szCs w:val="20"/>
              </w:rPr>
            </w:pPr>
            <w:r w:rsidRPr="004A73AF">
              <w:rPr>
                <w:sz w:val="20"/>
                <w:szCs w:val="20"/>
              </w:rPr>
              <w:t>Why</w:t>
            </w:r>
          </w:p>
        </w:tc>
        <w:tc>
          <w:tcPr>
            <w:tcW w:w="6188" w:type="dxa"/>
            <w:gridSpan w:val="4"/>
          </w:tcPr>
          <w:p w14:paraId="1D010F8D" w14:textId="77777777" w:rsidR="009B420A" w:rsidRPr="004A73AF" w:rsidRDefault="009B420A" w:rsidP="00E0722D">
            <w:pPr>
              <w:rPr>
                <w:sz w:val="20"/>
                <w:szCs w:val="20"/>
              </w:rPr>
            </w:pPr>
            <w:r w:rsidRPr="004A73AF">
              <w:rPr>
                <w:sz w:val="20"/>
                <w:szCs w:val="20"/>
              </w:rPr>
              <w:t>Reduce stigma and improve MH literacy and support development of crisis management skills</w:t>
            </w:r>
          </w:p>
        </w:tc>
        <w:tc>
          <w:tcPr>
            <w:tcW w:w="6379" w:type="dxa"/>
            <w:gridSpan w:val="4"/>
          </w:tcPr>
          <w:p w14:paraId="4CBE5E1A" w14:textId="77777777" w:rsidR="009B420A" w:rsidRPr="004A73AF" w:rsidRDefault="009B420A" w:rsidP="00E0722D">
            <w:pPr>
              <w:rPr>
                <w:sz w:val="20"/>
                <w:szCs w:val="20"/>
              </w:rPr>
            </w:pPr>
            <w:r w:rsidRPr="004A73AF">
              <w:rPr>
                <w:sz w:val="20"/>
                <w:szCs w:val="20"/>
              </w:rPr>
              <w:t>Facilitate transition to university through supporting mental health literacy and independent living.</w:t>
            </w:r>
          </w:p>
        </w:tc>
      </w:tr>
      <w:tr w:rsidR="009B420A" w:rsidRPr="00BD253A" w14:paraId="6445EEBE" w14:textId="77777777" w:rsidTr="00E0722D">
        <w:tc>
          <w:tcPr>
            <w:tcW w:w="1320" w:type="dxa"/>
          </w:tcPr>
          <w:p w14:paraId="5BF4ACB9" w14:textId="77777777" w:rsidR="009B420A" w:rsidRPr="004A73AF" w:rsidRDefault="009B420A" w:rsidP="00E0722D">
            <w:pPr>
              <w:rPr>
                <w:sz w:val="20"/>
                <w:szCs w:val="20"/>
              </w:rPr>
            </w:pPr>
            <w:r w:rsidRPr="004A73AF">
              <w:rPr>
                <w:sz w:val="20"/>
                <w:szCs w:val="20"/>
              </w:rPr>
              <w:t>Materials</w:t>
            </w:r>
          </w:p>
        </w:tc>
        <w:tc>
          <w:tcPr>
            <w:tcW w:w="6188" w:type="dxa"/>
            <w:gridSpan w:val="4"/>
          </w:tcPr>
          <w:p w14:paraId="549326B9" w14:textId="77777777" w:rsidR="009B420A" w:rsidRPr="004A73AF" w:rsidRDefault="009B420A" w:rsidP="00E0722D">
            <w:pPr>
              <w:rPr>
                <w:sz w:val="20"/>
                <w:szCs w:val="20"/>
              </w:rPr>
            </w:pPr>
            <w:r w:rsidRPr="004A73AF">
              <w:rPr>
                <w:sz w:val="20"/>
                <w:szCs w:val="20"/>
              </w:rPr>
              <w:t>Lectures with worksheet (with blanks for completion). Gatekeeper training film, breakout groups of 3 people for role play exercises.</w:t>
            </w:r>
          </w:p>
        </w:tc>
        <w:tc>
          <w:tcPr>
            <w:tcW w:w="6379" w:type="dxa"/>
            <w:gridSpan w:val="4"/>
          </w:tcPr>
          <w:p w14:paraId="2C41682A" w14:textId="77777777" w:rsidR="009B420A" w:rsidRPr="004A73AF" w:rsidRDefault="009B420A" w:rsidP="00E0722D">
            <w:pPr>
              <w:rPr>
                <w:sz w:val="20"/>
                <w:szCs w:val="20"/>
              </w:rPr>
            </w:pPr>
            <w:r w:rsidRPr="004A73AF">
              <w:rPr>
                <w:rFonts w:ascii="Calibri" w:hAnsi="Calibri" w:cs="Calibri"/>
                <w:sz w:val="20"/>
                <w:szCs w:val="20"/>
              </w:rPr>
              <w:t>Lectures.  Online p</w:t>
            </w:r>
            <w:r w:rsidRPr="004A73AF">
              <w:rPr>
                <w:sz w:val="20"/>
                <w:szCs w:val="20"/>
              </w:rPr>
              <w:t>rogram translated and culturally adapted from Canadian transitions program **.  Theory and Practice of M</w:t>
            </w:r>
            <w:r w:rsidRPr="004A73AF">
              <w:rPr>
                <w:rFonts w:ascii="Calibri" w:hAnsi="Calibri" w:cs="Calibri"/>
                <w:sz w:val="20"/>
                <w:szCs w:val="20"/>
              </w:rPr>
              <w:t>indfulness audiotapes</w:t>
            </w:r>
          </w:p>
        </w:tc>
      </w:tr>
      <w:tr w:rsidR="009B420A" w:rsidRPr="00BD253A" w14:paraId="3942713A" w14:textId="77777777" w:rsidTr="00E0722D">
        <w:tc>
          <w:tcPr>
            <w:tcW w:w="1320" w:type="dxa"/>
          </w:tcPr>
          <w:p w14:paraId="69E4E6E8" w14:textId="77777777" w:rsidR="009B420A" w:rsidRPr="004A73AF" w:rsidRDefault="009B420A" w:rsidP="00E0722D">
            <w:pPr>
              <w:rPr>
                <w:sz w:val="20"/>
                <w:szCs w:val="20"/>
              </w:rPr>
            </w:pPr>
            <w:r w:rsidRPr="004A73AF">
              <w:rPr>
                <w:sz w:val="20"/>
                <w:szCs w:val="20"/>
              </w:rPr>
              <w:t>What and how</w:t>
            </w:r>
          </w:p>
        </w:tc>
        <w:tc>
          <w:tcPr>
            <w:tcW w:w="6188" w:type="dxa"/>
            <w:gridSpan w:val="4"/>
          </w:tcPr>
          <w:p w14:paraId="0D7B441A" w14:textId="77777777" w:rsidR="009B420A" w:rsidRPr="004A73AF" w:rsidRDefault="009B420A" w:rsidP="00E0722D">
            <w:pPr>
              <w:rPr>
                <w:sz w:val="20"/>
                <w:szCs w:val="20"/>
              </w:rPr>
            </w:pPr>
            <w:r w:rsidRPr="004A73AF">
              <w:rPr>
                <w:sz w:val="20"/>
                <w:szCs w:val="20"/>
              </w:rPr>
              <w:t>Lecture covering stigma, MH literacy, crisis management. Gatekeeper training film screening.  Listening exercise. Lecture on crisis management. Role play of talking to student with self-stigma or suicidal thoughts.</w:t>
            </w:r>
          </w:p>
        </w:tc>
        <w:tc>
          <w:tcPr>
            <w:tcW w:w="6379" w:type="dxa"/>
            <w:gridSpan w:val="4"/>
          </w:tcPr>
          <w:p w14:paraId="4CF0498C" w14:textId="77777777" w:rsidR="009B420A" w:rsidRPr="004A73AF" w:rsidRDefault="009B420A" w:rsidP="00E0722D">
            <w:pPr>
              <w:rPr>
                <w:sz w:val="20"/>
                <w:szCs w:val="20"/>
              </w:rPr>
            </w:pPr>
            <w:r w:rsidRPr="004A73AF">
              <w:rPr>
                <w:sz w:val="20"/>
                <w:szCs w:val="20"/>
              </w:rPr>
              <w:t>Two lectures introducing independent living, study and relationship skills, mental health literacy, and stress management. Online resources (with further detail including help seeking information). Mindfulness practice audiotapes made available.</w:t>
            </w:r>
          </w:p>
        </w:tc>
      </w:tr>
      <w:tr w:rsidR="009B420A" w:rsidRPr="00BD253A" w14:paraId="51C64415" w14:textId="77777777" w:rsidTr="00E0722D">
        <w:tc>
          <w:tcPr>
            <w:tcW w:w="1320" w:type="dxa"/>
          </w:tcPr>
          <w:p w14:paraId="44FE9117" w14:textId="77777777" w:rsidR="009B420A" w:rsidRPr="004A73AF" w:rsidRDefault="009B420A" w:rsidP="00E0722D">
            <w:pPr>
              <w:rPr>
                <w:sz w:val="20"/>
                <w:szCs w:val="20"/>
              </w:rPr>
            </w:pPr>
            <w:r w:rsidRPr="004A73AF">
              <w:rPr>
                <w:sz w:val="20"/>
                <w:szCs w:val="20"/>
              </w:rPr>
              <w:t>Who provided</w:t>
            </w:r>
          </w:p>
        </w:tc>
        <w:tc>
          <w:tcPr>
            <w:tcW w:w="6188" w:type="dxa"/>
            <w:gridSpan w:val="4"/>
          </w:tcPr>
          <w:p w14:paraId="75110315" w14:textId="77777777" w:rsidR="009B420A" w:rsidRPr="004A73AF" w:rsidRDefault="009B420A" w:rsidP="00E0722D">
            <w:pPr>
              <w:rPr>
                <w:sz w:val="20"/>
                <w:szCs w:val="20"/>
              </w:rPr>
            </w:pPr>
            <w:r w:rsidRPr="004A73AF">
              <w:rPr>
                <w:sz w:val="20"/>
                <w:szCs w:val="20"/>
              </w:rPr>
              <w:t>Medical Faculty (psychiatrists and psychologist), Video by Ministry of Health, Labour and Welfare of Japan</w:t>
            </w:r>
          </w:p>
        </w:tc>
        <w:tc>
          <w:tcPr>
            <w:tcW w:w="6379" w:type="dxa"/>
            <w:gridSpan w:val="4"/>
          </w:tcPr>
          <w:p w14:paraId="28B033C4" w14:textId="77777777" w:rsidR="009B420A" w:rsidRPr="004A73AF" w:rsidRDefault="009B420A" w:rsidP="00E0722D">
            <w:pPr>
              <w:rPr>
                <w:sz w:val="20"/>
                <w:szCs w:val="20"/>
              </w:rPr>
            </w:pPr>
            <w:r w:rsidRPr="004A73AF">
              <w:rPr>
                <w:sz w:val="20"/>
                <w:szCs w:val="20"/>
              </w:rPr>
              <w:t>Medical faculty, mindfulness audiotapes by a mindfulness</w:t>
            </w:r>
          </w:p>
          <w:p w14:paraId="0ABEB8DA" w14:textId="77777777" w:rsidR="009B420A" w:rsidRPr="004A73AF" w:rsidRDefault="009B420A" w:rsidP="00E0722D">
            <w:pPr>
              <w:rPr>
                <w:sz w:val="20"/>
                <w:szCs w:val="20"/>
              </w:rPr>
            </w:pPr>
            <w:r w:rsidRPr="004A73AF">
              <w:rPr>
                <w:sz w:val="20"/>
                <w:szCs w:val="20"/>
              </w:rPr>
              <w:t>instructor</w:t>
            </w:r>
          </w:p>
        </w:tc>
      </w:tr>
      <w:tr w:rsidR="009B420A" w:rsidRPr="00BD253A" w14:paraId="111CBC2C" w14:textId="77777777" w:rsidTr="00E0722D">
        <w:tc>
          <w:tcPr>
            <w:tcW w:w="1320" w:type="dxa"/>
          </w:tcPr>
          <w:p w14:paraId="3E2EBF02" w14:textId="77777777" w:rsidR="009B420A" w:rsidRPr="004A73AF" w:rsidRDefault="009B420A" w:rsidP="00E0722D">
            <w:pPr>
              <w:rPr>
                <w:sz w:val="20"/>
                <w:szCs w:val="20"/>
              </w:rPr>
            </w:pPr>
            <w:r w:rsidRPr="004A73AF">
              <w:rPr>
                <w:sz w:val="20"/>
                <w:szCs w:val="20"/>
              </w:rPr>
              <w:t>Where</w:t>
            </w:r>
          </w:p>
        </w:tc>
        <w:tc>
          <w:tcPr>
            <w:tcW w:w="6188" w:type="dxa"/>
            <w:gridSpan w:val="4"/>
          </w:tcPr>
          <w:p w14:paraId="2262805A" w14:textId="77777777" w:rsidR="009B420A" w:rsidRPr="004A73AF" w:rsidRDefault="009B420A" w:rsidP="00E0722D">
            <w:pPr>
              <w:rPr>
                <w:sz w:val="20"/>
                <w:szCs w:val="20"/>
              </w:rPr>
            </w:pPr>
            <w:r w:rsidRPr="004A73AF">
              <w:rPr>
                <w:sz w:val="20"/>
                <w:szCs w:val="20"/>
              </w:rPr>
              <w:t>University</w:t>
            </w:r>
          </w:p>
        </w:tc>
        <w:tc>
          <w:tcPr>
            <w:tcW w:w="6379" w:type="dxa"/>
            <w:gridSpan w:val="4"/>
          </w:tcPr>
          <w:p w14:paraId="37E2C141" w14:textId="77777777" w:rsidR="009B420A" w:rsidRPr="004A73AF" w:rsidRDefault="009B420A" w:rsidP="00E0722D">
            <w:pPr>
              <w:rPr>
                <w:sz w:val="20"/>
                <w:szCs w:val="20"/>
              </w:rPr>
            </w:pPr>
            <w:r w:rsidRPr="004A73AF">
              <w:rPr>
                <w:sz w:val="20"/>
                <w:szCs w:val="20"/>
              </w:rPr>
              <w:t>University, online, via audiotape</w:t>
            </w:r>
          </w:p>
        </w:tc>
      </w:tr>
      <w:tr w:rsidR="009B420A" w:rsidRPr="00BD253A" w14:paraId="7894F468" w14:textId="77777777" w:rsidTr="00E0722D">
        <w:tc>
          <w:tcPr>
            <w:tcW w:w="1320" w:type="dxa"/>
          </w:tcPr>
          <w:p w14:paraId="166BAA7F" w14:textId="77777777" w:rsidR="009B420A" w:rsidRPr="004A73AF" w:rsidRDefault="009B420A" w:rsidP="00E0722D">
            <w:pPr>
              <w:rPr>
                <w:sz w:val="20"/>
                <w:szCs w:val="20"/>
              </w:rPr>
            </w:pPr>
            <w:r w:rsidRPr="004A73AF">
              <w:rPr>
                <w:sz w:val="20"/>
                <w:szCs w:val="20"/>
              </w:rPr>
              <w:t>When and how often</w:t>
            </w:r>
          </w:p>
        </w:tc>
        <w:tc>
          <w:tcPr>
            <w:tcW w:w="6188" w:type="dxa"/>
            <w:gridSpan w:val="4"/>
          </w:tcPr>
          <w:p w14:paraId="3B787AB1" w14:textId="77777777" w:rsidR="009B420A" w:rsidRPr="004A73AF" w:rsidRDefault="009B420A" w:rsidP="00E0722D">
            <w:pPr>
              <w:rPr>
                <w:sz w:val="20"/>
                <w:szCs w:val="20"/>
              </w:rPr>
            </w:pPr>
            <w:r w:rsidRPr="004A73AF">
              <w:rPr>
                <w:sz w:val="20"/>
                <w:szCs w:val="20"/>
              </w:rPr>
              <w:t>1 hour lecture, 1 hour crisis management skills including gatekeeper film screening (13 minutes) and lecture, 1 hour listening exercise and role play.  Delivered once.</w:t>
            </w:r>
          </w:p>
        </w:tc>
        <w:tc>
          <w:tcPr>
            <w:tcW w:w="6379" w:type="dxa"/>
            <w:gridSpan w:val="4"/>
          </w:tcPr>
          <w:p w14:paraId="1807A6C1" w14:textId="77777777" w:rsidR="009B420A" w:rsidRPr="004A73AF" w:rsidRDefault="009B420A" w:rsidP="00E0722D">
            <w:pPr>
              <w:rPr>
                <w:sz w:val="20"/>
                <w:szCs w:val="20"/>
              </w:rPr>
            </w:pPr>
            <w:r w:rsidRPr="004A73AF">
              <w:rPr>
                <w:sz w:val="20"/>
                <w:szCs w:val="20"/>
              </w:rPr>
              <w:t xml:space="preserve">Two 60 minute lectures. No online time requirement. 20 mindfulness audiotape sessions 4-30 minute duration.  </w:t>
            </w:r>
          </w:p>
        </w:tc>
      </w:tr>
      <w:tr w:rsidR="009B420A" w:rsidRPr="00BD253A" w14:paraId="6D550071" w14:textId="77777777" w:rsidTr="00E0722D">
        <w:tc>
          <w:tcPr>
            <w:tcW w:w="1320" w:type="dxa"/>
          </w:tcPr>
          <w:p w14:paraId="05711FC3" w14:textId="77777777" w:rsidR="009B420A" w:rsidRPr="004A73AF" w:rsidRDefault="009B420A" w:rsidP="00E0722D">
            <w:pPr>
              <w:rPr>
                <w:sz w:val="20"/>
                <w:szCs w:val="20"/>
              </w:rPr>
            </w:pPr>
            <w:r w:rsidRPr="004A73AF">
              <w:rPr>
                <w:sz w:val="20"/>
                <w:szCs w:val="20"/>
              </w:rPr>
              <w:t>Variation</w:t>
            </w:r>
          </w:p>
        </w:tc>
        <w:tc>
          <w:tcPr>
            <w:tcW w:w="6188" w:type="dxa"/>
            <w:gridSpan w:val="4"/>
          </w:tcPr>
          <w:p w14:paraId="5FDC378E" w14:textId="77777777" w:rsidR="009B420A" w:rsidRPr="004A73AF" w:rsidRDefault="009B420A" w:rsidP="00E0722D">
            <w:pPr>
              <w:rPr>
                <w:sz w:val="20"/>
                <w:szCs w:val="20"/>
              </w:rPr>
            </w:pPr>
            <w:r w:rsidRPr="004A73AF">
              <w:rPr>
                <w:sz w:val="20"/>
                <w:szCs w:val="20"/>
              </w:rPr>
              <w:t>No modifications reported</w:t>
            </w:r>
          </w:p>
        </w:tc>
        <w:tc>
          <w:tcPr>
            <w:tcW w:w="6379" w:type="dxa"/>
            <w:gridSpan w:val="4"/>
          </w:tcPr>
          <w:p w14:paraId="1E4C39E0" w14:textId="77777777" w:rsidR="009B420A" w:rsidRPr="004A73AF" w:rsidRDefault="009B420A" w:rsidP="00E0722D">
            <w:pPr>
              <w:rPr>
                <w:sz w:val="20"/>
                <w:szCs w:val="20"/>
              </w:rPr>
            </w:pPr>
            <w:r w:rsidRPr="004A73AF">
              <w:rPr>
                <w:sz w:val="20"/>
                <w:szCs w:val="20"/>
              </w:rPr>
              <w:t>No modifications reported</w:t>
            </w:r>
          </w:p>
        </w:tc>
      </w:tr>
      <w:tr w:rsidR="009B420A" w:rsidRPr="00BD253A" w14:paraId="4F54BBDF" w14:textId="77777777" w:rsidTr="00E0722D">
        <w:tc>
          <w:tcPr>
            <w:tcW w:w="1320" w:type="dxa"/>
          </w:tcPr>
          <w:p w14:paraId="70FEE67C" w14:textId="77777777" w:rsidR="009B420A" w:rsidRPr="004A73AF" w:rsidRDefault="009B420A" w:rsidP="00E0722D">
            <w:pPr>
              <w:rPr>
                <w:sz w:val="20"/>
                <w:szCs w:val="20"/>
              </w:rPr>
            </w:pPr>
            <w:r w:rsidRPr="004A73AF">
              <w:rPr>
                <w:sz w:val="20"/>
                <w:szCs w:val="20"/>
              </w:rPr>
              <w:t>Fidelity</w:t>
            </w:r>
          </w:p>
        </w:tc>
        <w:tc>
          <w:tcPr>
            <w:tcW w:w="6188" w:type="dxa"/>
            <w:gridSpan w:val="4"/>
          </w:tcPr>
          <w:p w14:paraId="7DDD1190" w14:textId="77777777" w:rsidR="009B420A" w:rsidRPr="004A73AF" w:rsidRDefault="009B420A" w:rsidP="00E0722D">
            <w:pPr>
              <w:rPr>
                <w:sz w:val="20"/>
                <w:szCs w:val="20"/>
              </w:rPr>
            </w:pPr>
            <w:r w:rsidRPr="004A73AF">
              <w:rPr>
                <w:sz w:val="20"/>
                <w:szCs w:val="20"/>
              </w:rPr>
              <w:t>Not reported</w:t>
            </w:r>
          </w:p>
        </w:tc>
        <w:tc>
          <w:tcPr>
            <w:tcW w:w="6379" w:type="dxa"/>
            <w:gridSpan w:val="4"/>
          </w:tcPr>
          <w:p w14:paraId="24F7BE85" w14:textId="77777777" w:rsidR="009B420A" w:rsidRPr="004A73AF" w:rsidRDefault="009B420A" w:rsidP="00E0722D">
            <w:pPr>
              <w:rPr>
                <w:sz w:val="20"/>
                <w:szCs w:val="20"/>
              </w:rPr>
            </w:pPr>
            <w:r w:rsidRPr="004A73AF">
              <w:rPr>
                <w:sz w:val="20"/>
                <w:szCs w:val="20"/>
              </w:rPr>
              <w:t>Median online resource use 96.0 minutes, primarily spent on independent living skills, not MH literacy.</w:t>
            </w:r>
          </w:p>
        </w:tc>
      </w:tr>
      <w:tr w:rsidR="009B420A" w:rsidRPr="0054382B" w14:paraId="4A2010E8" w14:textId="77777777" w:rsidTr="00E0722D">
        <w:tc>
          <w:tcPr>
            <w:tcW w:w="13887" w:type="dxa"/>
            <w:gridSpan w:val="9"/>
            <w:shd w:val="clear" w:color="auto" w:fill="3A3A3A" w:themeFill="background2" w:themeFillShade="40"/>
          </w:tcPr>
          <w:p w14:paraId="00B845C3" w14:textId="77777777" w:rsidR="009B420A" w:rsidRPr="0035724C" w:rsidRDefault="009B420A" w:rsidP="00E0722D">
            <w:pPr>
              <w:rPr>
                <w:b/>
                <w:bCs/>
                <w:color w:val="FFFFFF" w:themeColor="background1"/>
                <w:sz w:val="20"/>
                <w:szCs w:val="20"/>
              </w:rPr>
            </w:pPr>
          </w:p>
          <w:p w14:paraId="385904F6" w14:textId="77777777" w:rsidR="009B420A" w:rsidRPr="0035724C" w:rsidRDefault="009B420A" w:rsidP="00E0722D">
            <w:pPr>
              <w:rPr>
                <w:color w:val="FFFFFF" w:themeColor="background1"/>
                <w:sz w:val="20"/>
                <w:szCs w:val="20"/>
              </w:rPr>
            </w:pPr>
            <w:r w:rsidRPr="0035724C">
              <w:rPr>
                <w:b/>
                <w:bCs/>
                <w:color w:val="FFFFFF" w:themeColor="background1"/>
                <w:sz w:val="20"/>
                <w:szCs w:val="20"/>
              </w:rPr>
              <w:t>Interventions to increase awareness, uptake or availability of mental health support</w:t>
            </w:r>
          </w:p>
        </w:tc>
      </w:tr>
      <w:tr w:rsidR="009B420A" w:rsidRPr="00FC6F2D" w14:paraId="712E8C78" w14:textId="77777777" w:rsidTr="00E0722D">
        <w:tc>
          <w:tcPr>
            <w:tcW w:w="1320" w:type="dxa"/>
          </w:tcPr>
          <w:p w14:paraId="4B357AC8" w14:textId="77777777" w:rsidR="009B420A" w:rsidRPr="004A73AF" w:rsidRDefault="009B420A" w:rsidP="00E0722D">
            <w:pPr>
              <w:rPr>
                <w:sz w:val="20"/>
                <w:szCs w:val="20"/>
              </w:rPr>
            </w:pPr>
          </w:p>
        </w:tc>
        <w:tc>
          <w:tcPr>
            <w:tcW w:w="6188" w:type="dxa"/>
            <w:gridSpan w:val="4"/>
          </w:tcPr>
          <w:p w14:paraId="5DB43713" w14:textId="77777777" w:rsidR="009B420A" w:rsidRPr="004A73AF" w:rsidRDefault="009B420A" w:rsidP="00E0722D">
            <w:pPr>
              <w:rPr>
                <w:sz w:val="20"/>
                <w:szCs w:val="20"/>
              </w:rPr>
            </w:pPr>
            <w:r w:rsidRPr="004A73AF">
              <w:rPr>
                <w:rFonts w:cs="Calibri"/>
                <w:sz w:val="20"/>
                <w:szCs w:val="20"/>
              </w:rPr>
              <w:t>Williams (2018)</w:t>
            </w:r>
          </w:p>
        </w:tc>
        <w:tc>
          <w:tcPr>
            <w:tcW w:w="6379" w:type="dxa"/>
            <w:gridSpan w:val="4"/>
          </w:tcPr>
          <w:p w14:paraId="65B1CDBC" w14:textId="77777777" w:rsidR="009B420A" w:rsidRPr="004A73AF" w:rsidRDefault="009B420A" w:rsidP="00E0722D">
            <w:pPr>
              <w:rPr>
                <w:rFonts w:cs="Calibri"/>
                <w:sz w:val="20"/>
                <w:szCs w:val="20"/>
              </w:rPr>
            </w:pPr>
            <w:r w:rsidRPr="004A73AF">
              <w:rPr>
                <w:rFonts w:cs="Calibri"/>
                <w:sz w:val="20"/>
                <w:szCs w:val="20"/>
              </w:rPr>
              <w:t>Seritan (2014)</w:t>
            </w:r>
          </w:p>
        </w:tc>
      </w:tr>
      <w:tr w:rsidR="009B420A" w:rsidRPr="00F6281A" w14:paraId="1626EEF5" w14:textId="77777777" w:rsidTr="00E0722D">
        <w:tc>
          <w:tcPr>
            <w:tcW w:w="1320" w:type="dxa"/>
          </w:tcPr>
          <w:p w14:paraId="21CFDC5E" w14:textId="77777777" w:rsidR="009B420A" w:rsidRPr="004A73AF" w:rsidRDefault="009B420A" w:rsidP="00E0722D">
            <w:pPr>
              <w:rPr>
                <w:sz w:val="20"/>
                <w:szCs w:val="20"/>
              </w:rPr>
            </w:pPr>
            <w:r w:rsidRPr="004A73AF">
              <w:rPr>
                <w:sz w:val="20"/>
                <w:szCs w:val="20"/>
              </w:rPr>
              <w:t>Intervention name</w:t>
            </w:r>
          </w:p>
        </w:tc>
        <w:tc>
          <w:tcPr>
            <w:tcW w:w="6188" w:type="dxa"/>
            <w:gridSpan w:val="4"/>
          </w:tcPr>
          <w:p w14:paraId="3E45D6E5" w14:textId="77777777" w:rsidR="009B420A" w:rsidRPr="004A73AF" w:rsidRDefault="009B420A" w:rsidP="00E0722D">
            <w:pPr>
              <w:rPr>
                <w:sz w:val="20"/>
                <w:szCs w:val="20"/>
              </w:rPr>
            </w:pPr>
            <w:r w:rsidRPr="004A73AF">
              <w:rPr>
                <w:rFonts w:cs="Calibri"/>
                <w:sz w:val="20"/>
                <w:szCs w:val="20"/>
              </w:rPr>
              <w:t>Informative email offering an appointment with student health service</w:t>
            </w:r>
          </w:p>
        </w:tc>
        <w:tc>
          <w:tcPr>
            <w:tcW w:w="6379" w:type="dxa"/>
            <w:gridSpan w:val="4"/>
          </w:tcPr>
          <w:p w14:paraId="1851D361" w14:textId="77777777" w:rsidR="009B420A" w:rsidRPr="004A73AF" w:rsidRDefault="009B420A" w:rsidP="00E0722D">
            <w:pPr>
              <w:rPr>
                <w:rFonts w:cs="Calibri"/>
                <w:sz w:val="20"/>
                <w:szCs w:val="20"/>
              </w:rPr>
            </w:pPr>
            <w:r w:rsidRPr="004A73AF">
              <w:rPr>
                <w:rFonts w:cs="Calibri"/>
                <w:sz w:val="20"/>
                <w:szCs w:val="20"/>
              </w:rPr>
              <w:t>Student wellbeing service providing psychological support, screening and non-targeted education.</w:t>
            </w:r>
          </w:p>
        </w:tc>
      </w:tr>
      <w:tr w:rsidR="009B420A" w:rsidRPr="00F6281A" w14:paraId="3853E952" w14:textId="77777777" w:rsidTr="00E0722D">
        <w:tc>
          <w:tcPr>
            <w:tcW w:w="1320" w:type="dxa"/>
          </w:tcPr>
          <w:p w14:paraId="6EA9E1C0" w14:textId="77777777" w:rsidR="009B420A" w:rsidRPr="004A73AF" w:rsidRDefault="009B420A" w:rsidP="00E0722D">
            <w:pPr>
              <w:rPr>
                <w:sz w:val="20"/>
                <w:szCs w:val="20"/>
              </w:rPr>
            </w:pPr>
            <w:r w:rsidRPr="004A73AF">
              <w:rPr>
                <w:sz w:val="20"/>
                <w:szCs w:val="20"/>
              </w:rPr>
              <w:lastRenderedPageBreak/>
              <w:t>Why</w:t>
            </w:r>
          </w:p>
        </w:tc>
        <w:tc>
          <w:tcPr>
            <w:tcW w:w="6188" w:type="dxa"/>
            <w:gridSpan w:val="4"/>
          </w:tcPr>
          <w:p w14:paraId="06467E29" w14:textId="77777777" w:rsidR="009B420A" w:rsidRPr="004A73AF" w:rsidRDefault="009B420A" w:rsidP="00E0722D">
            <w:pPr>
              <w:rPr>
                <w:sz w:val="20"/>
                <w:szCs w:val="20"/>
              </w:rPr>
            </w:pPr>
            <w:r w:rsidRPr="004A73AF">
              <w:rPr>
                <w:sz w:val="20"/>
                <w:szCs w:val="20"/>
              </w:rPr>
              <w:t>Inform students about available MH service and encourage help seeking</w:t>
            </w:r>
          </w:p>
        </w:tc>
        <w:tc>
          <w:tcPr>
            <w:tcW w:w="6379" w:type="dxa"/>
            <w:gridSpan w:val="4"/>
          </w:tcPr>
          <w:p w14:paraId="5962A4AA" w14:textId="77777777" w:rsidR="009B420A" w:rsidRPr="004A73AF" w:rsidRDefault="009B420A" w:rsidP="00E0722D">
            <w:pPr>
              <w:rPr>
                <w:sz w:val="20"/>
                <w:szCs w:val="20"/>
              </w:rPr>
            </w:pPr>
            <w:r w:rsidRPr="004A73AF">
              <w:rPr>
                <w:sz w:val="20"/>
                <w:szCs w:val="20"/>
              </w:rPr>
              <w:t>Improve service accessibility and availability, promote mental health literacy and self care, encourage recognition mental illness, change culture.</w:t>
            </w:r>
          </w:p>
        </w:tc>
      </w:tr>
      <w:tr w:rsidR="009B420A" w:rsidRPr="00F6281A" w14:paraId="0F164B19" w14:textId="77777777" w:rsidTr="00E0722D">
        <w:tc>
          <w:tcPr>
            <w:tcW w:w="1320" w:type="dxa"/>
          </w:tcPr>
          <w:p w14:paraId="062AC749" w14:textId="77777777" w:rsidR="009B420A" w:rsidRPr="004A73AF" w:rsidRDefault="009B420A" w:rsidP="00E0722D">
            <w:pPr>
              <w:rPr>
                <w:sz w:val="20"/>
                <w:szCs w:val="20"/>
              </w:rPr>
            </w:pPr>
            <w:r w:rsidRPr="004A73AF">
              <w:rPr>
                <w:sz w:val="20"/>
                <w:szCs w:val="20"/>
              </w:rPr>
              <w:t>Materials</w:t>
            </w:r>
          </w:p>
        </w:tc>
        <w:tc>
          <w:tcPr>
            <w:tcW w:w="6188" w:type="dxa"/>
            <w:gridSpan w:val="4"/>
          </w:tcPr>
          <w:p w14:paraId="322BDC7D" w14:textId="77777777" w:rsidR="009B420A" w:rsidRPr="004A73AF" w:rsidRDefault="009B420A" w:rsidP="00E0722D">
            <w:pPr>
              <w:rPr>
                <w:sz w:val="20"/>
                <w:szCs w:val="20"/>
              </w:rPr>
            </w:pPr>
            <w:r w:rsidRPr="004A73AF">
              <w:rPr>
                <w:sz w:val="20"/>
                <w:szCs w:val="20"/>
              </w:rPr>
              <w:t>Email, student mental health clinic appointment availability</w:t>
            </w:r>
          </w:p>
        </w:tc>
        <w:tc>
          <w:tcPr>
            <w:tcW w:w="6379" w:type="dxa"/>
            <w:gridSpan w:val="4"/>
          </w:tcPr>
          <w:p w14:paraId="57B67E40" w14:textId="77777777" w:rsidR="009B420A" w:rsidRPr="004A73AF" w:rsidRDefault="009B420A" w:rsidP="00E0722D">
            <w:pPr>
              <w:rPr>
                <w:sz w:val="20"/>
                <w:szCs w:val="20"/>
              </w:rPr>
            </w:pPr>
            <w:r w:rsidRPr="004A73AF">
              <w:rPr>
                <w:rFonts w:cs="Calibri"/>
                <w:sz w:val="20"/>
                <w:szCs w:val="20"/>
              </w:rPr>
              <w:t>Mental health service (including psychologists, psychiatrist). Maslach Burnout Inventory (MBI). Workshops.  Brochure for families. Online groups.</w:t>
            </w:r>
          </w:p>
        </w:tc>
      </w:tr>
      <w:tr w:rsidR="009B420A" w:rsidRPr="00F6281A" w14:paraId="2C464CA8" w14:textId="77777777" w:rsidTr="00E0722D">
        <w:tc>
          <w:tcPr>
            <w:tcW w:w="1320" w:type="dxa"/>
          </w:tcPr>
          <w:p w14:paraId="654BBC7F" w14:textId="77777777" w:rsidR="009B420A" w:rsidRPr="004A73AF" w:rsidRDefault="009B420A" w:rsidP="00E0722D">
            <w:pPr>
              <w:rPr>
                <w:sz w:val="20"/>
                <w:szCs w:val="20"/>
              </w:rPr>
            </w:pPr>
            <w:r w:rsidRPr="004A73AF">
              <w:rPr>
                <w:sz w:val="20"/>
                <w:szCs w:val="20"/>
              </w:rPr>
              <w:t>What and how</w:t>
            </w:r>
          </w:p>
        </w:tc>
        <w:tc>
          <w:tcPr>
            <w:tcW w:w="6188" w:type="dxa"/>
            <w:gridSpan w:val="4"/>
          </w:tcPr>
          <w:p w14:paraId="258B39BE" w14:textId="77777777" w:rsidR="009B420A" w:rsidRPr="004A73AF" w:rsidRDefault="009B420A" w:rsidP="00E0722D">
            <w:pPr>
              <w:rPr>
                <w:sz w:val="20"/>
                <w:szCs w:val="20"/>
              </w:rPr>
            </w:pPr>
            <w:r w:rsidRPr="004A73AF">
              <w:rPr>
                <w:sz w:val="20"/>
                <w:szCs w:val="20"/>
              </w:rPr>
              <w:t>Email sent detailing available MH services and offering appointment with student MH service.  Students requesting appointments contacted to arrange these within 24 hours, and seen within 1 week</w:t>
            </w:r>
          </w:p>
        </w:tc>
        <w:tc>
          <w:tcPr>
            <w:tcW w:w="6379" w:type="dxa"/>
            <w:gridSpan w:val="4"/>
          </w:tcPr>
          <w:p w14:paraId="6932ED30" w14:textId="77777777" w:rsidR="009B420A" w:rsidRPr="004A73AF" w:rsidRDefault="009B420A" w:rsidP="00E0722D">
            <w:pPr>
              <w:rPr>
                <w:sz w:val="20"/>
                <w:szCs w:val="20"/>
              </w:rPr>
            </w:pPr>
            <w:r w:rsidRPr="004A73AF">
              <w:rPr>
                <w:sz w:val="20"/>
                <w:szCs w:val="20"/>
              </w:rPr>
              <w:t>Expansion of healthcare service to offer:</w:t>
            </w:r>
          </w:p>
          <w:p w14:paraId="61C228FF" w14:textId="77777777" w:rsidR="009B420A" w:rsidRPr="004A73AF" w:rsidRDefault="009B420A" w:rsidP="009B420A">
            <w:pPr>
              <w:pStyle w:val="ListParagraph"/>
              <w:numPr>
                <w:ilvl w:val="0"/>
                <w:numId w:val="1"/>
              </w:numPr>
              <w:rPr>
                <w:sz w:val="20"/>
                <w:szCs w:val="20"/>
              </w:rPr>
            </w:pPr>
            <w:r w:rsidRPr="004A73AF">
              <w:rPr>
                <w:sz w:val="20"/>
                <w:szCs w:val="20"/>
              </w:rPr>
              <w:t>Psychiatrist input</w:t>
            </w:r>
          </w:p>
          <w:p w14:paraId="70ABA151" w14:textId="77777777" w:rsidR="009B420A" w:rsidRPr="004A73AF" w:rsidRDefault="009B420A" w:rsidP="009B420A">
            <w:pPr>
              <w:pStyle w:val="ListParagraph"/>
              <w:numPr>
                <w:ilvl w:val="0"/>
                <w:numId w:val="1"/>
              </w:numPr>
              <w:rPr>
                <w:sz w:val="20"/>
                <w:szCs w:val="20"/>
              </w:rPr>
            </w:pPr>
            <w:r w:rsidRPr="004A73AF">
              <w:rPr>
                <w:sz w:val="20"/>
                <w:szCs w:val="20"/>
              </w:rPr>
              <w:t>Urgent care</w:t>
            </w:r>
          </w:p>
          <w:p w14:paraId="035882BC" w14:textId="77777777" w:rsidR="009B420A" w:rsidRPr="004A73AF" w:rsidRDefault="009B420A" w:rsidP="009B420A">
            <w:pPr>
              <w:pStyle w:val="ListParagraph"/>
              <w:numPr>
                <w:ilvl w:val="0"/>
                <w:numId w:val="1"/>
              </w:numPr>
              <w:rPr>
                <w:sz w:val="20"/>
                <w:szCs w:val="20"/>
              </w:rPr>
            </w:pPr>
            <w:r w:rsidRPr="004A73AF">
              <w:rPr>
                <w:sz w:val="20"/>
                <w:szCs w:val="20"/>
              </w:rPr>
              <w:t>Triage for students with MH difficulty</w:t>
            </w:r>
          </w:p>
          <w:p w14:paraId="759C25C2" w14:textId="77777777" w:rsidR="009B420A" w:rsidRPr="004A73AF" w:rsidRDefault="009B420A" w:rsidP="00E0722D">
            <w:pPr>
              <w:rPr>
                <w:sz w:val="20"/>
                <w:szCs w:val="20"/>
              </w:rPr>
            </w:pPr>
            <w:r w:rsidRPr="004A73AF">
              <w:rPr>
                <w:sz w:val="20"/>
                <w:szCs w:val="20"/>
              </w:rPr>
              <w:t>Screening with MBI</w:t>
            </w:r>
          </w:p>
          <w:p w14:paraId="02617DEA" w14:textId="77777777" w:rsidR="009B420A" w:rsidRPr="004A73AF" w:rsidRDefault="009B420A" w:rsidP="00E0722D">
            <w:pPr>
              <w:rPr>
                <w:rFonts w:cs="Calibri"/>
                <w:sz w:val="20"/>
                <w:szCs w:val="20"/>
              </w:rPr>
            </w:pPr>
            <w:r w:rsidRPr="004A73AF">
              <w:rPr>
                <w:sz w:val="20"/>
                <w:szCs w:val="20"/>
              </w:rPr>
              <w:t xml:space="preserve">Workshops for </w:t>
            </w:r>
            <w:r w:rsidRPr="004A73AF">
              <w:rPr>
                <w:rFonts w:cs="Calibri"/>
                <w:sz w:val="20"/>
                <w:szCs w:val="20"/>
              </w:rPr>
              <w:t>students, their families, and faculty members covering breadth of self-care, wellbeing and career relevant topics.</w:t>
            </w:r>
          </w:p>
          <w:p w14:paraId="712825FD" w14:textId="77777777" w:rsidR="009B420A" w:rsidRPr="004A73AF" w:rsidRDefault="009B420A" w:rsidP="00E0722D">
            <w:pPr>
              <w:rPr>
                <w:sz w:val="20"/>
                <w:szCs w:val="20"/>
              </w:rPr>
            </w:pPr>
            <w:r w:rsidRPr="004A73AF">
              <w:rPr>
                <w:rFonts w:cs="Calibri"/>
                <w:sz w:val="20"/>
                <w:szCs w:val="20"/>
              </w:rPr>
              <w:t>Peer support and student groups</w:t>
            </w:r>
          </w:p>
        </w:tc>
      </w:tr>
      <w:tr w:rsidR="009B420A" w:rsidRPr="00F6281A" w14:paraId="371B7CAF" w14:textId="77777777" w:rsidTr="00E0722D">
        <w:tc>
          <w:tcPr>
            <w:tcW w:w="1320" w:type="dxa"/>
          </w:tcPr>
          <w:p w14:paraId="1FF7893F" w14:textId="77777777" w:rsidR="009B420A" w:rsidRPr="004A73AF" w:rsidRDefault="009B420A" w:rsidP="00E0722D">
            <w:pPr>
              <w:rPr>
                <w:sz w:val="20"/>
                <w:szCs w:val="20"/>
              </w:rPr>
            </w:pPr>
            <w:r w:rsidRPr="004A73AF">
              <w:rPr>
                <w:sz w:val="20"/>
                <w:szCs w:val="20"/>
              </w:rPr>
              <w:t>Who provided</w:t>
            </w:r>
          </w:p>
        </w:tc>
        <w:tc>
          <w:tcPr>
            <w:tcW w:w="6188" w:type="dxa"/>
            <w:gridSpan w:val="4"/>
          </w:tcPr>
          <w:p w14:paraId="765902E9" w14:textId="77777777" w:rsidR="009B420A" w:rsidRPr="004A73AF" w:rsidRDefault="009B420A" w:rsidP="00E0722D">
            <w:pPr>
              <w:rPr>
                <w:sz w:val="20"/>
                <w:szCs w:val="20"/>
              </w:rPr>
            </w:pPr>
            <w:r w:rsidRPr="004A73AF">
              <w:rPr>
                <w:sz w:val="20"/>
                <w:szCs w:val="20"/>
              </w:rPr>
              <w:t>Student mental health service staff</w:t>
            </w:r>
          </w:p>
        </w:tc>
        <w:tc>
          <w:tcPr>
            <w:tcW w:w="6379" w:type="dxa"/>
            <w:gridSpan w:val="4"/>
          </w:tcPr>
          <w:p w14:paraId="4FD19A5B" w14:textId="77777777" w:rsidR="009B420A" w:rsidRPr="004A73AF" w:rsidRDefault="009B420A" w:rsidP="00E0722D">
            <w:pPr>
              <w:rPr>
                <w:sz w:val="20"/>
                <w:szCs w:val="20"/>
              </w:rPr>
            </w:pPr>
            <w:r w:rsidRPr="004A73AF">
              <w:rPr>
                <w:sz w:val="20"/>
                <w:szCs w:val="20"/>
              </w:rPr>
              <w:t>Psychologists and psychiatrists provide clinical care. Associate dean of student wellness oversees intervention</w:t>
            </w:r>
          </w:p>
        </w:tc>
      </w:tr>
      <w:tr w:rsidR="009B420A" w:rsidRPr="00F6281A" w14:paraId="4AB32E5E" w14:textId="77777777" w:rsidTr="00E0722D">
        <w:tc>
          <w:tcPr>
            <w:tcW w:w="1320" w:type="dxa"/>
          </w:tcPr>
          <w:p w14:paraId="348B276E" w14:textId="77777777" w:rsidR="009B420A" w:rsidRPr="004A73AF" w:rsidRDefault="009B420A" w:rsidP="00E0722D">
            <w:pPr>
              <w:rPr>
                <w:sz w:val="20"/>
                <w:szCs w:val="20"/>
              </w:rPr>
            </w:pPr>
            <w:r w:rsidRPr="004A73AF">
              <w:rPr>
                <w:sz w:val="20"/>
                <w:szCs w:val="20"/>
              </w:rPr>
              <w:t>Where</w:t>
            </w:r>
          </w:p>
        </w:tc>
        <w:tc>
          <w:tcPr>
            <w:tcW w:w="6188" w:type="dxa"/>
            <w:gridSpan w:val="4"/>
          </w:tcPr>
          <w:p w14:paraId="59748957" w14:textId="77777777" w:rsidR="009B420A" w:rsidRPr="004A73AF" w:rsidRDefault="009B420A" w:rsidP="00E0722D">
            <w:pPr>
              <w:rPr>
                <w:sz w:val="20"/>
                <w:szCs w:val="20"/>
              </w:rPr>
            </w:pPr>
            <w:r w:rsidRPr="004A73AF">
              <w:rPr>
                <w:sz w:val="20"/>
                <w:szCs w:val="20"/>
              </w:rPr>
              <w:t xml:space="preserve">Email </w:t>
            </w:r>
          </w:p>
        </w:tc>
        <w:tc>
          <w:tcPr>
            <w:tcW w:w="6379" w:type="dxa"/>
            <w:gridSpan w:val="4"/>
          </w:tcPr>
          <w:p w14:paraId="66C5BB66" w14:textId="77777777" w:rsidR="009B420A" w:rsidRPr="004A73AF" w:rsidRDefault="009B420A" w:rsidP="00E0722D">
            <w:pPr>
              <w:rPr>
                <w:sz w:val="20"/>
                <w:szCs w:val="20"/>
              </w:rPr>
            </w:pPr>
            <w:r w:rsidRPr="004A73AF">
              <w:rPr>
                <w:sz w:val="20"/>
                <w:szCs w:val="20"/>
              </w:rPr>
              <w:t>University, online, brochures, clinical centre on campus</w:t>
            </w:r>
          </w:p>
        </w:tc>
      </w:tr>
      <w:tr w:rsidR="009B420A" w:rsidRPr="00F6281A" w14:paraId="2698BDE0" w14:textId="77777777" w:rsidTr="00E0722D">
        <w:tc>
          <w:tcPr>
            <w:tcW w:w="1320" w:type="dxa"/>
          </w:tcPr>
          <w:p w14:paraId="57069EB8" w14:textId="77777777" w:rsidR="009B420A" w:rsidRPr="004A73AF" w:rsidRDefault="009B420A" w:rsidP="00E0722D">
            <w:pPr>
              <w:rPr>
                <w:sz w:val="20"/>
                <w:szCs w:val="20"/>
              </w:rPr>
            </w:pPr>
            <w:r w:rsidRPr="004A73AF">
              <w:rPr>
                <w:sz w:val="20"/>
                <w:szCs w:val="20"/>
              </w:rPr>
              <w:t>When and how often</w:t>
            </w:r>
          </w:p>
        </w:tc>
        <w:tc>
          <w:tcPr>
            <w:tcW w:w="6188" w:type="dxa"/>
            <w:gridSpan w:val="4"/>
          </w:tcPr>
          <w:p w14:paraId="3403D921" w14:textId="77777777" w:rsidR="009B420A" w:rsidRPr="004A73AF" w:rsidRDefault="009B420A" w:rsidP="00E0722D">
            <w:pPr>
              <w:rPr>
                <w:sz w:val="20"/>
                <w:szCs w:val="20"/>
              </w:rPr>
            </w:pPr>
            <w:r w:rsidRPr="004A73AF">
              <w:rPr>
                <w:sz w:val="20"/>
                <w:szCs w:val="20"/>
              </w:rPr>
              <w:t xml:space="preserve">Single email offering information and appointment with student mental health.  </w:t>
            </w:r>
          </w:p>
        </w:tc>
        <w:tc>
          <w:tcPr>
            <w:tcW w:w="6379" w:type="dxa"/>
            <w:gridSpan w:val="4"/>
          </w:tcPr>
          <w:p w14:paraId="12AD8A21" w14:textId="77777777" w:rsidR="009B420A" w:rsidRPr="004A73AF" w:rsidRDefault="009B420A" w:rsidP="00E0722D">
            <w:pPr>
              <w:rPr>
                <w:sz w:val="20"/>
                <w:szCs w:val="20"/>
              </w:rPr>
            </w:pPr>
            <w:r w:rsidRPr="004A73AF">
              <w:rPr>
                <w:sz w:val="20"/>
                <w:szCs w:val="20"/>
              </w:rPr>
              <w:t>Clinical centre available all year.  Regular workshops. Annual screening with MBI.</w:t>
            </w:r>
          </w:p>
        </w:tc>
      </w:tr>
      <w:tr w:rsidR="009B420A" w:rsidRPr="00F6281A" w14:paraId="1D44589F" w14:textId="77777777" w:rsidTr="00E0722D">
        <w:tc>
          <w:tcPr>
            <w:tcW w:w="1320" w:type="dxa"/>
          </w:tcPr>
          <w:p w14:paraId="4CB90275" w14:textId="77777777" w:rsidR="009B420A" w:rsidRPr="004A73AF" w:rsidRDefault="009B420A" w:rsidP="00E0722D">
            <w:pPr>
              <w:rPr>
                <w:sz w:val="20"/>
                <w:szCs w:val="20"/>
              </w:rPr>
            </w:pPr>
            <w:r w:rsidRPr="004A73AF">
              <w:rPr>
                <w:sz w:val="20"/>
                <w:szCs w:val="20"/>
              </w:rPr>
              <w:t>Variation</w:t>
            </w:r>
          </w:p>
        </w:tc>
        <w:tc>
          <w:tcPr>
            <w:tcW w:w="6188" w:type="dxa"/>
            <w:gridSpan w:val="4"/>
          </w:tcPr>
          <w:p w14:paraId="70A0124D" w14:textId="77777777" w:rsidR="009B420A" w:rsidRPr="004A73AF" w:rsidRDefault="009B420A" w:rsidP="00E0722D">
            <w:pPr>
              <w:rPr>
                <w:sz w:val="20"/>
                <w:szCs w:val="20"/>
              </w:rPr>
            </w:pPr>
            <w:r w:rsidRPr="004A73AF">
              <w:rPr>
                <w:sz w:val="20"/>
                <w:szCs w:val="20"/>
              </w:rPr>
              <w:t>No modifications reported</w:t>
            </w:r>
          </w:p>
        </w:tc>
        <w:tc>
          <w:tcPr>
            <w:tcW w:w="6379" w:type="dxa"/>
            <w:gridSpan w:val="4"/>
          </w:tcPr>
          <w:p w14:paraId="47EAFEF8" w14:textId="77777777" w:rsidR="009B420A" w:rsidRPr="004A73AF" w:rsidRDefault="009B420A" w:rsidP="00E0722D">
            <w:pPr>
              <w:rPr>
                <w:sz w:val="20"/>
                <w:szCs w:val="20"/>
              </w:rPr>
            </w:pPr>
            <w:r w:rsidRPr="004A73AF">
              <w:rPr>
                <w:sz w:val="20"/>
                <w:szCs w:val="20"/>
              </w:rPr>
              <w:t>No modifications reported</w:t>
            </w:r>
          </w:p>
        </w:tc>
      </w:tr>
      <w:tr w:rsidR="009B420A" w:rsidRPr="00F6281A" w14:paraId="2F58B825" w14:textId="77777777" w:rsidTr="00E0722D">
        <w:tc>
          <w:tcPr>
            <w:tcW w:w="1320" w:type="dxa"/>
          </w:tcPr>
          <w:p w14:paraId="62088E25" w14:textId="77777777" w:rsidR="009B420A" w:rsidRPr="004A73AF" w:rsidRDefault="009B420A" w:rsidP="00E0722D">
            <w:pPr>
              <w:rPr>
                <w:sz w:val="20"/>
                <w:szCs w:val="20"/>
              </w:rPr>
            </w:pPr>
            <w:r w:rsidRPr="004A73AF">
              <w:rPr>
                <w:sz w:val="20"/>
                <w:szCs w:val="20"/>
              </w:rPr>
              <w:t>Fidelity</w:t>
            </w:r>
          </w:p>
        </w:tc>
        <w:tc>
          <w:tcPr>
            <w:tcW w:w="6188" w:type="dxa"/>
            <w:gridSpan w:val="4"/>
          </w:tcPr>
          <w:p w14:paraId="7D421F18" w14:textId="77777777" w:rsidR="009B420A" w:rsidRPr="004A73AF" w:rsidRDefault="009B420A" w:rsidP="00E0722D">
            <w:pPr>
              <w:rPr>
                <w:sz w:val="20"/>
                <w:szCs w:val="20"/>
              </w:rPr>
            </w:pPr>
            <w:r w:rsidRPr="004A73AF">
              <w:rPr>
                <w:sz w:val="20"/>
                <w:szCs w:val="20"/>
              </w:rPr>
              <w:t>Not reported</w:t>
            </w:r>
          </w:p>
        </w:tc>
        <w:tc>
          <w:tcPr>
            <w:tcW w:w="6379" w:type="dxa"/>
            <w:gridSpan w:val="4"/>
          </w:tcPr>
          <w:p w14:paraId="6CAFCD02" w14:textId="77777777" w:rsidR="009B420A" w:rsidRPr="004A73AF" w:rsidRDefault="009B420A" w:rsidP="00E0722D">
            <w:pPr>
              <w:rPr>
                <w:sz w:val="20"/>
                <w:szCs w:val="20"/>
              </w:rPr>
            </w:pPr>
            <w:r w:rsidRPr="004A73AF">
              <w:rPr>
                <w:sz w:val="20"/>
                <w:szCs w:val="20"/>
              </w:rPr>
              <w:t>Example workshop for friends and family had 30 – 78% attendance</w:t>
            </w:r>
          </w:p>
        </w:tc>
      </w:tr>
    </w:tbl>
    <w:p w14:paraId="799D2500" w14:textId="77777777" w:rsidR="009B420A" w:rsidRDefault="009B420A" w:rsidP="009B420A">
      <w:r>
        <w:t>*Clinical staff refers to staff whose primary aim is the care of the patients who students may see in a professional capacity (as opposed to educating or treating students).</w:t>
      </w:r>
    </w:p>
    <w:p w14:paraId="1CA16EBB" w14:textId="77777777" w:rsidR="009B420A" w:rsidRDefault="009B420A" w:rsidP="009B420A">
      <w:pPr>
        <w:rPr>
          <w:b/>
          <w:bCs/>
        </w:rPr>
      </w:pPr>
    </w:p>
    <w:p w14:paraId="13841C6B" w14:textId="77777777" w:rsidR="009B420A" w:rsidRDefault="009B420A">
      <w:pPr>
        <w:rPr>
          <w:b/>
          <w:bCs/>
        </w:rPr>
      </w:pPr>
      <w:r>
        <w:rPr>
          <w:b/>
          <w:bCs/>
        </w:rPr>
        <w:br w:type="page"/>
      </w:r>
    </w:p>
    <w:p w14:paraId="5CBCCE72" w14:textId="56047B3C" w:rsidR="009B420A" w:rsidRDefault="009B420A" w:rsidP="009B420A">
      <w:pPr>
        <w:rPr>
          <w:b/>
          <w:bCs/>
        </w:rPr>
      </w:pPr>
      <w:r>
        <w:rPr>
          <w:b/>
          <w:bCs/>
        </w:rPr>
        <w:lastRenderedPageBreak/>
        <w:t>Appendix 3: Risk of Bias Assessments</w:t>
      </w:r>
    </w:p>
    <w:p w14:paraId="7821CDFA" w14:textId="119A04F4" w:rsidR="009B420A" w:rsidRPr="0035724C" w:rsidRDefault="009B420A" w:rsidP="009B420A">
      <w:pPr>
        <w:rPr>
          <w:b/>
          <w:bCs/>
        </w:rPr>
      </w:pPr>
      <w:r>
        <w:rPr>
          <w:b/>
          <w:bCs/>
        </w:rPr>
        <w:t xml:space="preserve">Table 5: </w:t>
      </w:r>
      <w:r w:rsidRPr="000C7CD0">
        <w:rPr>
          <w:b/>
          <w:bCs/>
        </w:rPr>
        <w:t>Risk of Bias</w:t>
      </w:r>
      <w:r>
        <w:rPr>
          <w:b/>
          <w:bCs/>
        </w:rPr>
        <w:t xml:space="preserve"> assessment for individual studies</w:t>
      </w:r>
    </w:p>
    <w:tbl>
      <w:tblPr>
        <w:tblStyle w:val="TableGrid"/>
        <w:tblW w:w="0" w:type="auto"/>
        <w:tblLook w:val="04A0" w:firstRow="1" w:lastRow="0" w:firstColumn="1" w:lastColumn="0" w:noHBand="0" w:noVBand="1"/>
      </w:tblPr>
      <w:tblGrid>
        <w:gridCol w:w="2228"/>
        <w:gridCol w:w="80"/>
        <w:gridCol w:w="2164"/>
        <w:gridCol w:w="146"/>
        <w:gridCol w:w="1055"/>
        <w:gridCol w:w="494"/>
        <w:gridCol w:w="545"/>
        <w:gridCol w:w="1004"/>
        <w:gridCol w:w="46"/>
        <w:gridCol w:w="1095"/>
        <w:gridCol w:w="408"/>
        <w:gridCol w:w="807"/>
        <w:gridCol w:w="744"/>
        <w:gridCol w:w="471"/>
        <w:gridCol w:w="1095"/>
        <w:gridCol w:w="323"/>
        <w:gridCol w:w="1243"/>
      </w:tblGrid>
      <w:tr w:rsidR="009B420A" w14:paraId="33578EDB" w14:textId="77777777" w:rsidTr="00E0722D">
        <w:tc>
          <w:tcPr>
            <w:tcW w:w="13948" w:type="dxa"/>
            <w:gridSpan w:val="17"/>
            <w:shd w:val="clear" w:color="auto" w:fill="3A3A3A" w:themeFill="background2" w:themeFillShade="40"/>
          </w:tcPr>
          <w:p w14:paraId="43E7EC0D" w14:textId="77777777" w:rsidR="009B420A" w:rsidRPr="002E4F37" w:rsidRDefault="009B420A" w:rsidP="00E0722D">
            <w:pPr>
              <w:rPr>
                <w:b/>
                <w:bCs/>
              </w:rPr>
            </w:pPr>
            <w:r w:rsidRPr="002E4F37">
              <w:rPr>
                <w:b/>
                <w:bCs/>
                <w:color w:val="FFFFFF" w:themeColor="background1"/>
              </w:rPr>
              <w:t>ROB2</w:t>
            </w:r>
            <w:r>
              <w:rPr>
                <w:b/>
                <w:bCs/>
                <w:color w:val="FFFFFF" w:themeColor="background1"/>
              </w:rPr>
              <w:t xml:space="preserve"> Risk of Bias Assessment</w:t>
            </w:r>
          </w:p>
        </w:tc>
      </w:tr>
      <w:tr w:rsidR="009B420A" w14:paraId="49836741" w14:textId="77777777" w:rsidTr="00E0722D">
        <w:trPr>
          <w:cantSplit/>
          <w:trHeight w:val="367"/>
        </w:trPr>
        <w:tc>
          <w:tcPr>
            <w:tcW w:w="2308" w:type="dxa"/>
            <w:gridSpan w:val="2"/>
          </w:tcPr>
          <w:p w14:paraId="4110431F" w14:textId="77777777" w:rsidR="009B420A" w:rsidRPr="0035724C" w:rsidRDefault="009B420A" w:rsidP="00E0722D">
            <w:pPr>
              <w:rPr>
                <w:b/>
                <w:bCs/>
              </w:rPr>
            </w:pPr>
          </w:p>
        </w:tc>
        <w:tc>
          <w:tcPr>
            <w:tcW w:w="2310" w:type="dxa"/>
            <w:gridSpan w:val="2"/>
          </w:tcPr>
          <w:p w14:paraId="27EBD4C1" w14:textId="77777777" w:rsidR="009B420A" w:rsidRDefault="009B420A" w:rsidP="00E0722D"/>
        </w:tc>
        <w:tc>
          <w:tcPr>
            <w:tcW w:w="9330" w:type="dxa"/>
            <w:gridSpan w:val="13"/>
          </w:tcPr>
          <w:p w14:paraId="1D4DB773" w14:textId="77777777" w:rsidR="009B420A" w:rsidRDefault="009B420A" w:rsidP="00E0722D">
            <w:r>
              <w:t>ROB2 Domain:  Risk of bias due to...</w:t>
            </w:r>
          </w:p>
        </w:tc>
      </w:tr>
      <w:tr w:rsidR="009B420A" w14:paraId="54E6897C" w14:textId="77777777" w:rsidTr="00E0722D">
        <w:trPr>
          <w:cantSplit/>
          <w:trHeight w:val="1134"/>
        </w:trPr>
        <w:tc>
          <w:tcPr>
            <w:tcW w:w="2308" w:type="dxa"/>
            <w:gridSpan w:val="2"/>
          </w:tcPr>
          <w:p w14:paraId="511D1675" w14:textId="77777777" w:rsidR="009B420A" w:rsidRDefault="009B420A" w:rsidP="00E0722D">
            <w:r>
              <w:t>Author</w:t>
            </w:r>
          </w:p>
          <w:p w14:paraId="63F36B48" w14:textId="77777777" w:rsidR="009B420A" w:rsidRDefault="009B420A" w:rsidP="00E0722D"/>
          <w:p w14:paraId="0C678EC3" w14:textId="77777777" w:rsidR="009B420A" w:rsidRDefault="009B420A" w:rsidP="00E0722D"/>
          <w:p w14:paraId="7BDC8E00" w14:textId="77777777" w:rsidR="009B420A" w:rsidRDefault="009B420A" w:rsidP="00E0722D"/>
          <w:p w14:paraId="57409AEC" w14:textId="77777777" w:rsidR="009B420A" w:rsidRDefault="009B420A" w:rsidP="00E0722D"/>
          <w:p w14:paraId="64843290" w14:textId="77777777" w:rsidR="009B420A" w:rsidRDefault="009B420A" w:rsidP="00E0722D"/>
        </w:tc>
        <w:tc>
          <w:tcPr>
            <w:tcW w:w="2310" w:type="dxa"/>
            <w:gridSpan w:val="2"/>
          </w:tcPr>
          <w:p w14:paraId="3E94AE8E" w14:textId="77777777" w:rsidR="009B420A" w:rsidRDefault="009B420A" w:rsidP="00E0722D">
            <w:r>
              <w:t>Study Type</w:t>
            </w:r>
          </w:p>
        </w:tc>
        <w:tc>
          <w:tcPr>
            <w:tcW w:w="1549" w:type="dxa"/>
            <w:gridSpan w:val="2"/>
            <w:textDirection w:val="btLr"/>
          </w:tcPr>
          <w:p w14:paraId="68F95B2B" w14:textId="77777777" w:rsidR="009B420A" w:rsidRDefault="009B420A" w:rsidP="00E0722D">
            <w:pPr>
              <w:ind w:left="113" w:right="113"/>
            </w:pPr>
            <w:r>
              <w:t xml:space="preserve">D1 </w:t>
            </w:r>
            <w:r w:rsidRPr="002A0A7A">
              <w:t>the randomization process</w:t>
            </w:r>
          </w:p>
        </w:tc>
        <w:tc>
          <w:tcPr>
            <w:tcW w:w="1549" w:type="dxa"/>
            <w:gridSpan w:val="2"/>
            <w:textDirection w:val="btLr"/>
          </w:tcPr>
          <w:p w14:paraId="412B7BCE" w14:textId="77777777" w:rsidR="009B420A" w:rsidRDefault="009B420A" w:rsidP="00E0722D">
            <w:pPr>
              <w:ind w:left="113" w:right="113"/>
            </w:pPr>
            <w:r>
              <w:t xml:space="preserve">D2 </w:t>
            </w:r>
            <w:r w:rsidRPr="004862F2">
              <w:t>deviations from the intended interventions</w:t>
            </w:r>
          </w:p>
        </w:tc>
        <w:tc>
          <w:tcPr>
            <w:tcW w:w="1549" w:type="dxa"/>
            <w:gridSpan w:val="3"/>
            <w:textDirection w:val="btLr"/>
          </w:tcPr>
          <w:p w14:paraId="3C3958FD" w14:textId="77777777" w:rsidR="009B420A" w:rsidRDefault="009B420A" w:rsidP="00E0722D">
            <w:pPr>
              <w:ind w:left="113" w:right="113"/>
            </w:pPr>
            <w:r>
              <w:t xml:space="preserve">D3 </w:t>
            </w:r>
            <w:r w:rsidRPr="003A143E">
              <w:t>missing outcome data</w:t>
            </w:r>
          </w:p>
        </w:tc>
        <w:tc>
          <w:tcPr>
            <w:tcW w:w="1551" w:type="dxa"/>
            <w:gridSpan w:val="2"/>
            <w:textDirection w:val="btLr"/>
          </w:tcPr>
          <w:p w14:paraId="7F17C2DD" w14:textId="77777777" w:rsidR="009B420A" w:rsidRDefault="009B420A" w:rsidP="00E0722D">
            <w:pPr>
              <w:ind w:left="113" w:right="113"/>
            </w:pPr>
            <w:r>
              <w:t xml:space="preserve">D4 </w:t>
            </w:r>
            <w:r w:rsidRPr="00D068A6">
              <w:t>measurement of the outcome</w:t>
            </w:r>
          </w:p>
        </w:tc>
        <w:tc>
          <w:tcPr>
            <w:tcW w:w="1566" w:type="dxa"/>
            <w:gridSpan w:val="2"/>
            <w:textDirection w:val="btLr"/>
          </w:tcPr>
          <w:p w14:paraId="4D9B9A23" w14:textId="77777777" w:rsidR="009B420A" w:rsidRDefault="009B420A" w:rsidP="00E0722D">
            <w:pPr>
              <w:ind w:left="113" w:right="113"/>
            </w:pPr>
            <w:r>
              <w:t xml:space="preserve">D5 </w:t>
            </w:r>
            <w:r w:rsidRPr="008E3366">
              <w:t>selection of the reported result</w:t>
            </w:r>
          </w:p>
        </w:tc>
        <w:tc>
          <w:tcPr>
            <w:tcW w:w="1566" w:type="dxa"/>
            <w:gridSpan w:val="2"/>
            <w:textDirection w:val="btLr"/>
          </w:tcPr>
          <w:p w14:paraId="6575024F" w14:textId="77777777" w:rsidR="009B420A" w:rsidRDefault="009B420A" w:rsidP="00E0722D">
            <w:pPr>
              <w:ind w:left="113" w:right="113"/>
            </w:pPr>
            <w:r>
              <w:t>Overall risk of bias Judgement</w:t>
            </w:r>
          </w:p>
        </w:tc>
      </w:tr>
      <w:tr w:rsidR="009B420A" w14:paraId="12A53362" w14:textId="77777777" w:rsidTr="00E0722D">
        <w:tc>
          <w:tcPr>
            <w:tcW w:w="2308" w:type="dxa"/>
            <w:gridSpan w:val="2"/>
          </w:tcPr>
          <w:p w14:paraId="2B352C65" w14:textId="77777777" w:rsidR="009B420A" w:rsidRDefault="009B420A" w:rsidP="00E0722D">
            <w:pPr>
              <w:rPr>
                <w:rFonts w:ascii="Calibri" w:hAnsi="Calibri" w:cs="Calibri"/>
              </w:rPr>
            </w:pPr>
            <w:r>
              <w:rPr>
                <w:rFonts w:ascii="Calibri" w:hAnsi="Calibri" w:cs="Calibri"/>
              </w:rPr>
              <w:t>Fernandez (2016)</w:t>
            </w:r>
          </w:p>
        </w:tc>
        <w:tc>
          <w:tcPr>
            <w:tcW w:w="2310" w:type="dxa"/>
            <w:gridSpan w:val="2"/>
          </w:tcPr>
          <w:p w14:paraId="31F4EA12" w14:textId="77777777" w:rsidR="009B420A" w:rsidRPr="006C6E7F" w:rsidRDefault="009B420A" w:rsidP="00E0722D">
            <w:pPr>
              <w:rPr>
                <w:sz w:val="18"/>
                <w:szCs w:val="18"/>
              </w:rPr>
            </w:pPr>
            <w:r>
              <w:rPr>
                <w:sz w:val="18"/>
                <w:szCs w:val="18"/>
              </w:rPr>
              <w:t>RCT with two active arms. Compulsory course. 91.9% participated in study.</w:t>
            </w:r>
          </w:p>
        </w:tc>
        <w:tc>
          <w:tcPr>
            <w:tcW w:w="1549" w:type="dxa"/>
            <w:gridSpan w:val="2"/>
            <w:shd w:val="clear" w:color="auto" w:fill="B3E5A1" w:themeFill="accent6" w:themeFillTint="66"/>
          </w:tcPr>
          <w:p w14:paraId="1BC4840A" w14:textId="77777777" w:rsidR="009B420A" w:rsidRPr="00F93FE5" w:rsidRDefault="009B420A" w:rsidP="00E0722D">
            <w:r>
              <w:t>Low</w:t>
            </w:r>
          </w:p>
        </w:tc>
        <w:tc>
          <w:tcPr>
            <w:tcW w:w="1549" w:type="dxa"/>
            <w:gridSpan w:val="2"/>
            <w:shd w:val="clear" w:color="auto" w:fill="B3E5A1" w:themeFill="accent6" w:themeFillTint="66"/>
          </w:tcPr>
          <w:p w14:paraId="5D0A42C1" w14:textId="77777777" w:rsidR="009B420A" w:rsidRPr="00F93FE5" w:rsidRDefault="009B420A" w:rsidP="00E0722D">
            <w:r>
              <w:t>Low</w:t>
            </w:r>
          </w:p>
        </w:tc>
        <w:tc>
          <w:tcPr>
            <w:tcW w:w="1549" w:type="dxa"/>
            <w:gridSpan w:val="3"/>
            <w:shd w:val="clear" w:color="auto" w:fill="B3E5A1" w:themeFill="accent6" w:themeFillTint="66"/>
          </w:tcPr>
          <w:p w14:paraId="6DAFDF1F" w14:textId="77777777" w:rsidR="009B420A" w:rsidRPr="00F93FE5" w:rsidRDefault="009B420A" w:rsidP="00E0722D">
            <w:r>
              <w:t>Low</w:t>
            </w:r>
          </w:p>
        </w:tc>
        <w:tc>
          <w:tcPr>
            <w:tcW w:w="1551" w:type="dxa"/>
            <w:gridSpan w:val="2"/>
            <w:shd w:val="clear" w:color="auto" w:fill="B3E5A1" w:themeFill="accent6" w:themeFillTint="66"/>
          </w:tcPr>
          <w:p w14:paraId="0F0F8F84" w14:textId="77777777" w:rsidR="009B420A" w:rsidRPr="007A1559" w:rsidRDefault="009B420A" w:rsidP="00E0722D">
            <w:pPr>
              <w:rPr>
                <w:i/>
                <w:iCs/>
              </w:rPr>
            </w:pPr>
            <w:r>
              <w:t xml:space="preserve">Low </w:t>
            </w:r>
          </w:p>
        </w:tc>
        <w:tc>
          <w:tcPr>
            <w:tcW w:w="1566" w:type="dxa"/>
            <w:gridSpan w:val="2"/>
            <w:shd w:val="clear" w:color="auto" w:fill="FFFF8B"/>
          </w:tcPr>
          <w:p w14:paraId="63017A1E" w14:textId="77777777" w:rsidR="009B420A" w:rsidRDefault="009B420A" w:rsidP="00E0722D">
            <w:r>
              <w:t>Some Concerns</w:t>
            </w:r>
          </w:p>
          <w:p w14:paraId="4AB6AF75" w14:textId="77777777" w:rsidR="009B420A" w:rsidRPr="00F93FE5" w:rsidRDefault="009B420A" w:rsidP="00E0722D"/>
        </w:tc>
        <w:tc>
          <w:tcPr>
            <w:tcW w:w="1566" w:type="dxa"/>
            <w:gridSpan w:val="2"/>
            <w:shd w:val="clear" w:color="auto" w:fill="FFFF8B"/>
          </w:tcPr>
          <w:p w14:paraId="5D75FE2F" w14:textId="77777777" w:rsidR="009B420A" w:rsidRPr="003A5608" w:rsidRDefault="009B420A" w:rsidP="00E0722D">
            <w:pPr>
              <w:rPr>
                <w:color w:val="FFFF8B"/>
              </w:rPr>
            </w:pPr>
            <w:r>
              <w:t>Some Concerns</w:t>
            </w:r>
          </w:p>
        </w:tc>
      </w:tr>
      <w:tr w:rsidR="009B420A" w14:paraId="7CAF8E6E" w14:textId="77777777" w:rsidTr="00E0722D">
        <w:tc>
          <w:tcPr>
            <w:tcW w:w="2308" w:type="dxa"/>
            <w:gridSpan w:val="2"/>
            <w:shd w:val="clear" w:color="auto" w:fill="FFFFFF" w:themeFill="background1"/>
          </w:tcPr>
          <w:p w14:paraId="66B0F610" w14:textId="77777777" w:rsidR="009B420A" w:rsidRDefault="009B420A" w:rsidP="00E0722D">
            <w:pPr>
              <w:rPr>
                <w:rFonts w:ascii="Calibri" w:hAnsi="Calibri" w:cs="Calibri"/>
              </w:rPr>
            </w:pPr>
          </w:p>
        </w:tc>
        <w:tc>
          <w:tcPr>
            <w:tcW w:w="2310" w:type="dxa"/>
            <w:gridSpan w:val="2"/>
            <w:shd w:val="clear" w:color="auto" w:fill="FFFFFF" w:themeFill="background1"/>
          </w:tcPr>
          <w:p w14:paraId="2DDCBE3F" w14:textId="77777777" w:rsidR="009B420A" w:rsidRDefault="009B420A" w:rsidP="00E0722D">
            <w:pPr>
              <w:rPr>
                <w:sz w:val="18"/>
                <w:szCs w:val="18"/>
              </w:rPr>
            </w:pPr>
          </w:p>
        </w:tc>
        <w:tc>
          <w:tcPr>
            <w:tcW w:w="9330" w:type="dxa"/>
            <w:gridSpan w:val="13"/>
            <w:shd w:val="clear" w:color="auto" w:fill="FFFFFF" w:themeFill="background1"/>
          </w:tcPr>
          <w:p w14:paraId="087B4916" w14:textId="77777777" w:rsidR="009B420A" w:rsidRDefault="009B420A" w:rsidP="00E0722D">
            <w:r>
              <w:t>No registered protocol available therefore analysis plan may not have been finalized prior to unblinded outcome data becoming available to the trial investigators.  However no evidence of multiple analyses or measures of help-seeking.</w:t>
            </w:r>
          </w:p>
        </w:tc>
      </w:tr>
      <w:tr w:rsidR="009B420A" w14:paraId="488D2AA0" w14:textId="77777777" w:rsidTr="00E0722D">
        <w:tc>
          <w:tcPr>
            <w:tcW w:w="13948" w:type="dxa"/>
            <w:gridSpan w:val="17"/>
            <w:shd w:val="clear" w:color="auto" w:fill="3A3A3A" w:themeFill="background2" w:themeFillShade="40"/>
          </w:tcPr>
          <w:p w14:paraId="75F81010" w14:textId="77777777" w:rsidR="009B420A" w:rsidRPr="0035724C" w:rsidRDefault="009B420A" w:rsidP="00E0722D">
            <w:pPr>
              <w:rPr>
                <w:b/>
                <w:bCs/>
              </w:rPr>
            </w:pPr>
            <w:r w:rsidRPr="0035724C">
              <w:rPr>
                <w:b/>
                <w:bCs/>
                <w:color w:val="FFFFFF" w:themeColor="background1"/>
              </w:rPr>
              <w:t>ROBINS I (V2) adapted</w:t>
            </w:r>
            <w:r>
              <w:rPr>
                <w:b/>
                <w:bCs/>
                <w:color w:val="FFFFFF" w:themeColor="background1"/>
              </w:rPr>
              <w:t xml:space="preserve"> Risk of Bias Assessment</w:t>
            </w:r>
          </w:p>
        </w:tc>
      </w:tr>
      <w:tr w:rsidR="009B420A" w14:paraId="62A57427" w14:textId="77777777" w:rsidTr="00E0722D">
        <w:trPr>
          <w:cantSplit/>
          <w:trHeight w:val="367"/>
        </w:trPr>
        <w:tc>
          <w:tcPr>
            <w:tcW w:w="2228" w:type="dxa"/>
          </w:tcPr>
          <w:p w14:paraId="6AA91CDB" w14:textId="77777777" w:rsidR="009B420A" w:rsidRDefault="009B420A" w:rsidP="00E0722D"/>
        </w:tc>
        <w:tc>
          <w:tcPr>
            <w:tcW w:w="2244" w:type="dxa"/>
            <w:gridSpan w:val="2"/>
          </w:tcPr>
          <w:p w14:paraId="74C4EA80" w14:textId="77777777" w:rsidR="009B420A" w:rsidRDefault="009B420A" w:rsidP="00E0722D"/>
        </w:tc>
        <w:tc>
          <w:tcPr>
            <w:tcW w:w="9476" w:type="dxa"/>
            <w:gridSpan w:val="14"/>
          </w:tcPr>
          <w:p w14:paraId="416534C0" w14:textId="77777777" w:rsidR="009B420A" w:rsidRDefault="009B420A" w:rsidP="00E0722D">
            <w:r>
              <w:t>ROBINS I (V2) Domain:  Risk of bias due to...</w:t>
            </w:r>
          </w:p>
        </w:tc>
      </w:tr>
      <w:tr w:rsidR="009B420A" w14:paraId="18504756" w14:textId="77777777" w:rsidTr="00E0722D">
        <w:trPr>
          <w:cantSplit/>
          <w:trHeight w:val="1134"/>
        </w:trPr>
        <w:tc>
          <w:tcPr>
            <w:tcW w:w="2228" w:type="dxa"/>
          </w:tcPr>
          <w:p w14:paraId="0065E42C" w14:textId="77777777" w:rsidR="009B420A" w:rsidRDefault="009B420A" w:rsidP="00E0722D">
            <w:r>
              <w:t>Author</w:t>
            </w:r>
          </w:p>
          <w:p w14:paraId="5FEF23F4" w14:textId="77777777" w:rsidR="009B420A" w:rsidRDefault="009B420A" w:rsidP="00E0722D"/>
          <w:p w14:paraId="74433BC7" w14:textId="77777777" w:rsidR="009B420A" w:rsidRDefault="009B420A" w:rsidP="00E0722D"/>
          <w:p w14:paraId="52593E59" w14:textId="77777777" w:rsidR="009B420A" w:rsidRDefault="009B420A" w:rsidP="00E0722D"/>
          <w:p w14:paraId="44B9BC51" w14:textId="77777777" w:rsidR="009B420A" w:rsidRDefault="009B420A" w:rsidP="00E0722D"/>
          <w:p w14:paraId="247A3D0E" w14:textId="77777777" w:rsidR="009B420A" w:rsidRDefault="009B420A" w:rsidP="00E0722D"/>
        </w:tc>
        <w:tc>
          <w:tcPr>
            <w:tcW w:w="2244" w:type="dxa"/>
            <w:gridSpan w:val="2"/>
          </w:tcPr>
          <w:p w14:paraId="0084FC76" w14:textId="77777777" w:rsidR="009B420A" w:rsidRDefault="009B420A" w:rsidP="00E0722D">
            <w:r>
              <w:t>Study Type</w:t>
            </w:r>
          </w:p>
        </w:tc>
        <w:tc>
          <w:tcPr>
            <w:tcW w:w="1201" w:type="dxa"/>
            <w:gridSpan w:val="2"/>
            <w:textDirection w:val="btLr"/>
          </w:tcPr>
          <w:p w14:paraId="08D5DB17" w14:textId="77777777" w:rsidR="009B420A" w:rsidRDefault="009B420A" w:rsidP="00E0722D">
            <w:pPr>
              <w:ind w:left="113" w:right="113"/>
            </w:pPr>
            <w:r>
              <w:t>D1 Confounding</w:t>
            </w:r>
          </w:p>
        </w:tc>
        <w:tc>
          <w:tcPr>
            <w:tcW w:w="1039" w:type="dxa"/>
            <w:gridSpan w:val="2"/>
            <w:textDirection w:val="btLr"/>
          </w:tcPr>
          <w:p w14:paraId="0F42B8E2" w14:textId="77777777" w:rsidR="009B420A" w:rsidRDefault="009B420A" w:rsidP="00E0722D">
            <w:pPr>
              <w:ind w:left="113" w:right="113"/>
            </w:pPr>
            <w:r>
              <w:t>D2 Classification of Intervention</w:t>
            </w:r>
          </w:p>
        </w:tc>
        <w:tc>
          <w:tcPr>
            <w:tcW w:w="1050" w:type="dxa"/>
            <w:gridSpan w:val="2"/>
            <w:textDirection w:val="btLr"/>
          </w:tcPr>
          <w:p w14:paraId="0DBB6592" w14:textId="77777777" w:rsidR="009B420A" w:rsidRDefault="009B420A" w:rsidP="00E0722D">
            <w:pPr>
              <w:ind w:left="113" w:right="113"/>
            </w:pPr>
            <w:r>
              <w:t>D3 Selection of Participants</w:t>
            </w:r>
          </w:p>
        </w:tc>
        <w:tc>
          <w:tcPr>
            <w:tcW w:w="1095" w:type="dxa"/>
            <w:textDirection w:val="btLr"/>
          </w:tcPr>
          <w:p w14:paraId="69345B5B" w14:textId="77777777" w:rsidR="009B420A" w:rsidRDefault="009B420A" w:rsidP="00E0722D">
            <w:pPr>
              <w:ind w:left="113" w:right="113"/>
            </w:pPr>
            <w:r>
              <w:t>D4 Deviations form intended intervention</w:t>
            </w:r>
          </w:p>
        </w:tc>
        <w:tc>
          <w:tcPr>
            <w:tcW w:w="1215" w:type="dxa"/>
            <w:gridSpan w:val="2"/>
            <w:textDirection w:val="btLr"/>
          </w:tcPr>
          <w:p w14:paraId="18A194EE" w14:textId="77777777" w:rsidR="009B420A" w:rsidRDefault="009B420A" w:rsidP="00E0722D">
            <w:pPr>
              <w:ind w:left="113" w:right="113"/>
            </w:pPr>
            <w:r>
              <w:t>D5 Missing Data</w:t>
            </w:r>
          </w:p>
        </w:tc>
        <w:tc>
          <w:tcPr>
            <w:tcW w:w="1215" w:type="dxa"/>
            <w:gridSpan w:val="2"/>
            <w:textDirection w:val="btLr"/>
          </w:tcPr>
          <w:p w14:paraId="09DB289C" w14:textId="77777777" w:rsidR="009B420A" w:rsidRDefault="009B420A" w:rsidP="00E0722D">
            <w:pPr>
              <w:ind w:left="113" w:right="113"/>
            </w:pPr>
            <w:r>
              <w:t>D6 Measurement of outcome</w:t>
            </w:r>
          </w:p>
        </w:tc>
        <w:tc>
          <w:tcPr>
            <w:tcW w:w="1418" w:type="dxa"/>
            <w:gridSpan w:val="2"/>
            <w:textDirection w:val="btLr"/>
          </w:tcPr>
          <w:p w14:paraId="37B19A5A" w14:textId="77777777" w:rsidR="009B420A" w:rsidRDefault="009B420A" w:rsidP="00E0722D">
            <w:pPr>
              <w:ind w:left="113" w:right="113"/>
            </w:pPr>
            <w:r>
              <w:t>D7 Selection of reported result</w:t>
            </w:r>
          </w:p>
        </w:tc>
        <w:tc>
          <w:tcPr>
            <w:tcW w:w="1243" w:type="dxa"/>
            <w:textDirection w:val="btLr"/>
          </w:tcPr>
          <w:p w14:paraId="337B3295" w14:textId="77777777" w:rsidR="009B420A" w:rsidRDefault="009B420A" w:rsidP="00E0722D">
            <w:pPr>
              <w:ind w:left="113" w:right="113"/>
            </w:pPr>
            <w:r>
              <w:t>Overall risk of bias Judgement</w:t>
            </w:r>
          </w:p>
        </w:tc>
      </w:tr>
      <w:tr w:rsidR="009B420A" w14:paraId="6D09CDE8" w14:textId="77777777" w:rsidTr="00E0722D">
        <w:tc>
          <w:tcPr>
            <w:tcW w:w="2228" w:type="dxa"/>
            <w:vMerge w:val="restart"/>
          </w:tcPr>
          <w:p w14:paraId="5ACD737A" w14:textId="77777777" w:rsidR="009B420A" w:rsidRDefault="009B420A" w:rsidP="00E0722D">
            <w:pPr>
              <w:rPr>
                <w:rFonts w:ascii="Calibri" w:hAnsi="Calibri" w:cs="Calibri"/>
              </w:rPr>
            </w:pPr>
            <w:r>
              <w:rPr>
                <w:rFonts w:ascii="Calibri" w:hAnsi="Calibri" w:cs="Calibri"/>
              </w:rPr>
              <w:t>Almadani (2023)</w:t>
            </w:r>
          </w:p>
        </w:tc>
        <w:tc>
          <w:tcPr>
            <w:tcW w:w="2244" w:type="dxa"/>
            <w:gridSpan w:val="2"/>
            <w:vMerge w:val="restart"/>
          </w:tcPr>
          <w:p w14:paraId="16D3E2DE" w14:textId="77777777" w:rsidR="009B420A" w:rsidRPr="006C6E7F" w:rsidRDefault="009B420A" w:rsidP="00E0722D">
            <w:pPr>
              <w:rPr>
                <w:sz w:val="18"/>
                <w:szCs w:val="18"/>
              </w:rPr>
            </w:pPr>
            <w:r w:rsidRPr="006C6E7F">
              <w:rPr>
                <w:sz w:val="18"/>
                <w:szCs w:val="18"/>
              </w:rPr>
              <w:t xml:space="preserve">Cross sectional survey comparing students who had / had not done psychiatry placement.  All students do placement </w:t>
            </w:r>
            <w:r w:rsidRPr="006C6E7F">
              <w:rPr>
                <w:sz w:val="18"/>
                <w:szCs w:val="18"/>
              </w:rPr>
              <w:lastRenderedPageBreak/>
              <w:t>and 95.6% students surveyed responded</w:t>
            </w:r>
          </w:p>
        </w:tc>
        <w:tc>
          <w:tcPr>
            <w:tcW w:w="1201" w:type="dxa"/>
            <w:gridSpan w:val="2"/>
            <w:shd w:val="clear" w:color="auto" w:fill="F6C5AC" w:themeFill="accent2" w:themeFillTint="66"/>
            <w:vAlign w:val="bottom"/>
          </w:tcPr>
          <w:p w14:paraId="59B3266E" w14:textId="77777777" w:rsidR="009B420A" w:rsidRPr="00D64703" w:rsidRDefault="009B420A" w:rsidP="00E0722D">
            <w:r>
              <w:rPr>
                <w:rFonts w:ascii="Aptos Narrow" w:hAnsi="Aptos Narrow"/>
                <w:sz w:val="22"/>
                <w:szCs w:val="22"/>
              </w:rPr>
              <w:lastRenderedPageBreak/>
              <w:t>Serious</w:t>
            </w:r>
          </w:p>
        </w:tc>
        <w:tc>
          <w:tcPr>
            <w:tcW w:w="1039" w:type="dxa"/>
            <w:gridSpan w:val="2"/>
            <w:shd w:val="clear" w:color="auto" w:fill="B3E5A1" w:themeFill="accent6" w:themeFillTint="66"/>
            <w:vAlign w:val="bottom"/>
          </w:tcPr>
          <w:p w14:paraId="48D62440" w14:textId="77777777" w:rsidR="009B420A" w:rsidRPr="00D64703" w:rsidRDefault="009B420A" w:rsidP="00E0722D">
            <w:r w:rsidRPr="00D64703">
              <w:rPr>
                <w:rFonts w:ascii="Aptos Narrow" w:hAnsi="Aptos Narrow"/>
                <w:sz w:val="22"/>
                <w:szCs w:val="22"/>
              </w:rPr>
              <w:t>Low</w:t>
            </w:r>
          </w:p>
        </w:tc>
        <w:tc>
          <w:tcPr>
            <w:tcW w:w="1050" w:type="dxa"/>
            <w:gridSpan w:val="2"/>
            <w:shd w:val="clear" w:color="auto" w:fill="B3E5A1" w:themeFill="accent6" w:themeFillTint="66"/>
            <w:vAlign w:val="bottom"/>
          </w:tcPr>
          <w:p w14:paraId="5A39805E" w14:textId="77777777" w:rsidR="009B420A" w:rsidRPr="00D64703" w:rsidRDefault="009B420A" w:rsidP="00E0722D">
            <w:r>
              <w:rPr>
                <w:rFonts w:ascii="Aptos Narrow" w:hAnsi="Aptos Narrow"/>
                <w:sz w:val="22"/>
                <w:szCs w:val="22"/>
              </w:rPr>
              <w:t>Low</w:t>
            </w:r>
          </w:p>
        </w:tc>
        <w:tc>
          <w:tcPr>
            <w:tcW w:w="1095" w:type="dxa"/>
            <w:shd w:val="clear" w:color="auto" w:fill="B3E5A1" w:themeFill="accent6" w:themeFillTint="66"/>
            <w:vAlign w:val="bottom"/>
          </w:tcPr>
          <w:p w14:paraId="6AFE7D2C" w14:textId="77777777" w:rsidR="009B420A" w:rsidRPr="00D64703" w:rsidRDefault="009B420A" w:rsidP="00E0722D">
            <w:r w:rsidRPr="00D64703">
              <w:rPr>
                <w:rFonts w:ascii="Aptos Narrow" w:hAnsi="Aptos Narrow"/>
                <w:sz w:val="22"/>
                <w:szCs w:val="22"/>
              </w:rPr>
              <w:t xml:space="preserve">Low </w:t>
            </w:r>
          </w:p>
        </w:tc>
        <w:tc>
          <w:tcPr>
            <w:tcW w:w="1215" w:type="dxa"/>
            <w:gridSpan w:val="2"/>
            <w:shd w:val="clear" w:color="auto" w:fill="B3E5A1" w:themeFill="accent6" w:themeFillTint="66"/>
            <w:vAlign w:val="bottom"/>
          </w:tcPr>
          <w:p w14:paraId="4014F7D2" w14:textId="77777777" w:rsidR="009B420A" w:rsidRPr="00D64703" w:rsidRDefault="009B420A" w:rsidP="00E0722D">
            <w:r w:rsidRPr="00D64703">
              <w:rPr>
                <w:rFonts w:ascii="Aptos Narrow" w:hAnsi="Aptos Narrow"/>
                <w:sz w:val="22"/>
                <w:szCs w:val="22"/>
              </w:rPr>
              <w:t>Low</w:t>
            </w:r>
          </w:p>
        </w:tc>
        <w:tc>
          <w:tcPr>
            <w:tcW w:w="1215" w:type="dxa"/>
            <w:gridSpan w:val="2"/>
            <w:shd w:val="clear" w:color="auto" w:fill="FFFF8B"/>
            <w:vAlign w:val="bottom"/>
          </w:tcPr>
          <w:p w14:paraId="7F74106C" w14:textId="77777777" w:rsidR="009B420A" w:rsidRPr="00D64703" w:rsidRDefault="009B420A" w:rsidP="00E0722D">
            <w:r w:rsidRPr="00D64703">
              <w:rPr>
                <w:rFonts w:ascii="Aptos Narrow" w:hAnsi="Aptos Narrow"/>
                <w:sz w:val="22"/>
                <w:szCs w:val="22"/>
              </w:rPr>
              <w:t>Moderate</w:t>
            </w:r>
          </w:p>
        </w:tc>
        <w:tc>
          <w:tcPr>
            <w:tcW w:w="1418" w:type="dxa"/>
            <w:gridSpan w:val="2"/>
            <w:shd w:val="clear" w:color="auto" w:fill="B3E5A1" w:themeFill="accent6" w:themeFillTint="66"/>
            <w:vAlign w:val="bottom"/>
          </w:tcPr>
          <w:p w14:paraId="22A6F6F9" w14:textId="77777777" w:rsidR="009B420A" w:rsidRPr="00D64703" w:rsidRDefault="009B420A" w:rsidP="00E0722D">
            <w:r>
              <w:rPr>
                <w:rFonts w:ascii="Aptos Narrow" w:hAnsi="Aptos Narrow"/>
                <w:sz w:val="22"/>
                <w:szCs w:val="22"/>
              </w:rPr>
              <w:t>Low</w:t>
            </w:r>
          </w:p>
        </w:tc>
        <w:tc>
          <w:tcPr>
            <w:tcW w:w="1243" w:type="dxa"/>
            <w:shd w:val="clear" w:color="auto" w:fill="F6C5AC" w:themeFill="accent2" w:themeFillTint="66"/>
            <w:vAlign w:val="bottom"/>
          </w:tcPr>
          <w:p w14:paraId="7A5D6C1F" w14:textId="77777777" w:rsidR="009B420A" w:rsidRPr="00D64703" w:rsidRDefault="009B420A" w:rsidP="00E0722D">
            <w:r>
              <w:rPr>
                <w:rFonts w:ascii="Aptos Narrow" w:hAnsi="Aptos Narrow"/>
                <w:sz w:val="22"/>
                <w:szCs w:val="22"/>
              </w:rPr>
              <w:t>Serious</w:t>
            </w:r>
          </w:p>
        </w:tc>
      </w:tr>
      <w:tr w:rsidR="009B420A" w14:paraId="4742DC88" w14:textId="77777777" w:rsidTr="00E0722D">
        <w:tc>
          <w:tcPr>
            <w:tcW w:w="2228" w:type="dxa"/>
            <w:vMerge/>
          </w:tcPr>
          <w:p w14:paraId="2C2D25CF" w14:textId="77777777" w:rsidR="009B420A" w:rsidRDefault="009B420A" w:rsidP="00E0722D">
            <w:pPr>
              <w:rPr>
                <w:rFonts w:ascii="Calibri" w:hAnsi="Calibri" w:cs="Calibri"/>
              </w:rPr>
            </w:pPr>
          </w:p>
        </w:tc>
        <w:tc>
          <w:tcPr>
            <w:tcW w:w="2244" w:type="dxa"/>
            <w:gridSpan w:val="2"/>
            <w:vMerge/>
          </w:tcPr>
          <w:p w14:paraId="5B1038A9" w14:textId="77777777" w:rsidR="009B420A" w:rsidRPr="006C6E7F" w:rsidRDefault="009B420A" w:rsidP="00E0722D">
            <w:pPr>
              <w:rPr>
                <w:sz w:val="18"/>
                <w:szCs w:val="18"/>
              </w:rPr>
            </w:pPr>
          </w:p>
        </w:tc>
        <w:tc>
          <w:tcPr>
            <w:tcW w:w="9476" w:type="dxa"/>
            <w:gridSpan w:val="14"/>
          </w:tcPr>
          <w:p w14:paraId="185A89A8" w14:textId="77777777" w:rsidR="009B420A" w:rsidRDefault="009B420A" w:rsidP="00E0722D">
            <w:pPr>
              <w:rPr>
                <w:rFonts w:ascii="Calibri" w:hAnsi="Calibri" w:cs="Calibri"/>
              </w:rPr>
            </w:pPr>
            <w:r>
              <w:rPr>
                <w:rFonts w:ascii="Calibri" w:hAnsi="Calibri" w:cs="Calibri"/>
              </w:rPr>
              <w:t>Students in d</w:t>
            </w:r>
            <w:r w:rsidRPr="00763C16">
              <w:rPr>
                <w:rFonts w:ascii="Calibri" w:hAnsi="Calibri" w:cs="Calibri"/>
              </w:rPr>
              <w:t>ifferent years of course compared</w:t>
            </w:r>
            <w:r>
              <w:rPr>
                <w:rFonts w:ascii="Calibri" w:hAnsi="Calibri" w:cs="Calibri"/>
              </w:rPr>
              <w:t>.  T</w:t>
            </w:r>
            <w:r w:rsidRPr="00763C16">
              <w:rPr>
                <w:rFonts w:ascii="Calibri" w:hAnsi="Calibri" w:cs="Calibri"/>
              </w:rPr>
              <w:t>herefore student experience (outside of psychiatry) will have been different</w:t>
            </w:r>
            <w:r>
              <w:rPr>
                <w:rFonts w:ascii="Calibri" w:hAnsi="Calibri" w:cs="Calibri"/>
              </w:rPr>
              <w:t xml:space="preserve"> and seriously confound relationship.  Evaluation occurred at variable time after intervention occurred. </w:t>
            </w:r>
            <w:r w:rsidRPr="00287568">
              <w:rPr>
                <w:rFonts w:ascii="Calibri" w:hAnsi="Calibri" w:cs="Calibri"/>
              </w:rPr>
              <w:t xml:space="preserve">Knowledge of the assigned intervention could </w:t>
            </w:r>
            <w:r>
              <w:rPr>
                <w:rFonts w:ascii="Calibri" w:hAnsi="Calibri" w:cs="Calibri"/>
              </w:rPr>
              <w:lastRenderedPageBreak/>
              <w:t xml:space="preserve">have </w:t>
            </w:r>
            <w:r w:rsidRPr="00287568">
              <w:rPr>
                <w:rFonts w:ascii="Calibri" w:hAnsi="Calibri" w:cs="Calibri"/>
              </w:rPr>
              <w:t>influence</w:t>
            </w:r>
            <w:r>
              <w:rPr>
                <w:rFonts w:ascii="Calibri" w:hAnsi="Calibri" w:cs="Calibri"/>
              </w:rPr>
              <w:t>d</w:t>
            </w:r>
            <w:r w:rsidRPr="00287568">
              <w:rPr>
                <w:rFonts w:ascii="Calibri" w:hAnsi="Calibri" w:cs="Calibri"/>
              </w:rPr>
              <w:t xml:space="preserve"> participant-reported outcomes but probably only to a small extent</w:t>
            </w:r>
            <w:r>
              <w:rPr>
                <w:rFonts w:ascii="Calibri" w:hAnsi="Calibri" w:cs="Calibri"/>
              </w:rPr>
              <w:t>.  Results presented for individual items on OMS-HC scale and domain level scores (thus multiple measures of help-seeking) but no suggestion results were being presented selectively.</w:t>
            </w:r>
          </w:p>
          <w:p w14:paraId="645FB8D6" w14:textId="77777777" w:rsidR="009B420A" w:rsidRPr="00F93FE5" w:rsidRDefault="009B420A" w:rsidP="00E0722D"/>
        </w:tc>
      </w:tr>
      <w:tr w:rsidR="009B420A" w14:paraId="355BEC0A" w14:textId="77777777" w:rsidTr="00E0722D">
        <w:tc>
          <w:tcPr>
            <w:tcW w:w="2228" w:type="dxa"/>
            <w:vMerge w:val="restart"/>
          </w:tcPr>
          <w:p w14:paraId="6B1331BC" w14:textId="77777777" w:rsidR="009B420A" w:rsidRDefault="009B420A" w:rsidP="00E0722D">
            <w:pPr>
              <w:rPr>
                <w:rFonts w:ascii="Calibri" w:hAnsi="Calibri" w:cs="Calibri"/>
              </w:rPr>
            </w:pPr>
            <w:r>
              <w:rPr>
                <w:rFonts w:ascii="Calibri" w:hAnsi="Calibri" w:cs="Calibri"/>
              </w:rPr>
              <w:lastRenderedPageBreak/>
              <w:t>Fernandez (2016)*  for pre-post data (see RoB 2 for evaluation bias in RCT)</w:t>
            </w:r>
          </w:p>
        </w:tc>
        <w:tc>
          <w:tcPr>
            <w:tcW w:w="2244" w:type="dxa"/>
            <w:gridSpan w:val="2"/>
            <w:vMerge w:val="restart"/>
          </w:tcPr>
          <w:p w14:paraId="5A67DB74" w14:textId="77777777" w:rsidR="009B420A" w:rsidRPr="006C6E7F" w:rsidRDefault="009B420A" w:rsidP="00E0722D">
            <w:pPr>
              <w:rPr>
                <w:sz w:val="18"/>
                <w:szCs w:val="18"/>
              </w:rPr>
            </w:pPr>
            <w:r>
              <w:rPr>
                <w:sz w:val="18"/>
                <w:szCs w:val="18"/>
              </w:rPr>
              <w:t xml:space="preserve">Pre-post data extracted from an RCT with two active arms. (RoB2 evaluation for the RCT itself is presented above). Compulsory course. 91.9% participated in study. </w:t>
            </w:r>
          </w:p>
        </w:tc>
        <w:tc>
          <w:tcPr>
            <w:tcW w:w="1201" w:type="dxa"/>
            <w:gridSpan w:val="2"/>
            <w:shd w:val="clear" w:color="auto" w:fill="FFFF8B"/>
          </w:tcPr>
          <w:p w14:paraId="5D5AC92E" w14:textId="77777777" w:rsidR="009B420A" w:rsidRPr="00F93FE5" w:rsidRDefault="009B420A" w:rsidP="00E0722D">
            <w:r w:rsidRPr="002B0302">
              <w:t>Moderate</w:t>
            </w:r>
          </w:p>
        </w:tc>
        <w:tc>
          <w:tcPr>
            <w:tcW w:w="1039" w:type="dxa"/>
            <w:gridSpan w:val="2"/>
            <w:shd w:val="clear" w:color="auto" w:fill="B3E5A1" w:themeFill="accent6" w:themeFillTint="66"/>
          </w:tcPr>
          <w:p w14:paraId="7EE4D3F5" w14:textId="77777777" w:rsidR="009B420A" w:rsidRPr="00F93FE5" w:rsidRDefault="009B420A" w:rsidP="00E0722D">
            <w:r w:rsidRPr="002B0302">
              <w:t>Low</w:t>
            </w:r>
          </w:p>
        </w:tc>
        <w:tc>
          <w:tcPr>
            <w:tcW w:w="1050" w:type="dxa"/>
            <w:gridSpan w:val="2"/>
            <w:shd w:val="clear" w:color="auto" w:fill="B3E5A1" w:themeFill="accent6" w:themeFillTint="66"/>
          </w:tcPr>
          <w:p w14:paraId="2BA44D93" w14:textId="77777777" w:rsidR="009B420A" w:rsidRPr="00F93FE5" w:rsidRDefault="009B420A" w:rsidP="00E0722D">
            <w:r w:rsidRPr="002B0302">
              <w:t>Low</w:t>
            </w:r>
          </w:p>
        </w:tc>
        <w:tc>
          <w:tcPr>
            <w:tcW w:w="1095" w:type="dxa"/>
            <w:shd w:val="clear" w:color="auto" w:fill="B3E5A1" w:themeFill="accent6" w:themeFillTint="66"/>
          </w:tcPr>
          <w:p w14:paraId="5940C5B6" w14:textId="77777777" w:rsidR="009B420A" w:rsidRPr="00F93FE5" w:rsidRDefault="009B420A" w:rsidP="00E0722D">
            <w:r w:rsidRPr="002B0302">
              <w:t xml:space="preserve">Low </w:t>
            </w:r>
          </w:p>
        </w:tc>
        <w:tc>
          <w:tcPr>
            <w:tcW w:w="1215" w:type="dxa"/>
            <w:gridSpan w:val="2"/>
            <w:shd w:val="clear" w:color="auto" w:fill="B3E5A1" w:themeFill="accent6" w:themeFillTint="66"/>
          </w:tcPr>
          <w:p w14:paraId="24EDB1A2" w14:textId="77777777" w:rsidR="009B420A" w:rsidRPr="00F93FE5" w:rsidRDefault="009B420A" w:rsidP="00E0722D">
            <w:r w:rsidRPr="002B0302">
              <w:t xml:space="preserve">Low </w:t>
            </w:r>
          </w:p>
        </w:tc>
        <w:tc>
          <w:tcPr>
            <w:tcW w:w="1215" w:type="dxa"/>
            <w:gridSpan w:val="2"/>
            <w:shd w:val="clear" w:color="auto" w:fill="FFFF8B"/>
          </w:tcPr>
          <w:p w14:paraId="4DC45783" w14:textId="77777777" w:rsidR="009B420A" w:rsidRPr="00F93FE5" w:rsidRDefault="009B420A" w:rsidP="00E0722D">
            <w:r w:rsidRPr="002B0302">
              <w:t>Moderate</w:t>
            </w:r>
          </w:p>
        </w:tc>
        <w:tc>
          <w:tcPr>
            <w:tcW w:w="1418" w:type="dxa"/>
            <w:gridSpan w:val="2"/>
            <w:shd w:val="clear" w:color="auto" w:fill="B3E5A1" w:themeFill="accent6" w:themeFillTint="66"/>
          </w:tcPr>
          <w:p w14:paraId="005E1742" w14:textId="77777777" w:rsidR="009B420A" w:rsidRPr="00F93FE5" w:rsidRDefault="009B420A" w:rsidP="00E0722D">
            <w:r w:rsidRPr="002B0302">
              <w:t xml:space="preserve">Low </w:t>
            </w:r>
          </w:p>
        </w:tc>
        <w:tc>
          <w:tcPr>
            <w:tcW w:w="1243" w:type="dxa"/>
            <w:shd w:val="clear" w:color="auto" w:fill="FFFF8B"/>
          </w:tcPr>
          <w:p w14:paraId="34AEEA36" w14:textId="77777777" w:rsidR="009B420A" w:rsidRPr="00F93FE5" w:rsidRDefault="009B420A" w:rsidP="00E0722D">
            <w:r>
              <w:t>Moderate</w:t>
            </w:r>
          </w:p>
        </w:tc>
      </w:tr>
      <w:tr w:rsidR="009B420A" w14:paraId="3983019E" w14:textId="77777777" w:rsidTr="00E0722D">
        <w:tc>
          <w:tcPr>
            <w:tcW w:w="2228" w:type="dxa"/>
            <w:vMerge/>
          </w:tcPr>
          <w:p w14:paraId="227B1C5E" w14:textId="77777777" w:rsidR="009B420A" w:rsidRDefault="009B420A" w:rsidP="00E0722D">
            <w:pPr>
              <w:rPr>
                <w:rFonts w:ascii="Calibri" w:hAnsi="Calibri" w:cs="Calibri"/>
              </w:rPr>
            </w:pPr>
          </w:p>
        </w:tc>
        <w:tc>
          <w:tcPr>
            <w:tcW w:w="2244" w:type="dxa"/>
            <w:gridSpan w:val="2"/>
            <w:vMerge/>
          </w:tcPr>
          <w:p w14:paraId="67FC08BB" w14:textId="77777777" w:rsidR="009B420A" w:rsidRDefault="009B420A" w:rsidP="00E0722D">
            <w:pPr>
              <w:rPr>
                <w:sz w:val="18"/>
                <w:szCs w:val="18"/>
              </w:rPr>
            </w:pPr>
          </w:p>
        </w:tc>
        <w:tc>
          <w:tcPr>
            <w:tcW w:w="9476" w:type="dxa"/>
            <w:gridSpan w:val="14"/>
          </w:tcPr>
          <w:p w14:paraId="4AE7CBD2" w14:textId="77777777" w:rsidR="009B420A" w:rsidRDefault="009B420A" w:rsidP="00E0722D">
            <w:r>
              <w:t xml:space="preserve">Considering pre-post evaluation (not RCT): Possible confounding effect of time (though very brief interval so unlikely to be significant).  </w:t>
            </w:r>
            <w:r w:rsidRPr="00287568">
              <w:rPr>
                <w:rFonts w:ascii="Calibri" w:hAnsi="Calibri" w:cs="Calibri"/>
              </w:rPr>
              <w:t xml:space="preserve">Knowledge of the assigned intervention could </w:t>
            </w:r>
            <w:r>
              <w:rPr>
                <w:rFonts w:ascii="Calibri" w:hAnsi="Calibri" w:cs="Calibri"/>
              </w:rPr>
              <w:t xml:space="preserve">have </w:t>
            </w:r>
            <w:r w:rsidRPr="00287568">
              <w:rPr>
                <w:rFonts w:ascii="Calibri" w:hAnsi="Calibri" w:cs="Calibri"/>
              </w:rPr>
              <w:t>influence participant-reported outcomes but probably only to a small extent</w:t>
            </w:r>
            <w:r>
              <w:rPr>
                <w:rFonts w:ascii="Calibri" w:hAnsi="Calibri" w:cs="Calibri"/>
              </w:rPr>
              <w:t>.</w:t>
            </w:r>
          </w:p>
        </w:tc>
      </w:tr>
      <w:tr w:rsidR="00B931D0" w14:paraId="4D64D068" w14:textId="77777777" w:rsidTr="006F7AD4">
        <w:tc>
          <w:tcPr>
            <w:tcW w:w="2228" w:type="dxa"/>
            <w:vMerge w:val="restart"/>
          </w:tcPr>
          <w:p w14:paraId="7E64F45A" w14:textId="476B2BFF" w:rsidR="00B931D0" w:rsidRDefault="00D234AF" w:rsidP="006F7AD4">
            <w:pPr>
              <w:rPr>
                <w:rFonts w:ascii="Calibri" w:hAnsi="Calibri" w:cs="Calibri"/>
              </w:rPr>
            </w:pPr>
            <w:r>
              <w:rPr>
                <w:rFonts w:ascii="Calibri" w:hAnsi="Calibri" w:cs="Calibri"/>
              </w:rPr>
              <w:t>Jarvie (2013)</w:t>
            </w:r>
          </w:p>
        </w:tc>
        <w:tc>
          <w:tcPr>
            <w:tcW w:w="2244" w:type="dxa"/>
            <w:gridSpan w:val="2"/>
            <w:vMerge w:val="restart"/>
          </w:tcPr>
          <w:p w14:paraId="01FF1690" w14:textId="07FDF999" w:rsidR="00B931D0" w:rsidRPr="006C6E7F" w:rsidRDefault="00DA774B" w:rsidP="006F7AD4">
            <w:pPr>
              <w:rPr>
                <w:sz w:val="18"/>
                <w:szCs w:val="18"/>
              </w:rPr>
            </w:pPr>
            <w:r>
              <w:rPr>
                <w:sz w:val="18"/>
                <w:szCs w:val="18"/>
              </w:rPr>
              <w:t xml:space="preserve">Before-after study. </w:t>
            </w:r>
            <w:r w:rsidR="00DC1D8C">
              <w:rPr>
                <w:sz w:val="18"/>
                <w:szCs w:val="18"/>
              </w:rPr>
              <w:t>3</w:t>
            </w:r>
            <w:r>
              <w:rPr>
                <w:sz w:val="18"/>
                <w:szCs w:val="18"/>
              </w:rPr>
              <w:t>7</w:t>
            </w:r>
            <w:r w:rsidR="00DC1D8C">
              <w:rPr>
                <w:sz w:val="18"/>
                <w:szCs w:val="18"/>
              </w:rPr>
              <w:t>.7</w:t>
            </w:r>
            <w:r>
              <w:rPr>
                <w:sz w:val="18"/>
                <w:szCs w:val="18"/>
              </w:rPr>
              <w:t>%</w:t>
            </w:r>
            <w:r w:rsidR="00DC1D8C">
              <w:rPr>
                <w:sz w:val="18"/>
                <w:szCs w:val="18"/>
              </w:rPr>
              <w:t xml:space="preserve"> of </w:t>
            </w:r>
            <w:r w:rsidR="00AC1728">
              <w:rPr>
                <w:sz w:val="18"/>
                <w:szCs w:val="18"/>
              </w:rPr>
              <w:t>course</w:t>
            </w:r>
            <w:r w:rsidR="00DC1D8C">
              <w:rPr>
                <w:sz w:val="18"/>
                <w:szCs w:val="18"/>
              </w:rPr>
              <w:t xml:space="preserve"> </w:t>
            </w:r>
            <w:r>
              <w:rPr>
                <w:sz w:val="18"/>
                <w:szCs w:val="18"/>
              </w:rPr>
              <w:t>attendees</w:t>
            </w:r>
            <w:r w:rsidR="00DC1D8C">
              <w:rPr>
                <w:sz w:val="18"/>
                <w:szCs w:val="18"/>
              </w:rPr>
              <w:t xml:space="preserve"> consented to participation</w:t>
            </w:r>
            <w:r w:rsidR="00AC1728">
              <w:rPr>
                <w:sz w:val="18"/>
                <w:szCs w:val="18"/>
              </w:rPr>
              <w:t xml:space="preserve"> in the research</w:t>
            </w:r>
            <w:r w:rsidR="00DC1D8C">
              <w:rPr>
                <w:sz w:val="18"/>
                <w:szCs w:val="18"/>
              </w:rPr>
              <w:t>, all completes</w:t>
            </w:r>
            <w:r>
              <w:rPr>
                <w:sz w:val="18"/>
                <w:szCs w:val="18"/>
              </w:rPr>
              <w:t xml:space="preserve"> follow up measures</w:t>
            </w:r>
          </w:p>
        </w:tc>
        <w:tc>
          <w:tcPr>
            <w:tcW w:w="1201" w:type="dxa"/>
            <w:gridSpan w:val="2"/>
            <w:shd w:val="clear" w:color="auto" w:fill="FFFF8B"/>
          </w:tcPr>
          <w:p w14:paraId="32113B26" w14:textId="77777777" w:rsidR="00B931D0" w:rsidRPr="00F93FE5" w:rsidRDefault="00B931D0" w:rsidP="006F7AD4">
            <w:r w:rsidRPr="002B0302">
              <w:t>Moderate</w:t>
            </w:r>
          </w:p>
        </w:tc>
        <w:tc>
          <w:tcPr>
            <w:tcW w:w="1039" w:type="dxa"/>
            <w:gridSpan w:val="2"/>
            <w:shd w:val="clear" w:color="auto" w:fill="B3E5A1" w:themeFill="accent6" w:themeFillTint="66"/>
          </w:tcPr>
          <w:p w14:paraId="5A16FA6C" w14:textId="77777777" w:rsidR="00B931D0" w:rsidRPr="00F93FE5" w:rsidRDefault="00B931D0" w:rsidP="006F7AD4">
            <w:r w:rsidRPr="002B0302">
              <w:t>Low</w:t>
            </w:r>
          </w:p>
        </w:tc>
        <w:tc>
          <w:tcPr>
            <w:tcW w:w="1050" w:type="dxa"/>
            <w:gridSpan w:val="2"/>
            <w:shd w:val="clear" w:color="auto" w:fill="B3E5A1" w:themeFill="accent6" w:themeFillTint="66"/>
          </w:tcPr>
          <w:p w14:paraId="3E91D501" w14:textId="77777777" w:rsidR="00B931D0" w:rsidRPr="00F93FE5" w:rsidRDefault="00B931D0" w:rsidP="006F7AD4">
            <w:r w:rsidRPr="002B0302">
              <w:t>Low</w:t>
            </w:r>
          </w:p>
        </w:tc>
        <w:tc>
          <w:tcPr>
            <w:tcW w:w="1095" w:type="dxa"/>
            <w:shd w:val="clear" w:color="auto" w:fill="B3E5A1" w:themeFill="accent6" w:themeFillTint="66"/>
          </w:tcPr>
          <w:p w14:paraId="7BA5640C" w14:textId="77777777" w:rsidR="00B931D0" w:rsidRPr="00F93FE5" w:rsidRDefault="00B931D0" w:rsidP="006F7AD4">
            <w:r w:rsidRPr="002B0302">
              <w:t xml:space="preserve">Low </w:t>
            </w:r>
          </w:p>
        </w:tc>
        <w:tc>
          <w:tcPr>
            <w:tcW w:w="1215" w:type="dxa"/>
            <w:gridSpan w:val="2"/>
            <w:shd w:val="clear" w:color="auto" w:fill="B3E5A1" w:themeFill="accent6" w:themeFillTint="66"/>
          </w:tcPr>
          <w:p w14:paraId="12FC14A7" w14:textId="77777777" w:rsidR="00B931D0" w:rsidRPr="00F93FE5" w:rsidRDefault="00B931D0" w:rsidP="006F7AD4">
            <w:r w:rsidRPr="002B0302">
              <w:t xml:space="preserve">Low </w:t>
            </w:r>
          </w:p>
        </w:tc>
        <w:tc>
          <w:tcPr>
            <w:tcW w:w="1215" w:type="dxa"/>
            <w:gridSpan w:val="2"/>
            <w:shd w:val="clear" w:color="auto" w:fill="FFFF8B"/>
          </w:tcPr>
          <w:p w14:paraId="6BB0FA8B" w14:textId="77777777" w:rsidR="00B931D0" w:rsidRPr="00F93FE5" w:rsidRDefault="00B931D0" w:rsidP="006F7AD4">
            <w:r w:rsidRPr="002B0302">
              <w:t>Moderate</w:t>
            </w:r>
          </w:p>
        </w:tc>
        <w:tc>
          <w:tcPr>
            <w:tcW w:w="1418" w:type="dxa"/>
            <w:gridSpan w:val="2"/>
            <w:shd w:val="clear" w:color="auto" w:fill="B3E5A1" w:themeFill="accent6" w:themeFillTint="66"/>
          </w:tcPr>
          <w:p w14:paraId="7F88A951" w14:textId="77777777" w:rsidR="00B931D0" w:rsidRPr="00F93FE5" w:rsidRDefault="00B931D0" w:rsidP="006F7AD4">
            <w:r w:rsidRPr="002B0302">
              <w:t xml:space="preserve">Low </w:t>
            </w:r>
          </w:p>
        </w:tc>
        <w:tc>
          <w:tcPr>
            <w:tcW w:w="1243" w:type="dxa"/>
            <w:shd w:val="clear" w:color="auto" w:fill="FFFF8B"/>
          </w:tcPr>
          <w:p w14:paraId="38D48E53" w14:textId="77777777" w:rsidR="00B931D0" w:rsidRPr="00F93FE5" w:rsidRDefault="00B931D0" w:rsidP="006F7AD4">
            <w:r>
              <w:t>Moderate</w:t>
            </w:r>
          </w:p>
        </w:tc>
      </w:tr>
      <w:tr w:rsidR="00B931D0" w14:paraId="4B7C233D" w14:textId="77777777" w:rsidTr="00E0722D">
        <w:tc>
          <w:tcPr>
            <w:tcW w:w="2228" w:type="dxa"/>
            <w:vMerge/>
          </w:tcPr>
          <w:p w14:paraId="012292FC" w14:textId="77777777" w:rsidR="00B931D0" w:rsidRDefault="00B931D0" w:rsidP="00E0722D">
            <w:pPr>
              <w:rPr>
                <w:rFonts w:ascii="Calibri" w:hAnsi="Calibri" w:cs="Calibri"/>
              </w:rPr>
            </w:pPr>
          </w:p>
        </w:tc>
        <w:tc>
          <w:tcPr>
            <w:tcW w:w="2244" w:type="dxa"/>
            <w:gridSpan w:val="2"/>
            <w:vMerge/>
          </w:tcPr>
          <w:p w14:paraId="266D7962" w14:textId="77777777" w:rsidR="00B931D0" w:rsidRDefault="00B931D0" w:rsidP="00E0722D">
            <w:pPr>
              <w:rPr>
                <w:sz w:val="18"/>
                <w:szCs w:val="18"/>
              </w:rPr>
            </w:pPr>
          </w:p>
        </w:tc>
        <w:tc>
          <w:tcPr>
            <w:tcW w:w="9476" w:type="dxa"/>
            <w:gridSpan w:val="14"/>
          </w:tcPr>
          <w:p w14:paraId="50D6620B" w14:textId="05456DFE" w:rsidR="00B931D0" w:rsidRDefault="00B931D0" w:rsidP="00E0722D">
            <w:r>
              <w:t xml:space="preserve">Possible confounding effect of time (though </w:t>
            </w:r>
            <w:r w:rsidR="008A4378">
              <w:t xml:space="preserve">very </w:t>
            </w:r>
            <w:r w:rsidR="00CD7419">
              <w:t>brief</w:t>
            </w:r>
            <w:r>
              <w:t xml:space="preserve"> interval so unlikely to be significant).  </w:t>
            </w:r>
            <w:r w:rsidRPr="00287568">
              <w:rPr>
                <w:rFonts w:ascii="Calibri" w:hAnsi="Calibri" w:cs="Calibri"/>
              </w:rPr>
              <w:t xml:space="preserve">Knowledge of the assigned intervention could </w:t>
            </w:r>
            <w:r>
              <w:rPr>
                <w:rFonts w:ascii="Calibri" w:hAnsi="Calibri" w:cs="Calibri"/>
              </w:rPr>
              <w:t xml:space="preserve">have </w:t>
            </w:r>
            <w:r w:rsidRPr="00287568">
              <w:rPr>
                <w:rFonts w:ascii="Calibri" w:hAnsi="Calibri" w:cs="Calibri"/>
              </w:rPr>
              <w:t>influence participant-reported outcomes but probably only to a small extent</w:t>
            </w:r>
            <w:r>
              <w:rPr>
                <w:rFonts w:ascii="Calibri" w:hAnsi="Calibri" w:cs="Calibri"/>
              </w:rPr>
              <w:t>.</w:t>
            </w:r>
          </w:p>
        </w:tc>
      </w:tr>
      <w:tr w:rsidR="009B420A" w14:paraId="0FE754B4" w14:textId="77777777" w:rsidTr="00E0722D">
        <w:tc>
          <w:tcPr>
            <w:tcW w:w="2228" w:type="dxa"/>
            <w:vMerge w:val="restart"/>
          </w:tcPr>
          <w:p w14:paraId="71E1EB6E" w14:textId="77777777" w:rsidR="009B420A" w:rsidRDefault="009B420A" w:rsidP="00E0722D">
            <w:pPr>
              <w:rPr>
                <w:rFonts w:ascii="Calibri" w:hAnsi="Calibri" w:cs="Calibri"/>
              </w:rPr>
            </w:pPr>
            <w:r>
              <w:rPr>
                <w:rFonts w:ascii="Calibri" w:hAnsi="Calibri" w:cs="Calibri"/>
              </w:rPr>
              <w:t>Kurki (2023)</w:t>
            </w:r>
          </w:p>
        </w:tc>
        <w:tc>
          <w:tcPr>
            <w:tcW w:w="2244" w:type="dxa"/>
            <w:gridSpan w:val="2"/>
            <w:vMerge w:val="restart"/>
          </w:tcPr>
          <w:p w14:paraId="0311BD6C" w14:textId="77777777" w:rsidR="009B420A" w:rsidRPr="006C6E7F" w:rsidRDefault="009B420A" w:rsidP="00E0722D">
            <w:pPr>
              <w:rPr>
                <w:sz w:val="18"/>
                <w:szCs w:val="18"/>
              </w:rPr>
            </w:pPr>
            <w:r w:rsidRPr="006C6E7F">
              <w:rPr>
                <w:sz w:val="18"/>
                <w:szCs w:val="18"/>
              </w:rPr>
              <w:t>Before-after study</w:t>
            </w:r>
            <w:r>
              <w:rPr>
                <w:sz w:val="18"/>
                <w:szCs w:val="18"/>
              </w:rPr>
              <w:t>. Optional course (58.8% those eligible undertook course), of whom 71.8% completed follow up measures.</w:t>
            </w:r>
          </w:p>
        </w:tc>
        <w:tc>
          <w:tcPr>
            <w:tcW w:w="1201" w:type="dxa"/>
            <w:gridSpan w:val="2"/>
            <w:shd w:val="clear" w:color="auto" w:fill="F6C5AC" w:themeFill="accent2" w:themeFillTint="66"/>
          </w:tcPr>
          <w:p w14:paraId="5A9C7F6C" w14:textId="77777777" w:rsidR="009B420A" w:rsidRPr="00F93FE5" w:rsidRDefault="009B420A" w:rsidP="00E0722D">
            <w:r w:rsidRPr="00C93C28">
              <w:t>Serious</w:t>
            </w:r>
          </w:p>
        </w:tc>
        <w:tc>
          <w:tcPr>
            <w:tcW w:w="1039" w:type="dxa"/>
            <w:gridSpan w:val="2"/>
            <w:shd w:val="clear" w:color="auto" w:fill="B3E5A1" w:themeFill="accent6" w:themeFillTint="66"/>
          </w:tcPr>
          <w:p w14:paraId="40D12C00" w14:textId="77777777" w:rsidR="009B420A" w:rsidRPr="00F93FE5" w:rsidRDefault="009B420A" w:rsidP="00E0722D">
            <w:r w:rsidRPr="00C93C28">
              <w:t>low</w:t>
            </w:r>
          </w:p>
        </w:tc>
        <w:tc>
          <w:tcPr>
            <w:tcW w:w="1050" w:type="dxa"/>
            <w:gridSpan w:val="2"/>
            <w:shd w:val="clear" w:color="auto" w:fill="B3E5A1" w:themeFill="accent6" w:themeFillTint="66"/>
          </w:tcPr>
          <w:p w14:paraId="3391DDB5" w14:textId="77777777" w:rsidR="009B420A" w:rsidRPr="00F93FE5" w:rsidRDefault="009B420A" w:rsidP="00E0722D">
            <w:r w:rsidRPr="00C93C28">
              <w:t>low</w:t>
            </w:r>
          </w:p>
        </w:tc>
        <w:tc>
          <w:tcPr>
            <w:tcW w:w="1095" w:type="dxa"/>
            <w:shd w:val="clear" w:color="auto" w:fill="B3E5A1" w:themeFill="accent6" w:themeFillTint="66"/>
          </w:tcPr>
          <w:p w14:paraId="7DF33D32" w14:textId="77777777" w:rsidR="009B420A" w:rsidRPr="00F93FE5" w:rsidRDefault="009B420A" w:rsidP="00E0722D">
            <w:r w:rsidRPr="00C93C28">
              <w:t xml:space="preserve">Low </w:t>
            </w:r>
          </w:p>
        </w:tc>
        <w:tc>
          <w:tcPr>
            <w:tcW w:w="1215" w:type="dxa"/>
            <w:gridSpan w:val="2"/>
            <w:shd w:val="clear" w:color="auto" w:fill="F6C5AC"/>
          </w:tcPr>
          <w:p w14:paraId="777F9C33" w14:textId="77777777" w:rsidR="009B420A" w:rsidRPr="00F93FE5" w:rsidRDefault="009B420A" w:rsidP="00E0722D">
            <w:r w:rsidRPr="00C93C28">
              <w:t>serious</w:t>
            </w:r>
          </w:p>
        </w:tc>
        <w:tc>
          <w:tcPr>
            <w:tcW w:w="1215" w:type="dxa"/>
            <w:gridSpan w:val="2"/>
            <w:shd w:val="clear" w:color="auto" w:fill="FFFF8B"/>
          </w:tcPr>
          <w:p w14:paraId="7598463D" w14:textId="77777777" w:rsidR="009B420A" w:rsidRPr="00F93FE5" w:rsidRDefault="009B420A" w:rsidP="00E0722D">
            <w:r w:rsidRPr="00C93C28">
              <w:t>Moderate</w:t>
            </w:r>
          </w:p>
        </w:tc>
        <w:tc>
          <w:tcPr>
            <w:tcW w:w="1418" w:type="dxa"/>
            <w:gridSpan w:val="2"/>
            <w:shd w:val="clear" w:color="auto" w:fill="B3E5A1" w:themeFill="accent6" w:themeFillTint="66"/>
          </w:tcPr>
          <w:p w14:paraId="6DCB79C9" w14:textId="77777777" w:rsidR="009B420A" w:rsidRPr="00F93FE5" w:rsidRDefault="009B420A" w:rsidP="00E0722D">
            <w:r w:rsidRPr="00C93C28">
              <w:t>low</w:t>
            </w:r>
          </w:p>
        </w:tc>
        <w:tc>
          <w:tcPr>
            <w:tcW w:w="1243" w:type="dxa"/>
            <w:shd w:val="clear" w:color="auto" w:fill="F6C5AC" w:themeFill="accent2" w:themeFillTint="66"/>
          </w:tcPr>
          <w:p w14:paraId="320BF5F4" w14:textId="77777777" w:rsidR="009B420A" w:rsidRPr="00F93FE5" w:rsidRDefault="009B420A" w:rsidP="00E0722D">
            <w:r w:rsidRPr="00C93C28">
              <w:t>serious</w:t>
            </w:r>
          </w:p>
        </w:tc>
      </w:tr>
      <w:tr w:rsidR="009B420A" w14:paraId="0E61CAF2" w14:textId="77777777" w:rsidTr="00E0722D">
        <w:tc>
          <w:tcPr>
            <w:tcW w:w="2228" w:type="dxa"/>
            <w:vMerge/>
          </w:tcPr>
          <w:p w14:paraId="38A946AC" w14:textId="77777777" w:rsidR="009B420A" w:rsidRDefault="009B420A" w:rsidP="00E0722D">
            <w:pPr>
              <w:rPr>
                <w:rFonts w:ascii="Calibri" w:hAnsi="Calibri" w:cs="Calibri"/>
              </w:rPr>
            </w:pPr>
          </w:p>
        </w:tc>
        <w:tc>
          <w:tcPr>
            <w:tcW w:w="2244" w:type="dxa"/>
            <w:gridSpan w:val="2"/>
            <w:vMerge/>
          </w:tcPr>
          <w:p w14:paraId="510900B0" w14:textId="77777777" w:rsidR="009B420A" w:rsidRPr="006C6E7F" w:rsidRDefault="009B420A" w:rsidP="00E0722D">
            <w:pPr>
              <w:rPr>
                <w:sz w:val="18"/>
                <w:szCs w:val="18"/>
              </w:rPr>
            </w:pPr>
          </w:p>
        </w:tc>
        <w:tc>
          <w:tcPr>
            <w:tcW w:w="9476" w:type="dxa"/>
            <w:gridSpan w:val="14"/>
          </w:tcPr>
          <w:p w14:paraId="616C2F5C" w14:textId="77777777" w:rsidR="009B420A" w:rsidRPr="00F93FE5" w:rsidRDefault="009B420A" w:rsidP="00E0722D">
            <w:r>
              <w:t>Confounding effect of time during transition to university</w:t>
            </w:r>
            <w:r>
              <w:rPr>
                <w:rFonts w:ascii="Calibri" w:hAnsi="Calibri" w:cs="Calibri"/>
              </w:rPr>
              <w:t xml:space="preserve">. </w:t>
            </w:r>
            <w:r>
              <w:t xml:space="preserve">Missing data with no information as to whether non-completion of follow up measures was due to lack of intervention effect. </w:t>
            </w:r>
            <w:r w:rsidRPr="00287568">
              <w:rPr>
                <w:rFonts w:ascii="Calibri" w:hAnsi="Calibri" w:cs="Calibri"/>
              </w:rPr>
              <w:t xml:space="preserve">Knowledge of the assigned intervention could </w:t>
            </w:r>
            <w:r>
              <w:rPr>
                <w:rFonts w:ascii="Calibri" w:hAnsi="Calibri" w:cs="Calibri"/>
              </w:rPr>
              <w:t xml:space="preserve">have </w:t>
            </w:r>
            <w:r w:rsidRPr="00287568">
              <w:rPr>
                <w:rFonts w:ascii="Calibri" w:hAnsi="Calibri" w:cs="Calibri"/>
              </w:rPr>
              <w:t>influence</w:t>
            </w:r>
            <w:r>
              <w:rPr>
                <w:rFonts w:ascii="Calibri" w:hAnsi="Calibri" w:cs="Calibri"/>
              </w:rPr>
              <w:t>d</w:t>
            </w:r>
            <w:r w:rsidRPr="00287568">
              <w:rPr>
                <w:rFonts w:ascii="Calibri" w:hAnsi="Calibri" w:cs="Calibri"/>
              </w:rPr>
              <w:t xml:space="preserve"> participant-reported outcomes but probably only to a small extent</w:t>
            </w:r>
            <w:r>
              <w:rPr>
                <w:rFonts w:ascii="Calibri" w:hAnsi="Calibri" w:cs="Calibri"/>
              </w:rPr>
              <w:t>.</w:t>
            </w:r>
            <w:r>
              <w:t xml:space="preserve">  </w:t>
            </w:r>
          </w:p>
        </w:tc>
      </w:tr>
      <w:tr w:rsidR="009B420A" w14:paraId="327A097E" w14:textId="77777777" w:rsidTr="00E0722D">
        <w:tc>
          <w:tcPr>
            <w:tcW w:w="2228" w:type="dxa"/>
            <w:vMerge w:val="restart"/>
          </w:tcPr>
          <w:p w14:paraId="58B35651" w14:textId="77777777" w:rsidR="009B420A" w:rsidRDefault="009B420A" w:rsidP="00E0722D">
            <w:pPr>
              <w:rPr>
                <w:rFonts w:ascii="Calibri" w:hAnsi="Calibri" w:cs="Calibri"/>
              </w:rPr>
            </w:pPr>
            <w:r>
              <w:rPr>
                <w:rFonts w:ascii="Calibri" w:hAnsi="Calibri" w:cs="Calibri"/>
              </w:rPr>
              <w:t>Martin (2020)</w:t>
            </w:r>
          </w:p>
        </w:tc>
        <w:tc>
          <w:tcPr>
            <w:tcW w:w="2244" w:type="dxa"/>
            <w:gridSpan w:val="2"/>
            <w:vMerge w:val="restart"/>
          </w:tcPr>
          <w:p w14:paraId="7303484D" w14:textId="77777777" w:rsidR="009B420A" w:rsidRPr="006C6E7F" w:rsidRDefault="009B420A" w:rsidP="00E0722D">
            <w:pPr>
              <w:rPr>
                <w:sz w:val="18"/>
                <w:szCs w:val="18"/>
              </w:rPr>
            </w:pPr>
            <w:r>
              <w:rPr>
                <w:sz w:val="18"/>
                <w:szCs w:val="18"/>
              </w:rPr>
              <w:t>Before-after study. Compulsory course. 87% of attendees completed follow up measures **</w:t>
            </w:r>
          </w:p>
        </w:tc>
        <w:tc>
          <w:tcPr>
            <w:tcW w:w="1201" w:type="dxa"/>
            <w:gridSpan w:val="2"/>
            <w:shd w:val="clear" w:color="auto" w:fill="F6C5AC" w:themeFill="accent2" w:themeFillTint="66"/>
          </w:tcPr>
          <w:p w14:paraId="5FF99ADF" w14:textId="77777777" w:rsidR="009B420A" w:rsidRPr="00F93FE5" w:rsidRDefault="009B420A" w:rsidP="00E0722D">
            <w:r w:rsidRPr="00F93FE5">
              <w:rPr>
                <w:rFonts w:ascii="Aptos Narrow" w:hAnsi="Aptos Narrow"/>
                <w:color w:val="000000"/>
              </w:rPr>
              <w:t>Serious</w:t>
            </w:r>
          </w:p>
        </w:tc>
        <w:tc>
          <w:tcPr>
            <w:tcW w:w="1039" w:type="dxa"/>
            <w:gridSpan w:val="2"/>
            <w:shd w:val="clear" w:color="auto" w:fill="B3E5A1" w:themeFill="accent6" w:themeFillTint="66"/>
          </w:tcPr>
          <w:p w14:paraId="05B7423E" w14:textId="77777777" w:rsidR="009B420A" w:rsidRPr="00F93FE5" w:rsidRDefault="009B420A" w:rsidP="00E0722D">
            <w:r w:rsidRPr="00F93FE5">
              <w:rPr>
                <w:rFonts w:ascii="Aptos Narrow" w:hAnsi="Aptos Narrow"/>
                <w:color w:val="000000"/>
              </w:rPr>
              <w:t>Low</w:t>
            </w:r>
          </w:p>
        </w:tc>
        <w:tc>
          <w:tcPr>
            <w:tcW w:w="1050" w:type="dxa"/>
            <w:gridSpan w:val="2"/>
            <w:shd w:val="clear" w:color="auto" w:fill="B3E5A1" w:themeFill="accent6" w:themeFillTint="66"/>
          </w:tcPr>
          <w:p w14:paraId="62750735" w14:textId="77777777" w:rsidR="009B420A" w:rsidRPr="00F93FE5" w:rsidRDefault="009B420A" w:rsidP="00E0722D">
            <w:r w:rsidRPr="00F93FE5">
              <w:rPr>
                <w:rFonts w:ascii="Aptos Narrow" w:hAnsi="Aptos Narrow"/>
              </w:rPr>
              <w:t>Low</w:t>
            </w:r>
          </w:p>
        </w:tc>
        <w:tc>
          <w:tcPr>
            <w:tcW w:w="1095" w:type="dxa"/>
            <w:shd w:val="clear" w:color="auto" w:fill="B3E5A1" w:themeFill="accent6" w:themeFillTint="66"/>
          </w:tcPr>
          <w:p w14:paraId="3EA26F6B" w14:textId="77777777" w:rsidR="009B420A" w:rsidRPr="00F93FE5" w:rsidRDefault="009B420A" w:rsidP="00E0722D">
            <w:r w:rsidRPr="00F93FE5">
              <w:rPr>
                <w:rFonts w:ascii="Aptos Narrow" w:hAnsi="Aptos Narrow"/>
                <w:color w:val="000000"/>
              </w:rPr>
              <w:t xml:space="preserve">Low </w:t>
            </w:r>
          </w:p>
        </w:tc>
        <w:tc>
          <w:tcPr>
            <w:tcW w:w="1215" w:type="dxa"/>
            <w:gridSpan w:val="2"/>
            <w:shd w:val="clear" w:color="auto" w:fill="F6C5AC" w:themeFill="accent2" w:themeFillTint="66"/>
          </w:tcPr>
          <w:p w14:paraId="78993CAD" w14:textId="77777777" w:rsidR="009B420A" w:rsidRPr="00F93FE5" w:rsidRDefault="009B420A" w:rsidP="00E0722D">
            <w:r w:rsidRPr="00F93FE5">
              <w:rPr>
                <w:rFonts w:ascii="Aptos Narrow" w:hAnsi="Aptos Narrow"/>
              </w:rPr>
              <w:t>Serious</w:t>
            </w:r>
            <w:r>
              <w:rPr>
                <w:rFonts w:ascii="Aptos Narrow" w:hAnsi="Aptos Narrow"/>
              </w:rPr>
              <w:t>**</w:t>
            </w:r>
          </w:p>
        </w:tc>
        <w:tc>
          <w:tcPr>
            <w:tcW w:w="1215" w:type="dxa"/>
            <w:gridSpan w:val="2"/>
            <w:shd w:val="clear" w:color="auto" w:fill="FFFF8B"/>
          </w:tcPr>
          <w:p w14:paraId="29B9ACC3" w14:textId="77777777" w:rsidR="009B420A" w:rsidRPr="00F93FE5" w:rsidRDefault="009B420A" w:rsidP="00E0722D">
            <w:r w:rsidRPr="00F93FE5">
              <w:rPr>
                <w:rFonts w:ascii="Aptos Narrow" w:hAnsi="Aptos Narrow"/>
                <w:color w:val="000000"/>
              </w:rPr>
              <w:t>Moderate</w:t>
            </w:r>
          </w:p>
        </w:tc>
        <w:tc>
          <w:tcPr>
            <w:tcW w:w="1418" w:type="dxa"/>
            <w:gridSpan w:val="2"/>
            <w:shd w:val="clear" w:color="auto" w:fill="B3E5A1" w:themeFill="accent6" w:themeFillTint="66"/>
          </w:tcPr>
          <w:p w14:paraId="53258EAE" w14:textId="77777777" w:rsidR="009B420A" w:rsidRPr="00F93FE5" w:rsidRDefault="009B420A" w:rsidP="00E0722D">
            <w:r w:rsidRPr="00F93FE5">
              <w:rPr>
                <w:rFonts w:ascii="Aptos Narrow" w:hAnsi="Aptos Narrow"/>
                <w:color w:val="000000"/>
              </w:rPr>
              <w:t xml:space="preserve">Low </w:t>
            </w:r>
          </w:p>
        </w:tc>
        <w:tc>
          <w:tcPr>
            <w:tcW w:w="1243" w:type="dxa"/>
            <w:shd w:val="clear" w:color="auto" w:fill="F6C5AC" w:themeFill="accent2" w:themeFillTint="66"/>
          </w:tcPr>
          <w:p w14:paraId="62DF7AE2" w14:textId="77777777" w:rsidR="009B420A" w:rsidRPr="00F93FE5" w:rsidRDefault="009B420A" w:rsidP="00E0722D">
            <w:r w:rsidRPr="00F93FE5">
              <w:rPr>
                <w:rFonts w:ascii="Aptos Narrow" w:hAnsi="Aptos Narrow"/>
                <w:color w:val="000000"/>
              </w:rPr>
              <w:t>Serious</w:t>
            </w:r>
          </w:p>
        </w:tc>
      </w:tr>
      <w:tr w:rsidR="009B420A" w14:paraId="16D1573E" w14:textId="77777777" w:rsidTr="00E0722D">
        <w:tc>
          <w:tcPr>
            <w:tcW w:w="2228" w:type="dxa"/>
            <w:vMerge/>
          </w:tcPr>
          <w:p w14:paraId="0ECAF500" w14:textId="77777777" w:rsidR="009B420A" w:rsidRDefault="009B420A" w:rsidP="00E0722D">
            <w:pPr>
              <w:rPr>
                <w:rFonts w:ascii="Calibri" w:hAnsi="Calibri" w:cs="Calibri"/>
              </w:rPr>
            </w:pPr>
          </w:p>
        </w:tc>
        <w:tc>
          <w:tcPr>
            <w:tcW w:w="2244" w:type="dxa"/>
            <w:gridSpan w:val="2"/>
            <w:vMerge/>
          </w:tcPr>
          <w:p w14:paraId="1B25CCC1" w14:textId="77777777" w:rsidR="009B420A" w:rsidRDefault="009B420A" w:rsidP="00E0722D">
            <w:pPr>
              <w:rPr>
                <w:sz w:val="18"/>
                <w:szCs w:val="18"/>
              </w:rPr>
            </w:pPr>
          </w:p>
        </w:tc>
        <w:tc>
          <w:tcPr>
            <w:tcW w:w="9476" w:type="dxa"/>
            <w:gridSpan w:val="14"/>
          </w:tcPr>
          <w:p w14:paraId="142CD418" w14:textId="77777777" w:rsidR="009B420A" w:rsidRPr="00F93FE5" w:rsidRDefault="009B420A" w:rsidP="00E0722D">
            <w:pPr>
              <w:rPr>
                <w:rFonts w:ascii="Aptos Narrow" w:hAnsi="Aptos Narrow"/>
                <w:color w:val="000000"/>
              </w:rPr>
            </w:pPr>
            <w:r>
              <w:t>Confounding effect of time with u</w:t>
            </w:r>
            <w:r w:rsidRPr="00977BEF">
              <w:t>nclear duration between baseline and f</w:t>
            </w:r>
            <w:r>
              <w:t>ollow-</w:t>
            </w:r>
            <w:r w:rsidRPr="00977BEF">
              <w:t>u</w:t>
            </w:r>
            <w:r>
              <w:t>p</w:t>
            </w:r>
            <w:r w:rsidRPr="00977BEF">
              <w:t xml:space="preserve"> measures</w:t>
            </w:r>
            <w:r>
              <w:t>,</w:t>
            </w:r>
            <w:r w:rsidRPr="00977BEF">
              <w:t xml:space="preserve"> and</w:t>
            </w:r>
            <w:r>
              <w:t xml:space="preserve"> uncertainty whether</w:t>
            </w:r>
            <w:r w:rsidRPr="00977BEF">
              <w:t xml:space="preserve"> other taught components </w:t>
            </w:r>
            <w:r>
              <w:t xml:space="preserve">of the course occurred </w:t>
            </w:r>
            <w:r w:rsidRPr="00977BEF">
              <w:t>within this timeframe</w:t>
            </w:r>
            <w:r>
              <w:rPr>
                <w:rFonts w:ascii="Calibri" w:hAnsi="Calibri" w:cs="Calibri"/>
              </w:rPr>
              <w:t xml:space="preserve">. </w:t>
            </w:r>
            <w:r>
              <w:t xml:space="preserve">Missing data, with no information as to whether non-completion of follow up measures was due to lack of intervention effect.  </w:t>
            </w:r>
            <w:r>
              <w:rPr>
                <w:rFonts w:ascii="Calibri" w:hAnsi="Calibri" w:cs="Calibri"/>
              </w:rPr>
              <w:t xml:space="preserve"> </w:t>
            </w:r>
            <w:r w:rsidRPr="00287568">
              <w:rPr>
                <w:rFonts w:ascii="Calibri" w:hAnsi="Calibri" w:cs="Calibri"/>
              </w:rPr>
              <w:t xml:space="preserve">Knowledge of the assigned intervention could </w:t>
            </w:r>
            <w:r>
              <w:rPr>
                <w:rFonts w:ascii="Calibri" w:hAnsi="Calibri" w:cs="Calibri"/>
              </w:rPr>
              <w:t xml:space="preserve">have </w:t>
            </w:r>
            <w:r w:rsidRPr="00287568">
              <w:rPr>
                <w:rFonts w:ascii="Calibri" w:hAnsi="Calibri" w:cs="Calibri"/>
              </w:rPr>
              <w:t>influence</w:t>
            </w:r>
            <w:r>
              <w:rPr>
                <w:rFonts w:ascii="Calibri" w:hAnsi="Calibri" w:cs="Calibri"/>
              </w:rPr>
              <w:t>d</w:t>
            </w:r>
            <w:r w:rsidRPr="00287568">
              <w:rPr>
                <w:rFonts w:ascii="Calibri" w:hAnsi="Calibri" w:cs="Calibri"/>
              </w:rPr>
              <w:t xml:space="preserve"> participant-reported outcomes but probably only to a small extent</w:t>
            </w:r>
            <w:r>
              <w:rPr>
                <w:rFonts w:ascii="Calibri" w:hAnsi="Calibri" w:cs="Calibri"/>
              </w:rPr>
              <w:t>.</w:t>
            </w:r>
          </w:p>
        </w:tc>
      </w:tr>
      <w:tr w:rsidR="009B420A" w14:paraId="2393713F" w14:textId="77777777" w:rsidTr="00E0722D">
        <w:tc>
          <w:tcPr>
            <w:tcW w:w="2228" w:type="dxa"/>
            <w:vMerge w:val="restart"/>
          </w:tcPr>
          <w:p w14:paraId="780C93AD" w14:textId="77777777" w:rsidR="009B420A" w:rsidRPr="00763EF7" w:rsidRDefault="009B420A" w:rsidP="00E0722D">
            <w:pPr>
              <w:rPr>
                <w:rFonts w:ascii="Calibri" w:hAnsi="Calibri" w:cs="Calibri"/>
              </w:rPr>
            </w:pPr>
            <w:r w:rsidRPr="00763EF7">
              <w:rPr>
                <w:rFonts w:ascii="Calibri" w:hAnsi="Calibri" w:cs="Calibri"/>
              </w:rPr>
              <w:t>Newton-Howes</w:t>
            </w:r>
            <w:r>
              <w:rPr>
                <w:rFonts w:ascii="Calibri" w:hAnsi="Calibri" w:cs="Calibri"/>
              </w:rPr>
              <w:t xml:space="preserve"> (2021)</w:t>
            </w:r>
          </w:p>
        </w:tc>
        <w:tc>
          <w:tcPr>
            <w:tcW w:w="2244" w:type="dxa"/>
            <w:gridSpan w:val="2"/>
            <w:vMerge w:val="restart"/>
          </w:tcPr>
          <w:p w14:paraId="158A4FDB" w14:textId="77777777" w:rsidR="009B420A" w:rsidRPr="006C6E7F" w:rsidRDefault="009B420A" w:rsidP="00E0722D">
            <w:pPr>
              <w:rPr>
                <w:rFonts w:ascii="Calibri" w:hAnsi="Calibri" w:cs="Calibri"/>
                <w:sz w:val="18"/>
                <w:szCs w:val="18"/>
              </w:rPr>
            </w:pPr>
            <w:r>
              <w:rPr>
                <w:rFonts w:ascii="Calibri" w:hAnsi="Calibri" w:cs="Calibri"/>
                <w:sz w:val="18"/>
                <w:szCs w:val="18"/>
              </w:rPr>
              <w:t>Controlled study. Compulsory course. Approximately half of students completed follow up measures **</w:t>
            </w:r>
          </w:p>
        </w:tc>
        <w:tc>
          <w:tcPr>
            <w:tcW w:w="1201" w:type="dxa"/>
            <w:gridSpan w:val="2"/>
            <w:shd w:val="clear" w:color="auto" w:fill="F6C5AC" w:themeFill="accent2" w:themeFillTint="66"/>
          </w:tcPr>
          <w:p w14:paraId="76264FB5" w14:textId="77777777" w:rsidR="009B420A" w:rsidRPr="00F93FE5" w:rsidRDefault="009B420A" w:rsidP="00E0722D">
            <w:r>
              <w:t>Serious</w:t>
            </w:r>
          </w:p>
        </w:tc>
        <w:tc>
          <w:tcPr>
            <w:tcW w:w="1039" w:type="dxa"/>
            <w:gridSpan w:val="2"/>
            <w:shd w:val="clear" w:color="auto" w:fill="B3E5A1" w:themeFill="accent6" w:themeFillTint="66"/>
          </w:tcPr>
          <w:p w14:paraId="36CCDA13" w14:textId="77777777" w:rsidR="009B420A" w:rsidRPr="00F93FE5" w:rsidRDefault="009B420A" w:rsidP="00E0722D">
            <w:r w:rsidRPr="00F93FE5">
              <w:t>Low</w:t>
            </w:r>
          </w:p>
        </w:tc>
        <w:tc>
          <w:tcPr>
            <w:tcW w:w="1050" w:type="dxa"/>
            <w:gridSpan w:val="2"/>
            <w:shd w:val="clear" w:color="auto" w:fill="B3E5A1" w:themeFill="accent6" w:themeFillTint="66"/>
          </w:tcPr>
          <w:p w14:paraId="6BD6E68A" w14:textId="77777777" w:rsidR="009B420A" w:rsidRPr="00F93FE5" w:rsidRDefault="009B420A" w:rsidP="00E0722D">
            <w:r w:rsidRPr="00F93FE5">
              <w:t>Low</w:t>
            </w:r>
          </w:p>
        </w:tc>
        <w:tc>
          <w:tcPr>
            <w:tcW w:w="1095" w:type="dxa"/>
            <w:shd w:val="clear" w:color="auto" w:fill="B3E5A1" w:themeFill="accent6" w:themeFillTint="66"/>
          </w:tcPr>
          <w:p w14:paraId="2E571B98" w14:textId="77777777" w:rsidR="009B420A" w:rsidRPr="00F93FE5" w:rsidRDefault="009B420A" w:rsidP="00E0722D">
            <w:r>
              <w:t>Low</w:t>
            </w:r>
          </w:p>
        </w:tc>
        <w:tc>
          <w:tcPr>
            <w:tcW w:w="1215" w:type="dxa"/>
            <w:gridSpan w:val="2"/>
            <w:shd w:val="clear" w:color="auto" w:fill="F6C5AC" w:themeFill="accent2" w:themeFillTint="66"/>
          </w:tcPr>
          <w:p w14:paraId="5ECA5994" w14:textId="77777777" w:rsidR="009B420A" w:rsidRPr="00F93FE5" w:rsidRDefault="009B420A" w:rsidP="00E0722D">
            <w:r w:rsidRPr="00F93FE5">
              <w:t>Serious</w:t>
            </w:r>
            <w:r>
              <w:t>**</w:t>
            </w:r>
          </w:p>
        </w:tc>
        <w:tc>
          <w:tcPr>
            <w:tcW w:w="1215" w:type="dxa"/>
            <w:gridSpan w:val="2"/>
            <w:shd w:val="clear" w:color="auto" w:fill="FFFF8B"/>
          </w:tcPr>
          <w:p w14:paraId="13DB67EC" w14:textId="77777777" w:rsidR="009B420A" w:rsidRPr="00F93FE5" w:rsidRDefault="009B420A" w:rsidP="00E0722D">
            <w:r w:rsidRPr="00F93FE5">
              <w:t>Moderate</w:t>
            </w:r>
          </w:p>
        </w:tc>
        <w:tc>
          <w:tcPr>
            <w:tcW w:w="1418" w:type="dxa"/>
            <w:gridSpan w:val="2"/>
            <w:shd w:val="clear" w:color="auto" w:fill="B3E5A1" w:themeFill="accent6" w:themeFillTint="66"/>
          </w:tcPr>
          <w:p w14:paraId="632E8473" w14:textId="77777777" w:rsidR="009B420A" w:rsidRPr="00F93FE5" w:rsidRDefault="009B420A" w:rsidP="00E0722D">
            <w:r w:rsidRPr="00F93FE5">
              <w:t>Low</w:t>
            </w:r>
          </w:p>
        </w:tc>
        <w:tc>
          <w:tcPr>
            <w:tcW w:w="1243" w:type="dxa"/>
            <w:shd w:val="clear" w:color="auto" w:fill="F6C5AC" w:themeFill="accent2" w:themeFillTint="66"/>
          </w:tcPr>
          <w:p w14:paraId="0A9C2711" w14:textId="77777777" w:rsidR="009B420A" w:rsidRPr="00F93FE5" w:rsidRDefault="009B420A" w:rsidP="00E0722D">
            <w:r>
              <w:t>Serious</w:t>
            </w:r>
          </w:p>
        </w:tc>
      </w:tr>
      <w:tr w:rsidR="009B420A" w14:paraId="13419A83" w14:textId="77777777" w:rsidTr="00E0722D">
        <w:tc>
          <w:tcPr>
            <w:tcW w:w="2228" w:type="dxa"/>
            <w:vMerge/>
          </w:tcPr>
          <w:p w14:paraId="6A6C4EF5" w14:textId="77777777" w:rsidR="009B420A" w:rsidRPr="00763EF7" w:rsidRDefault="009B420A" w:rsidP="00E0722D">
            <w:pPr>
              <w:rPr>
                <w:rFonts w:ascii="Calibri" w:hAnsi="Calibri" w:cs="Calibri"/>
              </w:rPr>
            </w:pPr>
          </w:p>
        </w:tc>
        <w:tc>
          <w:tcPr>
            <w:tcW w:w="2244" w:type="dxa"/>
            <w:gridSpan w:val="2"/>
            <w:vMerge/>
          </w:tcPr>
          <w:p w14:paraId="581DFB5F" w14:textId="77777777" w:rsidR="009B420A" w:rsidRDefault="009B420A" w:rsidP="00E0722D">
            <w:pPr>
              <w:rPr>
                <w:rFonts w:ascii="Calibri" w:hAnsi="Calibri" w:cs="Calibri"/>
                <w:sz w:val="18"/>
                <w:szCs w:val="18"/>
              </w:rPr>
            </w:pPr>
          </w:p>
        </w:tc>
        <w:tc>
          <w:tcPr>
            <w:tcW w:w="9476" w:type="dxa"/>
            <w:gridSpan w:val="14"/>
          </w:tcPr>
          <w:p w14:paraId="11415AB5" w14:textId="77777777" w:rsidR="009B420A" w:rsidRDefault="009B420A" w:rsidP="00E0722D">
            <w:r>
              <w:t>Control group received placement at different site introducing confounding (different environment, clinical supervisors).  Missing data with no information as to whether non-</w:t>
            </w:r>
            <w:r>
              <w:lastRenderedPageBreak/>
              <w:t>completion of follow up measures was due to lack of intervention effect</w:t>
            </w:r>
            <w:r>
              <w:rPr>
                <w:rFonts w:ascii="Calibri" w:hAnsi="Calibri" w:cs="Calibri"/>
              </w:rPr>
              <w:t xml:space="preserve">. </w:t>
            </w:r>
            <w:r w:rsidRPr="00287568">
              <w:rPr>
                <w:rFonts w:ascii="Calibri" w:hAnsi="Calibri" w:cs="Calibri"/>
              </w:rPr>
              <w:t xml:space="preserve">Knowledge of the assigned intervention could </w:t>
            </w:r>
            <w:r>
              <w:rPr>
                <w:rFonts w:ascii="Calibri" w:hAnsi="Calibri" w:cs="Calibri"/>
              </w:rPr>
              <w:t xml:space="preserve">have </w:t>
            </w:r>
            <w:r w:rsidRPr="00287568">
              <w:rPr>
                <w:rFonts w:ascii="Calibri" w:hAnsi="Calibri" w:cs="Calibri"/>
              </w:rPr>
              <w:t>influence</w:t>
            </w:r>
            <w:r>
              <w:rPr>
                <w:rFonts w:ascii="Calibri" w:hAnsi="Calibri" w:cs="Calibri"/>
              </w:rPr>
              <w:t>d</w:t>
            </w:r>
            <w:r w:rsidRPr="00287568">
              <w:rPr>
                <w:rFonts w:ascii="Calibri" w:hAnsi="Calibri" w:cs="Calibri"/>
              </w:rPr>
              <w:t xml:space="preserve"> participant-reported outcomes but probably only to a small extent</w:t>
            </w:r>
            <w:r>
              <w:rPr>
                <w:rFonts w:ascii="Calibri" w:hAnsi="Calibri" w:cs="Calibri"/>
              </w:rPr>
              <w:t>.</w:t>
            </w:r>
          </w:p>
        </w:tc>
      </w:tr>
      <w:tr w:rsidR="009B420A" w14:paraId="259C65E0" w14:textId="77777777" w:rsidTr="00E0722D">
        <w:tc>
          <w:tcPr>
            <w:tcW w:w="2228" w:type="dxa"/>
            <w:vMerge w:val="restart"/>
          </w:tcPr>
          <w:p w14:paraId="56D15560" w14:textId="77777777" w:rsidR="009B420A" w:rsidRDefault="009B420A" w:rsidP="00E0722D">
            <w:pPr>
              <w:rPr>
                <w:rFonts w:ascii="Calibri" w:hAnsi="Calibri" w:cs="Calibri"/>
              </w:rPr>
            </w:pPr>
            <w:r>
              <w:rPr>
                <w:rFonts w:ascii="Calibri" w:hAnsi="Calibri" w:cs="Calibri"/>
              </w:rPr>
              <w:lastRenderedPageBreak/>
              <w:t>Seritan (2014)</w:t>
            </w:r>
          </w:p>
        </w:tc>
        <w:tc>
          <w:tcPr>
            <w:tcW w:w="2244" w:type="dxa"/>
            <w:gridSpan w:val="2"/>
            <w:vMerge w:val="restart"/>
          </w:tcPr>
          <w:p w14:paraId="37C53026" w14:textId="77777777" w:rsidR="009B420A" w:rsidRPr="006C6E7F" w:rsidRDefault="009B420A" w:rsidP="00E0722D">
            <w:pPr>
              <w:rPr>
                <w:rFonts w:ascii="Calibri" w:hAnsi="Calibri" w:cs="Calibri"/>
                <w:sz w:val="18"/>
                <w:szCs w:val="18"/>
              </w:rPr>
            </w:pPr>
            <w:r>
              <w:rPr>
                <w:rFonts w:ascii="Calibri" w:hAnsi="Calibri" w:cs="Calibri"/>
                <w:sz w:val="18"/>
                <w:szCs w:val="18"/>
              </w:rPr>
              <w:t>Interrupted time series.</w:t>
            </w:r>
          </w:p>
        </w:tc>
        <w:tc>
          <w:tcPr>
            <w:tcW w:w="1201" w:type="dxa"/>
            <w:gridSpan w:val="2"/>
            <w:shd w:val="clear" w:color="auto" w:fill="F6C5AC" w:themeFill="accent2" w:themeFillTint="66"/>
          </w:tcPr>
          <w:p w14:paraId="22D4E757" w14:textId="77777777" w:rsidR="009B420A" w:rsidRPr="001E7690" w:rsidRDefault="009B420A" w:rsidP="00E0722D">
            <w:r>
              <w:t>Serious</w:t>
            </w:r>
          </w:p>
        </w:tc>
        <w:tc>
          <w:tcPr>
            <w:tcW w:w="1039" w:type="dxa"/>
            <w:gridSpan w:val="2"/>
            <w:shd w:val="clear" w:color="auto" w:fill="B3E5A1" w:themeFill="accent6" w:themeFillTint="66"/>
          </w:tcPr>
          <w:p w14:paraId="5CBBBDA9" w14:textId="77777777" w:rsidR="009B420A" w:rsidRPr="001E7690" w:rsidRDefault="009B420A" w:rsidP="00E0722D">
            <w:r w:rsidRPr="00F6303C">
              <w:t>Low</w:t>
            </w:r>
          </w:p>
        </w:tc>
        <w:tc>
          <w:tcPr>
            <w:tcW w:w="1050" w:type="dxa"/>
            <w:gridSpan w:val="2"/>
            <w:shd w:val="clear" w:color="auto" w:fill="B3E5A1" w:themeFill="accent6" w:themeFillTint="66"/>
          </w:tcPr>
          <w:p w14:paraId="2967DA0E" w14:textId="77777777" w:rsidR="009B420A" w:rsidRPr="001E7690" w:rsidRDefault="009B420A" w:rsidP="00E0722D">
            <w:r w:rsidRPr="00F6303C">
              <w:t>Low</w:t>
            </w:r>
          </w:p>
        </w:tc>
        <w:tc>
          <w:tcPr>
            <w:tcW w:w="1095" w:type="dxa"/>
            <w:shd w:val="clear" w:color="auto" w:fill="B3E5A1" w:themeFill="accent6" w:themeFillTint="66"/>
          </w:tcPr>
          <w:p w14:paraId="102526E0" w14:textId="77777777" w:rsidR="009B420A" w:rsidRPr="001E7690" w:rsidRDefault="009B420A" w:rsidP="00E0722D">
            <w:r w:rsidRPr="00F6303C">
              <w:t xml:space="preserve">Low </w:t>
            </w:r>
          </w:p>
        </w:tc>
        <w:tc>
          <w:tcPr>
            <w:tcW w:w="1215" w:type="dxa"/>
            <w:gridSpan w:val="2"/>
            <w:shd w:val="clear" w:color="auto" w:fill="B3E5A1" w:themeFill="accent6" w:themeFillTint="66"/>
          </w:tcPr>
          <w:p w14:paraId="7C512667" w14:textId="77777777" w:rsidR="009B420A" w:rsidRPr="001E7690" w:rsidRDefault="009B420A" w:rsidP="00E0722D">
            <w:r w:rsidRPr="00F6303C">
              <w:t xml:space="preserve">Low </w:t>
            </w:r>
          </w:p>
        </w:tc>
        <w:tc>
          <w:tcPr>
            <w:tcW w:w="1215" w:type="dxa"/>
            <w:gridSpan w:val="2"/>
            <w:shd w:val="clear" w:color="auto" w:fill="B3E5A1" w:themeFill="accent6" w:themeFillTint="66"/>
          </w:tcPr>
          <w:p w14:paraId="503B451D" w14:textId="77777777" w:rsidR="009B420A" w:rsidRPr="001E7690" w:rsidRDefault="009B420A" w:rsidP="00E0722D">
            <w:r>
              <w:t>Low</w:t>
            </w:r>
          </w:p>
        </w:tc>
        <w:tc>
          <w:tcPr>
            <w:tcW w:w="1418" w:type="dxa"/>
            <w:gridSpan w:val="2"/>
            <w:shd w:val="clear" w:color="auto" w:fill="B3E5A1" w:themeFill="accent6" w:themeFillTint="66"/>
          </w:tcPr>
          <w:p w14:paraId="0CD74194" w14:textId="77777777" w:rsidR="009B420A" w:rsidRPr="001E7690" w:rsidRDefault="009B420A" w:rsidP="00E0722D">
            <w:r w:rsidRPr="00F6303C">
              <w:t xml:space="preserve">Low </w:t>
            </w:r>
          </w:p>
        </w:tc>
        <w:tc>
          <w:tcPr>
            <w:tcW w:w="1243" w:type="dxa"/>
            <w:shd w:val="clear" w:color="auto" w:fill="F6C5AC" w:themeFill="accent2" w:themeFillTint="66"/>
          </w:tcPr>
          <w:p w14:paraId="38FB8EA7" w14:textId="77777777" w:rsidR="009B420A" w:rsidRPr="001E7690" w:rsidRDefault="009B420A" w:rsidP="00E0722D">
            <w:r>
              <w:t>Serious</w:t>
            </w:r>
          </w:p>
        </w:tc>
      </w:tr>
      <w:tr w:rsidR="009B420A" w14:paraId="4A8778C9" w14:textId="77777777" w:rsidTr="00E0722D">
        <w:tc>
          <w:tcPr>
            <w:tcW w:w="2228" w:type="dxa"/>
            <w:vMerge/>
          </w:tcPr>
          <w:p w14:paraId="7BFD079B" w14:textId="77777777" w:rsidR="009B420A" w:rsidRDefault="009B420A" w:rsidP="00E0722D">
            <w:pPr>
              <w:rPr>
                <w:rFonts w:ascii="Calibri" w:hAnsi="Calibri" w:cs="Calibri"/>
              </w:rPr>
            </w:pPr>
          </w:p>
        </w:tc>
        <w:tc>
          <w:tcPr>
            <w:tcW w:w="2244" w:type="dxa"/>
            <w:gridSpan w:val="2"/>
            <w:vMerge/>
          </w:tcPr>
          <w:p w14:paraId="3519BF38" w14:textId="77777777" w:rsidR="009B420A" w:rsidRDefault="009B420A" w:rsidP="00E0722D">
            <w:pPr>
              <w:rPr>
                <w:rFonts w:ascii="Calibri" w:hAnsi="Calibri" w:cs="Calibri"/>
                <w:sz w:val="18"/>
                <w:szCs w:val="18"/>
              </w:rPr>
            </w:pPr>
          </w:p>
        </w:tc>
        <w:tc>
          <w:tcPr>
            <w:tcW w:w="9476" w:type="dxa"/>
            <w:gridSpan w:val="14"/>
          </w:tcPr>
          <w:p w14:paraId="37C98F33" w14:textId="77777777" w:rsidR="009B420A" w:rsidRPr="00EF0CCB" w:rsidRDefault="009B420A" w:rsidP="00E0722D">
            <w:r>
              <w:t>Confounding effect of time (including societal changes in stigma around help seeking for mental illness).  A lack of evaluation of help-seeking from external resources at each time point means apparent increase in help seeking with intervention may well reflect change in provider (external to university provider) rather than change in actual help-seeking.</w:t>
            </w:r>
          </w:p>
        </w:tc>
      </w:tr>
      <w:tr w:rsidR="009B420A" w14:paraId="602E5BB5" w14:textId="77777777" w:rsidTr="00E0722D">
        <w:tc>
          <w:tcPr>
            <w:tcW w:w="2228" w:type="dxa"/>
            <w:vMerge w:val="restart"/>
          </w:tcPr>
          <w:p w14:paraId="4A318804" w14:textId="77777777" w:rsidR="009B420A" w:rsidRDefault="009B420A" w:rsidP="00E0722D">
            <w:pPr>
              <w:rPr>
                <w:rFonts w:ascii="Calibri" w:hAnsi="Calibri" w:cs="Calibri"/>
              </w:rPr>
            </w:pPr>
            <w:r>
              <w:rPr>
                <w:rFonts w:ascii="Calibri" w:hAnsi="Calibri" w:cs="Calibri"/>
              </w:rPr>
              <w:t>Smith (2016)</w:t>
            </w:r>
          </w:p>
        </w:tc>
        <w:tc>
          <w:tcPr>
            <w:tcW w:w="2244" w:type="dxa"/>
            <w:gridSpan w:val="2"/>
            <w:vMerge w:val="restart"/>
          </w:tcPr>
          <w:p w14:paraId="693BE8DA" w14:textId="77777777" w:rsidR="009B420A" w:rsidRDefault="009B420A" w:rsidP="00E0722D">
            <w:pPr>
              <w:rPr>
                <w:sz w:val="18"/>
                <w:szCs w:val="18"/>
              </w:rPr>
            </w:pPr>
            <w:r>
              <w:rPr>
                <w:sz w:val="18"/>
                <w:szCs w:val="18"/>
              </w:rPr>
              <w:t>Repeat cross-sectional study, before-after intervention. Data for 15 participants presented, of 68 at baselines.</w:t>
            </w:r>
          </w:p>
          <w:p w14:paraId="3A60E683" w14:textId="77777777" w:rsidR="009B420A" w:rsidRPr="006C6E7F" w:rsidRDefault="009B420A" w:rsidP="00E0722D">
            <w:pPr>
              <w:rPr>
                <w:rFonts w:ascii="Calibri" w:hAnsi="Calibri" w:cs="Calibri"/>
                <w:sz w:val="18"/>
                <w:szCs w:val="18"/>
              </w:rPr>
            </w:pPr>
          </w:p>
        </w:tc>
        <w:tc>
          <w:tcPr>
            <w:tcW w:w="1201" w:type="dxa"/>
            <w:gridSpan w:val="2"/>
            <w:shd w:val="clear" w:color="auto" w:fill="F6C5AC" w:themeFill="accent2" w:themeFillTint="66"/>
          </w:tcPr>
          <w:p w14:paraId="3277F7F9" w14:textId="77777777" w:rsidR="009B420A" w:rsidRPr="00F93FE5" w:rsidRDefault="009B420A" w:rsidP="00E0722D">
            <w:r w:rsidRPr="001B3AE8">
              <w:t>Serious</w:t>
            </w:r>
          </w:p>
        </w:tc>
        <w:tc>
          <w:tcPr>
            <w:tcW w:w="1039" w:type="dxa"/>
            <w:gridSpan w:val="2"/>
            <w:shd w:val="clear" w:color="auto" w:fill="B3E5A1" w:themeFill="accent6" w:themeFillTint="66"/>
          </w:tcPr>
          <w:p w14:paraId="3F70D0C4" w14:textId="77777777" w:rsidR="009B420A" w:rsidRPr="00F93FE5" w:rsidRDefault="009B420A" w:rsidP="00E0722D">
            <w:r w:rsidRPr="001B3AE8">
              <w:t>low</w:t>
            </w:r>
          </w:p>
        </w:tc>
        <w:tc>
          <w:tcPr>
            <w:tcW w:w="1050" w:type="dxa"/>
            <w:gridSpan w:val="2"/>
            <w:shd w:val="clear" w:color="auto" w:fill="B3E5A1" w:themeFill="accent6" w:themeFillTint="66"/>
          </w:tcPr>
          <w:p w14:paraId="6605C9B7" w14:textId="77777777" w:rsidR="009B420A" w:rsidRPr="00F93FE5" w:rsidRDefault="009B420A" w:rsidP="00E0722D">
            <w:r w:rsidRPr="001B3AE8">
              <w:t>low</w:t>
            </w:r>
          </w:p>
        </w:tc>
        <w:tc>
          <w:tcPr>
            <w:tcW w:w="1095" w:type="dxa"/>
            <w:shd w:val="clear" w:color="auto" w:fill="F6C5AC"/>
          </w:tcPr>
          <w:p w14:paraId="07185B82" w14:textId="77777777" w:rsidR="009B420A" w:rsidRPr="00F93FE5" w:rsidRDefault="009B420A" w:rsidP="00E0722D">
            <w:r w:rsidRPr="001B3AE8">
              <w:t>Serious</w:t>
            </w:r>
          </w:p>
        </w:tc>
        <w:tc>
          <w:tcPr>
            <w:tcW w:w="1215" w:type="dxa"/>
            <w:gridSpan w:val="2"/>
            <w:shd w:val="clear" w:color="auto" w:fill="F6C5AC" w:themeFill="accent2" w:themeFillTint="66"/>
          </w:tcPr>
          <w:p w14:paraId="4C7B3E87" w14:textId="77777777" w:rsidR="009B420A" w:rsidRPr="00F93FE5" w:rsidRDefault="009B420A" w:rsidP="00E0722D">
            <w:r w:rsidRPr="001B3AE8">
              <w:t>Serious</w:t>
            </w:r>
          </w:p>
        </w:tc>
        <w:tc>
          <w:tcPr>
            <w:tcW w:w="1215" w:type="dxa"/>
            <w:gridSpan w:val="2"/>
            <w:shd w:val="clear" w:color="auto" w:fill="FFFF8B"/>
          </w:tcPr>
          <w:p w14:paraId="2F1A92A4" w14:textId="77777777" w:rsidR="009B420A" w:rsidRPr="00F93FE5" w:rsidRDefault="009B420A" w:rsidP="00E0722D">
            <w:r w:rsidRPr="001B3AE8">
              <w:t>Moderate</w:t>
            </w:r>
          </w:p>
        </w:tc>
        <w:tc>
          <w:tcPr>
            <w:tcW w:w="1418" w:type="dxa"/>
            <w:gridSpan w:val="2"/>
            <w:shd w:val="clear" w:color="auto" w:fill="B3E5A1" w:themeFill="accent6" w:themeFillTint="66"/>
          </w:tcPr>
          <w:p w14:paraId="29787000" w14:textId="77777777" w:rsidR="009B420A" w:rsidRPr="00F93FE5" w:rsidRDefault="009B420A" w:rsidP="00E0722D">
            <w:r>
              <w:t>Low</w:t>
            </w:r>
          </w:p>
        </w:tc>
        <w:tc>
          <w:tcPr>
            <w:tcW w:w="1243" w:type="dxa"/>
            <w:shd w:val="clear" w:color="auto" w:fill="F6C5AC" w:themeFill="accent2" w:themeFillTint="66"/>
          </w:tcPr>
          <w:p w14:paraId="0C6D825A" w14:textId="77777777" w:rsidR="009B420A" w:rsidRPr="00F93FE5" w:rsidRDefault="009B420A" w:rsidP="00E0722D">
            <w:r>
              <w:t>S</w:t>
            </w:r>
            <w:r w:rsidRPr="001B3AE8">
              <w:t>erious</w:t>
            </w:r>
          </w:p>
        </w:tc>
      </w:tr>
      <w:tr w:rsidR="009B420A" w14:paraId="4F2E5267" w14:textId="77777777" w:rsidTr="00E0722D">
        <w:tc>
          <w:tcPr>
            <w:tcW w:w="2228" w:type="dxa"/>
            <w:vMerge/>
          </w:tcPr>
          <w:p w14:paraId="6D81249D" w14:textId="77777777" w:rsidR="009B420A" w:rsidRDefault="009B420A" w:rsidP="00E0722D">
            <w:pPr>
              <w:rPr>
                <w:rFonts w:ascii="Calibri" w:hAnsi="Calibri" w:cs="Calibri"/>
              </w:rPr>
            </w:pPr>
          </w:p>
        </w:tc>
        <w:tc>
          <w:tcPr>
            <w:tcW w:w="2244" w:type="dxa"/>
            <w:gridSpan w:val="2"/>
            <w:vMerge/>
          </w:tcPr>
          <w:p w14:paraId="0E669087" w14:textId="77777777" w:rsidR="009B420A" w:rsidRDefault="009B420A" w:rsidP="00E0722D">
            <w:pPr>
              <w:rPr>
                <w:sz w:val="18"/>
                <w:szCs w:val="18"/>
              </w:rPr>
            </w:pPr>
          </w:p>
        </w:tc>
        <w:tc>
          <w:tcPr>
            <w:tcW w:w="9476" w:type="dxa"/>
            <w:gridSpan w:val="14"/>
          </w:tcPr>
          <w:p w14:paraId="0FC33754" w14:textId="77777777" w:rsidR="009B420A" w:rsidRPr="00793791" w:rsidRDefault="009B420A" w:rsidP="00E0722D">
            <w:r>
              <w:t>Confounding effect of time during transition to university for some participants</w:t>
            </w:r>
            <w:r>
              <w:rPr>
                <w:rFonts w:ascii="Calibri" w:hAnsi="Calibri" w:cs="Calibri"/>
              </w:rPr>
              <w:t xml:space="preserve">. </w:t>
            </w:r>
            <w:r>
              <w:t xml:space="preserve">Missing data, with those who did not engage with intervention being deliberately excluded (not complete case analysis), and no information as to whether non-completion of follow up measures by others was due to lack of intervention effect. </w:t>
            </w:r>
            <w:r>
              <w:rPr>
                <w:rFonts w:ascii="Calibri" w:hAnsi="Calibri" w:cs="Calibri"/>
              </w:rPr>
              <w:t xml:space="preserve"> </w:t>
            </w:r>
            <w:r w:rsidRPr="00287568">
              <w:rPr>
                <w:rFonts w:ascii="Calibri" w:hAnsi="Calibri" w:cs="Calibri"/>
              </w:rPr>
              <w:t xml:space="preserve">Knowledge of the assigned intervention could </w:t>
            </w:r>
            <w:r>
              <w:rPr>
                <w:rFonts w:ascii="Calibri" w:hAnsi="Calibri" w:cs="Calibri"/>
              </w:rPr>
              <w:t xml:space="preserve">have </w:t>
            </w:r>
            <w:r w:rsidRPr="00287568">
              <w:rPr>
                <w:rFonts w:ascii="Calibri" w:hAnsi="Calibri" w:cs="Calibri"/>
              </w:rPr>
              <w:t>influence</w:t>
            </w:r>
            <w:r>
              <w:rPr>
                <w:rFonts w:ascii="Calibri" w:hAnsi="Calibri" w:cs="Calibri"/>
              </w:rPr>
              <w:t>d</w:t>
            </w:r>
            <w:r w:rsidRPr="00287568">
              <w:rPr>
                <w:rFonts w:ascii="Calibri" w:hAnsi="Calibri" w:cs="Calibri"/>
              </w:rPr>
              <w:t xml:space="preserve"> participant-reported outcomes but probably only to a small extent</w:t>
            </w:r>
            <w:r>
              <w:rPr>
                <w:rFonts w:ascii="Calibri" w:hAnsi="Calibri" w:cs="Calibri"/>
              </w:rPr>
              <w:t>.  Multiple measures of help-seeking but no suggestion results were being presented selectively.</w:t>
            </w:r>
          </w:p>
        </w:tc>
      </w:tr>
      <w:tr w:rsidR="009B420A" w14:paraId="5FEE6480" w14:textId="77777777" w:rsidTr="00E0722D">
        <w:tc>
          <w:tcPr>
            <w:tcW w:w="2228" w:type="dxa"/>
            <w:vMerge w:val="restart"/>
          </w:tcPr>
          <w:p w14:paraId="3F1C1ECC" w14:textId="77777777" w:rsidR="009B420A" w:rsidRPr="0018655F" w:rsidRDefault="009B420A" w:rsidP="00E0722D">
            <w:pPr>
              <w:rPr>
                <w:rFonts w:ascii="Calibri" w:hAnsi="Calibri" w:cs="Calibri"/>
              </w:rPr>
            </w:pPr>
            <w:r w:rsidRPr="0018655F">
              <w:rPr>
                <w:rFonts w:ascii="Calibri" w:hAnsi="Calibri" w:cs="Calibri"/>
              </w:rPr>
              <w:t>Takahashi</w:t>
            </w:r>
            <w:r>
              <w:rPr>
                <w:rFonts w:ascii="Calibri" w:hAnsi="Calibri" w:cs="Calibri"/>
              </w:rPr>
              <w:t xml:space="preserve"> (2022)</w:t>
            </w:r>
          </w:p>
        </w:tc>
        <w:tc>
          <w:tcPr>
            <w:tcW w:w="2244" w:type="dxa"/>
            <w:gridSpan w:val="2"/>
            <w:vMerge w:val="restart"/>
          </w:tcPr>
          <w:p w14:paraId="34D648BC" w14:textId="77777777" w:rsidR="009B420A" w:rsidRPr="006C6E7F" w:rsidRDefault="009B420A" w:rsidP="00E0722D">
            <w:pPr>
              <w:rPr>
                <w:rFonts w:ascii="Calibri" w:hAnsi="Calibri" w:cs="Calibri"/>
                <w:sz w:val="18"/>
                <w:szCs w:val="18"/>
              </w:rPr>
            </w:pPr>
            <w:r>
              <w:rPr>
                <w:sz w:val="18"/>
                <w:szCs w:val="18"/>
              </w:rPr>
              <w:t>Before-after study. Compulsory course. 89% completed first follow up measure.**</w:t>
            </w:r>
          </w:p>
        </w:tc>
        <w:tc>
          <w:tcPr>
            <w:tcW w:w="1201" w:type="dxa"/>
            <w:gridSpan w:val="2"/>
            <w:shd w:val="clear" w:color="auto" w:fill="FFFF8B"/>
          </w:tcPr>
          <w:p w14:paraId="1BB118DC" w14:textId="77777777" w:rsidR="009B420A" w:rsidRPr="00F93FE5" w:rsidRDefault="009B420A" w:rsidP="00E0722D">
            <w:r w:rsidRPr="006B5736">
              <w:t>Moderate</w:t>
            </w:r>
          </w:p>
        </w:tc>
        <w:tc>
          <w:tcPr>
            <w:tcW w:w="1039" w:type="dxa"/>
            <w:gridSpan w:val="2"/>
            <w:shd w:val="clear" w:color="auto" w:fill="B3E5A1" w:themeFill="accent6" w:themeFillTint="66"/>
          </w:tcPr>
          <w:p w14:paraId="74136B1D" w14:textId="77777777" w:rsidR="009B420A" w:rsidRPr="00F93FE5" w:rsidRDefault="009B420A" w:rsidP="00E0722D">
            <w:r w:rsidRPr="006B5736">
              <w:t>low</w:t>
            </w:r>
          </w:p>
        </w:tc>
        <w:tc>
          <w:tcPr>
            <w:tcW w:w="1050" w:type="dxa"/>
            <w:gridSpan w:val="2"/>
            <w:shd w:val="clear" w:color="auto" w:fill="B3E5A1" w:themeFill="accent6" w:themeFillTint="66"/>
          </w:tcPr>
          <w:p w14:paraId="28012468" w14:textId="77777777" w:rsidR="009B420A" w:rsidRPr="00F93FE5" w:rsidRDefault="009B420A" w:rsidP="00E0722D">
            <w:r w:rsidRPr="006B5736">
              <w:t>low</w:t>
            </w:r>
          </w:p>
        </w:tc>
        <w:tc>
          <w:tcPr>
            <w:tcW w:w="1095" w:type="dxa"/>
            <w:shd w:val="clear" w:color="auto" w:fill="B3E5A1" w:themeFill="accent6" w:themeFillTint="66"/>
          </w:tcPr>
          <w:p w14:paraId="4EDE80C6" w14:textId="77777777" w:rsidR="009B420A" w:rsidRPr="00F93FE5" w:rsidRDefault="009B420A" w:rsidP="00E0722D">
            <w:r w:rsidRPr="006B5736">
              <w:t>low</w:t>
            </w:r>
          </w:p>
        </w:tc>
        <w:tc>
          <w:tcPr>
            <w:tcW w:w="1215" w:type="dxa"/>
            <w:gridSpan w:val="2"/>
            <w:shd w:val="clear" w:color="auto" w:fill="F6C5AC" w:themeFill="accent2" w:themeFillTint="66"/>
          </w:tcPr>
          <w:p w14:paraId="48FF0159" w14:textId="77777777" w:rsidR="009B420A" w:rsidRPr="00F93FE5" w:rsidRDefault="009B420A" w:rsidP="00E0722D">
            <w:r w:rsidRPr="006B5736">
              <w:t>serious*</w:t>
            </w:r>
            <w:r>
              <w:t>*</w:t>
            </w:r>
          </w:p>
        </w:tc>
        <w:tc>
          <w:tcPr>
            <w:tcW w:w="1215" w:type="dxa"/>
            <w:gridSpan w:val="2"/>
            <w:shd w:val="clear" w:color="auto" w:fill="FFFF8B"/>
          </w:tcPr>
          <w:p w14:paraId="79E38FDE" w14:textId="77777777" w:rsidR="009B420A" w:rsidRPr="00F93FE5" w:rsidRDefault="009B420A" w:rsidP="00E0722D">
            <w:r>
              <w:t>M</w:t>
            </w:r>
            <w:r w:rsidRPr="006B5736">
              <w:t>oderate</w:t>
            </w:r>
          </w:p>
        </w:tc>
        <w:tc>
          <w:tcPr>
            <w:tcW w:w="1418" w:type="dxa"/>
            <w:gridSpan w:val="2"/>
            <w:shd w:val="clear" w:color="auto" w:fill="B3E5A1" w:themeFill="accent6" w:themeFillTint="66"/>
          </w:tcPr>
          <w:p w14:paraId="2A131E01" w14:textId="77777777" w:rsidR="009B420A" w:rsidRPr="00F93FE5" w:rsidRDefault="009B420A" w:rsidP="00E0722D">
            <w:r w:rsidRPr="006B5736">
              <w:t>low</w:t>
            </w:r>
          </w:p>
        </w:tc>
        <w:tc>
          <w:tcPr>
            <w:tcW w:w="1243" w:type="dxa"/>
            <w:shd w:val="clear" w:color="auto" w:fill="F6C5AC" w:themeFill="accent2" w:themeFillTint="66"/>
          </w:tcPr>
          <w:p w14:paraId="3A72C4A3" w14:textId="77777777" w:rsidR="009B420A" w:rsidRPr="00F93FE5" w:rsidRDefault="009B420A" w:rsidP="00E0722D">
            <w:r w:rsidRPr="006B5736">
              <w:t>serious</w:t>
            </w:r>
          </w:p>
        </w:tc>
      </w:tr>
      <w:tr w:rsidR="009B420A" w14:paraId="532C2D0F" w14:textId="77777777" w:rsidTr="00E0722D">
        <w:tc>
          <w:tcPr>
            <w:tcW w:w="2228" w:type="dxa"/>
            <w:vMerge/>
          </w:tcPr>
          <w:p w14:paraId="579260AF" w14:textId="77777777" w:rsidR="009B420A" w:rsidRPr="0018655F" w:rsidRDefault="009B420A" w:rsidP="00E0722D">
            <w:pPr>
              <w:rPr>
                <w:rFonts w:ascii="Calibri" w:hAnsi="Calibri" w:cs="Calibri"/>
              </w:rPr>
            </w:pPr>
          </w:p>
        </w:tc>
        <w:tc>
          <w:tcPr>
            <w:tcW w:w="2244" w:type="dxa"/>
            <w:gridSpan w:val="2"/>
            <w:vMerge/>
          </w:tcPr>
          <w:p w14:paraId="2593FFC7" w14:textId="77777777" w:rsidR="009B420A" w:rsidRDefault="009B420A" w:rsidP="00E0722D">
            <w:pPr>
              <w:rPr>
                <w:sz w:val="18"/>
                <w:szCs w:val="18"/>
              </w:rPr>
            </w:pPr>
          </w:p>
        </w:tc>
        <w:tc>
          <w:tcPr>
            <w:tcW w:w="9476" w:type="dxa"/>
            <w:gridSpan w:val="14"/>
          </w:tcPr>
          <w:p w14:paraId="39C845D7" w14:textId="77777777" w:rsidR="009B420A" w:rsidRPr="001A0524" w:rsidRDefault="009B420A" w:rsidP="00E0722D">
            <w:r>
              <w:t xml:space="preserve">Possible confounding effect of time (though very brief interval to first follow-up so unlikely to be significant).  Missing data with no information as to whether non-completion of follow up measures was due to lack of intervention effect.  </w:t>
            </w:r>
            <w:r w:rsidRPr="00287568">
              <w:rPr>
                <w:rFonts w:ascii="Calibri" w:hAnsi="Calibri" w:cs="Calibri"/>
              </w:rPr>
              <w:t xml:space="preserve">Knowledge of the assigned intervention could </w:t>
            </w:r>
            <w:r>
              <w:rPr>
                <w:rFonts w:ascii="Calibri" w:hAnsi="Calibri" w:cs="Calibri"/>
              </w:rPr>
              <w:t xml:space="preserve">have </w:t>
            </w:r>
            <w:r w:rsidRPr="00287568">
              <w:rPr>
                <w:rFonts w:ascii="Calibri" w:hAnsi="Calibri" w:cs="Calibri"/>
              </w:rPr>
              <w:t>influence</w:t>
            </w:r>
            <w:r>
              <w:rPr>
                <w:rFonts w:ascii="Calibri" w:hAnsi="Calibri" w:cs="Calibri"/>
              </w:rPr>
              <w:t>d</w:t>
            </w:r>
            <w:r w:rsidRPr="00287568">
              <w:rPr>
                <w:rFonts w:ascii="Calibri" w:hAnsi="Calibri" w:cs="Calibri"/>
              </w:rPr>
              <w:t xml:space="preserve"> participant-reported outcomes but probably only to a small extent</w:t>
            </w:r>
            <w:r>
              <w:rPr>
                <w:rFonts w:ascii="Calibri" w:hAnsi="Calibri" w:cs="Calibri"/>
              </w:rPr>
              <w:t>.</w:t>
            </w:r>
          </w:p>
        </w:tc>
      </w:tr>
      <w:tr w:rsidR="009B420A" w14:paraId="3A605829" w14:textId="77777777" w:rsidTr="00E0722D">
        <w:tc>
          <w:tcPr>
            <w:tcW w:w="2228" w:type="dxa"/>
            <w:vMerge w:val="restart"/>
          </w:tcPr>
          <w:p w14:paraId="60C97E20" w14:textId="77777777" w:rsidR="009B420A" w:rsidRDefault="009B420A" w:rsidP="00E0722D">
            <w:pPr>
              <w:rPr>
                <w:rFonts w:ascii="Calibri" w:hAnsi="Calibri" w:cs="Calibri"/>
              </w:rPr>
            </w:pPr>
            <w:r>
              <w:rPr>
                <w:rFonts w:ascii="Calibri" w:hAnsi="Calibri" w:cs="Calibri"/>
              </w:rPr>
              <w:t>Williams (2018)</w:t>
            </w:r>
          </w:p>
        </w:tc>
        <w:tc>
          <w:tcPr>
            <w:tcW w:w="2244" w:type="dxa"/>
            <w:gridSpan w:val="2"/>
            <w:vMerge w:val="restart"/>
          </w:tcPr>
          <w:p w14:paraId="2CF87E1F" w14:textId="77777777" w:rsidR="009B420A" w:rsidRPr="006C6E7F" w:rsidRDefault="009B420A" w:rsidP="00E0722D">
            <w:pPr>
              <w:rPr>
                <w:rFonts w:ascii="Calibri" w:hAnsi="Calibri" w:cs="Calibri"/>
                <w:sz w:val="18"/>
                <w:szCs w:val="18"/>
              </w:rPr>
            </w:pPr>
            <w:r>
              <w:rPr>
                <w:sz w:val="18"/>
                <w:szCs w:val="18"/>
              </w:rPr>
              <w:t>Healthcare utilization rates, pre-post intervention</w:t>
            </w:r>
          </w:p>
        </w:tc>
        <w:tc>
          <w:tcPr>
            <w:tcW w:w="1201" w:type="dxa"/>
            <w:gridSpan w:val="2"/>
            <w:shd w:val="clear" w:color="auto" w:fill="F6C5AC" w:themeFill="accent2" w:themeFillTint="66"/>
          </w:tcPr>
          <w:p w14:paraId="540B45B3" w14:textId="77777777" w:rsidR="009B420A" w:rsidRPr="00F93FE5" w:rsidRDefault="009B420A" w:rsidP="00E0722D">
            <w:r w:rsidRPr="00DC1FD1">
              <w:t>Serious</w:t>
            </w:r>
          </w:p>
        </w:tc>
        <w:tc>
          <w:tcPr>
            <w:tcW w:w="1039" w:type="dxa"/>
            <w:gridSpan w:val="2"/>
            <w:shd w:val="clear" w:color="auto" w:fill="B3E5A1" w:themeFill="accent6" w:themeFillTint="66"/>
          </w:tcPr>
          <w:p w14:paraId="4F7DC715" w14:textId="77777777" w:rsidR="009B420A" w:rsidRPr="00F93FE5" w:rsidRDefault="009B420A" w:rsidP="00E0722D">
            <w:r w:rsidRPr="00DC1FD1">
              <w:t>low</w:t>
            </w:r>
          </w:p>
        </w:tc>
        <w:tc>
          <w:tcPr>
            <w:tcW w:w="1050" w:type="dxa"/>
            <w:gridSpan w:val="2"/>
            <w:shd w:val="clear" w:color="auto" w:fill="B3E5A1" w:themeFill="accent6" w:themeFillTint="66"/>
          </w:tcPr>
          <w:p w14:paraId="274B4F6A" w14:textId="77777777" w:rsidR="009B420A" w:rsidRPr="00F93FE5" w:rsidRDefault="009B420A" w:rsidP="00E0722D">
            <w:r w:rsidRPr="00DC1FD1">
              <w:t>low</w:t>
            </w:r>
          </w:p>
        </w:tc>
        <w:tc>
          <w:tcPr>
            <w:tcW w:w="1095" w:type="dxa"/>
            <w:shd w:val="clear" w:color="auto" w:fill="B3E5A1" w:themeFill="accent6" w:themeFillTint="66"/>
          </w:tcPr>
          <w:p w14:paraId="0F3266BC" w14:textId="77777777" w:rsidR="009B420A" w:rsidRPr="00F93FE5" w:rsidRDefault="009B420A" w:rsidP="00E0722D">
            <w:r w:rsidRPr="00DC1FD1">
              <w:t>low</w:t>
            </w:r>
          </w:p>
        </w:tc>
        <w:tc>
          <w:tcPr>
            <w:tcW w:w="1215" w:type="dxa"/>
            <w:gridSpan w:val="2"/>
            <w:shd w:val="clear" w:color="auto" w:fill="B3E5A1" w:themeFill="accent6" w:themeFillTint="66"/>
          </w:tcPr>
          <w:p w14:paraId="1B9BE9E1" w14:textId="77777777" w:rsidR="009B420A" w:rsidRPr="00F93FE5" w:rsidRDefault="009B420A" w:rsidP="00E0722D">
            <w:r w:rsidRPr="00DC1FD1">
              <w:t>low</w:t>
            </w:r>
          </w:p>
        </w:tc>
        <w:tc>
          <w:tcPr>
            <w:tcW w:w="1215" w:type="dxa"/>
            <w:gridSpan w:val="2"/>
            <w:shd w:val="clear" w:color="auto" w:fill="B3E5A1" w:themeFill="accent6" w:themeFillTint="66"/>
          </w:tcPr>
          <w:p w14:paraId="47681D54" w14:textId="77777777" w:rsidR="009B420A" w:rsidRPr="00F93FE5" w:rsidRDefault="009B420A" w:rsidP="00E0722D">
            <w:r w:rsidRPr="00DC1FD1">
              <w:t>low</w:t>
            </w:r>
          </w:p>
        </w:tc>
        <w:tc>
          <w:tcPr>
            <w:tcW w:w="1418" w:type="dxa"/>
            <w:gridSpan w:val="2"/>
            <w:shd w:val="clear" w:color="auto" w:fill="F6C5AC" w:themeFill="accent2" w:themeFillTint="66"/>
          </w:tcPr>
          <w:p w14:paraId="0039E906" w14:textId="77777777" w:rsidR="009B420A" w:rsidRPr="00F93FE5" w:rsidRDefault="009B420A" w:rsidP="00E0722D">
            <w:r w:rsidRPr="00DC1FD1">
              <w:t>Serious</w:t>
            </w:r>
          </w:p>
        </w:tc>
        <w:tc>
          <w:tcPr>
            <w:tcW w:w="1243" w:type="dxa"/>
            <w:shd w:val="clear" w:color="auto" w:fill="F6C5AC" w:themeFill="accent2" w:themeFillTint="66"/>
          </w:tcPr>
          <w:p w14:paraId="48AD45EC" w14:textId="77777777" w:rsidR="009B420A" w:rsidRPr="00F93FE5" w:rsidRDefault="009B420A" w:rsidP="00E0722D">
            <w:r w:rsidRPr="00DC1FD1">
              <w:t>Serious</w:t>
            </w:r>
          </w:p>
        </w:tc>
      </w:tr>
      <w:tr w:rsidR="009B420A" w14:paraId="05EDD765" w14:textId="77777777" w:rsidTr="00E0722D">
        <w:tc>
          <w:tcPr>
            <w:tcW w:w="2228" w:type="dxa"/>
            <w:vMerge/>
          </w:tcPr>
          <w:p w14:paraId="1D22F490" w14:textId="77777777" w:rsidR="009B420A" w:rsidRDefault="009B420A" w:rsidP="00E0722D">
            <w:pPr>
              <w:rPr>
                <w:rFonts w:ascii="Calibri" w:hAnsi="Calibri" w:cs="Calibri"/>
              </w:rPr>
            </w:pPr>
          </w:p>
        </w:tc>
        <w:tc>
          <w:tcPr>
            <w:tcW w:w="2244" w:type="dxa"/>
            <w:gridSpan w:val="2"/>
            <w:vMerge/>
          </w:tcPr>
          <w:p w14:paraId="610CFFB8" w14:textId="77777777" w:rsidR="009B420A" w:rsidRDefault="009B420A" w:rsidP="00E0722D">
            <w:pPr>
              <w:rPr>
                <w:sz w:val="18"/>
                <w:szCs w:val="18"/>
              </w:rPr>
            </w:pPr>
          </w:p>
        </w:tc>
        <w:tc>
          <w:tcPr>
            <w:tcW w:w="9476" w:type="dxa"/>
            <w:gridSpan w:val="14"/>
          </w:tcPr>
          <w:p w14:paraId="4ABB13A7" w14:textId="77777777" w:rsidR="009B420A" w:rsidRPr="00F016B8" w:rsidRDefault="009B420A" w:rsidP="00E0722D">
            <w:r>
              <w:t xml:space="preserve">Confounding effect of time, with a lack of evaluation of help-seeking from external resources at each time point, meaning apparent increase in help seeking with intervention may reflect change in provider (external to university provider) rather than change in actual help-seeking.  Multiple analyses of the data pertaining to service uptake presented in the results, introducing possible bias in the selection of reported results.  </w:t>
            </w:r>
          </w:p>
        </w:tc>
      </w:tr>
      <w:tr w:rsidR="009B420A" w14:paraId="4D7234C0" w14:textId="77777777" w:rsidTr="00E0722D">
        <w:tc>
          <w:tcPr>
            <w:tcW w:w="2228" w:type="dxa"/>
            <w:vMerge w:val="restart"/>
          </w:tcPr>
          <w:p w14:paraId="106CFC7C"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Zavorotnyy (2023)</w:t>
            </w:r>
          </w:p>
        </w:tc>
        <w:tc>
          <w:tcPr>
            <w:tcW w:w="2244" w:type="dxa"/>
            <w:gridSpan w:val="2"/>
            <w:vMerge w:val="restart"/>
          </w:tcPr>
          <w:p w14:paraId="401EDCC4" w14:textId="77777777" w:rsidR="009B420A" w:rsidRPr="006C6E7F" w:rsidRDefault="009B420A" w:rsidP="00E0722D">
            <w:pPr>
              <w:rPr>
                <w:rFonts w:ascii="Calibri" w:hAnsi="Calibri" w:cs="Calibri"/>
                <w:sz w:val="18"/>
                <w:szCs w:val="18"/>
              </w:rPr>
            </w:pPr>
            <w:r>
              <w:rPr>
                <w:sz w:val="18"/>
                <w:szCs w:val="18"/>
              </w:rPr>
              <w:t>Before-after study.</w:t>
            </w:r>
          </w:p>
        </w:tc>
        <w:tc>
          <w:tcPr>
            <w:tcW w:w="1201" w:type="dxa"/>
            <w:gridSpan w:val="2"/>
            <w:shd w:val="clear" w:color="auto" w:fill="FFFF8B"/>
          </w:tcPr>
          <w:p w14:paraId="7B081C1F" w14:textId="77777777" w:rsidR="009B420A" w:rsidRPr="00F93FE5" w:rsidRDefault="009B420A" w:rsidP="00E0722D">
            <w:r w:rsidRPr="0095164E">
              <w:t>Moderate</w:t>
            </w:r>
          </w:p>
        </w:tc>
        <w:tc>
          <w:tcPr>
            <w:tcW w:w="1039" w:type="dxa"/>
            <w:gridSpan w:val="2"/>
            <w:shd w:val="clear" w:color="auto" w:fill="B3E5A1" w:themeFill="accent6" w:themeFillTint="66"/>
          </w:tcPr>
          <w:p w14:paraId="012BD810" w14:textId="77777777" w:rsidR="009B420A" w:rsidRPr="00F93FE5" w:rsidRDefault="009B420A" w:rsidP="00E0722D">
            <w:r w:rsidRPr="0095164E">
              <w:t>Low</w:t>
            </w:r>
          </w:p>
        </w:tc>
        <w:tc>
          <w:tcPr>
            <w:tcW w:w="1050" w:type="dxa"/>
            <w:gridSpan w:val="2"/>
            <w:shd w:val="clear" w:color="auto" w:fill="B3E5A1" w:themeFill="accent6" w:themeFillTint="66"/>
          </w:tcPr>
          <w:p w14:paraId="0A0C889A" w14:textId="77777777" w:rsidR="009B420A" w:rsidRPr="00F93FE5" w:rsidRDefault="009B420A" w:rsidP="00E0722D">
            <w:r w:rsidRPr="0095164E">
              <w:t>Low</w:t>
            </w:r>
          </w:p>
        </w:tc>
        <w:tc>
          <w:tcPr>
            <w:tcW w:w="1095" w:type="dxa"/>
            <w:shd w:val="clear" w:color="auto" w:fill="B3E5A1" w:themeFill="accent6" w:themeFillTint="66"/>
          </w:tcPr>
          <w:p w14:paraId="1DE1248F" w14:textId="77777777" w:rsidR="009B420A" w:rsidRPr="00F93FE5" w:rsidRDefault="009B420A" w:rsidP="00E0722D">
            <w:r w:rsidRPr="0095164E">
              <w:t xml:space="preserve">Low </w:t>
            </w:r>
          </w:p>
        </w:tc>
        <w:tc>
          <w:tcPr>
            <w:tcW w:w="1215" w:type="dxa"/>
            <w:gridSpan w:val="2"/>
            <w:shd w:val="clear" w:color="auto" w:fill="F6C5AC" w:themeFill="accent2" w:themeFillTint="66"/>
          </w:tcPr>
          <w:p w14:paraId="61445229" w14:textId="77777777" w:rsidR="009B420A" w:rsidRPr="00F93FE5" w:rsidRDefault="009B420A" w:rsidP="00E0722D">
            <w:r>
              <w:t>Serious</w:t>
            </w:r>
          </w:p>
        </w:tc>
        <w:tc>
          <w:tcPr>
            <w:tcW w:w="1215" w:type="dxa"/>
            <w:gridSpan w:val="2"/>
            <w:shd w:val="clear" w:color="auto" w:fill="FFFF8B"/>
          </w:tcPr>
          <w:p w14:paraId="1510C6AD" w14:textId="77777777" w:rsidR="009B420A" w:rsidRPr="00F93FE5" w:rsidRDefault="009B420A" w:rsidP="00E0722D">
            <w:r w:rsidRPr="0095164E">
              <w:t>Moderate</w:t>
            </w:r>
          </w:p>
        </w:tc>
        <w:tc>
          <w:tcPr>
            <w:tcW w:w="1418" w:type="dxa"/>
            <w:gridSpan w:val="2"/>
            <w:shd w:val="clear" w:color="auto" w:fill="B3E5A1" w:themeFill="accent6" w:themeFillTint="66"/>
          </w:tcPr>
          <w:p w14:paraId="3FA2997D" w14:textId="77777777" w:rsidR="009B420A" w:rsidRPr="00F93FE5" w:rsidRDefault="009B420A" w:rsidP="00E0722D">
            <w:r w:rsidRPr="0095164E">
              <w:t xml:space="preserve">Low </w:t>
            </w:r>
          </w:p>
        </w:tc>
        <w:tc>
          <w:tcPr>
            <w:tcW w:w="1243" w:type="dxa"/>
            <w:shd w:val="clear" w:color="auto" w:fill="F6C5AC" w:themeFill="accent2" w:themeFillTint="66"/>
          </w:tcPr>
          <w:p w14:paraId="5BE7248E" w14:textId="77777777" w:rsidR="009B420A" w:rsidRPr="00F93FE5" w:rsidRDefault="009B420A" w:rsidP="00E0722D">
            <w:r w:rsidRPr="0095164E">
              <w:t>Serious</w:t>
            </w:r>
          </w:p>
        </w:tc>
      </w:tr>
      <w:tr w:rsidR="009B420A" w14:paraId="2E89355E" w14:textId="77777777" w:rsidTr="00E0722D">
        <w:tc>
          <w:tcPr>
            <w:tcW w:w="2228" w:type="dxa"/>
            <w:vMerge/>
          </w:tcPr>
          <w:p w14:paraId="315E896F" w14:textId="77777777" w:rsidR="009B420A" w:rsidRDefault="009B420A" w:rsidP="00E0722D">
            <w:pPr>
              <w:rPr>
                <w:rFonts w:ascii="Aptos Narrow" w:hAnsi="Aptos Narrow"/>
                <w:color w:val="000000"/>
                <w:sz w:val="22"/>
                <w:szCs w:val="22"/>
              </w:rPr>
            </w:pPr>
          </w:p>
        </w:tc>
        <w:tc>
          <w:tcPr>
            <w:tcW w:w="2244" w:type="dxa"/>
            <w:gridSpan w:val="2"/>
            <w:vMerge/>
          </w:tcPr>
          <w:p w14:paraId="12CB3F71" w14:textId="77777777" w:rsidR="009B420A" w:rsidRDefault="009B420A" w:rsidP="00E0722D">
            <w:pPr>
              <w:rPr>
                <w:sz w:val="18"/>
                <w:szCs w:val="18"/>
              </w:rPr>
            </w:pPr>
          </w:p>
        </w:tc>
        <w:tc>
          <w:tcPr>
            <w:tcW w:w="9476" w:type="dxa"/>
            <w:gridSpan w:val="14"/>
          </w:tcPr>
          <w:p w14:paraId="1A4D9CE8" w14:textId="77777777" w:rsidR="009B420A" w:rsidRPr="0095164E" w:rsidRDefault="009B420A" w:rsidP="00E0722D">
            <w:r>
              <w:t>Possible confounding effect of time (though short interval without evidence of additional cofounding so unlikely to be significant).  Missing data with evidence of similarity between completers and non-completers at baseline, but no information as to whether non-completion of follow up measures was due to lack of intervention effect.</w:t>
            </w:r>
            <w:r>
              <w:rPr>
                <w:rFonts w:ascii="Calibri" w:hAnsi="Calibri" w:cs="Calibri"/>
              </w:rPr>
              <w:t xml:space="preserve"> </w:t>
            </w:r>
            <w:r w:rsidRPr="00287568">
              <w:rPr>
                <w:rFonts w:ascii="Calibri" w:hAnsi="Calibri" w:cs="Calibri"/>
              </w:rPr>
              <w:t xml:space="preserve">Knowledge of the assigned intervention could </w:t>
            </w:r>
            <w:r>
              <w:rPr>
                <w:rFonts w:ascii="Calibri" w:hAnsi="Calibri" w:cs="Calibri"/>
              </w:rPr>
              <w:t xml:space="preserve">have </w:t>
            </w:r>
            <w:r w:rsidRPr="00287568">
              <w:rPr>
                <w:rFonts w:ascii="Calibri" w:hAnsi="Calibri" w:cs="Calibri"/>
              </w:rPr>
              <w:t>influence</w:t>
            </w:r>
            <w:r>
              <w:rPr>
                <w:rFonts w:ascii="Calibri" w:hAnsi="Calibri" w:cs="Calibri"/>
              </w:rPr>
              <w:t>d</w:t>
            </w:r>
            <w:r w:rsidRPr="00287568">
              <w:rPr>
                <w:rFonts w:ascii="Calibri" w:hAnsi="Calibri" w:cs="Calibri"/>
              </w:rPr>
              <w:t xml:space="preserve"> participant-reported outcomes but probably only to a small extent</w:t>
            </w:r>
            <w:r>
              <w:rPr>
                <w:rFonts w:ascii="Calibri" w:hAnsi="Calibri" w:cs="Calibri"/>
              </w:rPr>
              <w:t>.</w:t>
            </w:r>
          </w:p>
        </w:tc>
      </w:tr>
    </w:tbl>
    <w:p w14:paraId="60D11CC1" w14:textId="77777777" w:rsidR="009B420A" w:rsidRDefault="009B420A" w:rsidP="009B420A">
      <w:r>
        <w:t xml:space="preserve">*  This study was designed and conducted as an RCT with two active control groups and ROB2 risk of bias is provided above.  Given both groups were active, we have also displayed the results for each arm (pre-post data).  This ROBINSi score evaluates the risk of bias when evaluating each arm as a separate pre-post study (as is comparable to the majority of studies presented here), rather than evaluating the RCT. </w:t>
      </w:r>
    </w:p>
    <w:p w14:paraId="51490E80" w14:textId="77777777" w:rsidR="009B420A" w:rsidRDefault="009B420A" w:rsidP="009B420A">
      <w:r>
        <w:t>**  Unclear whether missing data due to eligible students declining to participate or drop out following commencement of the study therefore this may be an overestimate of risk of bias.</w:t>
      </w:r>
    </w:p>
    <w:p w14:paraId="7ABE1E09" w14:textId="77777777" w:rsidR="009B420A" w:rsidRPr="00C10DFE" w:rsidRDefault="009B420A" w:rsidP="009B420A">
      <w:pPr>
        <w:rPr>
          <w:b/>
          <w:bCs/>
        </w:rPr>
      </w:pPr>
      <w:r w:rsidRPr="00E755F8">
        <w:rPr>
          <w:b/>
          <w:bCs/>
        </w:rPr>
        <w:t>Figure 5:</w:t>
      </w:r>
      <w:r w:rsidRPr="00C10DFE">
        <w:rPr>
          <w:b/>
          <w:bCs/>
        </w:rPr>
        <w:t xml:space="preserve"> </w:t>
      </w:r>
      <w:r>
        <w:rPr>
          <w:b/>
          <w:bCs/>
        </w:rPr>
        <w:t>Forest plot of the</w:t>
      </w:r>
      <w:r w:rsidRPr="00C10DFE">
        <w:rPr>
          <w:b/>
          <w:bCs/>
        </w:rPr>
        <w:t xml:space="preserve"> effect of lived experience interventions on medical students’ attitudes to help-seeking for personal mental health problems, based on</w:t>
      </w:r>
      <w:r>
        <w:rPr>
          <w:b/>
          <w:bCs/>
        </w:rPr>
        <w:t xml:space="preserve"> data from</w:t>
      </w:r>
      <w:r w:rsidRPr="00C10DFE">
        <w:rPr>
          <w:b/>
          <w:bCs/>
        </w:rPr>
        <w:t xml:space="preserve"> before-after stud</w:t>
      </w:r>
      <w:r>
        <w:rPr>
          <w:b/>
          <w:bCs/>
        </w:rPr>
        <w:t>ies with a moderate risk of bias</w:t>
      </w:r>
    </w:p>
    <w:p w14:paraId="6A9341CB" w14:textId="282B1F54" w:rsidR="009B420A" w:rsidRDefault="009B420A">
      <w:r>
        <w:br w:type="page"/>
      </w:r>
    </w:p>
    <w:p w14:paraId="67A6048E" w14:textId="77777777" w:rsidR="009B420A" w:rsidRDefault="009B420A" w:rsidP="009B420A">
      <w:pPr>
        <w:rPr>
          <w:b/>
          <w:bCs/>
        </w:rPr>
        <w:sectPr w:rsidR="009B420A" w:rsidSect="009B420A">
          <w:pgSz w:w="16838" w:h="11906" w:orient="landscape"/>
          <w:pgMar w:top="1440" w:right="1440" w:bottom="1440" w:left="1440" w:header="709" w:footer="709" w:gutter="0"/>
          <w:lnNumType w:countBy="1"/>
          <w:cols w:space="708"/>
          <w:docGrid w:linePitch="360"/>
        </w:sectPr>
      </w:pPr>
    </w:p>
    <w:p w14:paraId="195DAA11" w14:textId="34165597" w:rsidR="009B420A" w:rsidRPr="009B420A" w:rsidRDefault="009B420A" w:rsidP="009B420A">
      <w:pPr>
        <w:rPr>
          <w:b/>
          <w:bCs/>
        </w:rPr>
      </w:pPr>
      <w:r w:rsidRPr="009B420A">
        <w:rPr>
          <w:b/>
          <w:bCs/>
        </w:rPr>
        <w:lastRenderedPageBreak/>
        <w:t xml:space="preserve">Appendix 4: </w:t>
      </w:r>
      <w:r w:rsidR="008F470D">
        <w:rPr>
          <w:b/>
          <w:bCs/>
        </w:rPr>
        <w:t>Sensitivity Analysis</w:t>
      </w:r>
    </w:p>
    <w:p w14:paraId="2E4FF2C5" w14:textId="77777777" w:rsidR="009B420A" w:rsidRPr="001A1485" w:rsidRDefault="009B420A" w:rsidP="009B420A">
      <w:pPr>
        <w:rPr>
          <w:b/>
          <w:bCs/>
        </w:rPr>
      </w:pPr>
      <w:r>
        <w:rPr>
          <w:b/>
          <w:bCs/>
        </w:rPr>
        <w:t xml:space="preserve">Table 6:  </w:t>
      </w:r>
      <w:r w:rsidRPr="001A1485">
        <w:rPr>
          <w:b/>
          <w:bCs/>
        </w:rPr>
        <w:t>E</w:t>
      </w:r>
      <w:r>
        <w:rPr>
          <w:b/>
          <w:bCs/>
        </w:rPr>
        <w:t xml:space="preserve">ffect </w:t>
      </w:r>
      <w:r w:rsidRPr="001A1485">
        <w:rPr>
          <w:b/>
          <w:bCs/>
        </w:rPr>
        <w:t>S</w:t>
      </w:r>
      <w:r>
        <w:rPr>
          <w:b/>
          <w:bCs/>
        </w:rPr>
        <w:t>ize</w:t>
      </w:r>
      <w:r w:rsidRPr="001A1485">
        <w:rPr>
          <w:b/>
          <w:bCs/>
        </w:rPr>
        <w:t xml:space="preserve"> ordered by Prevalence of MH problems</w:t>
      </w:r>
    </w:p>
    <w:tbl>
      <w:tblPr>
        <w:tblStyle w:val="TableGrid"/>
        <w:tblW w:w="0" w:type="auto"/>
        <w:tblLook w:val="04A0" w:firstRow="1" w:lastRow="0" w:firstColumn="1" w:lastColumn="0" w:noHBand="0" w:noVBand="1"/>
      </w:tblPr>
      <w:tblGrid>
        <w:gridCol w:w="1326"/>
        <w:gridCol w:w="2218"/>
        <w:gridCol w:w="3022"/>
        <w:gridCol w:w="1624"/>
        <w:gridCol w:w="826"/>
      </w:tblGrid>
      <w:tr w:rsidR="009B420A" w:rsidRPr="00141FF7" w14:paraId="332A2A42" w14:textId="77777777" w:rsidTr="00E0722D">
        <w:trPr>
          <w:trHeight w:val="1477"/>
        </w:trPr>
        <w:tc>
          <w:tcPr>
            <w:tcW w:w="1384" w:type="dxa"/>
            <w:shd w:val="clear" w:color="auto" w:fill="3A3A3A" w:themeFill="background2" w:themeFillShade="40"/>
          </w:tcPr>
          <w:p w14:paraId="4C214A3B" w14:textId="77777777" w:rsidR="009B420A" w:rsidRPr="0035724C" w:rsidRDefault="009B420A" w:rsidP="00E0722D">
            <w:pPr>
              <w:rPr>
                <w:rFonts w:ascii="Calibri" w:hAnsi="Calibri" w:cs="Calibri"/>
                <w:color w:val="FFFFFF" w:themeColor="background1"/>
              </w:rPr>
            </w:pPr>
            <w:r w:rsidRPr="0035724C">
              <w:rPr>
                <w:rFonts w:ascii="Calibri" w:hAnsi="Calibri" w:cs="Calibri"/>
                <w:color w:val="FFFFFF" w:themeColor="background1"/>
              </w:rPr>
              <w:t>Study</w:t>
            </w:r>
          </w:p>
        </w:tc>
        <w:tc>
          <w:tcPr>
            <w:tcW w:w="2552" w:type="dxa"/>
            <w:shd w:val="clear" w:color="auto" w:fill="3A3A3A" w:themeFill="background2" w:themeFillShade="40"/>
          </w:tcPr>
          <w:p w14:paraId="34298B08" w14:textId="77777777" w:rsidR="009B420A" w:rsidRPr="0035724C" w:rsidRDefault="009B420A" w:rsidP="00E0722D">
            <w:pPr>
              <w:rPr>
                <w:rFonts w:ascii="Calibri" w:hAnsi="Calibri" w:cs="Calibri"/>
                <w:color w:val="FFFFFF" w:themeColor="background1"/>
              </w:rPr>
            </w:pPr>
            <w:r w:rsidRPr="0035724C">
              <w:rPr>
                <w:rFonts w:ascii="Calibri" w:hAnsi="Calibri" w:cs="Calibri"/>
                <w:color w:val="FFFFFF" w:themeColor="background1"/>
              </w:rPr>
              <w:t>Mental health problem or moderate (or greater) symptoms</w:t>
            </w:r>
          </w:p>
        </w:tc>
        <w:tc>
          <w:tcPr>
            <w:tcW w:w="3543" w:type="dxa"/>
            <w:shd w:val="clear" w:color="auto" w:fill="3A3A3A" w:themeFill="background2" w:themeFillShade="40"/>
          </w:tcPr>
          <w:p w14:paraId="38C78454" w14:textId="77777777" w:rsidR="009B420A" w:rsidRPr="0035724C" w:rsidRDefault="009B420A" w:rsidP="00E0722D">
            <w:pPr>
              <w:rPr>
                <w:rFonts w:ascii="Calibri" w:hAnsi="Calibri" w:cs="Calibri"/>
                <w:color w:val="FFFFFF" w:themeColor="background1"/>
              </w:rPr>
            </w:pPr>
            <w:r w:rsidRPr="0035724C">
              <w:rPr>
                <w:rFonts w:ascii="Calibri" w:hAnsi="Calibri" w:cs="Calibri"/>
                <w:color w:val="FFFFFF" w:themeColor="background1"/>
              </w:rPr>
              <w:t>Baseline Help-seeking Measure</w:t>
            </w:r>
          </w:p>
        </w:tc>
        <w:tc>
          <w:tcPr>
            <w:tcW w:w="1701" w:type="dxa"/>
            <w:shd w:val="clear" w:color="auto" w:fill="3A3A3A" w:themeFill="background2" w:themeFillShade="40"/>
          </w:tcPr>
          <w:p w14:paraId="592C5CDC" w14:textId="77777777" w:rsidR="009B420A" w:rsidRPr="0035724C" w:rsidRDefault="009B420A" w:rsidP="00E0722D">
            <w:pPr>
              <w:rPr>
                <w:rFonts w:ascii="Calibri" w:hAnsi="Calibri" w:cs="Calibri"/>
                <w:color w:val="FFFFFF" w:themeColor="background1"/>
              </w:rPr>
            </w:pPr>
            <w:r w:rsidRPr="0035724C">
              <w:rPr>
                <w:rFonts w:ascii="Calibri" w:hAnsi="Calibri" w:cs="Calibri"/>
                <w:color w:val="FFFFFF" w:themeColor="background1"/>
              </w:rPr>
              <w:t>Pre-post intervention SMD (SD)</w:t>
            </w:r>
          </w:p>
        </w:tc>
        <w:tc>
          <w:tcPr>
            <w:tcW w:w="738" w:type="dxa"/>
            <w:shd w:val="clear" w:color="auto" w:fill="3A3A3A" w:themeFill="background2" w:themeFillShade="40"/>
          </w:tcPr>
          <w:p w14:paraId="15F355AA" w14:textId="77777777" w:rsidR="009B420A" w:rsidRPr="0035724C" w:rsidRDefault="009B420A" w:rsidP="00E0722D">
            <w:pPr>
              <w:rPr>
                <w:rFonts w:ascii="Calibri" w:hAnsi="Calibri" w:cs="Calibri"/>
                <w:color w:val="FFFFFF" w:themeColor="background1"/>
              </w:rPr>
            </w:pPr>
            <w:r w:rsidRPr="0035724C">
              <w:rPr>
                <w:rFonts w:ascii="Calibri" w:hAnsi="Calibri" w:cs="Calibri"/>
                <w:color w:val="FFFFFF" w:themeColor="background1"/>
              </w:rPr>
              <w:t>Study Group</w:t>
            </w:r>
          </w:p>
        </w:tc>
      </w:tr>
      <w:tr w:rsidR="009B420A" w:rsidRPr="00D10106" w14:paraId="739BA523" w14:textId="77777777" w:rsidTr="00E0722D">
        <w:tc>
          <w:tcPr>
            <w:tcW w:w="1384" w:type="dxa"/>
          </w:tcPr>
          <w:p w14:paraId="73A3F519" w14:textId="77777777" w:rsidR="009B420A" w:rsidRDefault="009B420A" w:rsidP="00E0722D">
            <w:pPr>
              <w:rPr>
                <w:rFonts w:ascii="Calibri" w:hAnsi="Calibri" w:cs="Calibri"/>
              </w:rPr>
            </w:pPr>
            <w:r w:rsidRPr="0018655F">
              <w:rPr>
                <w:rFonts w:ascii="Calibri" w:hAnsi="Calibri" w:cs="Calibri"/>
              </w:rPr>
              <w:t>Takahashi</w:t>
            </w:r>
            <w:r>
              <w:rPr>
                <w:rFonts w:ascii="Calibri" w:hAnsi="Calibri" w:cs="Calibri"/>
              </w:rPr>
              <w:t xml:space="preserve"> (2022)</w:t>
            </w:r>
          </w:p>
        </w:tc>
        <w:tc>
          <w:tcPr>
            <w:tcW w:w="2552" w:type="dxa"/>
          </w:tcPr>
          <w:p w14:paraId="73FEB917" w14:textId="77777777" w:rsidR="009B420A" w:rsidRPr="00D10106" w:rsidRDefault="009B420A" w:rsidP="00E0722D">
            <w:pPr>
              <w:rPr>
                <w:rFonts w:ascii="Calibri" w:hAnsi="Calibri" w:cs="Calibri"/>
              </w:rPr>
            </w:pPr>
            <w:r w:rsidRPr="00D10106">
              <w:rPr>
                <w:rFonts w:ascii="Calibri" w:hAnsi="Calibri" w:cs="Calibri"/>
              </w:rPr>
              <w:t>Depression</w:t>
            </w:r>
            <w:r>
              <w:rPr>
                <w:rFonts w:ascii="Calibri" w:hAnsi="Calibri" w:cs="Calibri"/>
              </w:rPr>
              <w:t xml:space="preserve"> screen</w:t>
            </w:r>
            <w:r w:rsidRPr="00D10106">
              <w:rPr>
                <w:rFonts w:ascii="Calibri" w:hAnsi="Calibri" w:cs="Calibri"/>
              </w:rPr>
              <w:t xml:space="preserve"> 1.1%</w:t>
            </w:r>
            <w:r w:rsidRPr="00D10106">
              <w:rPr>
                <w:rFonts w:ascii="Calibri" w:hAnsi="Calibri" w:cs="Calibri"/>
                <w:vertAlign w:val="superscript"/>
              </w:rPr>
              <w:t>c, d</w:t>
            </w:r>
          </w:p>
        </w:tc>
        <w:tc>
          <w:tcPr>
            <w:tcW w:w="3543" w:type="dxa"/>
          </w:tcPr>
          <w:p w14:paraId="0E0F8EAF" w14:textId="77777777" w:rsidR="009B420A" w:rsidRPr="00B818BC" w:rsidRDefault="009B420A" w:rsidP="00E0722D">
            <w:pPr>
              <w:rPr>
                <w:rFonts w:ascii="Calibri" w:hAnsi="Calibri" w:cs="Calibri"/>
              </w:rPr>
            </w:pPr>
            <w:r w:rsidRPr="00EE2A85">
              <w:rPr>
                <w:rFonts w:ascii="Calibri" w:hAnsi="Calibri" w:cs="Calibri"/>
              </w:rPr>
              <w:t>General Help-Seeking Questionnaire (GHSQ)</w:t>
            </w:r>
            <w:r>
              <w:rPr>
                <w:rFonts w:ascii="Calibri" w:hAnsi="Calibri" w:cs="Calibri"/>
              </w:rPr>
              <w:t xml:space="preserve"> </w:t>
            </w:r>
            <w:r w:rsidRPr="00B818BC">
              <w:rPr>
                <w:rFonts w:ascii="Calibri" w:hAnsi="Calibri" w:cs="Calibri"/>
              </w:rPr>
              <w:t>10.73 (4.62)</w:t>
            </w:r>
          </w:p>
        </w:tc>
        <w:tc>
          <w:tcPr>
            <w:tcW w:w="1701" w:type="dxa"/>
          </w:tcPr>
          <w:p w14:paraId="05E195A3"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0.571 (0.913)</w:t>
            </w:r>
          </w:p>
          <w:p w14:paraId="3A363B53" w14:textId="77777777" w:rsidR="009B420A" w:rsidRPr="00D10106" w:rsidRDefault="009B420A" w:rsidP="00E0722D">
            <w:pPr>
              <w:jc w:val="center"/>
              <w:rPr>
                <w:rFonts w:ascii="Calibri" w:hAnsi="Calibri" w:cs="Calibri"/>
              </w:rPr>
            </w:pPr>
          </w:p>
        </w:tc>
        <w:tc>
          <w:tcPr>
            <w:tcW w:w="738" w:type="dxa"/>
          </w:tcPr>
          <w:p w14:paraId="4D8E9FF7"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3</w:t>
            </w:r>
          </w:p>
        </w:tc>
      </w:tr>
      <w:tr w:rsidR="009B420A" w:rsidRPr="00D10106" w14:paraId="38FC7F01" w14:textId="77777777" w:rsidTr="00E0722D">
        <w:tc>
          <w:tcPr>
            <w:tcW w:w="1384" w:type="dxa"/>
          </w:tcPr>
          <w:p w14:paraId="351B2AD3" w14:textId="77777777" w:rsidR="009B420A" w:rsidRPr="009B1E84" w:rsidRDefault="009B420A" w:rsidP="00E0722D">
            <w:pPr>
              <w:rPr>
                <w:rFonts w:ascii="Aptos Narrow" w:hAnsi="Aptos Narrow"/>
                <w:color w:val="000000"/>
                <w:sz w:val="22"/>
                <w:szCs w:val="22"/>
              </w:rPr>
            </w:pPr>
            <w:r>
              <w:rPr>
                <w:rFonts w:ascii="Aptos Narrow" w:hAnsi="Aptos Narrow"/>
                <w:color w:val="000000"/>
                <w:sz w:val="22"/>
                <w:szCs w:val="22"/>
              </w:rPr>
              <w:t>Zavorotnyy (2023)</w:t>
            </w:r>
          </w:p>
        </w:tc>
        <w:tc>
          <w:tcPr>
            <w:tcW w:w="2552" w:type="dxa"/>
          </w:tcPr>
          <w:p w14:paraId="6E46A4E9" w14:textId="77777777" w:rsidR="009B420A" w:rsidRPr="00D10106" w:rsidRDefault="009B420A" w:rsidP="00E0722D">
            <w:pPr>
              <w:rPr>
                <w:rFonts w:ascii="Calibri" w:hAnsi="Calibri" w:cs="Calibri"/>
              </w:rPr>
            </w:pPr>
            <w:r w:rsidRPr="00D10106">
              <w:rPr>
                <w:rFonts w:ascii="Calibri" w:hAnsi="Calibri" w:cs="Calibri"/>
              </w:rPr>
              <w:t>MH problem 6%</w:t>
            </w:r>
            <w:r w:rsidRPr="00D10106">
              <w:rPr>
                <w:rFonts w:ascii="Calibri" w:hAnsi="Calibri" w:cs="Calibri"/>
                <w:vertAlign w:val="superscript"/>
              </w:rPr>
              <w:t>a</w:t>
            </w:r>
          </w:p>
        </w:tc>
        <w:tc>
          <w:tcPr>
            <w:tcW w:w="3543" w:type="dxa"/>
          </w:tcPr>
          <w:p w14:paraId="27316AB1" w14:textId="77777777" w:rsidR="009B420A" w:rsidRPr="00D10106" w:rsidRDefault="009B420A" w:rsidP="00E0722D">
            <w:pPr>
              <w:rPr>
                <w:rFonts w:ascii="Calibri" w:hAnsi="Calibri" w:cs="Calibri"/>
              </w:rPr>
            </w:pPr>
            <w:r>
              <w:rPr>
                <w:rFonts w:ascii="Calibri" w:hAnsi="Calibri" w:cs="Calibri"/>
              </w:rPr>
              <w:t xml:space="preserve">OMS-15  </w:t>
            </w:r>
            <w:r w:rsidRPr="005A69A0">
              <w:rPr>
                <w:rFonts w:ascii="Calibri" w:hAnsi="Calibri" w:cs="Calibri"/>
              </w:rPr>
              <w:t>13.9 (3.7)</w:t>
            </w:r>
          </w:p>
        </w:tc>
        <w:tc>
          <w:tcPr>
            <w:tcW w:w="1701" w:type="dxa"/>
          </w:tcPr>
          <w:p w14:paraId="2DD6DF72" w14:textId="77777777" w:rsidR="009B420A" w:rsidRDefault="009B420A" w:rsidP="00E0722D">
            <w:pPr>
              <w:rPr>
                <w:rFonts w:ascii="Aptos Narrow" w:hAnsi="Aptos Narrow"/>
                <w:color w:val="000000"/>
                <w:sz w:val="22"/>
                <w:szCs w:val="22"/>
              </w:rPr>
            </w:pPr>
            <w:r w:rsidRPr="000856D1">
              <w:rPr>
                <w:rFonts w:ascii="Aptos Narrow" w:hAnsi="Aptos Narrow"/>
                <w:color w:val="000000"/>
                <w:sz w:val="22"/>
                <w:szCs w:val="22"/>
              </w:rPr>
              <w:t>0.50</w:t>
            </w:r>
            <w:r>
              <w:rPr>
                <w:rFonts w:ascii="Aptos Narrow" w:hAnsi="Aptos Narrow"/>
                <w:color w:val="000000"/>
                <w:sz w:val="22"/>
                <w:szCs w:val="22"/>
              </w:rPr>
              <w:t>1 (</w:t>
            </w:r>
            <w:r w:rsidRPr="000856D1">
              <w:rPr>
                <w:rFonts w:ascii="Aptos Narrow" w:hAnsi="Aptos Narrow"/>
                <w:color w:val="000000"/>
                <w:sz w:val="22"/>
                <w:szCs w:val="22"/>
              </w:rPr>
              <w:t>2.059</w:t>
            </w:r>
            <w:r>
              <w:rPr>
                <w:rFonts w:ascii="Aptos Narrow" w:hAnsi="Aptos Narrow"/>
                <w:color w:val="000000"/>
                <w:sz w:val="22"/>
                <w:szCs w:val="22"/>
              </w:rPr>
              <w:t>)</w:t>
            </w:r>
          </w:p>
          <w:p w14:paraId="2746D568" w14:textId="77777777" w:rsidR="009B420A" w:rsidRPr="00D10106" w:rsidRDefault="009B420A" w:rsidP="00E0722D">
            <w:pPr>
              <w:jc w:val="center"/>
              <w:rPr>
                <w:rFonts w:ascii="Calibri" w:hAnsi="Calibri" w:cs="Calibri"/>
              </w:rPr>
            </w:pPr>
          </w:p>
        </w:tc>
        <w:tc>
          <w:tcPr>
            <w:tcW w:w="738" w:type="dxa"/>
          </w:tcPr>
          <w:p w14:paraId="6375CB13"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1</w:t>
            </w:r>
          </w:p>
        </w:tc>
      </w:tr>
      <w:tr w:rsidR="009B420A" w:rsidRPr="00D10106" w14:paraId="71F35F23" w14:textId="77777777" w:rsidTr="00E0722D">
        <w:tc>
          <w:tcPr>
            <w:tcW w:w="1384" w:type="dxa"/>
          </w:tcPr>
          <w:p w14:paraId="49A120CE" w14:textId="77777777" w:rsidR="009B420A" w:rsidRDefault="009B420A" w:rsidP="00E0722D">
            <w:pPr>
              <w:rPr>
                <w:rFonts w:ascii="Calibri" w:hAnsi="Calibri" w:cs="Calibri"/>
              </w:rPr>
            </w:pPr>
            <w:r>
              <w:rPr>
                <w:rFonts w:ascii="Calibri" w:hAnsi="Calibri" w:cs="Calibri"/>
              </w:rPr>
              <w:t>Almadani (2023)</w:t>
            </w:r>
          </w:p>
        </w:tc>
        <w:tc>
          <w:tcPr>
            <w:tcW w:w="2552" w:type="dxa"/>
          </w:tcPr>
          <w:p w14:paraId="457457B3" w14:textId="77777777" w:rsidR="009B420A" w:rsidRPr="00D10106" w:rsidRDefault="009B420A" w:rsidP="00E0722D">
            <w:pPr>
              <w:rPr>
                <w:rFonts w:ascii="Calibri" w:hAnsi="Calibri" w:cs="Calibri"/>
              </w:rPr>
            </w:pPr>
            <w:r w:rsidRPr="00D10106">
              <w:rPr>
                <w:rFonts w:ascii="Calibri" w:hAnsi="Calibri" w:cs="Calibri"/>
              </w:rPr>
              <w:t>MH problem 13.6%</w:t>
            </w:r>
            <w:r w:rsidRPr="00D10106">
              <w:rPr>
                <w:rFonts w:ascii="Calibri" w:hAnsi="Calibri" w:cs="Calibri"/>
                <w:vertAlign w:val="superscript"/>
              </w:rPr>
              <w:t>a</w:t>
            </w:r>
          </w:p>
        </w:tc>
        <w:tc>
          <w:tcPr>
            <w:tcW w:w="3543" w:type="dxa"/>
          </w:tcPr>
          <w:p w14:paraId="1B555834" w14:textId="77777777" w:rsidR="009B420A" w:rsidRPr="00D10106" w:rsidRDefault="009B420A" w:rsidP="00E0722D">
            <w:pPr>
              <w:rPr>
                <w:rFonts w:ascii="Calibri" w:hAnsi="Calibri" w:cs="Calibri"/>
              </w:rPr>
            </w:pPr>
            <w:r>
              <w:rPr>
                <w:rFonts w:ascii="Calibri" w:hAnsi="Calibri" w:cs="Calibri"/>
              </w:rPr>
              <w:t>OMS-15  12.10 (3.12)</w:t>
            </w:r>
          </w:p>
        </w:tc>
        <w:tc>
          <w:tcPr>
            <w:tcW w:w="1701" w:type="dxa"/>
          </w:tcPr>
          <w:p w14:paraId="34258521" w14:textId="77777777" w:rsidR="009B420A" w:rsidRPr="00D10106" w:rsidRDefault="009B420A" w:rsidP="00E0722D">
            <w:pPr>
              <w:rPr>
                <w:rFonts w:ascii="Calibri" w:hAnsi="Calibri" w:cs="Calibri"/>
              </w:rPr>
            </w:pPr>
            <w:r w:rsidRPr="001C31E8">
              <w:rPr>
                <w:rFonts w:ascii="Aptos Narrow" w:hAnsi="Aptos Narrow"/>
                <w:color w:val="000000"/>
                <w:sz w:val="22"/>
                <w:szCs w:val="22"/>
              </w:rPr>
              <w:t>-0.052</w:t>
            </w:r>
            <w:r>
              <w:rPr>
                <w:rFonts w:ascii="Aptos Narrow" w:hAnsi="Aptos Narrow"/>
                <w:color w:val="000000"/>
                <w:sz w:val="22"/>
                <w:szCs w:val="22"/>
              </w:rPr>
              <w:t xml:space="preserve"> (</w:t>
            </w:r>
            <w:r w:rsidRPr="001C31E8">
              <w:rPr>
                <w:rFonts w:ascii="Aptos Narrow" w:hAnsi="Aptos Narrow"/>
                <w:color w:val="000000"/>
                <w:sz w:val="22"/>
                <w:szCs w:val="22"/>
              </w:rPr>
              <w:t>0.99</w:t>
            </w:r>
            <w:r>
              <w:rPr>
                <w:rFonts w:ascii="Aptos Narrow" w:hAnsi="Aptos Narrow"/>
                <w:color w:val="000000"/>
                <w:sz w:val="22"/>
                <w:szCs w:val="22"/>
              </w:rPr>
              <w:t>7)</w:t>
            </w:r>
          </w:p>
        </w:tc>
        <w:tc>
          <w:tcPr>
            <w:tcW w:w="738" w:type="dxa"/>
          </w:tcPr>
          <w:p w14:paraId="1E710C58"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1</w:t>
            </w:r>
          </w:p>
        </w:tc>
      </w:tr>
      <w:tr w:rsidR="009B420A" w:rsidRPr="00D10106" w14:paraId="0DC58D24" w14:textId="77777777" w:rsidTr="00E0722D">
        <w:tc>
          <w:tcPr>
            <w:tcW w:w="1384" w:type="dxa"/>
          </w:tcPr>
          <w:p w14:paraId="2095B362" w14:textId="77777777" w:rsidR="009B420A" w:rsidRDefault="009B420A" w:rsidP="00E0722D">
            <w:pPr>
              <w:rPr>
                <w:rFonts w:ascii="Calibri" w:hAnsi="Calibri" w:cs="Calibri"/>
              </w:rPr>
            </w:pPr>
            <w:r>
              <w:rPr>
                <w:rFonts w:ascii="Calibri" w:hAnsi="Calibri" w:cs="Calibri"/>
              </w:rPr>
              <w:t>Martin (2020)</w:t>
            </w:r>
          </w:p>
        </w:tc>
        <w:tc>
          <w:tcPr>
            <w:tcW w:w="2552" w:type="dxa"/>
          </w:tcPr>
          <w:p w14:paraId="2A0F7F35" w14:textId="77777777" w:rsidR="009B420A" w:rsidRPr="00D10106" w:rsidRDefault="009B420A" w:rsidP="00E0722D">
            <w:pPr>
              <w:rPr>
                <w:rFonts w:ascii="Calibri" w:hAnsi="Calibri" w:cs="Calibri"/>
              </w:rPr>
            </w:pPr>
            <w:r w:rsidRPr="00D10106">
              <w:rPr>
                <w:rFonts w:ascii="Calibri" w:hAnsi="Calibri" w:cs="Calibri"/>
              </w:rPr>
              <w:t>MH problem 18%</w:t>
            </w:r>
            <w:r w:rsidRPr="00D10106">
              <w:rPr>
                <w:rFonts w:ascii="Calibri" w:hAnsi="Calibri" w:cs="Calibri"/>
                <w:vertAlign w:val="superscript"/>
              </w:rPr>
              <w:t>a</w:t>
            </w:r>
            <w:r w:rsidRPr="00D10106">
              <w:rPr>
                <w:rFonts w:ascii="Calibri" w:hAnsi="Calibri" w:cs="Calibri"/>
              </w:rPr>
              <w:t xml:space="preserve"> </w:t>
            </w:r>
          </w:p>
          <w:p w14:paraId="2F8FEE78" w14:textId="77777777" w:rsidR="009B420A" w:rsidRPr="00D10106" w:rsidRDefault="009B420A" w:rsidP="00E0722D">
            <w:pPr>
              <w:rPr>
                <w:rFonts w:ascii="Calibri" w:hAnsi="Calibri" w:cs="Calibri"/>
                <w:vertAlign w:val="superscript"/>
              </w:rPr>
            </w:pPr>
            <w:r w:rsidRPr="00D10106">
              <w:rPr>
                <w:rFonts w:ascii="Calibri" w:hAnsi="Calibri" w:cs="Calibri"/>
              </w:rPr>
              <w:t>Depression</w:t>
            </w:r>
            <w:r>
              <w:rPr>
                <w:rFonts w:ascii="Calibri" w:hAnsi="Calibri" w:cs="Calibri"/>
              </w:rPr>
              <w:t xml:space="preserve"> screen</w:t>
            </w:r>
            <w:r w:rsidRPr="00D10106">
              <w:rPr>
                <w:rFonts w:ascii="Calibri" w:hAnsi="Calibri" w:cs="Calibri"/>
              </w:rPr>
              <w:t xml:space="preserve"> </w:t>
            </w:r>
            <w:r>
              <w:rPr>
                <w:rFonts w:ascii="Calibri" w:hAnsi="Calibri" w:cs="Calibri"/>
              </w:rPr>
              <w:t>88</w:t>
            </w:r>
            <w:r w:rsidRPr="00D10106">
              <w:rPr>
                <w:rFonts w:ascii="Calibri" w:hAnsi="Calibri" w:cs="Calibri"/>
              </w:rPr>
              <w:t>.</w:t>
            </w:r>
            <w:r>
              <w:rPr>
                <w:rFonts w:ascii="Calibri" w:hAnsi="Calibri" w:cs="Calibri"/>
              </w:rPr>
              <w:t>2</w:t>
            </w:r>
            <w:r w:rsidRPr="00D10106">
              <w:rPr>
                <w:rFonts w:ascii="Calibri" w:hAnsi="Calibri" w:cs="Calibri"/>
              </w:rPr>
              <w:t>%</w:t>
            </w:r>
            <w:r w:rsidRPr="00D10106">
              <w:rPr>
                <w:rFonts w:ascii="Calibri" w:hAnsi="Calibri" w:cs="Calibri"/>
                <w:vertAlign w:val="superscript"/>
              </w:rPr>
              <w:t xml:space="preserve"> c, d</w:t>
            </w:r>
          </w:p>
        </w:tc>
        <w:tc>
          <w:tcPr>
            <w:tcW w:w="3543" w:type="dxa"/>
          </w:tcPr>
          <w:p w14:paraId="3FBC3FBF" w14:textId="77777777" w:rsidR="009B420A" w:rsidRPr="00D10106" w:rsidRDefault="009B420A" w:rsidP="00E0722D">
            <w:pPr>
              <w:rPr>
                <w:rFonts w:ascii="Calibri" w:hAnsi="Calibri" w:cs="Calibri"/>
              </w:rPr>
            </w:pPr>
            <w:r>
              <w:rPr>
                <w:rFonts w:ascii="Calibri" w:hAnsi="Calibri" w:cs="Calibri"/>
              </w:rPr>
              <w:t>OMS-15  14.4 (3.1)</w:t>
            </w:r>
          </w:p>
        </w:tc>
        <w:tc>
          <w:tcPr>
            <w:tcW w:w="1701" w:type="dxa"/>
          </w:tcPr>
          <w:p w14:paraId="33E6472C" w14:textId="77777777" w:rsidR="009B420A" w:rsidRPr="00D10106" w:rsidRDefault="009B420A" w:rsidP="00E0722D">
            <w:pPr>
              <w:rPr>
                <w:rFonts w:ascii="Calibri" w:hAnsi="Calibri" w:cs="Calibri"/>
              </w:rPr>
            </w:pPr>
            <w:r w:rsidRPr="00425783">
              <w:rPr>
                <w:rFonts w:ascii="Calibri" w:hAnsi="Calibri" w:cs="Calibri"/>
              </w:rPr>
              <w:t>0.46</w:t>
            </w:r>
            <w:r>
              <w:rPr>
                <w:rFonts w:ascii="Calibri" w:hAnsi="Calibri" w:cs="Calibri"/>
              </w:rPr>
              <w:t>2 (</w:t>
            </w:r>
            <w:r w:rsidRPr="00425783">
              <w:rPr>
                <w:rFonts w:ascii="Calibri" w:hAnsi="Calibri" w:cs="Calibri"/>
              </w:rPr>
              <w:t>1.014</w:t>
            </w:r>
            <w:r>
              <w:rPr>
                <w:rFonts w:ascii="Calibri" w:hAnsi="Calibri" w:cs="Calibri"/>
              </w:rPr>
              <w:t>)</w:t>
            </w:r>
          </w:p>
        </w:tc>
        <w:tc>
          <w:tcPr>
            <w:tcW w:w="738" w:type="dxa"/>
          </w:tcPr>
          <w:p w14:paraId="24453316"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2</w:t>
            </w:r>
          </w:p>
        </w:tc>
      </w:tr>
      <w:tr w:rsidR="009B420A" w:rsidRPr="00D10106" w14:paraId="3CCC8228" w14:textId="77777777" w:rsidTr="00E0722D">
        <w:tc>
          <w:tcPr>
            <w:tcW w:w="1384" w:type="dxa"/>
          </w:tcPr>
          <w:p w14:paraId="6EC44FC1" w14:textId="77777777" w:rsidR="009B420A" w:rsidRDefault="009B420A" w:rsidP="00E0722D">
            <w:pPr>
              <w:rPr>
                <w:rFonts w:ascii="Calibri" w:hAnsi="Calibri" w:cs="Calibri"/>
              </w:rPr>
            </w:pPr>
            <w:r>
              <w:rPr>
                <w:rFonts w:ascii="Calibri" w:hAnsi="Calibri" w:cs="Calibri"/>
              </w:rPr>
              <w:t>Jarvie (2013)</w:t>
            </w:r>
          </w:p>
        </w:tc>
        <w:tc>
          <w:tcPr>
            <w:tcW w:w="2552" w:type="dxa"/>
          </w:tcPr>
          <w:p w14:paraId="7C34895C" w14:textId="77777777" w:rsidR="009B420A" w:rsidRPr="00D10106" w:rsidRDefault="009B420A" w:rsidP="00E0722D">
            <w:pPr>
              <w:rPr>
                <w:rFonts w:ascii="Calibri" w:hAnsi="Calibri" w:cs="Calibri"/>
              </w:rPr>
            </w:pPr>
            <w:r>
              <w:rPr>
                <w:rFonts w:ascii="Calibri" w:hAnsi="Calibri" w:cs="Calibri"/>
              </w:rPr>
              <w:t>MH problem 31%</w:t>
            </w:r>
          </w:p>
        </w:tc>
        <w:tc>
          <w:tcPr>
            <w:tcW w:w="3543" w:type="dxa"/>
          </w:tcPr>
          <w:p w14:paraId="06867E25" w14:textId="77777777" w:rsidR="009B420A" w:rsidRDefault="009B420A" w:rsidP="00E0722D">
            <w:pPr>
              <w:rPr>
                <w:rFonts w:ascii="Calibri" w:hAnsi="Calibri" w:cs="Calibri"/>
              </w:rPr>
            </w:pPr>
            <w:r>
              <w:rPr>
                <w:rFonts w:ascii="Calibri" w:hAnsi="Calibri" w:cs="Calibri"/>
              </w:rPr>
              <w:t>OMS-20   3.05 (0.56)</w:t>
            </w:r>
          </w:p>
        </w:tc>
        <w:tc>
          <w:tcPr>
            <w:tcW w:w="1701" w:type="dxa"/>
          </w:tcPr>
          <w:p w14:paraId="70A1FE52" w14:textId="77777777" w:rsidR="009B420A" w:rsidRDefault="009B420A" w:rsidP="00E0722D">
            <w:pPr>
              <w:rPr>
                <w:rFonts w:ascii="Aptos Narrow" w:hAnsi="Aptos Narrow"/>
                <w:color w:val="000000"/>
                <w:sz w:val="22"/>
                <w:szCs w:val="22"/>
              </w:rPr>
            </w:pPr>
            <w:r w:rsidRPr="00726184">
              <w:rPr>
                <w:rFonts w:ascii="Aptos Narrow" w:hAnsi="Aptos Narrow"/>
                <w:color w:val="000000"/>
                <w:sz w:val="22"/>
                <w:szCs w:val="22"/>
              </w:rPr>
              <w:t>0.382</w:t>
            </w:r>
            <w:r>
              <w:rPr>
                <w:rFonts w:ascii="Aptos Narrow" w:hAnsi="Aptos Narrow"/>
                <w:color w:val="000000"/>
                <w:sz w:val="22"/>
                <w:szCs w:val="22"/>
              </w:rPr>
              <w:t xml:space="preserve"> (</w:t>
            </w:r>
            <w:r w:rsidRPr="00726184">
              <w:rPr>
                <w:rFonts w:ascii="Aptos Narrow" w:hAnsi="Aptos Narrow"/>
                <w:color w:val="000000"/>
                <w:sz w:val="22"/>
                <w:szCs w:val="22"/>
              </w:rPr>
              <w:t>1.23</w:t>
            </w:r>
            <w:r>
              <w:rPr>
                <w:rFonts w:ascii="Aptos Narrow" w:hAnsi="Aptos Narrow"/>
                <w:color w:val="000000"/>
                <w:sz w:val="22"/>
                <w:szCs w:val="22"/>
              </w:rPr>
              <w:t>1)</w:t>
            </w:r>
          </w:p>
        </w:tc>
        <w:tc>
          <w:tcPr>
            <w:tcW w:w="738" w:type="dxa"/>
          </w:tcPr>
          <w:p w14:paraId="11A6886D"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2</w:t>
            </w:r>
          </w:p>
        </w:tc>
      </w:tr>
      <w:tr w:rsidR="009B420A" w:rsidRPr="00D10106" w14:paraId="79607325" w14:textId="77777777" w:rsidTr="00E0722D">
        <w:tc>
          <w:tcPr>
            <w:tcW w:w="1384" w:type="dxa"/>
          </w:tcPr>
          <w:p w14:paraId="0CAA1A17" w14:textId="77777777" w:rsidR="009B420A" w:rsidRDefault="009B420A" w:rsidP="00E0722D">
            <w:pPr>
              <w:rPr>
                <w:rFonts w:ascii="Calibri" w:hAnsi="Calibri" w:cs="Calibri"/>
              </w:rPr>
            </w:pPr>
            <w:r>
              <w:rPr>
                <w:rFonts w:ascii="Calibri" w:hAnsi="Calibri" w:cs="Calibri"/>
              </w:rPr>
              <w:t>Kurki (2023)</w:t>
            </w:r>
          </w:p>
        </w:tc>
        <w:tc>
          <w:tcPr>
            <w:tcW w:w="2552" w:type="dxa"/>
          </w:tcPr>
          <w:p w14:paraId="74B7AADC" w14:textId="77777777" w:rsidR="009B420A" w:rsidRPr="00D10106" w:rsidRDefault="009B420A" w:rsidP="00E0722D">
            <w:pPr>
              <w:rPr>
                <w:rFonts w:ascii="Calibri" w:hAnsi="Calibri" w:cs="Calibri"/>
                <w:vertAlign w:val="superscript"/>
              </w:rPr>
            </w:pPr>
            <w:r w:rsidRPr="00D10106">
              <w:rPr>
                <w:rFonts w:ascii="Calibri" w:hAnsi="Calibri" w:cs="Calibri"/>
              </w:rPr>
              <w:t>MH problem 31%</w:t>
            </w:r>
            <w:r w:rsidRPr="00D10106">
              <w:rPr>
                <w:rFonts w:ascii="Calibri" w:hAnsi="Calibri" w:cs="Calibri"/>
                <w:vertAlign w:val="superscript"/>
              </w:rPr>
              <w:t>a</w:t>
            </w:r>
          </w:p>
          <w:p w14:paraId="4522B734" w14:textId="77777777" w:rsidR="009B420A" w:rsidRPr="00D10106" w:rsidRDefault="009B420A" w:rsidP="00E0722D">
            <w:pPr>
              <w:rPr>
                <w:rFonts w:ascii="Calibri" w:hAnsi="Calibri" w:cs="Calibri"/>
              </w:rPr>
            </w:pPr>
            <w:r>
              <w:rPr>
                <w:rFonts w:ascii="Calibri" w:hAnsi="Calibri" w:cs="Calibri"/>
              </w:rPr>
              <w:t>MH symptom screen</w:t>
            </w:r>
            <w:r w:rsidRPr="00D10106">
              <w:rPr>
                <w:rFonts w:ascii="Calibri" w:hAnsi="Calibri" w:cs="Calibri"/>
              </w:rPr>
              <w:t xml:space="preserve"> 47.9% </w:t>
            </w:r>
            <w:r w:rsidRPr="00D10106">
              <w:rPr>
                <w:rFonts w:ascii="Calibri" w:hAnsi="Calibri" w:cs="Calibri"/>
                <w:vertAlign w:val="superscript"/>
              </w:rPr>
              <w:t>b, d</w:t>
            </w:r>
          </w:p>
        </w:tc>
        <w:tc>
          <w:tcPr>
            <w:tcW w:w="3543" w:type="dxa"/>
          </w:tcPr>
          <w:p w14:paraId="5FDB1457" w14:textId="77777777" w:rsidR="009B420A" w:rsidRPr="00B818BC" w:rsidRDefault="009B420A" w:rsidP="00E0722D">
            <w:pPr>
              <w:rPr>
                <w:rFonts w:ascii="Calibri" w:hAnsi="Calibri" w:cs="Calibri"/>
              </w:rPr>
            </w:pPr>
            <w:r w:rsidRPr="00B818BC">
              <w:rPr>
                <w:rFonts w:ascii="Calibri" w:hAnsi="Calibri" w:cs="Calibri"/>
              </w:rPr>
              <w:t xml:space="preserve">Other measure 21.6 (2.5 </w:t>
            </w:r>
            <w:r w:rsidRPr="00B818BC">
              <w:rPr>
                <w:rFonts w:ascii="Calibri" w:hAnsi="Calibri" w:cs="Calibri"/>
                <w:vertAlign w:val="superscript"/>
              </w:rPr>
              <w:t>a</w:t>
            </w:r>
            <w:r w:rsidRPr="00B818BC">
              <w:rPr>
                <w:rFonts w:ascii="Calibri" w:hAnsi="Calibri" w:cs="Calibri"/>
              </w:rPr>
              <w:t>)</w:t>
            </w:r>
          </w:p>
        </w:tc>
        <w:tc>
          <w:tcPr>
            <w:tcW w:w="1701" w:type="dxa"/>
          </w:tcPr>
          <w:p w14:paraId="72A82E43"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0.198 (</w:t>
            </w:r>
            <w:r w:rsidRPr="002D41A6">
              <w:rPr>
                <w:rFonts w:ascii="Aptos Narrow" w:hAnsi="Aptos Narrow"/>
                <w:color w:val="000000"/>
                <w:sz w:val="22"/>
                <w:szCs w:val="22"/>
              </w:rPr>
              <w:t>0.749</w:t>
            </w:r>
            <w:r>
              <w:rPr>
                <w:rFonts w:ascii="Aptos Narrow" w:hAnsi="Aptos Narrow"/>
                <w:color w:val="000000"/>
                <w:sz w:val="22"/>
                <w:szCs w:val="22"/>
              </w:rPr>
              <w:t>)</w:t>
            </w:r>
          </w:p>
          <w:p w14:paraId="3903A651" w14:textId="77777777" w:rsidR="009B420A" w:rsidRPr="00D10106" w:rsidRDefault="009B420A" w:rsidP="00E0722D">
            <w:pPr>
              <w:rPr>
                <w:rFonts w:ascii="Calibri" w:hAnsi="Calibri" w:cs="Calibri"/>
              </w:rPr>
            </w:pPr>
          </w:p>
        </w:tc>
        <w:tc>
          <w:tcPr>
            <w:tcW w:w="738" w:type="dxa"/>
          </w:tcPr>
          <w:p w14:paraId="5C105381"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3</w:t>
            </w:r>
          </w:p>
        </w:tc>
      </w:tr>
    </w:tbl>
    <w:p w14:paraId="042E593E" w14:textId="77777777" w:rsidR="009B420A" w:rsidRDefault="009B420A" w:rsidP="009B420A">
      <w:pPr>
        <w:rPr>
          <w:rFonts w:ascii="Calibri" w:hAnsi="Calibri" w:cs="Calibri"/>
        </w:rPr>
      </w:pPr>
      <w:r>
        <w:rPr>
          <w:rFonts w:ascii="Calibri" w:hAnsi="Calibri" w:cs="Calibri"/>
        </w:rPr>
        <w:t>a SD calculated from SE and n</w:t>
      </w:r>
    </w:p>
    <w:p w14:paraId="1B8987AD" w14:textId="77777777" w:rsidR="009B420A" w:rsidRDefault="009B420A" w:rsidP="009B420A"/>
    <w:p w14:paraId="0626BC90" w14:textId="77777777" w:rsidR="009B420A" w:rsidRPr="001A1485" w:rsidRDefault="009B420A" w:rsidP="009B420A">
      <w:pPr>
        <w:rPr>
          <w:b/>
          <w:bCs/>
        </w:rPr>
      </w:pPr>
      <w:r>
        <w:rPr>
          <w:b/>
          <w:bCs/>
        </w:rPr>
        <w:t xml:space="preserve">Table 7: </w:t>
      </w:r>
      <w:r w:rsidRPr="001A1485">
        <w:rPr>
          <w:b/>
          <w:bCs/>
        </w:rPr>
        <w:t>E</w:t>
      </w:r>
      <w:r>
        <w:rPr>
          <w:b/>
          <w:bCs/>
        </w:rPr>
        <w:t xml:space="preserve">ffect </w:t>
      </w:r>
      <w:r w:rsidRPr="001A1485">
        <w:rPr>
          <w:b/>
          <w:bCs/>
        </w:rPr>
        <w:t>S</w:t>
      </w:r>
      <w:r>
        <w:rPr>
          <w:b/>
          <w:bCs/>
        </w:rPr>
        <w:t>ize</w:t>
      </w:r>
      <w:r w:rsidRPr="001A1485">
        <w:rPr>
          <w:b/>
          <w:bCs/>
        </w:rPr>
        <w:t xml:space="preserve"> ordered by </w:t>
      </w:r>
      <w:r>
        <w:rPr>
          <w:b/>
          <w:bCs/>
        </w:rPr>
        <w:t>Gender</w:t>
      </w:r>
      <w:r w:rsidRPr="001A1485">
        <w:rPr>
          <w:b/>
          <w:bCs/>
        </w:rPr>
        <w:t xml:space="preserve"> </w:t>
      </w:r>
    </w:p>
    <w:tbl>
      <w:tblPr>
        <w:tblStyle w:val="TableGrid"/>
        <w:tblW w:w="0" w:type="auto"/>
        <w:tblLook w:val="04A0" w:firstRow="1" w:lastRow="0" w:firstColumn="1" w:lastColumn="0" w:noHBand="0" w:noVBand="1"/>
      </w:tblPr>
      <w:tblGrid>
        <w:gridCol w:w="2263"/>
        <w:gridCol w:w="1134"/>
        <w:gridCol w:w="2835"/>
        <w:gridCol w:w="1701"/>
        <w:gridCol w:w="851"/>
      </w:tblGrid>
      <w:tr w:rsidR="009B420A" w:rsidRPr="00141FF7" w14:paraId="1DBEC012" w14:textId="77777777" w:rsidTr="00E0722D">
        <w:trPr>
          <w:trHeight w:val="580"/>
        </w:trPr>
        <w:tc>
          <w:tcPr>
            <w:tcW w:w="2263" w:type="dxa"/>
            <w:shd w:val="clear" w:color="auto" w:fill="3A3A3A" w:themeFill="background2" w:themeFillShade="40"/>
          </w:tcPr>
          <w:p w14:paraId="171C8E95" w14:textId="77777777" w:rsidR="009B420A" w:rsidRPr="0035724C" w:rsidRDefault="009B420A" w:rsidP="00E0722D">
            <w:pPr>
              <w:rPr>
                <w:rFonts w:ascii="Calibri" w:hAnsi="Calibri" w:cs="Calibri"/>
                <w:b/>
                <w:bCs/>
                <w:color w:val="FFFFFF" w:themeColor="background1"/>
              </w:rPr>
            </w:pPr>
            <w:r w:rsidRPr="0035724C">
              <w:rPr>
                <w:rFonts w:ascii="Calibri" w:hAnsi="Calibri" w:cs="Calibri"/>
                <w:b/>
                <w:bCs/>
                <w:color w:val="FFFFFF" w:themeColor="background1"/>
              </w:rPr>
              <w:t>Study</w:t>
            </w:r>
          </w:p>
        </w:tc>
        <w:tc>
          <w:tcPr>
            <w:tcW w:w="1134" w:type="dxa"/>
            <w:shd w:val="clear" w:color="auto" w:fill="3A3A3A" w:themeFill="background2" w:themeFillShade="40"/>
          </w:tcPr>
          <w:p w14:paraId="3D96B70B" w14:textId="77777777" w:rsidR="009B420A" w:rsidRPr="0035724C" w:rsidRDefault="009B420A" w:rsidP="00E0722D">
            <w:pPr>
              <w:rPr>
                <w:rFonts w:ascii="Calibri" w:hAnsi="Calibri" w:cs="Calibri"/>
                <w:b/>
                <w:bCs/>
                <w:color w:val="FFFFFF" w:themeColor="background1"/>
              </w:rPr>
            </w:pPr>
            <w:r w:rsidRPr="0035724C">
              <w:rPr>
                <w:rFonts w:ascii="Calibri" w:hAnsi="Calibri" w:cs="Calibri"/>
                <w:b/>
                <w:bCs/>
                <w:color w:val="FFFFFF" w:themeColor="background1"/>
              </w:rPr>
              <w:t>Gender (% Male)</w:t>
            </w:r>
          </w:p>
        </w:tc>
        <w:tc>
          <w:tcPr>
            <w:tcW w:w="2835" w:type="dxa"/>
            <w:shd w:val="clear" w:color="auto" w:fill="3A3A3A" w:themeFill="background2" w:themeFillShade="40"/>
          </w:tcPr>
          <w:p w14:paraId="59F8F913" w14:textId="77777777" w:rsidR="009B420A" w:rsidRPr="0035724C" w:rsidRDefault="009B420A" w:rsidP="00E0722D">
            <w:pPr>
              <w:rPr>
                <w:rFonts w:ascii="Calibri" w:hAnsi="Calibri" w:cs="Calibri"/>
                <w:b/>
                <w:bCs/>
                <w:color w:val="FFFFFF" w:themeColor="background1"/>
              </w:rPr>
            </w:pPr>
            <w:r w:rsidRPr="0035724C">
              <w:rPr>
                <w:rFonts w:ascii="Calibri" w:hAnsi="Calibri" w:cs="Calibri"/>
                <w:b/>
                <w:bCs/>
                <w:color w:val="FFFFFF" w:themeColor="background1"/>
              </w:rPr>
              <w:t>Baseline Help seeking measure</w:t>
            </w:r>
          </w:p>
        </w:tc>
        <w:tc>
          <w:tcPr>
            <w:tcW w:w="1701" w:type="dxa"/>
            <w:shd w:val="clear" w:color="auto" w:fill="3A3A3A" w:themeFill="background2" w:themeFillShade="40"/>
          </w:tcPr>
          <w:p w14:paraId="3F78286B" w14:textId="77777777" w:rsidR="009B420A" w:rsidRPr="0035724C" w:rsidRDefault="009B420A" w:rsidP="00E0722D">
            <w:pPr>
              <w:rPr>
                <w:rFonts w:ascii="Calibri" w:hAnsi="Calibri" w:cs="Calibri"/>
                <w:b/>
                <w:bCs/>
                <w:color w:val="FFFFFF" w:themeColor="background1"/>
              </w:rPr>
            </w:pPr>
            <w:r w:rsidRPr="0035724C">
              <w:rPr>
                <w:rFonts w:ascii="Calibri" w:hAnsi="Calibri" w:cs="Calibri"/>
                <w:b/>
                <w:bCs/>
                <w:color w:val="FFFFFF" w:themeColor="background1"/>
              </w:rPr>
              <w:t>SMD (SD)</w:t>
            </w:r>
          </w:p>
        </w:tc>
        <w:tc>
          <w:tcPr>
            <w:tcW w:w="851" w:type="dxa"/>
            <w:shd w:val="clear" w:color="auto" w:fill="3A3A3A" w:themeFill="background2" w:themeFillShade="40"/>
          </w:tcPr>
          <w:p w14:paraId="7FB35487" w14:textId="77777777" w:rsidR="009B420A" w:rsidRPr="0035724C" w:rsidRDefault="009B420A" w:rsidP="00E0722D">
            <w:pPr>
              <w:rPr>
                <w:rFonts w:ascii="Calibri" w:hAnsi="Calibri" w:cs="Calibri"/>
                <w:b/>
                <w:bCs/>
                <w:color w:val="FFFFFF" w:themeColor="background1"/>
              </w:rPr>
            </w:pPr>
            <w:r w:rsidRPr="0035724C">
              <w:rPr>
                <w:rFonts w:ascii="Calibri" w:hAnsi="Calibri" w:cs="Calibri"/>
                <w:b/>
                <w:bCs/>
                <w:color w:val="FFFFFF" w:themeColor="background1"/>
              </w:rPr>
              <w:t>Study Group</w:t>
            </w:r>
          </w:p>
        </w:tc>
      </w:tr>
      <w:tr w:rsidR="009B420A" w14:paraId="7942ACE8" w14:textId="77777777" w:rsidTr="00E0722D">
        <w:tc>
          <w:tcPr>
            <w:tcW w:w="2263" w:type="dxa"/>
          </w:tcPr>
          <w:p w14:paraId="39DB4449" w14:textId="77777777" w:rsidR="009B420A" w:rsidRDefault="009B420A" w:rsidP="00E0722D">
            <w:pPr>
              <w:rPr>
                <w:rFonts w:ascii="Calibri" w:hAnsi="Calibri" w:cs="Calibri"/>
              </w:rPr>
            </w:pPr>
            <w:r>
              <w:rPr>
                <w:rFonts w:ascii="Calibri" w:hAnsi="Calibri" w:cs="Calibri"/>
              </w:rPr>
              <w:t>Fernandez (2016)</w:t>
            </w:r>
          </w:p>
        </w:tc>
        <w:tc>
          <w:tcPr>
            <w:tcW w:w="1134" w:type="dxa"/>
          </w:tcPr>
          <w:p w14:paraId="2BD784E1" w14:textId="77777777" w:rsidR="009B420A" w:rsidRPr="00D10106" w:rsidRDefault="009B420A" w:rsidP="00E0722D">
            <w:pPr>
              <w:rPr>
                <w:rFonts w:ascii="Calibri" w:hAnsi="Calibri" w:cs="Calibri"/>
              </w:rPr>
            </w:pPr>
            <w:r>
              <w:rPr>
                <w:rFonts w:ascii="Calibri" w:hAnsi="Calibri" w:cs="Calibri"/>
              </w:rPr>
              <w:t>22%</w:t>
            </w:r>
          </w:p>
        </w:tc>
        <w:tc>
          <w:tcPr>
            <w:tcW w:w="2835" w:type="dxa"/>
          </w:tcPr>
          <w:p w14:paraId="061175D9" w14:textId="77777777" w:rsidR="009B420A" w:rsidRPr="00D10106" w:rsidRDefault="009B420A" w:rsidP="00E0722D">
            <w:pPr>
              <w:rPr>
                <w:rFonts w:ascii="Calibri" w:hAnsi="Calibri" w:cs="Calibri"/>
              </w:rPr>
            </w:pPr>
            <w:r>
              <w:rPr>
                <w:rFonts w:ascii="Calibri" w:hAnsi="Calibri" w:cs="Calibri"/>
              </w:rPr>
              <w:t>OMS-15 HC 12.58 (0.37)</w:t>
            </w:r>
          </w:p>
        </w:tc>
        <w:tc>
          <w:tcPr>
            <w:tcW w:w="1701" w:type="dxa"/>
            <w:vAlign w:val="bottom"/>
          </w:tcPr>
          <w:p w14:paraId="66E2AB98" w14:textId="77777777" w:rsidR="009B420A" w:rsidRPr="00954BDA" w:rsidRDefault="009B420A" w:rsidP="00E0722D">
            <w:pPr>
              <w:rPr>
                <w:rFonts w:ascii="Aptos Narrow" w:hAnsi="Aptos Narrow"/>
                <w:color w:val="000000"/>
                <w:sz w:val="22"/>
                <w:szCs w:val="22"/>
              </w:rPr>
            </w:pPr>
            <w:r w:rsidRPr="006A202B">
              <w:rPr>
                <w:rFonts w:ascii="Aptos Narrow" w:hAnsi="Aptos Narrow"/>
                <w:color w:val="000000"/>
                <w:sz w:val="22"/>
                <w:szCs w:val="22"/>
              </w:rPr>
              <w:t>0.87</w:t>
            </w:r>
            <w:r>
              <w:rPr>
                <w:rFonts w:ascii="Aptos Narrow" w:hAnsi="Aptos Narrow"/>
                <w:color w:val="000000"/>
                <w:sz w:val="22"/>
                <w:szCs w:val="22"/>
              </w:rPr>
              <w:t>3 (</w:t>
            </w:r>
            <w:r w:rsidRPr="006A202B">
              <w:rPr>
                <w:rFonts w:ascii="Aptos Narrow" w:hAnsi="Aptos Narrow"/>
                <w:color w:val="000000"/>
                <w:sz w:val="22"/>
                <w:szCs w:val="22"/>
              </w:rPr>
              <w:t>0.83</w:t>
            </w:r>
            <w:r>
              <w:rPr>
                <w:rFonts w:ascii="Aptos Narrow" w:hAnsi="Aptos Narrow"/>
                <w:color w:val="000000"/>
                <w:sz w:val="22"/>
                <w:szCs w:val="22"/>
              </w:rPr>
              <w:t>2)</w:t>
            </w:r>
          </w:p>
        </w:tc>
        <w:tc>
          <w:tcPr>
            <w:tcW w:w="851" w:type="dxa"/>
          </w:tcPr>
          <w:p w14:paraId="20DDD50A"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2</w:t>
            </w:r>
          </w:p>
        </w:tc>
      </w:tr>
      <w:tr w:rsidR="009B420A" w:rsidRPr="00D10106" w14:paraId="08AB897A" w14:textId="77777777" w:rsidTr="00E0722D">
        <w:tc>
          <w:tcPr>
            <w:tcW w:w="2263" w:type="dxa"/>
          </w:tcPr>
          <w:p w14:paraId="0DF03D0A" w14:textId="77777777" w:rsidR="009B420A" w:rsidRDefault="009B420A" w:rsidP="00E0722D">
            <w:pPr>
              <w:rPr>
                <w:rFonts w:ascii="Calibri" w:hAnsi="Calibri" w:cs="Calibri"/>
              </w:rPr>
            </w:pPr>
            <w:r>
              <w:rPr>
                <w:rFonts w:ascii="Calibri" w:hAnsi="Calibri" w:cs="Calibri"/>
              </w:rPr>
              <w:t>Jarvie (2013)</w:t>
            </w:r>
          </w:p>
        </w:tc>
        <w:tc>
          <w:tcPr>
            <w:tcW w:w="1134" w:type="dxa"/>
          </w:tcPr>
          <w:p w14:paraId="54626CBE" w14:textId="77777777" w:rsidR="009B420A" w:rsidRPr="00303030" w:rsidRDefault="009B420A" w:rsidP="00E0722D">
            <w:pPr>
              <w:rPr>
                <w:rFonts w:ascii="Calibri" w:hAnsi="Calibri" w:cs="Calibri"/>
                <w:color w:val="000000" w:themeColor="text1"/>
              </w:rPr>
            </w:pPr>
            <w:r w:rsidRPr="00303030">
              <w:rPr>
                <w:rFonts w:ascii="Calibri" w:hAnsi="Calibri" w:cs="Calibri"/>
                <w:color w:val="000000" w:themeColor="text1"/>
              </w:rPr>
              <w:t>45%</w:t>
            </w:r>
          </w:p>
        </w:tc>
        <w:tc>
          <w:tcPr>
            <w:tcW w:w="2835" w:type="dxa"/>
          </w:tcPr>
          <w:p w14:paraId="5EF29322" w14:textId="77777777" w:rsidR="009B420A" w:rsidRPr="00303030" w:rsidRDefault="009B420A" w:rsidP="00E0722D">
            <w:pPr>
              <w:rPr>
                <w:rFonts w:ascii="Calibri" w:hAnsi="Calibri" w:cs="Calibri"/>
                <w:color w:val="000000" w:themeColor="text1"/>
              </w:rPr>
            </w:pPr>
            <w:r w:rsidRPr="00303030">
              <w:rPr>
                <w:rFonts w:ascii="Calibri" w:hAnsi="Calibri" w:cs="Calibri"/>
                <w:color w:val="000000" w:themeColor="text1"/>
              </w:rPr>
              <w:t>OMS-20  HC 3.05 (0.56)</w:t>
            </w:r>
          </w:p>
        </w:tc>
        <w:tc>
          <w:tcPr>
            <w:tcW w:w="1701" w:type="dxa"/>
          </w:tcPr>
          <w:p w14:paraId="1B035E97" w14:textId="77777777" w:rsidR="009B420A" w:rsidRPr="00303030" w:rsidRDefault="009B420A" w:rsidP="00E0722D">
            <w:pPr>
              <w:rPr>
                <w:rFonts w:ascii="Aptos Narrow" w:hAnsi="Aptos Narrow"/>
                <w:color w:val="000000" w:themeColor="text1"/>
                <w:sz w:val="22"/>
                <w:szCs w:val="22"/>
              </w:rPr>
            </w:pPr>
            <w:r w:rsidRPr="00303030">
              <w:rPr>
                <w:rFonts w:ascii="Aptos Narrow" w:hAnsi="Aptos Narrow"/>
                <w:color w:val="000000" w:themeColor="text1"/>
                <w:sz w:val="22"/>
                <w:szCs w:val="22"/>
              </w:rPr>
              <w:t>0.382 (1.231)</w:t>
            </w:r>
          </w:p>
        </w:tc>
        <w:tc>
          <w:tcPr>
            <w:tcW w:w="851" w:type="dxa"/>
          </w:tcPr>
          <w:p w14:paraId="6B507529"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2</w:t>
            </w:r>
          </w:p>
        </w:tc>
      </w:tr>
      <w:tr w:rsidR="009B420A" w14:paraId="51F71897" w14:textId="77777777" w:rsidTr="00E0722D">
        <w:tc>
          <w:tcPr>
            <w:tcW w:w="2263" w:type="dxa"/>
          </w:tcPr>
          <w:p w14:paraId="37C5D03B" w14:textId="77777777" w:rsidR="009B420A" w:rsidRDefault="009B420A" w:rsidP="00E0722D">
            <w:pPr>
              <w:rPr>
                <w:rFonts w:ascii="Calibri" w:hAnsi="Calibri" w:cs="Calibri"/>
              </w:rPr>
            </w:pPr>
            <w:r>
              <w:rPr>
                <w:rFonts w:ascii="Calibri" w:hAnsi="Calibri" w:cs="Calibri"/>
              </w:rPr>
              <w:t>Seritan (2014)</w:t>
            </w:r>
          </w:p>
        </w:tc>
        <w:tc>
          <w:tcPr>
            <w:tcW w:w="1134" w:type="dxa"/>
          </w:tcPr>
          <w:p w14:paraId="3AD24924" w14:textId="77777777" w:rsidR="009B420A" w:rsidRPr="00303030" w:rsidRDefault="009B420A" w:rsidP="00E0722D">
            <w:pPr>
              <w:rPr>
                <w:rFonts w:ascii="Calibri" w:hAnsi="Calibri" w:cs="Calibri"/>
                <w:color w:val="000000" w:themeColor="text1"/>
              </w:rPr>
            </w:pPr>
            <w:r w:rsidRPr="00303030">
              <w:rPr>
                <w:rFonts w:ascii="Calibri" w:hAnsi="Calibri" w:cs="Calibri"/>
                <w:color w:val="000000" w:themeColor="text1"/>
              </w:rPr>
              <w:t>46%</w:t>
            </w:r>
          </w:p>
        </w:tc>
        <w:tc>
          <w:tcPr>
            <w:tcW w:w="2835" w:type="dxa"/>
          </w:tcPr>
          <w:p w14:paraId="304CBE86" w14:textId="77777777" w:rsidR="009B420A" w:rsidRPr="00303030" w:rsidRDefault="009B420A" w:rsidP="00E0722D">
            <w:pPr>
              <w:rPr>
                <w:rFonts w:ascii="Calibri" w:hAnsi="Calibri" w:cs="Calibri"/>
                <w:color w:val="000000" w:themeColor="text1"/>
              </w:rPr>
            </w:pPr>
            <w:r w:rsidRPr="00303030">
              <w:rPr>
                <w:rFonts w:ascii="Calibri" w:hAnsi="Calibri" w:cs="Calibri"/>
                <w:color w:val="000000" w:themeColor="text1"/>
              </w:rPr>
              <w:t>Proportion of students using service 32.1% (6.9)</w:t>
            </w:r>
          </w:p>
        </w:tc>
        <w:tc>
          <w:tcPr>
            <w:tcW w:w="1701" w:type="dxa"/>
          </w:tcPr>
          <w:p w14:paraId="0B35E95C" w14:textId="77777777" w:rsidR="009B420A" w:rsidRPr="00303030" w:rsidRDefault="009B420A" w:rsidP="00E0722D">
            <w:pPr>
              <w:rPr>
                <w:rFonts w:ascii="Aptos Narrow" w:hAnsi="Aptos Narrow"/>
                <w:color w:val="000000" w:themeColor="text1"/>
                <w:sz w:val="22"/>
                <w:szCs w:val="22"/>
              </w:rPr>
            </w:pPr>
            <w:r w:rsidRPr="00303030">
              <w:rPr>
                <w:rFonts w:ascii="Aptos Narrow" w:hAnsi="Aptos Narrow"/>
                <w:color w:val="000000" w:themeColor="text1"/>
                <w:sz w:val="22"/>
                <w:szCs w:val="22"/>
              </w:rPr>
              <w:t>1.176</w:t>
            </w:r>
          </w:p>
        </w:tc>
        <w:tc>
          <w:tcPr>
            <w:tcW w:w="851" w:type="dxa"/>
          </w:tcPr>
          <w:p w14:paraId="2E461742" w14:textId="77777777" w:rsidR="009B420A" w:rsidRPr="002F03CD" w:rsidRDefault="009B420A" w:rsidP="00E0722D">
            <w:pPr>
              <w:rPr>
                <w:rFonts w:ascii="Aptos Narrow" w:hAnsi="Aptos Narrow"/>
                <w:color w:val="000000"/>
                <w:sz w:val="22"/>
                <w:szCs w:val="22"/>
              </w:rPr>
            </w:pPr>
            <w:r>
              <w:rPr>
                <w:rFonts w:ascii="Aptos Narrow" w:hAnsi="Aptos Narrow"/>
                <w:color w:val="000000"/>
                <w:sz w:val="22"/>
                <w:szCs w:val="22"/>
              </w:rPr>
              <w:t>4</w:t>
            </w:r>
          </w:p>
        </w:tc>
      </w:tr>
      <w:tr w:rsidR="009B420A" w14:paraId="5EBB6E15" w14:textId="77777777" w:rsidTr="00E0722D">
        <w:tc>
          <w:tcPr>
            <w:tcW w:w="2263" w:type="dxa"/>
          </w:tcPr>
          <w:p w14:paraId="0F773BFD" w14:textId="77777777" w:rsidR="009B420A" w:rsidRDefault="009B420A" w:rsidP="00E0722D">
            <w:pPr>
              <w:rPr>
                <w:rFonts w:ascii="Calibri" w:hAnsi="Calibri" w:cs="Calibri"/>
              </w:rPr>
            </w:pPr>
            <w:r>
              <w:rPr>
                <w:rFonts w:ascii="Calibri" w:hAnsi="Calibri" w:cs="Calibri"/>
              </w:rPr>
              <w:t>Almadani (2023)</w:t>
            </w:r>
          </w:p>
        </w:tc>
        <w:tc>
          <w:tcPr>
            <w:tcW w:w="1134" w:type="dxa"/>
          </w:tcPr>
          <w:p w14:paraId="6C45184C" w14:textId="77777777" w:rsidR="009B420A" w:rsidRPr="00303030" w:rsidRDefault="009B420A" w:rsidP="00E0722D">
            <w:pPr>
              <w:rPr>
                <w:rFonts w:ascii="Calibri" w:hAnsi="Calibri" w:cs="Calibri"/>
                <w:color w:val="000000" w:themeColor="text1"/>
              </w:rPr>
            </w:pPr>
            <w:r w:rsidRPr="00303030">
              <w:rPr>
                <w:rFonts w:ascii="Calibri" w:hAnsi="Calibri" w:cs="Calibri"/>
                <w:color w:val="000000" w:themeColor="text1"/>
              </w:rPr>
              <w:t>51%</w:t>
            </w:r>
          </w:p>
        </w:tc>
        <w:tc>
          <w:tcPr>
            <w:tcW w:w="2835" w:type="dxa"/>
          </w:tcPr>
          <w:p w14:paraId="31C20F13" w14:textId="77777777" w:rsidR="009B420A" w:rsidRPr="00303030" w:rsidRDefault="009B420A" w:rsidP="00E0722D">
            <w:pPr>
              <w:rPr>
                <w:rFonts w:ascii="Calibri" w:hAnsi="Calibri" w:cs="Calibri"/>
                <w:color w:val="000000" w:themeColor="text1"/>
              </w:rPr>
            </w:pPr>
            <w:r w:rsidRPr="00303030">
              <w:rPr>
                <w:rFonts w:ascii="Calibri" w:hAnsi="Calibri" w:cs="Calibri"/>
                <w:color w:val="000000" w:themeColor="text1"/>
              </w:rPr>
              <w:t>OMS-15 HC 12.10 (3.12)</w:t>
            </w:r>
          </w:p>
        </w:tc>
        <w:tc>
          <w:tcPr>
            <w:tcW w:w="1701" w:type="dxa"/>
          </w:tcPr>
          <w:p w14:paraId="7CC9224B" w14:textId="77777777" w:rsidR="009B420A" w:rsidRPr="00303030" w:rsidRDefault="009B420A" w:rsidP="00E0722D">
            <w:pPr>
              <w:rPr>
                <w:rFonts w:ascii="Calibri" w:hAnsi="Calibri" w:cs="Calibri"/>
                <w:color w:val="000000" w:themeColor="text1"/>
              </w:rPr>
            </w:pPr>
            <w:r w:rsidRPr="00303030">
              <w:rPr>
                <w:rFonts w:ascii="Aptos Narrow" w:hAnsi="Aptos Narrow"/>
                <w:color w:val="000000" w:themeColor="text1"/>
                <w:sz w:val="22"/>
                <w:szCs w:val="22"/>
              </w:rPr>
              <w:t>-0.052 (0.997)</w:t>
            </w:r>
          </w:p>
        </w:tc>
        <w:tc>
          <w:tcPr>
            <w:tcW w:w="851" w:type="dxa"/>
          </w:tcPr>
          <w:p w14:paraId="4B3581A5"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1</w:t>
            </w:r>
          </w:p>
        </w:tc>
      </w:tr>
      <w:tr w:rsidR="009B420A" w14:paraId="60C36616" w14:textId="77777777" w:rsidTr="00E0722D">
        <w:tc>
          <w:tcPr>
            <w:tcW w:w="2263" w:type="dxa"/>
          </w:tcPr>
          <w:p w14:paraId="577AFEFC" w14:textId="77777777" w:rsidR="009B420A" w:rsidRDefault="009B420A" w:rsidP="00E0722D">
            <w:pPr>
              <w:rPr>
                <w:rFonts w:ascii="Calibri" w:hAnsi="Calibri" w:cs="Calibri"/>
              </w:rPr>
            </w:pPr>
            <w:r>
              <w:rPr>
                <w:rFonts w:ascii="Calibri" w:hAnsi="Calibri" w:cs="Calibri"/>
              </w:rPr>
              <w:t>Martin (2020)</w:t>
            </w:r>
          </w:p>
        </w:tc>
        <w:tc>
          <w:tcPr>
            <w:tcW w:w="1134" w:type="dxa"/>
          </w:tcPr>
          <w:p w14:paraId="2494DDD8" w14:textId="77777777" w:rsidR="009B420A" w:rsidRPr="00303030" w:rsidRDefault="009B420A" w:rsidP="00E0722D">
            <w:pPr>
              <w:rPr>
                <w:rFonts w:ascii="Calibri" w:hAnsi="Calibri" w:cs="Calibri"/>
                <w:color w:val="000000" w:themeColor="text1"/>
                <w:vertAlign w:val="superscript"/>
              </w:rPr>
            </w:pPr>
            <w:r w:rsidRPr="00303030">
              <w:rPr>
                <w:rFonts w:ascii="Calibri" w:hAnsi="Calibri" w:cs="Calibri"/>
                <w:color w:val="000000" w:themeColor="text1"/>
              </w:rPr>
              <w:t>54%</w:t>
            </w:r>
          </w:p>
        </w:tc>
        <w:tc>
          <w:tcPr>
            <w:tcW w:w="2835" w:type="dxa"/>
          </w:tcPr>
          <w:p w14:paraId="7E0F6834" w14:textId="77777777" w:rsidR="009B420A" w:rsidRPr="00303030" w:rsidRDefault="009B420A" w:rsidP="00E0722D">
            <w:pPr>
              <w:rPr>
                <w:rFonts w:ascii="Calibri" w:hAnsi="Calibri" w:cs="Calibri"/>
                <w:color w:val="000000" w:themeColor="text1"/>
                <w:vertAlign w:val="superscript"/>
              </w:rPr>
            </w:pPr>
            <w:r w:rsidRPr="00303030">
              <w:rPr>
                <w:rFonts w:ascii="Calibri" w:hAnsi="Calibri" w:cs="Calibri"/>
                <w:color w:val="000000" w:themeColor="text1"/>
              </w:rPr>
              <w:t>OMS-15 HC 14.4 (3.1)</w:t>
            </w:r>
          </w:p>
        </w:tc>
        <w:tc>
          <w:tcPr>
            <w:tcW w:w="1701" w:type="dxa"/>
          </w:tcPr>
          <w:p w14:paraId="301D90B2" w14:textId="77777777" w:rsidR="009B420A" w:rsidRPr="00303030" w:rsidRDefault="009B420A" w:rsidP="00E0722D">
            <w:pPr>
              <w:rPr>
                <w:rFonts w:ascii="Calibri" w:hAnsi="Calibri" w:cs="Calibri"/>
                <w:color w:val="000000" w:themeColor="text1"/>
              </w:rPr>
            </w:pPr>
            <w:r w:rsidRPr="00303030">
              <w:rPr>
                <w:rFonts w:ascii="Calibri" w:hAnsi="Calibri" w:cs="Calibri"/>
                <w:color w:val="000000" w:themeColor="text1"/>
              </w:rPr>
              <w:t>0.462 (1.014)</w:t>
            </w:r>
          </w:p>
        </w:tc>
        <w:tc>
          <w:tcPr>
            <w:tcW w:w="851" w:type="dxa"/>
          </w:tcPr>
          <w:p w14:paraId="7944D59A"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2</w:t>
            </w:r>
          </w:p>
        </w:tc>
      </w:tr>
      <w:tr w:rsidR="009B420A" w14:paraId="4AFA3E70" w14:textId="77777777" w:rsidTr="00E0722D">
        <w:tc>
          <w:tcPr>
            <w:tcW w:w="2263" w:type="dxa"/>
          </w:tcPr>
          <w:p w14:paraId="43303E9F" w14:textId="77777777" w:rsidR="009B420A" w:rsidRDefault="009B420A" w:rsidP="00E0722D">
            <w:pPr>
              <w:rPr>
                <w:rFonts w:ascii="Calibri" w:hAnsi="Calibri" w:cs="Calibri"/>
              </w:rPr>
            </w:pPr>
            <w:r w:rsidRPr="0018655F">
              <w:rPr>
                <w:rFonts w:ascii="Calibri" w:hAnsi="Calibri" w:cs="Calibri"/>
              </w:rPr>
              <w:t>Takahashi</w:t>
            </w:r>
            <w:r>
              <w:rPr>
                <w:rFonts w:ascii="Calibri" w:hAnsi="Calibri" w:cs="Calibri"/>
              </w:rPr>
              <w:t xml:space="preserve"> (2022)</w:t>
            </w:r>
          </w:p>
        </w:tc>
        <w:tc>
          <w:tcPr>
            <w:tcW w:w="1134" w:type="dxa"/>
          </w:tcPr>
          <w:p w14:paraId="2CDF316E" w14:textId="77777777" w:rsidR="009B420A" w:rsidRPr="00303030" w:rsidRDefault="009B420A" w:rsidP="00E0722D">
            <w:pPr>
              <w:rPr>
                <w:rFonts w:ascii="Calibri" w:hAnsi="Calibri" w:cs="Calibri"/>
                <w:color w:val="000000" w:themeColor="text1"/>
              </w:rPr>
            </w:pPr>
            <w:r w:rsidRPr="00303030">
              <w:rPr>
                <w:rFonts w:ascii="Calibri" w:hAnsi="Calibri" w:cs="Calibri"/>
                <w:color w:val="000000" w:themeColor="text1"/>
              </w:rPr>
              <w:t>65%</w:t>
            </w:r>
          </w:p>
        </w:tc>
        <w:tc>
          <w:tcPr>
            <w:tcW w:w="2835" w:type="dxa"/>
          </w:tcPr>
          <w:p w14:paraId="0978105F" w14:textId="77777777" w:rsidR="009B420A" w:rsidRPr="00303030" w:rsidRDefault="009B420A" w:rsidP="00E0722D">
            <w:pPr>
              <w:rPr>
                <w:rFonts w:ascii="Calibri" w:hAnsi="Calibri" w:cs="Calibri"/>
                <w:color w:val="000000" w:themeColor="text1"/>
              </w:rPr>
            </w:pPr>
            <w:r w:rsidRPr="00303030">
              <w:rPr>
                <w:rFonts w:ascii="Calibri" w:hAnsi="Calibri" w:cs="Calibri"/>
                <w:color w:val="000000" w:themeColor="text1"/>
              </w:rPr>
              <w:t>General Help-Seeking Questionnaire (GHSQ) 10.73 (4.62)</w:t>
            </w:r>
          </w:p>
        </w:tc>
        <w:tc>
          <w:tcPr>
            <w:tcW w:w="1701" w:type="dxa"/>
          </w:tcPr>
          <w:p w14:paraId="5E18C3F5" w14:textId="77777777" w:rsidR="009B420A" w:rsidRPr="00303030" w:rsidRDefault="009B420A" w:rsidP="00E0722D">
            <w:pPr>
              <w:rPr>
                <w:rFonts w:ascii="Aptos Narrow" w:hAnsi="Aptos Narrow"/>
                <w:color w:val="000000" w:themeColor="text1"/>
                <w:sz w:val="22"/>
                <w:szCs w:val="22"/>
              </w:rPr>
            </w:pPr>
            <w:r w:rsidRPr="00303030">
              <w:rPr>
                <w:rFonts w:ascii="Aptos Narrow" w:hAnsi="Aptos Narrow"/>
                <w:color w:val="000000" w:themeColor="text1"/>
                <w:sz w:val="22"/>
                <w:szCs w:val="22"/>
              </w:rPr>
              <w:t>0.571 (0.913)</w:t>
            </w:r>
          </w:p>
          <w:p w14:paraId="772277BA" w14:textId="77777777" w:rsidR="009B420A" w:rsidRPr="00303030" w:rsidRDefault="009B420A" w:rsidP="00E0722D">
            <w:pPr>
              <w:rPr>
                <w:rFonts w:ascii="Calibri" w:hAnsi="Calibri" w:cs="Calibri"/>
                <w:color w:val="000000" w:themeColor="text1"/>
              </w:rPr>
            </w:pPr>
          </w:p>
        </w:tc>
        <w:tc>
          <w:tcPr>
            <w:tcW w:w="851" w:type="dxa"/>
          </w:tcPr>
          <w:p w14:paraId="0057FFBA"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3</w:t>
            </w:r>
          </w:p>
        </w:tc>
      </w:tr>
      <w:tr w:rsidR="009B420A" w14:paraId="5352FD2F" w14:textId="77777777" w:rsidTr="00E0722D">
        <w:tc>
          <w:tcPr>
            <w:tcW w:w="2263" w:type="dxa"/>
          </w:tcPr>
          <w:p w14:paraId="7D3A2D8B" w14:textId="77777777" w:rsidR="009B420A" w:rsidRPr="009B1E84" w:rsidRDefault="009B420A" w:rsidP="00E0722D">
            <w:pPr>
              <w:rPr>
                <w:rFonts w:ascii="Aptos Narrow" w:hAnsi="Aptos Narrow"/>
                <w:color w:val="000000"/>
                <w:sz w:val="22"/>
                <w:szCs w:val="22"/>
              </w:rPr>
            </w:pPr>
            <w:r>
              <w:rPr>
                <w:rFonts w:ascii="Aptos Narrow" w:hAnsi="Aptos Narrow"/>
                <w:color w:val="000000"/>
                <w:sz w:val="22"/>
                <w:szCs w:val="22"/>
              </w:rPr>
              <w:t>Zavorotnyy (2023)</w:t>
            </w:r>
          </w:p>
        </w:tc>
        <w:tc>
          <w:tcPr>
            <w:tcW w:w="1134" w:type="dxa"/>
          </w:tcPr>
          <w:p w14:paraId="3BF23A70" w14:textId="77777777" w:rsidR="009B420A" w:rsidRPr="00D10106" w:rsidRDefault="009B420A" w:rsidP="00E0722D">
            <w:pPr>
              <w:rPr>
                <w:rFonts w:ascii="Calibri" w:hAnsi="Calibri" w:cs="Calibri"/>
              </w:rPr>
            </w:pPr>
            <w:r>
              <w:rPr>
                <w:rFonts w:ascii="Calibri" w:hAnsi="Calibri" w:cs="Calibri"/>
              </w:rPr>
              <w:t>65%</w:t>
            </w:r>
          </w:p>
        </w:tc>
        <w:tc>
          <w:tcPr>
            <w:tcW w:w="2835" w:type="dxa"/>
          </w:tcPr>
          <w:p w14:paraId="56B8A7CA" w14:textId="77777777" w:rsidR="009B420A" w:rsidRPr="00D10106" w:rsidRDefault="009B420A" w:rsidP="00E0722D">
            <w:pPr>
              <w:rPr>
                <w:rFonts w:ascii="Calibri" w:hAnsi="Calibri" w:cs="Calibri"/>
              </w:rPr>
            </w:pPr>
            <w:r>
              <w:rPr>
                <w:rFonts w:ascii="Calibri" w:hAnsi="Calibri" w:cs="Calibri"/>
              </w:rPr>
              <w:t xml:space="preserve">OMS-15 HC </w:t>
            </w:r>
            <w:r w:rsidRPr="005A69A0">
              <w:rPr>
                <w:rFonts w:ascii="Calibri" w:hAnsi="Calibri" w:cs="Calibri"/>
              </w:rPr>
              <w:t>13.9 (3.7)</w:t>
            </w:r>
          </w:p>
        </w:tc>
        <w:tc>
          <w:tcPr>
            <w:tcW w:w="1701" w:type="dxa"/>
          </w:tcPr>
          <w:p w14:paraId="0509C6B4" w14:textId="77777777" w:rsidR="009B420A" w:rsidRDefault="009B420A" w:rsidP="00E0722D">
            <w:pPr>
              <w:rPr>
                <w:rFonts w:ascii="Aptos Narrow" w:hAnsi="Aptos Narrow"/>
                <w:color w:val="000000"/>
                <w:sz w:val="22"/>
                <w:szCs w:val="22"/>
              </w:rPr>
            </w:pPr>
            <w:r w:rsidRPr="000856D1">
              <w:rPr>
                <w:rFonts w:ascii="Aptos Narrow" w:hAnsi="Aptos Narrow"/>
                <w:color w:val="000000"/>
                <w:sz w:val="22"/>
                <w:szCs w:val="22"/>
              </w:rPr>
              <w:t>0.50</w:t>
            </w:r>
            <w:r>
              <w:rPr>
                <w:rFonts w:ascii="Aptos Narrow" w:hAnsi="Aptos Narrow"/>
                <w:color w:val="000000"/>
                <w:sz w:val="22"/>
                <w:szCs w:val="22"/>
              </w:rPr>
              <w:t>1 (</w:t>
            </w:r>
            <w:r w:rsidRPr="000856D1">
              <w:rPr>
                <w:rFonts w:ascii="Aptos Narrow" w:hAnsi="Aptos Narrow"/>
                <w:color w:val="000000"/>
                <w:sz w:val="22"/>
                <w:szCs w:val="22"/>
              </w:rPr>
              <w:t>2.059</w:t>
            </w:r>
            <w:r>
              <w:rPr>
                <w:rFonts w:ascii="Aptos Narrow" w:hAnsi="Aptos Narrow"/>
                <w:color w:val="000000"/>
                <w:sz w:val="22"/>
                <w:szCs w:val="22"/>
              </w:rPr>
              <w:t>)</w:t>
            </w:r>
          </w:p>
          <w:p w14:paraId="6318A475" w14:textId="77777777" w:rsidR="009B420A" w:rsidRDefault="009B420A" w:rsidP="00E0722D">
            <w:pPr>
              <w:rPr>
                <w:rFonts w:ascii="Calibri" w:hAnsi="Calibri" w:cs="Calibri"/>
              </w:rPr>
            </w:pPr>
          </w:p>
        </w:tc>
        <w:tc>
          <w:tcPr>
            <w:tcW w:w="851" w:type="dxa"/>
          </w:tcPr>
          <w:p w14:paraId="4369F7C4"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1</w:t>
            </w:r>
          </w:p>
        </w:tc>
      </w:tr>
      <w:tr w:rsidR="009B420A" w14:paraId="58BDCC24" w14:textId="77777777" w:rsidTr="00E0722D">
        <w:tc>
          <w:tcPr>
            <w:tcW w:w="2263" w:type="dxa"/>
          </w:tcPr>
          <w:p w14:paraId="31C7CBE4" w14:textId="77777777" w:rsidR="009B420A" w:rsidRDefault="009B420A" w:rsidP="00E0722D">
            <w:pPr>
              <w:rPr>
                <w:rFonts w:ascii="Calibri" w:hAnsi="Calibri" w:cs="Calibri"/>
              </w:rPr>
            </w:pPr>
            <w:r>
              <w:rPr>
                <w:rFonts w:ascii="Calibri" w:hAnsi="Calibri" w:cs="Calibri"/>
              </w:rPr>
              <w:t>Kurki (2023)</w:t>
            </w:r>
          </w:p>
        </w:tc>
        <w:tc>
          <w:tcPr>
            <w:tcW w:w="1134" w:type="dxa"/>
          </w:tcPr>
          <w:p w14:paraId="58E5BF2C" w14:textId="77777777" w:rsidR="009B420A" w:rsidRPr="00D10106" w:rsidRDefault="009B420A" w:rsidP="00E0722D">
            <w:pPr>
              <w:rPr>
                <w:rFonts w:ascii="Calibri" w:hAnsi="Calibri" w:cs="Calibri"/>
              </w:rPr>
            </w:pPr>
            <w:r>
              <w:rPr>
                <w:rFonts w:ascii="Calibri" w:hAnsi="Calibri" w:cs="Calibri"/>
              </w:rPr>
              <w:t>74%</w:t>
            </w:r>
          </w:p>
        </w:tc>
        <w:tc>
          <w:tcPr>
            <w:tcW w:w="2835" w:type="dxa"/>
          </w:tcPr>
          <w:p w14:paraId="00E3D08F" w14:textId="77777777" w:rsidR="009B420A" w:rsidRPr="00D10106" w:rsidRDefault="009B420A" w:rsidP="00E0722D">
            <w:pPr>
              <w:rPr>
                <w:rFonts w:ascii="Calibri" w:hAnsi="Calibri" w:cs="Calibri"/>
              </w:rPr>
            </w:pPr>
            <w:r w:rsidRPr="00B818BC">
              <w:rPr>
                <w:rFonts w:ascii="Calibri" w:hAnsi="Calibri" w:cs="Calibri"/>
              </w:rPr>
              <w:t xml:space="preserve">Other measure 21.6 (2.5 </w:t>
            </w:r>
            <w:r w:rsidRPr="00B818BC">
              <w:rPr>
                <w:rFonts w:ascii="Calibri" w:hAnsi="Calibri" w:cs="Calibri"/>
                <w:vertAlign w:val="superscript"/>
              </w:rPr>
              <w:t>a</w:t>
            </w:r>
            <w:r w:rsidRPr="00B818BC">
              <w:rPr>
                <w:rFonts w:ascii="Calibri" w:hAnsi="Calibri" w:cs="Calibri"/>
              </w:rPr>
              <w:t>)</w:t>
            </w:r>
          </w:p>
        </w:tc>
        <w:tc>
          <w:tcPr>
            <w:tcW w:w="1701" w:type="dxa"/>
          </w:tcPr>
          <w:p w14:paraId="3EC49BB2"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0.198 (</w:t>
            </w:r>
            <w:r w:rsidRPr="002D41A6">
              <w:rPr>
                <w:rFonts w:ascii="Aptos Narrow" w:hAnsi="Aptos Narrow"/>
                <w:color w:val="000000"/>
                <w:sz w:val="22"/>
                <w:szCs w:val="22"/>
              </w:rPr>
              <w:t>0.749</w:t>
            </w:r>
            <w:r>
              <w:rPr>
                <w:rFonts w:ascii="Aptos Narrow" w:hAnsi="Aptos Narrow"/>
                <w:color w:val="000000"/>
                <w:sz w:val="22"/>
                <w:szCs w:val="22"/>
              </w:rPr>
              <w:t>)</w:t>
            </w:r>
          </w:p>
          <w:p w14:paraId="1795D9C7" w14:textId="77777777" w:rsidR="009B420A" w:rsidRDefault="009B420A" w:rsidP="00E0722D">
            <w:pPr>
              <w:rPr>
                <w:rFonts w:ascii="Calibri" w:hAnsi="Calibri" w:cs="Calibri"/>
              </w:rPr>
            </w:pPr>
          </w:p>
        </w:tc>
        <w:tc>
          <w:tcPr>
            <w:tcW w:w="851" w:type="dxa"/>
          </w:tcPr>
          <w:p w14:paraId="6AD06BA0" w14:textId="77777777" w:rsidR="009B420A" w:rsidRDefault="009B420A" w:rsidP="00E0722D">
            <w:pPr>
              <w:rPr>
                <w:rFonts w:ascii="Aptos Narrow" w:hAnsi="Aptos Narrow"/>
                <w:color w:val="000000"/>
                <w:sz w:val="22"/>
                <w:szCs w:val="22"/>
              </w:rPr>
            </w:pPr>
            <w:r>
              <w:rPr>
                <w:rFonts w:ascii="Aptos Narrow" w:hAnsi="Aptos Narrow"/>
                <w:color w:val="000000"/>
                <w:sz w:val="22"/>
                <w:szCs w:val="22"/>
              </w:rPr>
              <w:t>3</w:t>
            </w:r>
          </w:p>
        </w:tc>
      </w:tr>
    </w:tbl>
    <w:p w14:paraId="1DB76072" w14:textId="77777777" w:rsidR="009B420A" w:rsidRDefault="009B420A" w:rsidP="009B420A">
      <w:pPr>
        <w:spacing w:line="480" w:lineRule="auto"/>
        <w:rPr>
          <w:b/>
          <w:bCs/>
        </w:rPr>
        <w:sectPr w:rsidR="009B420A" w:rsidSect="009B420A">
          <w:pgSz w:w="11906" w:h="16838"/>
          <w:pgMar w:top="1440" w:right="1440" w:bottom="1440" w:left="1440" w:header="709" w:footer="709" w:gutter="0"/>
          <w:lnNumType w:countBy="1"/>
          <w:cols w:space="708"/>
          <w:docGrid w:linePitch="360"/>
        </w:sectPr>
      </w:pPr>
    </w:p>
    <w:p w14:paraId="7149879C" w14:textId="77777777" w:rsidR="00FA05CF" w:rsidRDefault="00FA05CF" w:rsidP="009B420A"/>
    <w:sectPr w:rsidR="00FA05CF" w:rsidSect="009B420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940DF6" w14:textId="77777777" w:rsidR="0059343A" w:rsidRDefault="0059343A" w:rsidP="00085470">
      <w:pPr>
        <w:spacing w:after="0" w:line="240" w:lineRule="auto"/>
      </w:pPr>
      <w:r>
        <w:separator/>
      </w:r>
    </w:p>
  </w:endnote>
  <w:endnote w:type="continuationSeparator" w:id="0">
    <w:p w14:paraId="70FD8BC1" w14:textId="77777777" w:rsidR="0059343A" w:rsidRDefault="0059343A" w:rsidP="00085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imes New Roman (Body CS)">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A2398F" w14:textId="77777777" w:rsidR="00085470" w:rsidRDefault="000854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023503"/>
      <w:docPartObj>
        <w:docPartGallery w:val="Page Numbers (Bottom of Page)"/>
        <w:docPartUnique/>
      </w:docPartObj>
    </w:sdtPr>
    <w:sdtEndPr>
      <w:rPr>
        <w:noProof/>
      </w:rPr>
    </w:sdtEndPr>
    <w:sdtContent>
      <w:p w14:paraId="26BBAF02" w14:textId="4F8004B9" w:rsidR="00085470" w:rsidRDefault="000854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4F5D92" w14:textId="77777777" w:rsidR="00085470" w:rsidRDefault="000854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60C032" w14:textId="77777777" w:rsidR="00085470" w:rsidRDefault="000854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3524F9" w14:textId="77777777" w:rsidR="0059343A" w:rsidRDefault="0059343A" w:rsidP="00085470">
      <w:pPr>
        <w:spacing w:after="0" w:line="240" w:lineRule="auto"/>
      </w:pPr>
      <w:r>
        <w:separator/>
      </w:r>
    </w:p>
  </w:footnote>
  <w:footnote w:type="continuationSeparator" w:id="0">
    <w:p w14:paraId="0F95BE63" w14:textId="77777777" w:rsidR="0059343A" w:rsidRDefault="0059343A" w:rsidP="000854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E72D2B" w14:textId="77777777" w:rsidR="00085470" w:rsidRDefault="000854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686FC0" w14:textId="77777777" w:rsidR="00085470" w:rsidRDefault="0008547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AFC1FB" w14:textId="77777777" w:rsidR="00085470" w:rsidRDefault="000854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01BD5"/>
    <w:multiLevelType w:val="hybridMultilevel"/>
    <w:tmpl w:val="41245ABC"/>
    <w:lvl w:ilvl="0" w:tplc="7A92B48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7200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20A"/>
    <w:rsid w:val="00042CE4"/>
    <w:rsid w:val="000667D4"/>
    <w:rsid w:val="00085470"/>
    <w:rsid w:val="00097B84"/>
    <w:rsid w:val="00113FA5"/>
    <w:rsid w:val="00177A04"/>
    <w:rsid w:val="002D4808"/>
    <w:rsid w:val="002E5CF6"/>
    <w:rsid w:val="00572F2A"/>
    <w:rsid w:val="0059343A"/>
    <w:rsid w:val="00596918"/>
    <w:rsid w:val="00634BCE"/>
    <w:rsid w:val="006879C3"/>
    <w:rsid w:val="008568AC"/>
    <w:rsid w:val="008A4378"/>
    <w:rsid w:val="008E5C19"/>
    <w:rsid w:val="008F470D"/>
    <w:rsid w:val="009B420A"/>
    <w:rsid w:val="00A32555"/>
    <w:rsid w:val="00AB388E"/>
    <w:rsid w:val="00AC1728"/>
    <w:rsid w:val="00B931D0"/>
    <w:rsid w:val="00BF36D3"/>
    <w:rsid w:val="00C3727A"/>
    <w:rsid w:val="00CA6F30"/>
    <w:rsid w:val="00CD7419"/>
    <w:rsid w:val="00D00087"/>
    <w:rsid w:val="00D234AF"/>
    <w:rsid w:val="00DA774B"/>
    <w:rsid w:val="00DC1D8C"/>
    <w:rsid w:val="00FA05CF"/>
    <w:rsid w:val="00FD34A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E6914"/>
  <w15:chartTrackingRefBased/>
  <w15:docId w15:val="{44AF261B-E8AB-480A-B8A7-D2B33E53D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20A"/>
    <w:rPr>
      <w:kern w:val="2"/>
    </w:rPr>
  </w:style>
  <w:style w:type="paragraph" w:styleId="Heading1">
    <w:name w:val="heading 1"/>
    <w:basedOn w:val="Normal"/>
    <w:next w:val="Normal"/>
    <w:link w:val="Heading1Char"/>
    <w:uiPriority w:val="9"/>
    <w:qFormat/>
    <w:rsid w:val="009B42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42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42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42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42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42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42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42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42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2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42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42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42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42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42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42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42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420A"/>
    <w:rPr>
      <w:rFonts w:eastAsiaTheme="majorEastAsia" w:cstheme="majorBidi"/>
      <w:color w:val="272727" w:themeColor="text1" w:themeTint="D8"/>
    </w:rPr>
  </w:style>
  <w:style w:type="paragraph" w:styleId="Title">
    <w:name w:val="Title"/>
    <w:basedOn w:val="Normal"/>
    <w:next w:val="Normal"/>
    <w:link w:val="TitleChar"/>
    <w:uiPriority w:val="10"/>
    <w:qFormat/>
    <w:rsid w:val="009B42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42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42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42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420A"/>
    <w:pPr>
      <w:spacing w:before="160"/>
      <w:jc w:val="center"/>
    </w:pPr>
    <w:rPr>
      <w:i/>
      <w:iCs/>
      <w:color w:val="404040" w:themeColor="text1" w:themeTint="BF"/>
    </w:rPr>
  </w:style>
  <w:style w:type="character" w:customStyle="1" w:styleId="QuoteChar">
    <w:name w:val="Quote Char"/>
    <w:basedOn w:val="DefaultParagraphFont"/>
    <w:link w:val="Quote"/>
    <w:uiPriority w:val="29"/>
    <w:rsid w:val="009B420A"/>
    <w:rPr>
      <w:i/>
      <w:iCs/>
      <w:color w:val="404040" w:themeColor="text1" w:themeTint="BF"/>
    </w:rPr>
  </w:style>
  <w:style w:type="paragraph" w:styleId="ListParagraph">
    <w:name w:val="List Paragraph"/>
    <w:basedOn w:val="Normal"/>
    <w:uiPriority w:val="34"/>
    <w:qFormat/>
    <w:rsid w:val="009B420A"/>
    <w:pPr>
      <w:ind w:left="720"/>
      <w:contextualSpacing/>
    </w:pPr>
  </w:style>
  <w:style w:type="character" w:styleId="IntenseEmphasis">
    <w:name w:val="Intense Emphasis"/>
    <w:basedOn w:val="DefaultParagraphFont"/>
    <w:uiPriority w:val="21"/>
    <w:qFormat/>
    <w:rsid w:val="009B420A"/>
    <w:rPr>
      <w:i/>
      <w:iCs/>
      <w:color w:val="0F4761" w:themeColor="accent1" w:themeShade="BF"/>
    </w:rPr>
  </w:style>
  <w:style w:type="paragraph" w:styleId="IntenseQuote">
    <w:name w:val="Intense Quote"/>
    <w:basedOn w:val="Normal"/>
    <w:next w:val="Normal"/>
    <w:link w:val="IntenseQuoteChar"/>
    <w:uiPriority w:val="30"/>
    <w:qFormat/>
    <w:rsid w:val="009B42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420A"/>
    <w:rPr>
      <w:i/>
      <w:iCs/>
      <w:color w:val="0F4761" w:themeColor="accent1" w:themeShade="BF"/>
    </w:rPr>
  </w:style>
  <w:style w:type="character" w:styleId="IntenseReference">
    <w:name w:val="Intense Reference"/>
    <w:basedOn w:val="DefaultParagraphFont"/>
    <w:uiPriority w:val="32"/>
    <w:qFormat/>
    <w:rsid w:val="009B420A"/>
    <w:rPr>
      <w:b/>
      <w:bCs/>
      <w:smallCaps/>
      <w:color w:val="0F4761" w:themeColor="accent1" w:themeShade="BF"/>
      <w:spacing w:val="5"/>
    </w:rPr>
  </w:style>
  <w:style w:type="table" w:styleId="TableGrid">
    <w:name w:val="Table Grid"/>
    <w:basedOn w:val="TableNormal"/>
    <w:uiPriority w:val="39"/>
    <w:rsid w:val="009B420A"/>
    <w:pPr>
      <w:spacing w:after="0" w:line="240" w:lineRule="auto"/>
    </w:pPr>
    <w:rPr>
      <w:kern w:val="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B420A"/>
  </w:style>
  <w:style w:type="paragraph" w:styleId="Header">
    <w:name w:val="header"/>
    <w:basedOn w:val="Normal"/>
    <w:link w:val="HeaderChar"/>
    <w:uiPriority w:val="99"/>
    <w:unhideWhenUsed/>
    <w:rsid w:val="000854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5470"/>
    <w:rPr>
      <w:kern w:val="2"/>
    </w:rPr>
  </w:style>
  <w:style w:type="paragraph" w:styleId="Footer">
    <w:name w:val="footer"/>
    <w:basedOn w:val="Normal"/>
    <w:link w:val="FooterChar"/>
    <w:uiPriority w:val="99"/>
    <w:unhideWhenUsed/>
    <w:rsid w:val="000854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470"/>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2504856">
      <w:bodyDiv w:val="1"/>
      <w:marLeft w:val="0"/>
      <w:marRight w:val="0"/>
      <w:marTop w:val="0"/>
      <w:marBottom w:val="0"/>
      <w:divBdr>
        <w:top w:val="none" w:sz="0" w:space="0" w:color="auto"/>
        <w:left w:val="none" w:sz="0" w:space="0" w:color="auto"/>
        <w:bottom w:val="none" w:sz="0" w:space="0" w:color="auto"/>
        <w:right w:val="none" w:sz="0" w:space="0" w:color="auto"/>
      </w:divBdr>
    </w:div>
    <w:div w:id="1771199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F75FAEBE16E24199BD8D92B807FAB9" ma:contentTypeVersion="15" ma:contentTypeDescription="Create a new document." ma:contentTypeScope="" ma:versionID="b115c00da721b5a9df4b555a97dde4d2">
  <xsd:schema xmlns:xsd="http://www.w3.org/2001/XMLSchema" xmlns:xs="http://www.w3.org/2001/XMLSchema" xmlns:p="http://schemas.microsoft.com/office/2006/metadata/properties" xmlns:ns2="9b9ccbf1-dbe9-49b8-b5b2-a92c7178320b" xmlns:ns3="69853d1c-6c3f-4fb4-b568-4258250fcf3e" xmlns:ns4="edb9d0e4-5370-4cfb-9e4e-bdf6de379f60" targetNamespace="http://schemas.microsoft.com/office/2006/metadata/properties" ma:root="true" ma:fieldsID="73ee99f284a7993e9e89991bf76b5a6a" ns2:_="" ns3:_="" ns4:_="">
    <xsd:import namespace="9b9ccbf1-dbe9-49b8-b5b2-a92c7178320b"/>
    <xsd:import namespace="69853d1c-6c3f-4fb4-b568-4258250fcf3e"/>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lcf76f155ced4ddcb4097134ff3c332f" minOccurs="0"/>
                <xsd:element ref="ns4: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9ccbf1-dbe9-49b8-b5b2-a92c717832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853d1c-6c3f-4fb4-b568-4258250fcf3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4c9c2c7c-f48c-4cf1-a5b0-0a567419d321}" ma:internalName="TaxCatchAll" ma:showField="CatchAllData" ma:web="69853d1c-6c3f-4fb4-b568-4258250fcf3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b9ccbf1-dbe9-49b8-b5b2-a92c7178320b">
      <Terms xmlns="http://schemas.microsoft.com/office/infopath/2007/PartnerControls"/>
    </lcf76f155ced4ddcb4097134ff3c332f>
    <TaxCatchAll xmlns="edb9d0e4-5370-4cfb-9e4e-bdf6de379f6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411284-53D1-4A76-8E88-A260B20D98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9ccbf1-dbe9-49b8-b5b2-a92c7178320b"/>
    <ds:schemaRef ds:uri="69853d1c-6c3f-4fb4-b568-4258250fcf3e"/>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1CFA7C-940E-4886-9F76-D26A98354A48}">
  <ds:schemaRefs>
    <ds:schemaRef ds:uri="http://schemas.microsoft.com/office/2006/metadata/properties"/>
    <ds:schemaRef ds:uri="http://schemas.microsoft.com/office/infopath/2007/PartnerControls"/>
    <ds:schemaRef ds:uri="9b9ccbf1-dbe9-49b8-b5b2-a92c7178320b"/>
    <ds:schemaRef ds:uri="edb9d0e4-5370-4cfb-9e4e-bdf6de379f60"/>
  </ds:schemaRefs>
</ds:datastoreItem>
</file>

<file path=customXml/itemProps3.xml><?xml version="1.0" encoding="utf-8"?>
<ds:datastoreItem xmlns:ds="http://schemas.openxmlformats.org/officeDocument/2006/customXml" ds:itemID="{7783DBDF-ABB0-4E9C-A4F2-5C4D7D6AA71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505</Words>
  <Characters>32375</Characters>
  <Application>Microsoft Office Word</Application>
  <DocSecurity>0</DocSecurity>
  <Lines>1199</Lines>
  <Paragraphs>642</Paragraphs>
  <ScaleCrop>false</ScaleCrop>
  <Company/>
  <LinksUpToDate>false</LinksUpToDate>
  <CharactersWithSpaces>3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anley</dc:creator>
  <cp:keywords/>
  <dc:description/>
  <cp:lastModifiedBy>Amy Manley</cp:lastModifiedBy>
  <cp:revision>7</cp:revision>
  <dcterms:created xsi:type="dcterms:W3CDTF">2025-12-07T18:06:00Z</dcterms:created>
  <dcterms:modified xsi:type="dcterms:W3CDTF">2025-12-07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F75FAEBE16E24199BD8D92B807FAB9</vt:lpwstr>
  </property>
  <property fmtid="{D5CDD505-2E9C-101B-9397-08002B2CF9AE}" pid="3" name="MediaServiceImageTags">
    <vt:lpwstr/>
  </property>
</Properties>
</file>